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09C74D" w14:textId="26F14C97" w:rsidR="00A54F32" w:rsidRDefault="00B4620E" w:rsidP="002A10EB">
      <w:pPr>
        <w:jc w:val="both"/>
        <w:rPr>
          <w:rFonts w:ascii="Arial" w:hAnsi="Arial" w:cs="Arial"/>
        </w:rPr>
      </w:pPr>
      <w:r w:rsidRPr="00B4620E">
        <w:rPr>
          <w:rFonts w:ascii="Arial" w:hAnsi="Arial" w:cs="Arial"/>
          <w:b/>
          <w:bCs/>
        </w:rPr>
        <w:t>Suppl</w:t>
      </w:r>
      <w:r w:rsidR="00276EF0">
        <w:rPr>
          <w:rFonts w:ascii="Arial" w:hAnsi="Arial" w:cs="Arial"/>
          <w:b/>
          <w:bCs/>
        </w:rPr>
        <w:t>ementary</w:t>
      </w:r>
      <w:r w:rsidRPr="00B4620E">
        <w:rPr>
          <w:rFonts w:ascii="Arial" w:hAnsi="Arial" w:cs="Arial"/>
          <w:b/>
          <w:bCs/>
        </w:rPr>
        <w:t xml:space="preserve"> material</w:t>
      </w:r>
      <w:r w:rsidR="0060249B">
        <w:rPr>
          <w:rFonts w:ascii="Arial" w:hAnsi="Arial" w:cs="Arial"/>
          <w:b/>
          <w:bCs/>
        </w:rPr>
        <w:t>.</w:t>
      </w:r>
      <w:r w:rsidRPr="00B4620E">
        <w:rPr>
          <w:rFonts w:ascii="Arial" w:hAnsi="Arial" w:cs="Arial"/>
          <w:b/>
          <w:bCs/>
        </w:rPr>
        <w:t xml:space="preserve"> </w:t>
      </w:r>
      <w:r w:rsidRPr="00B4620E">
        <w:rPr>
          <w:rFonts w:ascii="Arial" w:hAnsi="Arial" w:cs="Arial"/>
        </w:rPr>
        <w:t xml:space="preserve">List of </w:t>
      </w:r>
      <w:r w:rsidR="00A54F32">
        <w:rPr>
          <w:rFonts w:ascii="Arial" w:hAnsi="Arial" w:cs="Arial"/>
          <w:i/>
          <w:iCs/>
        </w:rPr>
        <w:t>Sperchon</w:t>
      </w:r>
      <w:r w:rsidRPr="00B4620E">
        <w:rPr>
          <w:rFonts w:ascii="Arial" w:hAnsi="Arial" w:cs="Arial"/>
          <w:i/>
          <w:iCs/>
        </w:rPr>
        <w:t xml:space="preserve"> </w:t>
      </w:r>
      <w:r w:rsidR="002A10EB">
        <w:rPr>
          <w:rFonts w:ascii="Arial" w:hAnsi="Arial" w:cs="Arial"/>
          <w:i/>
          <w:iCs/>
        </w:rPr>
        <w:t xml:space="preserve">and Atractides </w:t>
      </w:r>
      <w:r w:rsidRPr="00B4620E">
        <w:rPr>
          <w:rFonts w:ascii="Arial" w:hAnsi="Arial" w:cs="Arial"/>
        </w:rPr>
        <w:t>specimens</w:t>
      </w:r>
      <w:r w:rsidR="00E3157F">
        <w:rPr>
          <w:rFonts w:ascii="Arial" w:hAnsi="Arial" w:cs="Arial"/>
        </w:rPr>
        <w:t>, respectively,</w:t>
      </w:r>
      <w:r w:rsidRPr="00B4620E">
        <w:rPr>
          <w:rFonts w:ascii="Arial" w:hAnsi="Arial" w:cs="Arial"/>
        </w:rPr>
        <w:t xml:space="preserve"> used for building the Neighbour-Joining (NJ) tree</w:t>
      </w:r>
      <w:r w:rsidR="002A10EB">
        <w:rPr>
          <w:rFonts w:ascii="Arial" w:hAnsi="Arial" w:cs="Arial"/>
        </w:rPr>
        <w:t>.</w:t>
      </w:r>
    </w:p>
    <w:p w14:paraId="5769722E" w14:textId="74A2B39D" w:rsidR="002A10EB" w:rsidRDefault="002A10EB" w:rsidP="002A10EB">
      <w:pPr>
        <w:jc w:val="both"/>
        <w:rPr>
          <w:rFonts w:ascii="Arial" w:hAnsi="Arial" w:cs="Arial"/>
        </w:rPr>
      </w:pPr>
      <w:r w:rsidRPr="00B4620E">
        <w:rPr>
          <w:rFonts w:ascii="Arial" w:hAnsi="Arial" w:cs="Arial"/>
        </w:rPr>
        <w:t xml:space="preserve">List of </w:t>
      </w:r>
      <w:r>
        <w:rPr>
          <w:rFonts w:ascii="Arial" w:hAnsi="Arial" w:cs="Arial"/>
          <w:i/>
          <w:iCs/>
        </w:rPr>
        <w:t>Sperchon</w:t>
      </w:r>
      <w:r w:rsidRPr="00B4620E">
        <w:rPr>
          <w:rFonts w:ascii="Arial" w:hAnsi="Arial" w:cs="Arial"/>
          <w:i/>
          <w:iCs/>
        </w:rPr>
        <w:t xml:space="preserve"> </w:t>
      </w:r>
      <w:r w:rsidRPr="00B4620E">
        <w:rPr>
          <w:rFonts w:ascii="Arial" w:hAnsi="Arial" w:cs="Arial"/>
        </w:rPr>
        <w:t>specimens used for building the Neighbour-Joining (NJ) tree</w:t>
      </w:r>
      <w:r>
        <w:rPr>
          <w:rFonts w:ascii="Arial" w:hAnsi="Arial" w:cs="Arial"/>
        </w:rPr>
        <w:t xml:space="preserve"> (Fig</w:t>
      </w:r>
      <w:r w:rsidRPr="00B4620E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2).</w:t>
      </w:r>
    </w:p>
    <w:tbl>
      <w:tblPr>
        <w:tblW w:w="96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3"/>
        <w:gridCol w:w="1929"/>
        <w:gridCol w:w="1993"/>
        <w:gridCol w:w="1476"/>
        <w:gridCol w:w="1794"/>
        <w:gridCol w:w="355"/>
      </w:tblGrid>
      <w:tr w:rsidR="00AC6E77" w:rsidRPr="002A10EB" w14:paraId="1B34C87A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F08E96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75A04812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28A346E1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0D37F332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6FE1BD0C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2132B972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6BE4FC51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73A28F72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6C0EFF96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66442694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22E9E548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61FFADE0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18C06B6C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15054999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2092D7E2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49713D3F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0B03D7A8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7590652B" w14:textId="1847869C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i/>
                <w:sz w:val="20"/>
                <w:szCs w:val="20"/>
              </w:rPr>
              <w:t>Sperchon brevirostris</w:t>
            </w: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86230C" w14:textId="0CF75471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HYDCA098-16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FB6A17" w14:textId="54782781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HYDCA98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21A8F5" w14:textId="2EB51315" w:rsidR="00AC6E77" w:rsidRPr="002A10EB" w:rsidRDefault="00AC6E77" w:rsidP="00AC6E77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eastAsia="Times New Roman" w:hAnsiTheme="minorBidi" w:cstheme="minorBidi"/>
                <w:sz w:val="20"/>
                <w:szCs w:val="20"/>
              </w:rPr>
              <w:t>Germany</w:t>
            </w:r>
          </w:p>
        </w:tc>
        <w:tc>
          <w:tcPr>
            <w:tcW w:w="17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68C154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77948CB2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5D3A941F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68C71FC3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1FB4A19E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3EE12EB1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3E1E8EE0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23DB8159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468F193B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5EE5A7E4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1F95EBF7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2F9968DF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125A585A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1DD40CAC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1C01FE74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6679F4B8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0920DD6F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5D5B861C" w14:textId="6FAE347F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BOLD:ACP6107</w:t>
            </w:r>
          </w:p>
        </w:tc>
      </w:tr>
      <w:tr w:rsidR="00AC6E77" w:rsidRPr="002A10EB" w14:paraId="262B6CF7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A8973F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BEF4E0" w14:textId="4E6917F5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HYDCA097-16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4F690" w14:textId="3B9D9E74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HYDCA97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33CD33" w14:textId="1D958583" w:rsidR="00AC6E77" w:rsidRPr="002A10EB" w:rsidRDefault="00AC6E77" w:rsidP="00AC6E77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eastAsia="Times New Roman" w:hAnsiTheme="minorBidi" w:cstheme="minorBidi"/>
                <w:sz w:val="20"/>
                <w:szCs w:val="20"/>
              </w:rPr>
              <w:t>German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540409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C6E77" w:rsidRPr="002A10EB" w14:paraId="4C5C0693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155C37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7F8207" w14:textId="58655D43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HYDCA096-16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ABE411" w14:textId="65C5C212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HYDCA96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592961" w14:textId="0C2FAFF6" w:rsidR="00AC6E77" w:rsidRPr="002A10EB" w:rsidRDefault="00AC6E77" w:rsidP="00AC6E77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eastAsia="Times New Roman" w:hAnsiTheme="minorBidi" w:cstheme="minorBidi"/>
                <w:sz w:val="20"/>
                <w:szCs w:val="20"/>
              </w:rPr>
              <w:t>German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95654D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C6E77" w:rsidRPr="002A10EB" w14:paraId="1220E051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C811E9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63BC5C" w14:textId="55AE763B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820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DEF69" w14:textId="17642855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1093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166EC2" w14:textId="6269D0AD" w:rsidR="00AC6E77" w:rsidRPr="002A10EB" w:rsidRDefault="00AC6E77" w:rsidP="00AC6E77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A3B343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C6E77" w:rsidRPr="002A10EB" w14:paraId="5F913992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F5E4BF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5524C3" w14:textId="3A34AE82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HYDCA121-18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704194" w14:textId="6B8F87CA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HYDCA12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90A49B" w14:textId="10776ED1" w:rsidR="00AC6E77" w:rsidRPr="002A10EB" w:rsidRDefault="00AC6E77" w:rsidP="00AC6E77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079FFC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C6E77" w:rsidRPr="002A10EB" w14:paraId="149B1392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F24D5A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8E456B" w14:textId="2EC89CBF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730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09FDE6" w14:textId="6A97EC72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1193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5E4D46" w14:textId="50E305F7" w:rsidR="00AC6E77" w:rsidRPr="002A10EB" w:rsidRDefault="00AC6E77" w:rsidP="00AC6E77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C765D8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C6E77" w:rsidRPr="002A10EB" w14:paraId="1F3217AF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A19B50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032B6" w14:textId="691947FF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1178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366AA0" w14:textId="6156B43E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786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A5555E" w14:textId="3068BDDB" w:rsidR="00AC6E77" w:rsidRPr="002A10EB" w:rsidRDefault="00AC6E77" w:rsidP="00AC6E77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C8B770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C6E77" w:rsidRPr="002A10EB" w14:paraId="5A860E61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C35FCD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F2365" w14:textId="1268BE2F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965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3DD76C" w14:textId="564D9EC4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953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7E1C21" w14:textId="3D484E54" w:rsidR="00AC6E77" w:rsidRPr="002A10EB" w:rsidRDefault="00AC6E77" w:rsidP="00AC6E77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0A0C48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C6E77" w:rsidRPr="002A10EB" w14:paraId="65F355CD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E2927A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1A3A1A" w14:textId="419CC8BC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939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339A83" w14:textId="7AD0A2C9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1307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B6DBA" w14:textId="19F1C934" w:rsidR="00AC6E77" w:rsidRPr="002A10EB" w:rsidRDefault="00AC6E77" w:rsidP="00AC6E77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6D661E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C6E77" w:rsidRPr="002A10EB" w14:paraId="37F0FDCC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2F8F8F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A344FB" w14:textId="6A661757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923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9A1778" w14:textId="3101F434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129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83189B" w14:textId="6BC09DD0" w:rsidR="00AC6E77" w:rsidRPr="002A10EB" w:rsidRDefault="00AC6E77" w:rsidP="00AC6E77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53CD1F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C6E77" w:rsidRPr="002A10EB" w14:paraId="139B6E87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45454A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7FFAFB" w14:textId="3903E0C5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826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CC3384" w14:textId="33023A0B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1099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E141F8" w14:textId="5773312B" w:rsidR="00AC6E77" w:rsidRPr="002A10EB" w:rsidRDefault="00AC6E77" w:rsidP="00AC6E77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AC99F7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C6E77" w:rsidRPr="002A10EB" w14:paraId="4A91502A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EBE3B2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8AF56A" w14:textId="11C89D1B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819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F59D81" w14:textId="777998F3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109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A827F8" w14:textId="79321B28" w:rsidR="00AC6E77" w:rsidRPr="002A10EB" w:rsidRDefault="00AC6E77" w:rsidP="00AC6E77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122138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C6E77" w:rsidRPr="002A10EB" w14:paraId="46352B15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BD2789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A28929" w14:textId="6FD60844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769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74D44B" w14:textId="0EEDA422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104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011864" w14:textId="1248B3E3" w:rsidR="00AC6E77" w:rsidRPr="002A10EB" w:rsidRDefault="00AC6E77" w:rsidP="00AC6E77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117151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C6E77" w:rsidRPr="002A10EB" w14:paraId="2248158E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C2ABBC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42FC60" w14:textId="0A83BB33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768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D8C7BD" w14:textId="4DBE5796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104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73934C" w14:textId="0A29C3BD" w:rsidR="00AC6E77" w:rsidRPr="002A10EB" w:rsidRDefault="00AC6E77" w:rsidP="00AC6E77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E6AB57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C6E77" w:rsidRPr="002A10EB" w14:paraId="4E89D2A7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6FA042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63DC3E" w14:textId="27102D3E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731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050F50" w14:textId="1A32E7EA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1194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295344" w14:textId="7F46ECF1" w:rsidR="00AC6E77" w:rsidRPr="002A10EB" w:rsidRDefault="00AC6E77" w:rsidP="00AC6E77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6C446D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C6E77" w:rsidRPr="002A10EB" w14:paraId="171FFB75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632E55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F5284E" w14:textId="423D35F2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692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17FF5E" w14:textId="2DF7CE5B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1155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AC9A7C" w14:textId="5EFCDE19" w:rsidR="00AC6E77" w:rsidRPr="002A10EB" w:rsidRDefault="00AC6E77" w:rsidP="00AC6E77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AF38BA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C6E77" w:rsidRPr="002A10EB" w14:paraId="2456384F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FE80B6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9CA25A" w14:textId="5B9C4487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691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0D4789" w14:textId="16B44470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1154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7E41E3" w14:textId="25E14B5C" w:rsidR="00AC6E77" w:rsidRPr="002A10EB" w:rsidRDefault="00AC6E77" w:rsidP="00AC6E77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B2899D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C6E77" w:rsidRPr="002A10EB" w14:paraId="2A53611E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BAF43C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386ADB" w14:textId="7DE00658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681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680ADB" w14:textId="1CB24C30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1144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754F58" w14:textId="4F14DFF0" w:rsidR="00AC6E77" w:rsidRPr="002A10EB" w:rsidRDefault="00AC6E77" w:rsidP="00AC6E77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71D05C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C6E77" w:rsidRPr="002A10EB" w14:paraId="736A1B38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C193F0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554870" w14:textId="3E75E852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680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C8B9E4" w14:textId="7F219C8F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1143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904B6D" w14:textId="6EDFDA05" w:rsidR="00AC6E77" w:rsidRPr="002A10EB" w:rsidRDefault="00AC6E77" w:rsidP="00AC6E77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AA6825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C6E77" w:rsidRPr="002A10EB" w14:paraId="3AC09E83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A3BA42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2D4927" w14:textId="2ECE4690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851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5C0D93" w14:textId="478012F5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1124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8180EB" w14:textId="1CBBD7DF" w:rsidR="00AC6E77" w:rsidRPr="002A10EB" w:rsidRDefault="00AC6E77" w:rsidP="00AC6E77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3B79E9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C6E77" w:rsidRPr="002A10EB" w14:paraId="70C3BBAF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9BB5BD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97F43F" w14:textId="29F14881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688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81CD9B" w14:textId="3EE8231D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115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B9A067" w14:textId="6D5548C5" w:rsidR="00AC6E77" w:rsidRPr="002A10EB" w:rsidRDefault="00AC6E77" w:rsidP="00AC6E77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4B7B3D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C6E77" w:rsidRPr="002A10EB" w14:paraId="4381F27A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F84834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F6F113" w14:textId="0060E2FA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884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B14E3" w14:textId="5237BA05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125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ACF7AC" w14:textId="7BD5A7B2" w:rsidR="00AC6E77" w:rsidRPr="002A10EB" w:rsidRDefault="00AC6E77" w:rsidP="00AC6E77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A65118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C6E77" w:rsidRPr="002A10EB" w14:paraId="7479CFB5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07E142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598A54" w14:textId="4EF021E1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885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1C7AD4" w14:textId="6F029C6B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1253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A0E757" w14:textId="4E8F5ADD" w:rsidR="00AC6E77" w:rsidRPr="002A10EB" w:rsidRDefault="00AC6E77" w:rsidP="00AC6E77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D7C3A7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C6E77" w:rsidRPr="002A10EB" w14:paraId="7B720CA5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50649D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309F99" w14:textId="427A6D64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825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676BC6" w14:textId="09576ECB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1098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9E77CE" w14:textId="6C9DAC38" w:rsidR="00AC6E77" w:rsidRPr="002A10EB" w:rsidRDefault="00AC6E77" w:rsidP="00AC6E77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66CA77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C6E77" w:rsidRPr="002A10EB" w14:paraId="447BE66C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A333FF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0E92D5" w14:textId="2F97DA2E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EBAHY006-16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23BD03" w14:textId="30D0FA2F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EBAI-Hyd06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16E871" w14:textId="77E4DBAC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E0146A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C6E77" w:rsidRPr="002A10EB" w14:paraId="5C68AB7E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4394C0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AE6996" w14:textId="239CF2FD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EBAHY005-16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155F2F" w14:textId="3078CC48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EBAI-Hyd05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F150B0" w14:textId="21CC5517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B135C5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C6E77" w:rsidRPr="002A10EB" w14:paraId="12664944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87F450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B47E5A" w14:textId="3E0BA7AE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EBAHY004-16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5FFBA4" w14:textId="2B3BD887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EBAI-Hyd04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459E38" w14:textId="36E913B8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D38371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C6E77" w:rsidRPr="002A10EB" w14:paraId="3AD49F90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1574EE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33CB1B" w14:textId="31CE9DC4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EBAHY002-16|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03979D" w14:textId="17975918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EBAI-Hyd0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DC1C7C" w14:textId="26A654CF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3D683C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C6E77" w:rsidRPr="002A10EB" w14:paraId="04E54F03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FA2205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F7D0F6" w14:textId="7306267D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EBAHY001-16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186195" w14:textId="3488FB6F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EBAI-Hyd0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646067" w14:textId="5610504E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D33001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C6E77" w:rsidRPr="002A10EB" w14:paraId="445FC358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14E5DA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C2CC23" w14:textId="788E1BBD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EBAHY003-16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1E42F0" w14:textId="78663DB8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EBAI-Hyd03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FAE480" w14:textId="4AE5A8A3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1CF13E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C6E77" w:rsidRPr="002A10EB" w14:paraId="06725FF2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D5EF7F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519D86" w14:textId="3254E330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HYDCA113-18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14F4FA" w14:textId="579872DD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HYDCA113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06BF63" w14:textId="6783490F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E90506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C6E77" w:rsidRPr="002A10EB" w14:paraId="1E678B4F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D77332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6B37EA" w14:textId="11F06CA2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766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4CD211" w14:textId="60CE8CF6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1039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23A9A6" w14:textId="67564C80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1D7A8A" w14:textId="77777777" w:rsidR="0017542A" w:rsidRDefault="0017542A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0530061F" w14:textId="0ADF35BE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BOLD:AFD0340</w:t>
            </w:r>
          </w:p>
        </w:tc>
      </w:tr>
      <w:tr w:rsidR="00AC6E77" w:rsidRPr="002A10EB" w14:paraId="318BA121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582A72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611B9A" w14:textId="2FCD3F77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1179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6CA1AA" w14:textId="7A420EED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787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2AB83" w14:textId="74C1BBA4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FA6F45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C6E77" w:rsidRPr="002A10EB" w14:paraId="46C70616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B13A84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1EB764" w14:textId="06B80EDF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922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6E3E35" w14:textId="5343883E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129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557102" w14:textId="4748670F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DD6060" w14:textId="77777777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C6E77" w:rsidRPr="002A10EB" w14:paraId="6931D778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415135" w14:textId="77777777" w:rsidR="00AC6E77" w:rsidRPr="002A10EB" w:rsidRDefault="00AC6E77" w:rsidP="00524CA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D54894" w14:textId="71EB0A40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HYDCA099-16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4E25F1" w14:textId="2A15AA69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HYDCA99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24FAA" w14:textId="67A536BA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eastAsia="Times New Roman" w:hAnsiTheme="minorBidi" w:cstheme="minorBidi"/>
                <w:sz w:val="20"/>
                <w:szCs w:val="20"/>
              </w:rPr>
              <w:t>German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8700AE" w14:textId="77777777" w:rsidR="00AC6E77" w:rsidRPr="002A10EB" w:rsidRDefault="00AC6E77" w:rsidP="00524CA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C6E77" w:rsidRPr="002A10EB" w14:paraId="0EB69209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2402A4" w14:textId="77777777" w:rsidR="00AC6E77" w:rsidRPr="002A10EB" w:rsidRDefault="00AC6E77" w:rsidP="00524CA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862492" w14:textId="7E5ABE8D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DNAEC018-20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35CA75" w14:textId="5E407B87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8. ME2019 4 B7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A4C70B" w14:textId="54D52413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eastAsia="Times New Roman" w:hAnsiTheme="minorBidi" w:cstheme="minorBidi"/>
                <w:sz w:val="20"/>
                <w:szCs w:val="20"/>
              </w:rPr>
              <w:t>North Macedonia</w:t>
            </w:r>
          </w:p>
        </w:tc>
        <w:tc>
          <w:tcPr>
            <w:tcW w:w="17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22FF59" w14:textId="77777777" w:rsidR="0017542A" w:rsidRDefault="0017542A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6374B0FC" w14:textId="75F2C2AB" w:rsidR="00AC6E77" w:rsidRPr="002A10EB" w:rsidRDefault="00AC6E77" w:rsidP="00AC6E7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BOLD:AED3857</w:t>
            </w:r>
          </w:p>
        </w:tc>
      </w:tr>
      <w:tr w:rsidR="00AC6E77" w:rsidRPr="002A10EB" w14:paraId="15FCD07E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0D189F" w14:textId="77777777" w:rsidR="00AC6E77" w:rsidRPr="002A10EB" w:rsidRDefault="00AC6E77" w:rsidP="00524CA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764BD3" w14:textId="38D7BC50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DCCDB011-21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47C31B" w14:textId="45787C72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CCDB38233 A1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14BA66" w14:textId="5B779876" w:rsidR="00AC6E77" w:rsidRPr="002A10EB" w:rsidRDefault="00AC6E77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eastAsia="Times New Roman" w:hAnsiTheme="minorBidi" w:cstheme="minorBidi"/>
                <w:sz w:val="20"/>
                <w:szCs w:val="20"/>
              </w:rPr>
              <w:t>Montenegro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3FC1DB" w14:textId="77777777" w:rsidR="00AC6E77" w:rsidRPr="002A10EB" w:rsidRDefault="00AC6E77" w:rsidP="00524CA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35A8" w:rsidRPr="002A10EB" w14:paraId="06148AE4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8B7E0C" w14:textId="3ABF987B" w:rsidR="002735A8" w:rsidRPr="002A10EB" w:rsidRDefault="002735A8" w:rsidP="002103E2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i/>
                <w:sz w:val="20"/>
                <w:szCs w:val="20"/>
              </w:rPr>
              <w:t>Sperchon cf. glandulosus</w:t>
            </w:r>
          </w:p>
          <w:p w14:paraId="1ED734C3" w14:textId="3BA15791" w:rsidR="002735A8" w:rsidRPr="002A10EB" w:rsidRDefault="002735A8" w:rsidP="002103E2">
            <w:pPr>
              <w:spacing w:after="0" w:line="240" w:lineRule="auto"/>
              <w:rPr>
                <w:rFonts w:asciiTheme="minorBidi" w:hAnsiTheme="minorBidi" w:cstheme="minorBidi"/>
                <w:iCs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iCs/>
                <w:sz w:val="20"/>
                <w:szCs w:val="20"/>
              </w:rPr>
              <w:t>(Norway)</w:t>
            </w: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0FDF27" w14:textId="05F4A2C0" w:rsidR="002735A8" w:rsidRPr="002A10EB" w:rsidRDefault="002735A8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EBAHY010-16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F0AB7E" w14:textId="31A03584" w:rsidR="002735A8" w:rsidRPr="002A10EB" w:rsidRDefault="002735A8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EBAI-Hyd1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EFCFD2" w14:textId="341958E7" w:rsidR="002735A8" w:rsidRPr="002A10EB" w:rsidRDefault="002735A8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eastAsia="Times New Roman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BE765A" w14:textId="77777777" w:rsidR="0017542A" w:rsidRDefault="0017542A" w:rsidP="002103E2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02049D56" w14:textId="42AAE275" w:rsidR="002735A8" w:rsidRPr="002A10EB" w:rsidRDefault="002735A8" w:rsidP="002103E2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BOLD:ADC0986</w:t>
            </w:r>
          </w:p>
        </w:tc>
      </w:tr>
      <w:tr w:rsidR="002735A8" w:rsidRPr="002A10EB" w14:paraId="187D03A3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210B78" w14:textId="77777777" w:rsidR="002735A8" w:rsidRPr="002A10EB" w:rsidRDefault="002735A8" w:rsidP="00524CA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C1E5BB" w14:textId="20D0A2B1" w:rsidR="002735A8" w:rsidRPr="002A10EB" w:rsidRDefault="002735A8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EBAHY011-16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971E1C" w14:textId="7CBB5489" w:rsidR="002735A8" w:rsidRPr="002A10EB" w:rsidRDefault="002735A8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EBAI-Hyd1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6AF694" w14:textId="34FCD031" w:rsidR="002735A8" w:rsidRPr="002A10EB" w:rsidRDefault="002735A8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eastAsia="Times New Roman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8286DF" w14:textId="77777777" w:rsidR="002735A8" w:rsidRPr="002A10EB" w:rsidRDefault="002735A8" w:rsidP="00524CA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2AC20222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6A6229" w14:textId="77777777" w:rsidR="002704DF" w:rsidRPr="002A10EB" w:rsidRDefault="002704DF" w:rsidP="002103E2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246012A0" w14:textId="77777777" w:rsidR="002704DF" w:rsidRPr="002A10EB" w:rsidRDefault="002704DF" w:rsidP="002103E2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55FF080B" w14:textId="77777777" w:rsidR="002704DF" w:rsidRPr="002A10EB" w:rsidRDefault="002704DF" w:rsidP="002103E2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5FC32822" w14:textId="77777777" w:rsidR="002704DF" w:rsidRPr="002A10EB" w:rsidRDefault="002704DF" w:rsidP="002103E2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38612ECD" w14:textId="77777777" w:rsidR="002704DF" w:rsidRPr="002A10EB" w:rsidRDefault="002704DF" w:rsidP="002103E2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43C29A6E" w14:textId="77777777" w:rsidR="002704DF" w:rsidRPr="002A10EB" w:rsidRDefault="002704DF" w:rsidP="002103E2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12D7C435" w14:textId="77777777" w:rsidR="002704DF" w:rsidRPr="002A10EB" w:rsidRDefault="002704DF" w:rsidP="002103E2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53938152" w14:textId="77777777" w:rsidR="002704DF" w:rsidRPr="002A10EB" w:rsidRDefault="002704DF" w:rsidP="002103E2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76968357" w14:textId="77777777" w:rsidR="002704DF" w:rsidRPr="002A10EB" w:rsidRDefault="002704DF" w:rsidP="002103E2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49707039" w14:textId="77777777" w:rsidR="002704DF" w:rsidRPr="002A10EB" w:rsidRDefault="002704DF" w:rsidP="002103E2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5852CC14" w14:textId="77777777" w:rsidR="002704DF" w:rsidRPr="002A10EB" w:rsidRDefault="002704DF" w:rsidP="002103E2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76E92703" w14:textId="77777777" w:rsidR="002704DF" w:rsidRPr="002A10EB" w:rsidRDefault="002704DF" w:rsidP="002103E2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065A6FD3" w14:textId="77777777" w:rsidR="002704DF" w:rsidRPr="002A10EB" w:rsidRDefault="002704DF" w:rsidP="002103E2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1F90DD12" w14:textId="77777777" w:rsidR="002704DF" w:rsidRPr="002A10EB" w:rsidRDefault="002704DF" w:rsidP="002103E2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5784E010" w14:textId="77777777" w:rsidR="002704DF" w:rsidRPr="002A10EB" w:rsidRDefault="002704DF" w:rsidP="002103E2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273013A3" w14:textId="77777777" w:rsidR="002704DF" w:rsidRPr="002A10EB" w:rsidRDefault="002704DF" w:rsidP="002103E2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6FF8001C" w14:textId="77777777" w:rsidR="002704DF" w:rsidRPr="002A10EB" w:rsidRDefault="002704DF" w:rsidP="002103E2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7C5982D4" w14:textId="77777777" w:rsidR="002704DF" w:rsidRPr="002A10EB" w:rsidRDefault="002704DF" w:rsidP="002103E2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5644E8BD" w14:textId="77777777" w:rsidR="002704DF" w:rsidRPr="002A10EB" w:rsidRDefault="002704DF" w:rsidP="002103E2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4D12953A" w14:textId="77777777" w:rsidR="002704DF" w:rsidRPr="002A10EB" w:rsidRDefault="002704DF" w:rsidP="002103E2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7EAF86F1" w14:textId="77777777" w:rsidR="002B055C" w:rsidRPr="002A10EB" w:rsidRDefault="002B055C" w:rsidP="002103E2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4BC8D6FC" w14:textId="77777777" w:rsidR="002B055C" w:rsidRPr="002A10EB" w:rsidRDefault="002B055C" w:rsidP="002103E2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6FBA1F4D" w14:textId="77777777" w:rsidR="002B055C" w:rsidRPr="002A10EB" w:rsidRDefault="002B055C" w:rsidP="002103E2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55D33EE5" w14:textId="77777777" w:rsidR="002B055C" w:rsidRPr="002A10EB" w:rsidRDefault="002B055C" w:rsidP="002103E2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14627B06" w14:textId="77777777" w:rsidR="002B055C" w:rsidRPr="002A10EB" w:rsidRDefault="002B055C" w:rsidP="002103E2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6DF411F4" w14:textId="77777777" w:rsidR="002B055C" w:rsidRPr="002A10EB" w:rsidRDefault="002B055C" w:rsidP="002103E2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0F0149E7" w14:textId="3196E062" w:rsidR="002704DF" w:rsidRPr="002A10EB" w:rsidRDefault="002704DF" w:rsidP="003F301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i/>
                <w:sz w:val="20"/>
                <w:szCs w:val="20"/>
              </w:rPr>
              <w:t xml:space="preserve">Sperchon glandulosus </w:t>
            </w: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7CD38C" w14:textId="2FFD8B61" w:rsidR="002704DF" w:rsidRPr="002A10EB" w:rsidRDefault="002B055C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lastRenderedPageBreak/>
              <w:t>*</w:t>
            </w:r>
            <w:r w:rsidR="002704DF" w:rsidRPr="002A10EB">
              <w:rPr>
                <w:rFonts w:asciiTheme="minorBidi" w:hAnsiTheme="minorBidi" w:cstheme="minorBidi"/>
                <w:sz w:val="20"/>
                <w:szCs w:val="20"/>
              </w:rPr>
              <w:t>ACHAR465-18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CC7747" w14:textId="4E66BEED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N670825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08BB54" w14:textId="32DB0499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eastAsia="Times New Roman" w:hAnsiTheme="minorBidi" w:cstheme="minorBidi"/>
                <w:sz w:val="20"/>
                <w:szCs w:val="20"/>
              </w:rPr>
              <w:t>Canada</w:t>
            </w:r>
          </w:p>
        </w:tc>
        <w:tc>
          <w:tcPr>
            <w:tcW w:w="17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D80EB7" w14:textId="77777777" w:rsidR="0017542A" w:rsidRDefault="0017542A" w:rsidP="002103E2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749BED05" w14:textId="77777777" w:rsidR="0017542A" w:rsidRDefault="0017542A" w:rsidP="002103E2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76B0A0A1" w14:textId="77777777" w:rsidR="0017542A" w:rsidRDefault="0017542A" w:rsidP="002103E2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0F076BDF" w14:textId="1CE0C9F6" w:rsidR="002704DF" w:rsidRPr="002A10EB" w:rsidRDefault="002704DF" w:rsidP="002103E2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BOLD:ACR5909</w:t>
            </w:r>
          </w:p>
        </w:tc>
      </w:tr>
      <w:tr w:rsidR="002704DF" w:rsidRPr="002A10EB" w14:paraId="16FE333C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D8AE10" w14:textId="77777777" w:rsidR="002704DF" w:rsidRPr="002A10EB" w:rsidRDefault="002704DF" w:rsidP="002103E2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9A823D" w14:textId="2CD8C621" w:rsidR="002704DF" w:rsidRPr="002A10EB" w:rsidRDefault="002B055C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*</w:t>
            </w:r>
            <w:r w:rsidR="002704DF" w:rsidRPr="002A10EB">
              <w:rPr>
                <w:rFonts w:asciiTheme="minorBidi" w:hAnsiTheme="minorBidi" w:cstheme="minorBidi"/>
                <w:sz w:val="20"/>
                <w:szCs w:val="20"/>
              </w:rPr>
              <w:t>ACHAR466-18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8343B0" w14:textId="1E9A1F3B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N673973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C8957F" w14:textId="5F2BA285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eastAsia="Times New Roman" w:hAnsiTheme="minorBidi" w:cstheme="minorBidi"/>
                <w:sz w:val="20"/>
                <w:szCs w:val="20"/>
              </w:rPr>
              <w:t>Canada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1C0BD1" w14:textId="77777777" w:rsidR="002704DF" w:rsidRPr="002A10EB" w:rsidRDefault="002704DF" w:rsidP="002103E2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17A7B0BC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004443" w14:textId="77777777" w:rsidR="002704DF" w:rsidRPr="002A10EB" w:rsidRDefault="002704DF" w:rsidP="002103E2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479268" w14:textId="1335BB2E" w:rsidR="002704DF" w:rsidRPr="002A10EB" w:rsidRDefault="002B055C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*</w:t>
            </w:r>
            <w:r w:rsidR="002704DF" w:rsidRPr="002A10EB">
              <w:rPr>
                <w:rFonts w:asciiTheme="minorBidi" w:hAnsiTheme="minorBidi" w:cstheme="minorBidi"/>
                <w:sz w:val="20"/>
                <w:szCs w:val="20"/>
              </w:rPr>
              <w:t>ACHAR464-18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C89857" w14:textId="3424C2D3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N66848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89257C" w14:textId="2806BFFB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eastAsia="Times New Roman" w:hAnsiTheme="minorBidi" w:cstheme="minorBidi"/>
                <w:sz w:val="20"/>
                <w:szCs w:val="20"/>
              </w:rPr>
              <w:t>Canada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6FE4C2" w14:textId="77777777" w:rsidR="002704DF" w:rsidRPr="002A10EB" w:rsidRDefault="002704DF" w:rsidP="002103E2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5D7EA083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D73B25" w14:textId="77777777" w:rsidR="002704DF" w:rsidRPr="002A10EB" w:rsidRDefault="002704DF" w:rsidP="002103E2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04D88E" w14:textId="0F5A895D" w:rsidR="002704DF" w:rsidRPr="002A10EB" w:rsidRDefault="002B055C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*</w:t>
            </w:r>
            <w:r w:rsidR="002704DF" w:rsidRPr="002A10EB">
              <w:rPr>
                <w:rFonts w:asciiTheme="minorBidi" w:hAnsiTheme="minorBidi" w:cstheme="minorBidi"/>
                <w:sz w:val="20"/>
                <w:szCs w:val="20"/>
              </w:rPr>
              <w:t>ACHAR467-18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F47876" w14:textId="17C48C48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N670917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BDF52D" w14:textId="25FFB6BC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eastAsia="Times New Roman" w:hAnsiTheme="minorBidi" w:cstheme="minorBidi"/>
                <w:sz w:val="20"/>
                <w:szCs w:val="20"/>
              </w:rPr>
              <w:t>Canada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737C92" w14:textId="77777777" w:rsidR="002704DF" w:rsidRPr="002A10EB" w:rsidRDefault="002704DF" w:rsidP="002103E2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3CB25FE6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33D000" w14:textId="77777777" w:rsidR="002704DF" w:rsidRPr="002A10EB" w:rsidRDefault="002704DF" w:rsidP="002103E2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BF5037" w14:textId="61D4DD1A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  <w:lang w:val="sr-Latn-RS"/>
              </w:rPr>
              <w:t>*</w:t>
            </w:r>
            <w:r w:rsidRPr="002A10EB">
              <w:rPr>
                <w:rFonts w:asciiTheme="minorBidi" w:hAnsiTheme="minorBidi" w:cstheme="minorBidi"/>
                <w:sz w:val="20"/>
                <w:szCs w:val="20"/>
              </w:rPr>
              <w:t>ABOTH11463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751B01" w14:textId="77777777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99EB13" w14:textId="5E1206C3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eastAsia="Times New Roman" w:hAnsiTheme="minorBidi" w:cstheme="minorBidi"/>
                <w:sz w:val="20"/>
                <w:szCs w:val="20"/>
              </w:rPr>
              <w:t>Canada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DC1F87" w14:textId="77777777" w:rsidR="002704DF" w:rsidRPr="002A10EB" w:rsidRDefault="002704DF" w:rsidP="002103E2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32BB8DD8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15DCF0" w14:textId="77777777" w:rsidR="002704DF" w:rsidRPr="002A10EB" w:rsidRDefault="002704DF" w:rsidP="002103E2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C9A99F" w14:textId="3E3311E0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*ABOTH11458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7D08B6" w14:textId="77777777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C400B0" w14:textId="749A5714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eastAsia="Times New Roman" w:hAnsiTheme="minorBidi" w:cstheme="minorBidi"/>
                <w:sz w:val="20"/>
                <w:szCs w:val="20"/>
              </w:rPr>
              <w:t>Canada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5B4038" w14:textId="77777777" w:rsidR="002704DF" w:rsidRPr="002A10EB" w:rsidRDefault="002704DF" w:rsidP="002103E2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75046B1D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3D67B7" w14:textId="77777777" w:rsidR="002704DF" w:rsidRPr="002A10EB" w:rsidRDefault="002704DF" w:rsidP="002103E2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C0C5ED" w14:textId="4481BA0E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HYDCA122-18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75E4E6" w14:textId="1C2004FB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HYDCA12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DB1031" w14:textId="474BDAFF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08E9F6" w14:textId="77777777" w:rsidR="002704DF" w:rsidRPr="002A10EB" w:rsidRDefault="002704DF" w:rsidP="002103E2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7B764F86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8E3531" w14:textId="77777777" w:rsidR="002704DF" w:rsidRPr="002A10EB" w:rsidRDefault="002704DF" w:rsidP="002103E2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9B63CD" w14:textId="30BA38D9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1325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50A8DC" w14:textId="4352C049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933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6ABD4A" w14:textId="441D3151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EC90A8" w14:textId="77777777" w:rsidR="002704DF" w:rsidRPr="002A10EB" w:rsidRDefault="002704DF" w:rsidP="002103E2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18E304C2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D5C75D" w14:textId="77777777" w:rsidR="002704DF" w:rsidRPr="002A10EB" w:rsidRDefault="002704DF" w:rsidP="002103E2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4DDBAE" w14:textId="22861BE7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1181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F17215" w14:textId="2D557ABF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789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B28199" w14:textId="2EF9D19C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2288B4" w14:textId="77777777" w:rsidR="002704DF" w:rsidRPr="002A10EB" w:rsidRDefault="002704DF" w:rsidP="002103E2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7BDD10B7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3A5620" w14:textId="77777777" w:rsidR="002704DF" w:rsidRPr="002A10EB" w:rsidRDefault="002704DF" w:rsidP="002103E2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06E6AF" w14:textId="791CE981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1182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CCB858" w14:textId="58A7949F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79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C8C99C" w14:textId="40EB17B4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EB1DA4" w14:textId="77777777" w:rsidR="002704DF" w:rsidRPr="002A10EB" w:rsidRDefault="002704DF" w:rsidP="002103E2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6195A67B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D72B26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9F3595" w14:textId="3B4AB4E6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839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D77ACF" w14:textId="176BB763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111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8F1D55" w14:textId="3E4C09A0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0F133D" w14:textId="77777777" w:rsidR="002B055C" w:rsidRPr="002A10EB" w:rsidRDefault="002B055C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60AC6D67" w14:textId="77777777" w:rsidR="002B055C" w:rsidRPr="002A10EB" w:rsidRDefault="002B055C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3340B3C6" w14:textId="77777777" w:rsidR="002B055C" w:rsidRPr="002A10EB" w:rsidRDefault="002B055C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540144C5" w14:textId="77777777" w:rsidR="002B055C" w:rsidRPr="002A10EB" w:rsidRDefault="002B055C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648DE5C9" w14:textId="77777777" w:rsidR="002B055C" w:rsidRPr="002A10EB" w:rsidRDefault="002B055C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6F9FDA37" w14:textId="77777777" w:rsidR="002B055C" w:rsidRPr="002A10EB" w:rsidRDefault="002B055C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6479CF2A" w14:textId="77777777" w:rsidR="002B055C" w:rsidRPr="002A10EB" w:rsidRDefault="002B055C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0FADF292" w14:textId="77777777" w:rsidR="002B055C" w:rsidRPr="002A10EB" w:rsidRDefault="002B055C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61C5C10C" w14:textId="77777777" w:rsidR="002B055C" w:rsidRPr="002A10EB" w:rsidRDefault="002B055C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5FC661F2" w14:textId="77777777" w:rsidR="002B055C" w:rsidRPr="002A10EB" w:rsidRDefault="002B055C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5163051B" w14:textId="77777777" w:rsidR="002B055C" w:rsidRPr="002A10EB" w:rsidRDefault="002B055C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31D02C49" w14:textId="77777777" w:rsidR="002B055C" w:rsidRPr="002A10EB" w:rsidRDefault="002B055C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17DDF4CF" w14:textId="77777777" w:rsidR="002B055C" w:rsidRPr="002A10EB" w:rsidRDefault="002B055C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1F7616DD" w14:textId="77777777" w:rsidR="002B055C" w:rsidRPr="002A10EB" w:rsidRDefault="002B055C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51021D71" w14:textId="77777777" w:rsidR="002735A8" w:rsidRPr="002A10EB" w:rsidRDefault="002735A8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1795D1CD" w14:textId="77777777" w:rsidR="002B055C" w:rsidRPr="002A10EB" w:rsidRDefault="002B055C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2B652052" w14:textId="1057E91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BOLD:ACQ0530</w:t>
            </w:r>
          </w:p>
        </w:tc>
      </w:tr>
      <w:tr w:rsidR="002704DF" w:rsidRPr="002A10EB" w14:paraId="4A82F6E2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209B78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F91BD2" w14:textId="0F68CE74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771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CF6DF" w14:textId="22CD0514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1044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878999" w14:textId="061A25DB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B6A274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5D3F9DA8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462587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1A7553" w14:textId="22942B6B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982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13BD5B" w14:textId="3D8EEE5A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97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541B7C" w14:textId="342AF729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AF2C33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36BC4E11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901CE8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B1D92E" w14:textId="3A1093E8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633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E59EF1" w14:textId="0F6B8293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716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0F4650" w14:textId="6F58A700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093ED6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7DCCB6C8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0BB019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6FABB0" w14:textId="15A16736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632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1A5B7A" w14:textId="4E78B424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715|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34174F" w14:textId="370B934D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6F102F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49086E54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8D2373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95B1F2" w14:textId="3F8AB4A6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1266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D8491D" w14:textId="1C6F917C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874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7999DA" w14:textId="521EC4D1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102281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75B676EA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7D6095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EF2CB0" w14:textId="6C6D0C47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671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923FBF" w14:textId="0EDEEF77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1134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A433C3" w14:textId="01716996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62B494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70C2F946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FCF773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ADEE23" w14:textId="70CA51AF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770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959C32" w14:textId="7CE5B79D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1043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95D7B9" w14:textId="76EC42EE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819877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1984F83B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E1EFF0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BE8741" w14:textId="3E0927BB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1077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57A3E2" w14:textId="4DA54788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59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36C25B" w14:textId="60D0A171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CB122C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1B260871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33A589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6231CA" w14:textId="1A6A73B8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601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1CF4FE" w14:textId="57604133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684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EF693F" w14:textId="3ECE5088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A57FD6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2126F822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1E8668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1715D4" w14:textId="77AF70AF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1131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AD3BE3" w14:textId="7370798B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644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DF2D17" w14:textId="0BF43B24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D1729D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760D829D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09F702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55EC94" w14:textId="6E84A968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574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61D67D" w14:textId="3A9775D5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657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6E4277" w14:textId="338D7D5D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F8ACE5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4BEE5D2A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58AE6D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28934C" w14:textId="4887F954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915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A77C4A" w14:textId="021249D5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1283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57E6C5" w14:textId="560F35D8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3CDCC6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329ACA03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78E7CE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61919E" w14:textId="59186CB5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1108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1C34B1" w14:textId="7FB7288D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62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1E190F" w14:textId="2091903D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B4151C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765C65CA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44A2B6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232737" w14:textId="57BC1266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1323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A42FA4" w14:textId="340E779D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93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C46512" w14:textId="0B5735CD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6629BE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095CE2C1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B9FBAE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F92171" w14:textId="6A3EE54B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1324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84E714" w14:textId="1FCF2C53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93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1F435" w14:textId="2BB7B172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227E88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52A8D888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73B432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D4B0D7" w14:textId="6BC3E41D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733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90F74D" w14:textId="0ACC1239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1196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6C44F3" w14:textId="411F3031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9E0169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59144C26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87CCDF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CB5D55" w14:textId="6CF2DDD5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916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C842F1" w14:textId="717652A0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1284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BD192D" w14:textId="6488901B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7BB67A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4480052A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BA21DF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26092" w14:textId="59E0BFCE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966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2FA4EB" w14:textId="634CB20B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954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D6AA15" w14:textId="660D4083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47B1E1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6ECA943E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5302D5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A098C5" w14:textId="551567EE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1132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118CEB" w14:textId="10573BD2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645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57D48F" w14:textId="2570C03A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824CD7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02CC577A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A5FAF1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98E976" w14:textId="45F790D4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1030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411BBA" w14:textId="7D9EA95F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1018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D16978" w14:textId="718B345A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C7CB3A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7D5CEA68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4489E8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6B7808" w14:textId="3B5DA3FD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1290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E880EE" w14:textId="4AD4A9A8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898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A702E0" w14:textId="0464653F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26321A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06828A44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998540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99D0A0" w14:textId="0E48AB34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1191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E56503" w14:textId="5B7D6D84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799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610A97" w14:textId="1A8CE1CE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E02F46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532980C0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FF13AA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A24D1B" w14:textId="7DD61664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599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74D150" w14:textId="75DF58D6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68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8EAEFF" w14:textId="29BF4CFE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DC4AAC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45352ED9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3D1E89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C97757" w14:textId="4142737E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1100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F40AF6" w14:textId="145FFB90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613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556EB5" w14:textId="2AF965BF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8512F6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04AE90A9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531F9D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F08947" w14:textId="19D224A9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689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CF27F5" w14:textId="2B49A289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115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3CC090" w14:textId="3CC11014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B436FF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11C474B0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F04377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58FC2F" w14:textId="3722F7CA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765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F4348" w14:textId="41210856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1038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550170" w14:textId="559291E0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250F2F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7B863C63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BD4C18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1D0B7C" w14:textId="78F7D674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1326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4E7AEC" w14:textId="355CB88F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934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CE98A2" w14:textId="72F32A92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C26414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31F201E9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C79C19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BC47EA" w14:textId="691DB519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1267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1FDE3C" w14:textId="0400FFA9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875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9D71F2" w14:textId="75B507F7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293C0F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1F8D8A62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40283B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541815" w14:textId="7110AD81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MHYD061-19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2C9D65" w14:textId="4AC627F2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HYDCA195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9EF545" w14:textId="3CFF8258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344024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7B4134D3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029B42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0AFBA8" w14:textId="52F3DC63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1289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653D37" w14:textId="71711BC7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897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EA3103" w14:textId="31384E4D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670540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52230864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9474EC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56355C" w14:textId="195FAFC8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1137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49EA07" w14:textId="381DFC9E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65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A4060E" w14:textId="58209BC4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891623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234E28D0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05CFB4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FDEB07" w14:textId="195012A9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1099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2E660D" w14:textId="53DBF39F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61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0DD9F6" w14:textId="76048617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6F9906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41566A7A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807ECB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8CF34F" w14:textId="7BC57920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1020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5EF510" w14:textId="2854AF75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1008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EC5F12" w14:textId="26992308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0823E9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259F744C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3F9314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FA280E" w14:textId="4CEC7BBB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732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DF66FE" w14:textId="031DC67F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1195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7F0A2C" w14:textId="5BE1BB5A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B6030B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43C69C04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3D3D08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5B494D" w14:textId="08932AEA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MHYD387-21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17F04E" w14:textId="55BE7764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HYDCA52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6AB84D" w14:textId="7DDD568A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2D4540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57E72D66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5C1148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0FCA1B" w14:textId="64DF6F27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687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C92436" w14:textId="42ED2CB3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115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7EDA26" w14:textId="2F4DED16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83B5EE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2C190328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90EEA4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1FF10D" w14:textId="1950AB5D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929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6F7A01" w14:textId="4761A44B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 xml:space="preserve">MARB UIB 1297 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A862FC" w14:textId="5B8D2FB2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EA49AA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4D5CC3F9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7AEC5B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CA0978" w14:textId="104DC419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614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DA1317" w14:textId="1FD89B15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697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1B32AB" w14:textId="526B9D2C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73B7BE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030D08BA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438FA5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EA7ACA" w14:textId="486CB6C9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918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758D06" w14:textId="53C2361E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1286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FD98D" w14:textId="05799534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39BCCE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57A4CAB2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7BDB30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948A3E" w14:textId="30959C6A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1029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884324" w14:textId="5CA2ED4C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1017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849504" w14:textId="245D94CE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55AB99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52A4FF73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F5693E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D364DC" w14:textId="596C1E58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1008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D13725" w14:textId="4AE8C503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996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3D5D82" w14:textId="35225D0E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39209D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294400BE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461B47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914C2E" w14:textId="2AA2C5F2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690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24754E" w14:textId="45D65788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1153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B4D6BB" w14:textId="0258C119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9E698D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4DA26F02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BB2ED1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FFD7E1" w14:textId="2567BF5F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862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097EF2" w14:textId="7DEB4581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123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57EA33" w14:textId="21F49BD9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C069AB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74B00906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C3E0E6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97B49E" w14:textId="161956CF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1004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F8DBCE" w14:textId="5C3C0F8E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99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152F7A" w14:textId="400B9D6A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CB134B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6CB38815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BDF86D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F03E12" w14:textId="426D88B8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635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8A1586" w14:textId="072DAA4F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718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689F7A" w14:textId="18A2C43A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BAF771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57D7DA15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0DA3BD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4F6FDE" w14:textId="5F4EF8B5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EBAHY007-16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8341D5" w14:textId="090B18D9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EBAI-Hyd07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816C56" w14:textId="374E9AF2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25DE8E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703389B3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A4ADE6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B01BB6" w14:textId="421A4800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602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23CFB5" w14:textId="5EDADE4D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685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E4549B" w14:textId="5D9B0064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8E8FE8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6319DD84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E2C1DC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33ED43" w14:textId="0C4C1FFC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914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22031A" w14:textId="0D8F247D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128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DDB52B" w14:textId="1E6AEB4D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7BF95A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10981595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AA266B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90A087" w14:textId="3BD7D29C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672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6B23BA" w14:textId="47779432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1135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465165" w14:textId="06D19CD4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AD335B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6D464824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226524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8EE3DB" w14:textId="6AA9529A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EBAHY008-16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C810DD" w14:textId="0DFB4682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EBAI-Hyd08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3BD2FD" w14:textId="327A18CE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1A128B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32864695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41B0A5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2265E2" w14:textId="36184090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EBAHY009-16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AB806E" w14:textId="26BDAE31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EBAI-Hyd09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6ADECA" w14:textId="11165BA0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F1DBB4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188C568C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77F93F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A1C605" w14:textId="01D3AA79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 xml:space="preserve">MARBN621-23 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368961" w14:textId="517D1243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704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4126BB" w14:textId="21C5B2DD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779B44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190B9AD8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1B4F7A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C4CCC5" w14:textId="7CAA856C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981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F0660E" w14:textId="463274D9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969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87DB4F" w14:textId="386B826E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F556B2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15BC9F34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23566D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B775FA" w14:textId="24F2D6E3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679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35E49E" w14:textId="18B980E0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114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905159" w14:textId="0F778E01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8D95E8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1928458A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E3B89C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2E1895" w14:textId="0CD9B6DF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598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71D2CA" w14:textId="1F91D543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68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B04DDF" w14:textId="788F803F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A85096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06273219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D64E98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91DAA9" w14:textId="27ABC01C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822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7E5D23" w14:textId="38AF348C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1095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C7D618" w14:textId="3437E075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6D0A0C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5E0EC597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1E635D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D6B577" w14:textId="19C2DB24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1025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FC5611" w14:textId="347FA418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1013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7EC117" w14:textId="5EAAADD0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C24CF2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3A0B83F3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913B65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A073B4" w14:textId="391AB5AB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N1026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8363FC" w14:textId="1FC70044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ARB UIB 1014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9F78BD" w14:textId="54DADF13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E7BB5C" w14:textId="77777777" w:rsidR="002704DF" w:rsidRPr="002A10EB" w:rsidRDefault="002704DF" w:rsidP="002704D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1DFDA2F4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C575E6" w14:textId="77777777" w:rsidR="002704DF" w:rsidRPr="002A10EB" w:rsidRDefault="002704DF" w:rsidP="00524CA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48E7AC" w14:textId="2F9DF85E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HYDAL067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EC99A2" w14:textId="569A22EA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CCDB-44301-F07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CEC820" w14:textId="1B99ED34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eastAsia="Times New Roman" w:hAnsiTheme="minorBidi" w:cstheme="minorBidi"/>
                <w:sz w:val="20"/>
                <w:szCs w:val="20"/>
              </w:rPr>
              <w:t>Belgium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E03928" w14:textId="77777777" w:rsidR="002704DF" w:rsidRPr="002A10EB" w:rsidRDefault="002704DF" w:rsidP="00524CA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04DF" w:rsidRPr="002A10EB" w14:paraId="70D2DFCD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612204" w14:textId="77777777" w:rsidR="002704DF" w:rsidRPr="002A10EB" w:rsidRDefault="002704DF" w:rsidP="00524CA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62AFD8" w14:textId="37ED5B5D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HYDAL068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00DABF" w14:textId="03EDAD39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CCDB-44301-F08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D48CCE" w14:textId="2B76E776" w:rsidR="002704DF" w:rsidRPr="002A10EB" w:rsidRDefault="002704DF" w:rsidP="002B055C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eastAsia="Times New Roman" w:hAnsiTheme="minorBidi" w:cstheme="minorBidi"/>
                <w:sz w:val="20"/>
                <w:szCs w:val="20"/>
              </w:rPr>
              <w:t>Belgium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2A9641" w14:textId="77777777" w:rsidR="002704DF" w:rsidRPr="002A10EB" w:rsidRDefault="002704DF" w:rsidP="00524CA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B055C" w:rsidRPr="002A10EB" w14:paraId="165AA0B9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E0B168" w14:textId="3061F87C" w:rsidR="00A54F32" w:rsidRPr="002A10EB" w:rsidRDefault="00DE5C05" w:rsidP="00DE5C05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i/>
                <w:sz w:val="20"/>
                <w:szCs w:val="20"/>
              </w:rPr>
              <w:t>Sperchon squamosus</w:t>
            </w: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02DF64" w14:textId="1600EA8E" w:rsidR="00A54F32" w:rsidRPr="002A10EB" w:rsidRDefault="00DE5C05" w:rsidP="00DE5C05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MHYD180-19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40B56D" w14:textId="50E97362" w:rsidR="00A54F32" w:rsidRPr="002A10EB" w:rsidRDefault="00F10AFC" w:rsidP="00F10AF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HYDCA314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7CF5FB" w14:textId="0A08F336" w:rsidR="00A54F32" w:rsidRPr="002A10EB" w:rsidRDefault="00F10AFC" w:rsidP="00F10AFC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eastAsia="Times New Roman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F580CA" w14:textId="31C8F9FB" w:rsidR="00A54F32" w:rsidRPr="002A10EB" w:rsidRDefault="00F10AFC" w:rsidP="00F10AFC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BOLD:AEB7886</w:t>
            </w:r>
          </w:p>
        </w:tc>
      </w:tr>
      <w:tr w:rsidR="00F10AFC" w:rsidRPr="002A10EB" w14:paraId="3E46E7E7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D49CCB" w14:textId="12911513" w:rsidR="00F10AFC" w:rsidRPr="002A10EB" w:rsidRDefault="00F10AFC" w:rsidP="00F10AFC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i/>
                <w:sz w:val="20"/>
                <w:szCs w:val="20"/>
              </w:rPr>
              <w:t>Sperchon turgidus</w:t>
            </w: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8FEB71" w14:textId="393B162A" w:rsidR="00F10AFC" w:rsidRPr="002A10EB" w:rsidRDefault="00F10AFC" w:rsidP="00F10AF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LACA092-15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4823C5" w14:textId="08F6C152" w:rsidR="00F10AFC" w:rsidRPr="002A10EB" w:rsidRDefault="00F10AFC" w:rsidP="00F10AF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RMNH.ACA.120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910E9D" w14:textId="170D62C6" w:rsidR="00F10AFC" w:rsidRPr="002A10EB" w:rsidRDefault="00F10AFC" w:rsidP="00F10AFC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etherlands</w:t>
            </w:r>
          </w:p>
        </w:tc>
        <w:tc>
          <w:tcPr>
            <w:tcW w:w="17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EA72E6" w14:textId="4D112518" w:rsidR="00F10AFC" w:rsidRPr="002A10EB" w:rsidRDefault="00F10AFC" w:rsidP="00F10AFC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BOLD:ACS0295</w:t>
            </w:r>
          </w:p>
        </w:tc>
      </w:tr>
      <w:tr w:rsidR="00F10AFC" w:rsidRPr="002A10EB" w14:paraId="6F0283C3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3B569E" w14:textId="77777777" w:rsidR="00F10AFC" w:rsidRPr="002A10EB" w:rsidRDefault="00F10AFC" w:rsidP="00F10AFC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76D31A" w14:textId="17F07261" w:rsidR="00F10AFC" w:rsidRPr="002A10EB" w:rsidRDefault="00F10AFC" w:rsidP="00F10AF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LACA100-15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8D4EE9" w14:textId="4CEE1D42" w:rsidR="00F10AFC" w:rsidRPr="002A10EB" w:rsidRDefault="00F10AFC" w:rsidP="00F10AF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RMNH.ACA.122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18F88A" w14:textId="77930D55" w:rsidR="00F10AFC" w:rsidRPr="002A10EB" w:rsidRDefault="00F10AFC" w:rsidP="00F10AFC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etherlands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03B34D" w14:textId="77777777" w:rsidR="00F10AFC" w:rsidRPr="002A10EB" w:rsidRDefault="00F10AFC" w:rsidP="00F10AFC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F10AFC" w:rsidRPr="002A10EB" w14:paraId="3516F504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9CE281" w14:textId="77777777" w:rsidR="002A10EB" w:rsidRPr="002A10EB" w:rsidRDefault="002A10EB" w:rsidP="00F10AFC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299DFBD1" w14:textId="77777777" w:rsidR="002A10EB" w:rsidRPr="002A10EB" w:rsidRDefault="002A10EB" w:rsidP="00F10AFC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4E85B42B" w14:textId="7515AF2E" w:rsidR="00F10AFC" w:rsidRPr="002A10EB" w:rsidRDefault="00F10AFC" w:rsidP="00F10AFC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i/>
                <w:sz w:val="20"/>
                <w:szCs w:val="20"/>
              </w:rPr>
              <w:t>Sperchon longirostris</w:t>
            </w: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5DB7D9" w14:textId="5A524CF4" w:rsidR="00F10AFC" w:rsidRPr="002A10EB" w:rsidRDefault="00F10AFC" w:rsidP="00F10AF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LBCWS078-19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63050D" w14:textId="39868756" w:rsidR="00F10AFC" w:rsidRPr="002A10EB" w:rsidRDefault="00F10AFC" w:rsidP="00F10AF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CrenoBarcode H224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C5C26E" w14:textId="47E3F64E" w:rsidR="00F10AFC" w:rsidRPr="002A10EB" w:rsidRDefault="00F10AFC" w:rsidP="00F10AFC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Austria</w:t>
            </w:r>
          </w:p>
        </w:tc>
        <w:tc>
          <w:tcPr>
            <w:tcW w:w="17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41989E" w14:textId="77777777" w:rsidR="002A10EB" w:rsidRPr="002A10EB" w:rsidRDefault="002A10EB" w:rsidP="00F10AFC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72CBD777" w14:textId="77777777" w:rsidR="002A10EB" w:rsidRPr="002A10EB" w:rsidRDefault="002A10EB" w:rsidP="00F10AFC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02C0AF6F" w14:textId="1115E951" w:rsidR="00F10AFC" w:rsidRPr="002A10EB" w:rsidRDefault="00F10AFC" w:rsidP="00F10AFC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BOLD:ADU1021</w:t>
            </w:r>
          </w:p>
        </w:tc>
      </w:tr>
      <w:tr w:rsidR="00F10AFC" w:rsidRPr="002A10EB" w14:paraId="17CFF3BA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C25D11" w14:textId="77777777" w:rsidR="00F10AFC" w:rsidRPr="002A10EB" w:rsidRDefault="00F10AFC" w:rsidP="00F10AFC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793203" w14:textId="3ADB7305" w:rsidR="00F10AFC" w:rsidRPr="002A10EB" w:rsidRDefault="00F10AFC" w:rsidP="00F10AF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LBCWS079-19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8078F3" w14:textId="7902C35C" w:rsidR="00F10AFC" w:rsidRPr="002A10EB" w:rsidRDefault="00F10AFC" w:rsidP="00F10AF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CrenoBarcode H225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ACF6A4" w14:textId="0F6CF238" w:rsidR="00F10AFC" w:rsidRPr="002A10EB" w:rsidRDefault="00F10AFC" w:rsidP="00F10AFC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Austria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7ECECA" w14:textId="77777777" w:rsidR="00F10AFC" w:rsidRPr="002A10EB" w:rsidRDefault="00F10AFC" w:rsidP="00F10AFC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F10AFC" w:rsidRPr="002A10EB" w14:paraId="2B5E47B9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C5DFF8" w14:textId="77777777" w:rsidR="00F10AFC" w:rsidRPr="002A10EB" w:rsidRDefault="00F10AFC" w:rsidP="00F10AFC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2DE5D2" w14:textId="6D06ED13" w:rsidR="00F10AFC" w:rsidRPr="002A10EB" w:rsidRDefault="00F10AFC" w:rsidP="00F10AF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LBCWS083-19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D649A8" w14:textId="7A0D8772" w:rsidR="00F10AFC" w:rsidRPr="002A10EB" w:rsidRDefault="00F10AFC" w:rsidP="00F10AF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CrenoBarcode H23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D49DDA" w14:textId="619506B0" w:rsidR="00F10AFC" w:rsidRPr="002A10EB" w:rsidRDefault="00F10AFC" w:rsidP="00F10AFC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Austria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B89CA6" w14:textId="77777777" w:rsidR="00F10AFC" w:rsidRPr="002A10EB" w:rsidRDefault="00F10AFC" w:rsidP="00F10AFC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F10AFC" w:rsidRPr="002A10EB" w14:paraId="75595325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F25F9E" w14:textId="44CD8EDD" w:rsidR="00F10AFC" w:rsidRPr="002A10EB" w:rsidRDefault="00F10AFC" w:rsidP="00F10AFC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4B2151" w14:textId="1CEE92EC" w:rsidR="00F10AFC" w:rsidRPr="002A10EB" w:rsidRDefault="00F10AFC" w:rsidP="00F10AF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i/>
                <w:sz w:val="20"/>
                <w:szCs w:val="20"/>
              </w:rPr>
              <w:t>LBCWS084-19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49F000" w14:textId="74121753" w:rsidR="00F10AFC" w:rsidRPr="002A10EB" w:rsidRDefault="00F10AFC" w:rsidP="00F10AF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CrenoBarcode H23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890618" w14:textId="2D2E7E8E" w:rsidR="00F10AFC" w:rsidRPr="002A10EB" w:rsidRDefault="00F10AFC" w:rsidP="00F10AFC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Austria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BB953E" w14:textId="77777777" w:rsidR="00F10AFC" w:rsidRPr="002A10EB" w:rsidRDefault="00F10AFC" w:rsidP="00F10AFC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F10AFC" w:rsidRPr="002A10EB" w14:paraId="56AF79B0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D7BAA8" w14:textId="53CF6AC6" w:rsidR="00F10AFC" w:rsidRPr="002A10EB" w:rsidRDefault="00F10AFC" w:rsidP="00F10AFC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20C7ED" w14:textId="57400F1C" w:rsidR="00F10AFC" w:rsidRPr="002A10EB" w:rsidRDefault="00F10AFC" w:rsidP="00F10AF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i/>
                <w:sz w:val="20"/>
                <w:szCs w:val="20"/>
              </w:rPr>
              <w:t>LBCWS085-19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A2A38B" w14:textId="6966AD7E" w:rsidR="00F10AFC" w:rsidRPr="002A10EB" w:rsidRDefault="00F10AFC" w:rsidP="00F10AF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CrenoBarcode H23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68DA2D" w14:textId="6BB9E7A6" w:rsidR="00F10AFC" w:rsidRPr="002A10EB" w:rsidRDefault="00F10AFC" w:rsidP="00F10AFC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Austria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86992F" w14:textId="77777777" w:rsidR="00F10AFC" w:rsidRPr="002A10EB" w:rsidRDefault="00F10AFC" w:rsidP="00F10AFC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F10AFC" w:rsidRPr="002A10EB" w14:paraId="1357CFA3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DC3812" w14:textId="11A92E86" w:rsidR="00F10AFC" w:rsidRPr="002A10EB" w:rsidRDefault="00F10AFC" w:rsidP="00F10AFC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i/>
                <w:sz w:val="20"/>
                <w:szCs w:val="20"/>
              </w:rPr>
              <w:t>Sperchon mutilus</w:t>
            </w: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5FC9EE" w14:textId="5C689DDB" w:rsidR="00F10AFC" w:rsidRPr="002A10EB" w:rsidRDefault="00F10AFC" w:rsidP="00F10AF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LBCWS064-19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D27C91" w14:textId="39A8A127" w:rsidR="00F10AFC" w:rsidRPr="002A10EB" w:rsidRDefault="00F10AFC" w:rsidP="00F10AF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CrenoBarcode H189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0176A2" w14:textId="67F3C812" w:rsidR="00F10AFC" w:rsidRPr="002A10EB" w:rsidRDefault="00F10AFC" w:rsidP="00524CA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eastAsia="Times New Roman" w:hAnsiTheme="minorBidi" w:cstheme="minorBidi"/>
                <w:sz w:val="20"/>
                <w:szCs w:val="20"/>
              </w:rPr>
              <w:t>Italy</w:t>
            </w:r>
          </w:p>
        </w:tc>
        <w:tc>
          <w:tcPr>
            <w:tcW w:w="17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30E1EA" w14:textId="53DF44CD" w:rsidR="00F10AFC" w:rsidRPr="002A10EB" w:rsidRDefault="00F10AFC" w:rsidP="00F10AFC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BOLD:ADS9620</w:t>
            </w:r>
          </w:p>
        </w:tc>
      </w:tr>
      <w:tr w:rsidR="00F10AFC" w:rsidRPr="002A10EB" w14:paraId="21D0B859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C55CD5" w14:textId="77777777" w:rsidR="00F10AFC" w:rsidRPr="002A10EB" w:rsidRDefault="00F10AFC" w:rsidP="00524CA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872F31" w14:textId="2037F437" w:rsidR="00F10AFC" w:rsidRPr="002A10EB" w:rsidRDefault="00F10AFC" w:rsidP="00F10AF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LBCWS065-19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2A6683" w14:textId="1E711A64" w:rsidR="00F10AFC" w:rsidRPr="002A10EB" w:rsidRDefault="00F10AFC" w:rsidP="00F10AF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CrenoBarcode H19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AB5EDF" w14:textId="11E3120F" w:rsidR="00F10AFC" w:rsidRPr="002A10EB" w:rsidRDefault="00F10AFC" w:rsidP="00524CA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eastAsia="Times New Roman" w:hAnsiTheme="minorBidi" w:cstheme="minorBidi"/>
                <w:sz w:val="20"/>
                <w:szCs w:val="20"/>
              </w:rPr>
              <w:t>Italy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635C16" w14:textId="77777777" w:rsidR="00F10AFC" w:rsidRPr="002A10EB" w:rsidRDefault="00F10AFC" w:rsidP="00524CA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F10AFC" w:rsidRPr="002A10EB" w14:paraId="57676858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3CE7A7" w14:textId="56C69E86" w:rsidR="00F10AFC" w:rsidRPr="002A10EB" w:rsidRDefault="002A10EB" w:rsidP="00F10AFC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i/>
                <w:sz w:val="20"/>
                <w:szCs w:val="20"/>
              </w:rPr>
              <w:t>Sperchon kyrgyzicus</w:t>
            </w: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8FC9C9" w14:textId="1D1768CA" w:rsidR="00F10AFC" w:rsidRPr="002A10EB" w:rsidRDefault="00F10AFC" w:rsidP="00F10AF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LACA1113-17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3CEEE0" w14:textId="0644D1CF" w:rsidR="00F10AFC" w:rsidRPr="002A10EB" w:rsidRDefault="00F10AFC" w:rsidP="00F10AF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RMNH.509176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A4CC76" w14:textId="1CBC59C4" w:rsidR="00F10AFC" w:rsidRPr="002A10EB" w:rsidRDefault="00F10AFC" w:rsidP="00F10AFC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eastAsia="Times New Roman" w:hAnsiTheme="minorBidi" w:cstheme="minorBidi"/>
                <w:sz w:val="20"/>
                <w:szCs w:val="20"/>
              </w:rPr>
              <w:t>Kyrgyzstan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449079" w14:textId="5861DC2A" w:rsidR="00F10AFC" w:rsidRPr="002A10EB" w:rsidRDefault="00F10AFC" w:rsidP="00F10AFC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BOLD:ADF5325</w:t>
            </w:r>
          </w:p>
        </w:tc>
      </w:tr>
      <w:tr w:rsidR="003F3017" w:rsidRPr="002A10EB" w14:paraId="415D2A04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B1F460" w14:textId="77777777" w:rsidR="003F3017" w:rsidRPr="002A10EB" w:rsidRDefault="003F3017" w:rsidP="00F10AFC">
            <w:pPr>
              <w:spacing w:after="0" w:line="240" w:lineRule="auto"/>
              <w:ind w:hanging="27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36793034" w14:textId="77777777" w:rsidR="003F3017" w:rsidRPr="002A10EB" w:rsidRDefault="003F3017" w:rsidP="00F10AFC">
            <w:pPr>
              <w:spacing w:after="0" w:line="240" w:lineRule="auto"/>
              <w:ind w:hanging="27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0D1058B5" w14:textId="77777777" w:rsidR="003F3017" w:rsidRPr="002A10EB" w:rsidRDefault="003F3017" w:rsidP="00F10AFC">
            <w:pPr>
              <w:spacing w:after="0" w:line="240" w:lineRule="auto"/>
              <w:ind w:hanging="27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5D953DA1" w14:textId="77777777" w:rsidR="003F3017" w:rsidRPr="002A10EB" w:rsidRDefault="003F3017" w:rsidP="00F10AFC">
            <w:pPr>
              <w:spacing w:after="0" w:line="240" w:lineRule="auto"/>
              <w:ind w:hanging="27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2180AC2E" w14:textId="77777777" w:rsidR="003F3017" w:rsidRPr="002A10EB" w:rsidRDefault="003F3017" w:rsidP="00F10AFC">
            <w:pPr>
              <w:spacing w:after="0" w:line="240" w:lineRule="auto"/>
              <w:ind w:hanging="27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7BE79A0B" w14:textId="77777777" w:rsidR="003F3017" w:rsidRPr="002A10EB" w:rsidRDefault="003F3017" w:rsidP="00F10AFC">
            <w:pPr>
              <w:spacing w:after="0" w:line="240" w:lineRule="auto"/>
              <w:ind w:hanging="27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4860C52B" w14:textId="77777777" w:rsidR="003F3017" w:rsidRPr="002A10EB" w:rsidRDefault="003F3017" w:rsidP="00F10AFC">
            <w:pPr>
              <w:spacing w:after="0" w:line="240" w:lineRule="auto"/>
              <w:ind w:hanging="27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0D1BFEA6" w14:textId="77777777" w:rsidR="003F3017" w:rsidRPr="002A10EB" w:rsidRDefault="003F3017" w:rsidP="00F10AFC">
            <w:pPr>
              <w:spacing w:after="0" w:line="240" w:lineRule="auto"/>
              <w:ind w:hanging="27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453B7F17" w14:textId="77777777" w:rsidR="003F3017" w:rsidRPr="002A10EB" w:rsidRDefault="003F3017" w:rsidP="00F10AFC">
            <w:pPr>
              <w:spacing w:after="0" w:line="240" w:lineRule="auto"/>
              <w:ind w:hanging="27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i/>
                <w:sz w:val="20"/>
                <w:szCs w:val="20"/>
              </w:rPr>
              <w:t>Sperchon thienemanni</w:t>
            </w:r>
          </w:p>
          <w:p w14:paraId="351AD182" w14:textId="32540012" w:rsidR="003F3017" w:rsidRPr="002A10EB" w:rsidRDefault="003F3017" w:rsidP="003572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E44463" w14:textId="482B5871" w:rsidR="003F3017" w:rsidRPr="002A10EB" w:rsidRDefault="003F3017" w:rsidP="00F10AF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LBCWS158-19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2073D7" w14:textId="74898734" w:rsidR="003F3017" w:rsidRPr="002A10EB" w:rsidRDefault="003F3017" w:rsidP="00F10AF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CrenoBarcode H386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08CBD4" w14:textId="5B2A9AA0" w:rsidR="003F3017" w:rsidRPr="002A10EB" w:rsidRDefault="003F3017" w:rsidP="00F10AFC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Austria</w:t>
            </w:r>
          </w:p>
        </w:tc>
        <w:tc>
          <w:tcPr>
            <w:tcW w:w="17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4BDD86" w14:textId="77777777" w:rsidR="003F3017" w:rsidRPr="002A10EB" w:rsidRDefault="003F3017" w:rsidP="00F10AFC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4C6E1F59" w14:textId="77777777" w:rsidR="003F3017" w:rsidRPr="002A10EB" w:rsidRDefault="003F3017" w:rsidP="00F10AFC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46C29426" w14:textId="77777777" w:rsidR="003F3017" w:rsidRPr="002A10EB" w:rsidRDefault="003F3017" w:rsidP="00F10AFC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52EA65FC" w14:textId="77777777" w:rsidR="003F3017" w:rsidRPr="002A10EB" w:rsidRDefault="003F3017" w:rsidP="00F10AFC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34808438" w14:textId="31BA4B60" w:rsidR="003F3017" w:rsidRPr="002A10EB" w:rsidRDefault="003F3017" w:rsidP="00F10AFC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BOLD:ADV4077</w:t>
            </w:r>
          </w:p>
        </w:tc>
      </w:tr>
      <w:tr w:rsidR="003F3017" w:rsidRPr="002A10EB" w14:paraId="65484E13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21B4D8" w14:textId="10E89226" w:rsidR="003F3017" w:rsidRPr="002A10EB" w:rsidRDefault="003F3017" w:rsidP="003572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2390B1" w14:textId="51ED6055" w:rsidR="003F3017" w:rsidRPr="002A10EB" w:rsidRDefault="003F3017" w:rsidP="00F10AF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LBCWS159-19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72C86B" w14:textId="4D3A5BCD" w:rsidR="003F3017" w:rsidRPr="002A10EB" w:rsidRDefault="003F3017" w:rsidP="00F10AF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CrenoBarcode H387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7F7CD9" w14:textId="0C7AD960" w:rsidR="003F3017" w:rsidRPr="002A10EB" w:rsidRDefault="003F3017" w:rsidP="00F10AFC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Austria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E571B8" w14:textId="77777777" w:rsidR="003F3017" w:rsidRPr="002A10EB" w:rsidRDefault="003F3017" w:rsidP="00F10AFC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F3017" w:rsidRPr="002A10EB" w14:paraId="4D862050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E80B84" w14:textId="04012BCA" w:rsidR="003F3017" w:rsidRPr="002A10EB" w:rsidRDefault="003F3017" w:rsidP="003572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0E8DE9" w14:textId="4604760B" w:rsidR="003F3017" w:rsidRPr="002A10EB" w:rsidRDefault="003F3017" w:rsidP="00F10AF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LBCWS157-19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6FE01" w14:textId="638FBF61" w:rsidR="003F3017" w:rsidRPr="002A10EB" w:rsidRDefault="003F3017" w:rsidP="00F10AF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CrenoBarcode H384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2B6ED0" w14:textId="5FF1E4E8" w:rsidR="003F3017" w:rsidRPr="002A10EB" w:rsidRDefault="003F3017" w:rsidP="00F10AFC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Austria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47048A" w14:textId="77777777" w:rsidR="003F3017" w:rsidRPr="002A10EB" w:rsidRDefault="003F3017" w:rsidP="00F10AFC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F3017" w:rsidRPr="002A10EB" w14:paraId="1D4FFE7A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927268" w14:textId="2CC7D045" w:rsidR="003F3017" w:rsidRPr="002A10EB" w:rsidRDefault="003F3017" w:rsidP="003572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3BD559" w14:textId="7ADB5F4C" w:rsidR="003F3017" w:rsidRPr="002A10EB" w:rsidRDefault="003F3017" w:rsidP="00F10AF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LBCWS156-19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74A1CF" w14:textId="5BEE646E" w:rsidR="003F3017" w:rsidRPr="002A10EB" w:rsidRDefault="003F3017" w:rsidP="00F10AF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CrenoBarcode H383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7039F2" w14:textId="308F35A6" w:rsidR="003F3017" w:rsidRPr="002A10EB" w:rsidRDefault="003F3017" w:rsidP="00F10AFC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eastAsia="Times New Roman" w:hAnsiTheme="minorBidi" w:cstheme="minorBidi"/>
                <w:sz w:val="20"/>
                <w:szCs w:val="20"/>
              </w:rPr>
              <w:t>Switzerland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6BD826" w14:textId="77777777" w:rsidR="003F3017" w:rsidRPr="002A10EB" w:rsidRDefault="003F3017" w:rsidP="00524CA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F3017" w:rsidRPr="002A10EB" w14:paraId="7CA8CE38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A0F802" w14:textId="51EF8345" w:rsidR="003F3017" w:rsidRPr="002A10EB" w:rsidRDefault="003F3017" w:rsidP="003572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5736B2" w14:textId="20677717" w:rsidR="003F3017" w:rsidRPr="002A10EB" w:rsidRDefault="003F3017" w:rsidP="00F10AF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LBCWS034-19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DA3FEE" w14:textId="6FBD57B5" w:rsidR="003F3017" w:rsidRPr="002A10EB" w:rsidRDefault="003F3017" w:rsidP="00F10AF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CrenoBarcode H11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D34B47" w14:textId="600989A8" w:rsidR="003F3017" w:rsidRPr="002A10EB" w:rsidRDefault="003F3017" w:rsidP="00F10AFC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eastAsia="Times New Roman" w:hAnsiTheme="minorBidi" w:cstheme="minorBidi"/>
                <w:sz w:val="20"/>
                <w:szCs w:val="20"/>
              </w:rPr>
              <w:t>Switzerland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FBB703" w14:textId="77777777" w:rsidR="003F3017" w:rsidRPr="002A10EB" w:rsidRDefault="003F3017" w:rsidP="00524CA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F3017" w:rsidRPr="002A10EB" w14:paraId="3FBAA8B4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E24B8A" w14:textId="771D5118" w:rsidR="003F3017" w:rsidRPr="002A10EB" w:rsidRDefault="003F3017" w:rsidP="003572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78AFF9" w14:textId="4E2302B3" w:rsidR="003F3017" w:rsidRPr="002A10EB" w:rsidRDefault="003F3017" w:rsidP="00F10AF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HYDAS071-22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0397D5" w14:textId="1CADC9E7" w:rsidR="003F3017" w:rsidRPr="002A10EB" w:rsidRDefault="003F3017" w:rsidP="00F10AF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CCDB 39397 F1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E49EF2" w14:textId="300F32C0" w:rsidR="003F3017" w:rsidRPr="002A10EB" w:rsidRDefault="003F3017" w:rsidP="00F10AFC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eastAsia="Times New Roman" w:hAnsiTheme="minorBidi" w:cstheme="minorBidi"/>
                <w:sz w:val="20"/>
                <w:szCs w:val="20"/>
              </w:rPr>
              <w:t>Austria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B27837" w14:textId="77777777" w:rsidR="003F3017" w:rsidRPr="002A10EB" w:rsidRDefault="003F3017" w:rsidP="00524CA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F3017" w:rsidRPr="002A10EB" w14:paraId="2FD348D6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15BF9C" w14:textId="0EB8B7D8" w:rsidR="003F3017" w:rsidRPr="002A10EB" w:rsidRDefault="003F3017" w:rsidP="003572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64767A" w14:textId="7901D4CF" w:rsidR="003F3017" w:rsidRPr="002A10EB" w:rsidRDefault="003F3017" w:rsidP="00F10AF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HYDAS141-22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21DFA6" w14:textId="52275857" w:rsidR="003F3017" w:rsidRPr="002A10EB" w:rsidRDefault="003F3017" w:rsidP="00F10AF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CCDB 39398 D1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D85B3" w14:textId="2DA8267A" w:rsidR="003F3017" w:rsidRPr="002A10EB" w:rsidRDefault="003F3017" w:rsidP="00F10AFC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eastAsia="Times New Roman" w:hAnsiTheme="minorBidi" w:cstheme="minorBidi"/>
                <w:sz w:val="20"/>
                <w:szCs w:val="20"/>
              </w:rPr>
              <w:t>Austria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4EE5D1" w14:textId="77777777" w:rsidR="003F3017" w:rsidRPr="002A10EB" w:rsidRDefault="003F3017" w:rsidP="00524CA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F3017" w:rsidRPr="002A10EB" w14:paraId="1DEDE53B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E6C93E" w14:textId="65F2947B" w:rsidR="003F3017" w:rsidRPr="002A10EB" w:rsidRDefault="003F3017" w:rsidP="003572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C35726" w14:textId="036027FC" w:rsidR="003F3017" w:rsidRPr="002A10EB" w:rsidRDefault="003F3017" w:rsidP="00F10AF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DNAEC078-20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F2F796" w14:textId="77780B5F" w:rsidR="003F3017" w:rsidRPr="002A10EB" w:rsidRDefault="003F3017" w:rsidP="00F10AF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Hyd MN VP4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112AD4" w14:textId="3DFCBA17" w:rsidR="003F3017" w:rsidRPr="002A10EB" w:rsidRDefault="003F3017" w:rsidP="00F10AFC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ontenegro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A4F23D" w14:textId="77777777" w:rsidR="003F3017" w:rsidRPr="002A10EB" w:rsidRDefault="003F3017" w:rsidP="00F10AFC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F3017" w:rsidRPr="002A10EB" w14:paraId="228EEA88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7FBE75" w14:textId="02C080EB" w:rsidR="003F3017" w:rsidRPr="002A10EB" w:rsidRDefault="003F3017" w:rsidP="003572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BA66EC" w14:textId="76109403" w:rsidR="003F3017" w:rsidRPr="002A10EB" w:rsidRDefault="003F3017" w:rsidP="002A10E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DNAEC083-20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0B2C1A" w14:textId="6B2F835C" w:rsidR="003F3017" w:rsidRPr="002A10EB" w:rsidRDefault="003F3017" w:rsidP="002A10E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Hyd MN VP1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A7960B" w14:textId="237BE025" w:rsidR="003F3017" w:rsidRPr="002A10EB" w:rsidRDefault="003F3017" w:rsidP="00F10AFC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ontenegro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341178" w14:textId="77777777" w:rsidR="003F3017" w:rsidRPr="002A10EB" w:rsidRDefault="003F3017" w:rsidP="00F10AFC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F3017" w:rsidRPr="002A10EB" w14:paraId="09764A19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C83740" w14:textId="45CB9F2A" w:rsidR="003F3017" w:rsidRPr="002A10EB" w:rsidRDefault="003F3017" w:rsidP="003572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FC8CE9" w14:textId="61DBD7BD" w:rsidR="003F3017" w:rsidRPr="002A10EB" w:rsidRDefault="003F3017" w:rsidP="002A10E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HYDOC034-22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B68762" w14:textId="302C107F" w:rsidR="003F3017" w:rsidRPr="002A10EB" w:rsidRDefault="003F3017" w:rsidP="002A10E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CCDB 44300 C1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74920B" w14:textId="6252B279" w:rsidR="003F3017" w:rsidRPr="002A10EB" w:rsidRDefault="003F3017" w:rsidP="00F10AFC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ontenegro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1388DC" w14:textId="77777777" w:rsidR="003F3017" w:rsidRPr="002A10EB" w:rsidRDefault="003F3017" w:rsidP="00F10AFC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F3017" w:rsidRPr="002A10EB" w14:paraId="25AE00F2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056365" w14:textId="6EDF47CC" w:rsidR="003F3017" w:rsidRPr="002A10EB" w:rsidRDefault="003F3017" w:rsidP="003572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C2EA03" w14:textId="5C231C4F" w:rsidR="003F3017" w:rsidRPr="002A10EB" w:rsidRDefault="003F3017" w:rsidP="002A10E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VMB094-21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986A80" w14:textId="5D205E2B" w:rsidR="003F3017" w:rsidRPr="002A10EB" w:rsidRDefault="003F3017" w:rsidP="002A10E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CCDB 38559 H1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3AA28A" w14:textId="24235B08" w:rsidR="003F3017" w:rsidRPr="002A10EB" w:rsidRDefault="003F3017" w:rsidP="00F10AFC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France</w:t>
            </w:r>
          </w:p>
        </w:tc>
        <w:tc>
          <w:tcPr>
            <w:tcW w:w="17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7A7381" w14:textId="6C087851" w:rsidR="003F3017" w:rsidRPr="002A10EB" w:rsidRDefault="003F3017" w:rsidP="00F10AFC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BOLD:AEO5165</w:t>
            </w:r>
          </w:p>
        </w:tc>
      </w:tr>
      <w:tr w:rsidR="003F3017" w:rsidRPr="002A10EB" w14:paraId="661EDDFE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66F8AA" w14:textId="65600043" w:rsidR="003F3017" w:rsidRPr="002A10EB" w:rsidRDefault="003F3017" w:rsidP="003572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5E66CD" w14:textId="6EF715D2" w:rsidR="003F3017" w:rsidRPr="002A10EB" w:rsidRDefault="003F3017" w:rsidP="002A10E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OVMB095-21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9AA688" w14:textId="4A74EF00" w:rsidR="003F3017" w:rsidRPr="002A10EB" w:rsidRDefault="003F3017" w:rsidP="002A10E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CCDB 38559 H1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F38400" w14:textId="7B681885" w:rsidR="003F3017" w:rsidRPr="002A10EB" w:rsidRDefault="003F3017" w:rsidP="00F10AFC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France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1BD09D" w14:textId="77777777" w:rsidR="003F3017" w:rsidRPr="002A10EB" w:rsidRDefault="003F3017" w:rsidP="00F10AFC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F3017" w:rsidRPr="002A10EB" w14:paraId="44816759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3733A3" w14:textId="742FC6EE" w:rsidR="003F3017" w:rsidRPr="002A10EB" w:rsidRDefault="003F3017" w:rsidP="003572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C4D04D" w14:textId="58D0EC0E" w:rsidR="003F3017" w:rsidRPr="002A10EB" w:rsidRDefault="003F3017" w:rsidP="002A10E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HYDAS124-22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77FCE1" w14:textId="0301B456" w:rsidR="003F3017" w:rsidRPr="002A10EB" w:rsidRDefault="003F3017" w:rsidP="002A10E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CCDB 39398 C05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2D1495" w14:textId="39D0CAD7" w:rsidR="003F3017" w:rsidRPr="002A10EB" w:rsidRDefault="003F3017" w:rsidP="00F10AFC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Austria</w:t>
            </w:r>
          </w:p>
        </w:tc>
        <w:tc>
          <w:tcPr>
            <w:tcW w:w="17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0AD645" w14:textId="77777777" w:rsidR="003F3017" w:rsidRPr="002A10EB" w:rsidRDefault="003F3017" w:rsidP="00F10AFC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21B5F719" w14:textId="77777777" w:rsidR="003F3017" w:rsidRPr="002A10EB" w:rsidRDefault="003F3017" w:rsidP="00F10AFC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747B97F4" w14:textId="74CAC35F" w:rsidR="003F3017" w:rsidRPr="002A10EB" w:rsidRDefault="003F3017" w:rsidP="00F10AFC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BOLD:AER8061</w:t>
            </w:r>
          </w:p>
        </w:tc>
      </w:tr>
      <w:tr w:rsidR="003F3017" w:rsidRPr="002A10EB" w14:paraId="1E4CA226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6696FA" w14:textId="31C6BAD8" w:rsidR="003F3017" w:rsidRPr="002A10EB" w:rsidRDefault="003F3017" w:rsidP="003572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BABFE7" w14:textId="7EEE97C2" w:rsidR="003F3017" w:rsidRPr="002A10EB" w:rsidRDefault="003F3017" w:rsidP="002A10E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HYDAS150-22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60B48A" w14:textId="736FF8D8" w:rsidR="003F3017" w:rsidRPr="002A10EB" w:rsidRDefault="003F3017" w:rsidP="002A10E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CCDB 39398 E07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FB181C" w14:textId="1A027B24" w:rsidR="003F3017" w:rsidRPr="002A10EB" w:rsidRDefault="003F3017" w:rsidP="00F10AFC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Austria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D8AC0A" w14:textId="77777777" w:rsidR="003F3017" w:rsidRPr="002A10EB" w:rsidRDefault="003F3017" w:rsidP="00F10AFC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F3017" w:rsidRPr="002A10EB" w14:paraId="0C1D0743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F54D37" w14:textId="546FD06E" w:rsidR="003F3017" w:rsidRPr="002A10EB" w:rsidRDefault="003F3017" w:rsidP="003572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A026C5" w14:textId="7F9910E2" w:rsidR="003F3017" w:rsidRPr="002A10EB" w:rsidRDefault="003F3017" w:rsidP="00F10AF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HYDAS113-22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FC5412" w14:textId="29AA59C1" w:rsidR="003F3017" w:rsidRPr="002A10EB" w:rsidRDefault="003F3017" w:rsidP="00F10AF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CCDB 39398 B06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31FDB8" w14:textId="6C3AD02B" w:rsidR="003F3017" w:rsidRPr="002A10EB" w:rsidRDefault="003F3017" w:rsidP="00F10AFC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Austria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DF6B1C" w14:textId="77777777" w:rsidR="003F3017" w:rsidRPr="002A10EB" w:rsidRDefault="003F3017" w:rsidP="00F10AFC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F3017" w:rsidRPr="002A10EB" w14:paraId="05FCCFAA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AC5301" w14:textId="30615291" w:rsidR="003F3017" w:rsidRPr="002A10EB" w:rsidRDefault="003F3017" w:rsidP="003572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F93A01" w14:textId="77A71723" w:rsidR="003F3017" w:rsidRPr="002A10EB" w:rsidRDefault="003F3017" w:rsidP="00F10AF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HYDAS095-22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33471A" w14:textId="0741FF15" w:rsidR="003F3017" w:rsidRPr="002A10EB" w:rsidRDefault="003F3017" w:rsidP="00F10AF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CCDB 39397 H1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3B8B56" w14:textId="2750F563" w:rsidR="003F3017" w:rsidRPr="002A10EB" w:rsidRDefault="003F3017" w:rsidP="00F10AFC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Austria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5D2261" w14:textId="77777777" w:rsidR="003F3017" w:rsidRPr="002A10EB" w:rsidRDefault="003F3017" w:rsidP="00F10AFC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F3017" w:rsidRPr="002A10EB" w14:paraId="394C924D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B759F0" w14:textId="72A7D6BD" w:rsidR="003F3017" w:rsidRPr="002A10EB" w:rsidRDefault="003F3017" w:rsidP="003572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023A54" w14:textId="3883EAD9" w:rsidR="003F3017" w:rsidRPr="002A10EB" w:rsidRDefault="003F3017" w:rsidP="00F10AF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HYDAS093-22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84A92B" w14:textId="09E3846D" w:rsidR="003F3017" w:rsidRPr="002A10EB" w:rsidRDefault="003F3017" w:rsidP="00F10AFC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CCDB 39397 H09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5AABD1" w14:textId="67E2A2DD" w:rsidR="003F3017" w:rsidRPr="002A10EB" w:rsidRDefault="003F3017" w:rsidP="00F10AFC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Austria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7E388F" w14:textId="77777777" w:rsidR="003F3017" w:rsidRPr="002A10EB" w:rsidRDefault="003F3017" w:rsidP="00F10AFC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F3017" w:rsidRPr="002A10EB" w14:paraId="777DA72B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957155" w14:textId="285B5E01" w:rsidR="003F3017" w:rsidRPr="002A10EB" w:rsidRDefault="003F3017" w:rsidP="003572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29B029" w14:textId="765793B8" w:rsidR="003F3017" w:rsidRPr="002A10EB" w:rsidRDefault="003F3017" w:rsidP="00DE333A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LACA427-15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57C60D" w14:textId="0554DA38" w:rsidR="003F3017" w:rsidRPr="002A10EB" w:rsidRDefault="003F3017" w:rsidP="00DE333A">
            <w:pPr>
              <w:spacing w:after="0" w:line="240" w:lineRule="auto"/>
              <w:ind w:hanging="30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RMNH.ACA.85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559A31" w14:textId="7E18695E" w:rsidR="003F3017" w:rsidRPr="002A10EB" w:rsidRDefault="003F3017" w:rsidP="00DE333A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etherlands</w:t>
            </w:r>
          </w:p>
        </w:tc>
        <w:tc>
          <w:tcPr>
            <w:tcW w:w="17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092FDB" w14:textId="1E01A24D" w:rsidR="003F3017" w:rsidRPr="002A10EB" w:rsidRDefault="003F3017" w:rsidP="00DE333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BOLD:ACR9585</w:t>
            </w:r>
          </w:p>
        </w:tc>
      </w:tr>
      <w:tr w:rsidR="003F3017" w:rsidRPr="002A10EB" w14:paraId="69CB95D6" w14:textId="77777777" w:rsidTr="003F3017">
        <w:trPr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8308D2" w14:textId="095E157C" w:rsidR="003F3017" w:rsidRPr="002A10EB" w:rsidRDefault="003F3017" w:rsidP="003572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F61EDA" w14:textId="290A2502" w:rsidR="003F3017" w:rsidRPr="002A10EB" w:rsidRDefault="003F3017" w:rsidP="00DE333A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LACA428-15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0A84BD" w14:textId="5193E7F1" w:rsidR="003F3017" w:rsidRPr="002A10EB" w:rsidRDefault="003F3017" w:rsidP="00DE333A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RMNH.ACA.853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92FDBB" w14:textId="098F3330" w:rsidR="003F3017" w:rsidRPr="002A10EB" w:rsidRDefault="003F3017" w:rsidP="00DE333A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etherlands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1CDC2D" w14:textId="77777777" w:rsidR="003F3017" w:rsidRPr="002A10EB" w:rsidRDefault="003F3017" w:rsidP="00DE333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355" w:type="dxa"/>
          </w:tcPr>
          <w:p w14:paraId="0637A41C" w14:textId="6835E5F2" w:rsidR="003F3017" w:rsidRPr="002A10EB" w:rsidRDefault="003F301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ab/>
            </w:r>
          </w:p>
        </w:tc>
      </w:tr>
      <w:tr w:rsidR="003F3017" w:rsidRPr="002A10EB" w14:paraId="7F43D456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71DABB" w14:textId="1E66E13B" w:rsidR="003F3017" w:rsidRPr="002A10EB" w:rsidRDefault="003F3017" w:rsidP="003572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E10A0F" w14:textId="03C3E577" w:rsidR="003F3017" w:rsidRPr="002A10EB" w:rsidRDefault="003F3017" w:rsidP="00DE333A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LACA421-15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4B97ED" w14:textId="4A8601E0" w:rsidR="003F3017" w:rsidRPr="002A10EB" w:rsidRDefault="003F3017" w:rsidP="00DE333A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RMNH.ACA.846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101499" w14:textId="048891A8" w:rsidR="003F3017" w:rsidRPr="002A10EB" w:rsidRDefault="003F3017" w:rsidP="00DE333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etherlands</w:t>
            </w:r>
          </w:p>
        </w:tc>
        <w:tc>
          <w:tcPr>
            <w:tcW w:w="179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EB86A3" w14:textId="77777777" w:rsidR="003F3017" w:rsidRDefault="003F3017" w:rsidP="00DE333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2DCD907D" w14:textId="77777777" w:rsidR="003F3017" w:rsidRDefault="003F3017" w:rsidP="00DE333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42F2FF95" w14:textId="3298DFC6" w:rsidR="003F3017" w:rsidRPr="002A10EB" w:rsidRDefault="003F3017" w:rsidP="00DE333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lastRenderedPageBreak/>
              <w:t>BOLD:ACS0087</w:t>
            </w:r>
          </w:p>
        </w:tc>
      </w:tr>
      <w:tr w:rsidR="003F3017" w:rsidRPr="002A10EB" w14:paraId="2268F48E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7E18BA" w14:textId="2E461996" w:rsidR="003F3017" w:rsidRPr="002A10EB" w:rsidRDefault="003F3017" w:rsidP="003572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87827E" w14:textId="6F389A5C" w:rsidR="003F3017" w:rsidRPr="002A10EB" w:rsidRDefault="003F3017" w:rsidP="00DE333A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LACA945-17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A5FD54" w14:textId="1A81CC7A" w:rsidR="003F3017" w:rsidRPr="002A10EB" w:rsidRDefault="003F3017" w:rsidP="00DE333A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RMNH.5070703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F46C62" w14:textId="06489587" w:rsidR="003F3017" w:rsidRPr="002A10EB" w:rsidRDefault="003F3017" w:rsidP="00DE333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etherlands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EEE8E3" w14:textId="77777777" w:rsidR="003F3017" w:rsidRPr="002A10EB" w:rsidRDefault="003F3017" w:rsidP="00DE333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F3017" w:rsidRPr="002A10EB" w14:paraId="14A2AF41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AA0DFC" w14:textId="5924E98A" w:rsidR="003F3017" w:rsidRPr="002A10EB" w:rsidRDefault="003F3017" w:rsidP="003572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E76320" w14:textId="031666E7" w:rsidR="003F3017" w:rsidRPr="002A10EB" w:rsidRDefault="003F3017" w:rsidP="00DE333A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LACA1054-17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D28FA8" w14:textId="472E47DF" w:rsidR="003F3017" w:rsidRPr="002A10EB" w:rsidRDefault="003F3017" w:rsidP="00DE333A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RMNH.507081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DDC905" w14:textId="299D1810" w:rsidR="003F3017" w:rsidRPr="002A10EB" w:rsidRDefault="003F3017" w:rsidP="00DE333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etherlands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758602" w14:textId="77777777" w:rsidR="003F3017" w:rsidRPr="002A10EB" w:rsidRDefault="003F3017" w:rsidP="00DE333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F3017" w:rsidRPr="002A10EB" w14:paraId="450D17ED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12AC81" w14:textId="65818FB2" w:rsidR="003F3017" w:rsidRPr="002A10EB" w:rsidRDefault="003F3017" w:rsidP="003572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70BD22" w14:textId="2533D1F5" w:rsidR="003F3017" w:rsidRPr="002A10EB" w:rsidRDefault="003F3017" w:rsidP="00DE333A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LACA055-15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14AD41" w14:textId="4E6BF0E4" w:rsidR="003F3017" w:rsidRPr="002A10EB" w:rsidRDefault="003F3017" w:rsidP="00DE333A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RMNH.ACA.1073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47394F" w14:textId="0AB0E440" w:rsidR="003F3017" w:rsidRPr="002A10EB" w:rsidRDefault="003F3017" w:rsidP="00DE333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etherlands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6E42FF" w14:textId="77777777" w:rsidR="003F3017" w:rsidRPr="002A10EB" w:rsidRDefault="003F3017" w:rsidP="00DE333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F3017" w:rsidRPr="002A10EB" w14:paraId="152E84CF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42F85F" w14:textId="4A842D00" w:rsidR="003F3017" w:rsidRPr="002A10EB" w:rsidRDefault="003F3017" w:rsidP="003572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3F2E47" w14:textId="15C78A37" w:rsidR="003F3017" w:rsidRPr="002A10EB" w:rsidRDefault="003F3017" w:rsidP="00DE333A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LACA426-15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DF247E" w14:textId="4C11647C" w:rsidR="003F3017" w:rsidRPr="002A10EB" w:rsidRDefault="003F3017" w:rsidP="00DE333A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RMNH.ACA.85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87F9A5" w14:textId="3F3114D6" w:rsidR="003F3017" w:rsidRPr="002A10EB" w:rsidRDefault="003F3017" w:rsidP="00DE333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etherlands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812328" w14:textId="77777777" w:rsidR="003F3017" w:rsidRPr="002A10EB" w:rsidRDefault="003F3017" w:rsidP="00DE333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F3017" w:rsidRPr="002A10EB" w14:paraId="2149B44A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53DF18" w14:textId="759BE880" w:rsidR="003F3017" w:rsidRPr="002A10EB" w:rsidRDefault="003F3017" w:rsidP="003572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A267EC" w14:textId="47E0BC2D" w:rsidR="003F3017" w:rsidRPr="002A10EB" w:rsidRDefault="003F3017" w:rsidP="00DE333A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LACA422-15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799828" w14:textId="6A83484B" w:rsidR="003F3017" w:rsidRPr="002A10EB" w:rsidRDefault="003F3017" w:rsidP="00DE333A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RMNH.ACA.847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CF250D" w14:textId="58F92850" w:rsidR="003F3017" w:rsidRPr="002A10EB" w:rsidRDefault="003F3017" w:rsidP="00DE333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etherlands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CD3A7E" w14:textId="77777777" w:rsidR="003F3017" w:rsidRPr="002A10EB" w:rsidRDefault="003F3017" w:rsidP="00DE333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F3017" w:rsidRPr="002A10EB" w14:paraId="1F171C37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0986FB" w14:textId="4ED6D70B" w:rsidR="003F3017" w:rsidRPr="002A10EB" w:rsidRDefault="003F3017" w:rsidP="003572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8C37D5" w14:textId="2D41DD53" w:rsidR="003F3017" w:rsidRPr="002A10EB" w:rsidRDefault="003F3017" w:rsidP="00DE333A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LACA054-15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46A865" w14:textId="114BABB5" w:rsidR="003F3017" w:rsidRPr="002A10EB" w:rsidRDefault="003F3017" w:rsidP="00DE333A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MNH.ACA.107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B6DF24" w14:textId="698C6558" w:rsidR="003F3017" w:rsidRPr="002A10EB" w:rsidRDefault="003F3017" w:rsidP="00DE333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etherlands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9B479C" w14:textId="77777777" w:rsidR="003F3017" w:rsidRPr="002A10EB" w:rsidRDefault="003F3017" w:rsidP="00DE333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F3017" w:rsidRPr="002A10EB" w14:paraId="3943C019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26BA5D" w14:textId="70103CC3" w:rsidR="003F3017" w:rsidRPr="002A10EB" w:rsidRDefault="003F3017" w:rsidP="003572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C831E4" w14:textId="30812563" w:rsidR="003F3017" w:rsidRPr="002A10EB" w:rsidRDefault="003F3017" w:rsidP="00DE333A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DCCDB083-21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2EC2D5" w14:textId="785BFB1F" w:rsidR="003F3017" w:rsidRPr="002A10EB" w:rsidRDefault="003F3017" w:rsidP="00DE333A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CCDB38233 G1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F54F68" w14:textId="1DB85005" w:rsidR="003F3017" w:rsidRPr="002A10EB" w:rsidRDefault="003F3017" w:rsidP="00DE333A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Bosnia and Herzegovina</w:t>
            </w:r>
          </w:p>
        </w:tc>
        <w:tc>
          <w:tcPr>
            <w:tcW w:w="17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CFC3A6" w14:textId="77777777" w:rsidR="003F3017" w:rsidRDefault="003F3017" w:rsidP="00DE333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66F3FD27" w14:textId="33B7C365" w:rsidR="003F3017" w:rsidRPr="002A10EB" w:rsidRDefault="003F3017" w:rsidP="00DE333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BOLD:AEI8945</w:t>
            </w:r>
          </w:p>
        </w:tc>
      </w:tr>
      <w:tr w:rsidR="003F3017" w:rsidRPr="002A10EB" w14:paraId="4E886383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2D4D61" w14:textId="0950CE69" w:rsidR="003F3017" w:rsidRPr="002A10EB" w:rsidRDefault="003F3017" w:rsidP="003572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FE7B53" w14:textId="474D24D4" w:rsidR="003F3017" w:rsidRPr="002A10EB" w:rsidRDefault="003F3017" w:rsidP="00DE333A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HYDAL060-2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CDE703" w14:textId="5ACE7F68" w:rsidR="003F3017" w:rsidRPr="002A10EB" w:rsidRDefault="003F3017" w:rsidP="00DE333A">
            <w:pPr>
              <w:spacing w:after="0" w:line="24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CDB-44301-E1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2418FB" w14:textId="42E29400" w:rsidR="003F3017" w:rsidRPr="002A10EB" w:rsidRDefault="003F3017" w:rsidP="00DE333A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Bosnia and Herzegovina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DF4C8B" w14:textId="77777777" w:rsidR="003F3017" w:rsidRPr="002A10EB" w:rsidRDefault="003F3017" w:rsidP="00DE333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F3017" w:rsidRPr="002A10EB" w14:paraId="45753E6A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5E6B75" w14:textId="44E0A955" w:rsidR="003F3017" w:rsidRPr="002A10EB" w:rsidRDefault="003F3017" w:rsidP="003572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4D63A8" w14:textId="61C103C7" w:rsidR="003F3017" w:rsidRPr="002A10EB" w:rsidRDefault="003F3017" w:rsidP="000853F7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HYDCG069-24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F52368" w14:textId="03E31B13" w:rsidR="003F3017" w:rsidRPr="002A10EB" w:rsidRDefault="003F3017" w:rsidP="000853F7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CCDB-48498-F09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5C44E4" w14:textId="39D65098" w:rsidR="003F3017" w:rsidRPr="002A10EB" w:rsidRDefault="003F3017" w:rsidP="000853F7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E66D4">
              <w:rPr>
                <w:rFonts w:asciiTheme="minorBidi" w:eastAsia="Times New Roman" w:hAnsiTheme="minorBidi" w:cstheme="minorBidi"/>
                <w:sz w:val="20"/>
                <w:szCs w:val="20"/>
              </w:rPr>
              <w:t>Türkiye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CBBF44" w14:textId="5B073792" w:rsidR="003F3017" w:rsidRPr="002A10EB" w:rsidRDefault="003F3017" w:rsidP="000853F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BOLD:AGG3777</w:t>
            </w:r>
          </w:p>
        </w:tc>
      </w:tr>
      <w:tr w:rsidR="003F3017" w:rsidRPr="002A10EB" w14:paraId="208689AB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E83084" w14:textId="61D89303" w:rsidR="003F3017" w:rsidRPr="002A10EB" w:rsidRDefault="003F3017" w:rsidP="003572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9A00C9" w14:textId="3FA14824" w:rsidR="003F3017" w:rsidRPr="002A10EB" w:rsidRDefault="003F3017" w:rsidP="000853F7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HYDCG003-24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1CE7C7" w14:textId="76F81EA2" w:rsidR="003F3017" w:rsidRPr="002A10EB" w:rsidRDefault="003F3017" w:rsidP="000853F7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CCDB-48498-A03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F47F14" w14:textId="0F83E8EE" w:rsidR="003F3017" w:rsidRPr="002A10EB" w:rsidRDefault="003F3017" w:rsidP="000853F7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7E66D4">
              <w:rPr>
                <w:rFonts w:asciiTheme="minorBidi" w:eastAsia="Times New Roman" w:hAnsiTheme="minorBidi" w:cstheme="minorBidi"/>
                <w:sz w:val="20"/>
                <w:szCs w:val="20"/>
              </w:rPr>
              <w:t>Türkiye</w:t>
            </w:r>
          </w:p>
        </w:tc>
        <w:tc>
          <w:tcPr>
            <w:tcW w:w="17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BC0E89" w14:textId="52346ECB" w:rsidR="003F3017" w:rsidRPr="002A10EB" w:rsidRDefault="003F3017" w:rsidP="000853F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BOLD:AES4247</w:t>
            </w:r>
          </w:p>
        </w:tc>
      </w:tr>
      <w:tr w:rsidR="003F3017" w:rsidRPr="002A10EB" w14:paraId="6CB85BB4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5C2E2D" w14:textId="371F7EDA" w:rsidR="003F3017" w:rsidRPr="002A10EB" w:rsidRDefault="003F3017" w:rsidP="003572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645202" w14:textId="00037CBB" w:rsidR="003F3017" w:rsidRPr="002A10EB" w:rsidRDefault="003F3017" w:rsidP="000853F7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HYDCG007-24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AAF284" w14:textId="3B98E598" w:rsidR="003F3017" w:rsidRPr="002A10EB" w:rsidRDefault="003F3017" w:rsidP="000853F7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CCDB-48498-A07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2678FC" w14:textId="584410C3" w:rsidR="003F3017" w:rsidRPr="002A10EB" w:rsidRDefault="003F3017" w:rsidP="000853F7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D22A05">
              <w:rPr>
                <w:rFonts w:asciiTheme="minorBidi" w:eastAsia="Times New Roman" w:hAnsiTheme="minorBidi" w:cstheme="minorBidi"/>
                <w:sz w:val="20"/>
                <w:szCs w:val="20"/>
              </w:rPr>
              <w:t>Türkiye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FC3CE1" w14:textId="77777777" w:rsidR="003F3017" w:rsidRPr="002A10EB" w:rsidRDefault="003F3017" w:rsidP="000853F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F3017" w:rsidRPr="002A10EB" w14:paraId="28A6CF69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A2EBAB" w14:textId="3B79D84F" w:rsidR="003F3017" w:rsidRPr="002A10EB" w:rsidRDefault="003F3017" w:rsidP="003572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37F2E3" w14:textId="1A4471DD" w:rsidR="003F3017" w:rsidRPr="002A10EB" w:rsidRDefault="003F3017" w:rsidP="000853F7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HYDAS111-22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6DBA5E" w14:textId="535559D5" w:rsidR="003F3017" w:rsidRPr="002A10EB" w:rsidRDefault="003F3017" w:rsidP="000853F7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CCDB 39398 B04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938210" w14:textId="394A119F" w:rsidR="003F3017" w:rsidRPr="002A10EB" w:rsidRDefault="003F3017" w:rsidP="000853F7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D22A05">
              <w:rPr>
                <w:rFonts w:asciiTheme="minorBidi" w:eastAsia="Times New Roman" w:hAnsiTheme="minorBidi" w:cstheme="minorBidi"/>
                <w:sz w:val="20"/>
                <w:szCs w:val="20"/>
              </w:rPr>
              <w:t>Türkiye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F17873" w14:textId="77777777" w:rsidR="003F3017" w:rsidRPr="002A10EB" w:rsidRDefault="003F3017" w:rsidP="000853F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F3017" w:rsidRPr="002A10EB" w14:paraId="129B6827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6FBDE5" w14:textId="0A30A54E" w:rsidR="003F3017" w:rsidRPr="002A10EB" w:rsidRDefault="003F3017" w:rsidP="003572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D4D05C" w14:textId="328EE001" w:rsidR="003F3017" w:rsidRPr="002A10EB" w:rsidRDefault="003F3017" w:rsidP="003572A1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HYDAS117-22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4A2EEB" w14:textId="0C643246" w:rsidR="003F3017" w:rsidRPr="002A10EB" w:rsidRDefault="003F3017" w:rsidP="003572A1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CCDB 39398 B1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F6AA83" w14:textId="7767B16E" w:rsidR="003F3017" w:rsidRPr="002A10EB" w:rsidRDefault="003F3017" w:rsidP="003572A1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Austria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F845D3" w14:textId="77777777" w:rsidR="003F3017" w:rsidRPr="002A10EB" w:rsidRDefault="003F3017" w:rsidP="003572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F3017" w:rsidRPr="002A10EB" w14:paraId="401DD0D1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F751FE" w14:textId="5CC5E001" w:rsidR="003F3017" w:rsidRPr="002A10EB" w:rsidRDefault="003F3017" w:rsidP="003572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117576" w14:textId="0E3D06B8" w:rsidR="003F3017" w:rsidRPr="002A10EB" w:rsidRDefault="003F3017" w:rsidP="003572A1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HYDAS111-22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D3F0D5" w14:textId="5C91757E" w:rsidR="003F3017" w:rsidRPr="002A10EB" w:rsidRDefault="003F3017" w:rsidP="003572A1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CCDB 39398 B04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CAE15D" w14:textId="600EBF59" w:rsidR="003F3017" w:rsidRPr="002A10EB" w:rsidRDefault="003F3017" w:rsidP="003572A1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Austria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347949" w14:textId="77777777" w:rsidR="003F3017" w:rsidRPr="002A10EB" w:rsidRDefault="003F3017" w:rsidP="003572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F3017" w:rsidRPr="002A10EB" w14:paraId="5AE45C38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E0BFF6" w14:textId="6C854B0A" w:rsidR="003F3017" w:rsidRPr="002A10EB" w:rsidRDefault="003F3017" w:rsidP="003572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3118A3" w14:textId="0DC8EA5C" w:rsidR="003F3017" w:rsidRPr="002A10EB" w:rsidRDefault="003F3017" w:rsidP="003572A1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HYDAS114-22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8AD7A4" w14:textId="7AE95E80" w:rsidR="003F3017" w:rsidRPr="002A10EB" w:rsidRDefault="003F3017" w:rsidP="003572A1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CCDB 39398 B07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7F91C9" w14:textId="30CF92DF" w:rsidR="003F3017" w:rsidRPr="002A10EB" w:rsidRDefault="003F3017" w:rsidP="003572A1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Austria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089260" w14:textId="77777777" w:rsidR="003F3017" w:rsidRPr="002A10EB" w:rsidRDefault="003F3017" w:rsidP="003572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F3017" w:rsidRPr="002A10EB" w14:paraId="12E92374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B2A70A" w14:textId="77777777" w:rsidR="003F3017" w:rsidRPr="002A10EB" w:rsidRDefault="003F3017" w:rsidP="00524CA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BEE42E" w14:textId="02DB8154" w:rsidR="003F3017" w:rsidRPr="002A10EB" w:rsidRDefault="003F3017" w:rsidP="003572A1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HYDAS131-22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447F5F" w14:textId="65DB41BE" w:rsidR="003F3017" w:rsidRPr="002A10EB" w:rsidRDefault="003F3017" w:rsidP="003572A1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CCDB 39398 C1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D71E00" w14:textId="72A1B9F6" w:rsidR="003F3017" w:rsidRPr="002A10EB" w:rsidRDefault="003F3017" w:rsidP="00524CA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eastAsia="Times New Roman" w:hAnsiTheme="minorBidi" w:cstheme="minorBidi"/>
                <w:sz w:val="20"/>
                <w:szCs w:val="20"/>
              </w:rPr>
              <w:t>Austria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A6D292" w14:textId="77777777" w:rsidR="003F3017" w:rsidRPr="002A10EB" w:rsidRDefault="003F3017" w:rsidP="00524CA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735A8" w:rsidRPr="002A10EB" w14:paraId="583BCD62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01C8A6" w14:textId="4582C44F" w:rsidR="002735A8" w:rsidRPr="002A10EB" w:rsidRDefault="003572A1" w:rsidP="00524CA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i/>
                <w:sz w:val="20"/>
                <w:szCs w:val="20"/>
              </w:rPr>
              <w:t>Sperchon grigorievka</w:t>
            </w: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7B41EE" w14:textId="1DC280B7" w:rsidR="002735A8" w:rsidRPr="002A10EB" w:rsidRDefault="003572A1" w:rsidP="003572A1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LACA1099-17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9CEEBA" w14:textId="64305EC0" w:rsidR="002735A8" w:rsidRPr="002A10EB" w:rsidRDefault="003572A1" w:rsidP="003572A1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RMNH.509175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7F0FF2" w14:textId="203168F7" w:rsidR="002735A8" w:rsidRPr="002A10EB" w:rsidRDefault="003572A1" w:rsidP="003572A1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eastAsia="Times New Roman" w:hAnsiTheme="minorBidi" w:cstheme="minorBidi"/>
                <w:sz w:val="20"/>
                <w:szCs w:val="20"/>
              </w:rPr>
              <w:t>Kyrgyzstan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9362A2" w14:textId="0CC9D970" w:rsidR="002735A8" w:rsidRPr="002A10EB" w:rsidRDefault="003572A1" w:rsidP="003572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BOLD:ADF8466</w:t>
            </w:r>
          </w:p>
        </w:tc>
      </w:tr>
      <w:tr w:rsidR="002A10EB" w:rsidRPr="002A10EB" w14:paraId="74397B85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4319BF" w14:textId="0ECEA732" w:rsidR="002A10EB" w:rsidRPr="002A10EB" w:rsidRDefault="002A10EB" w:rsidP="002A10E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i/>
                <w:sz w:val="20"/>
                <w:szCs w:val="20"/>
              </w:rPr>
              <w:t>Sperchon vaginosus</w:t>
            </w: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3F7280" w14:textId="763F6B91" w:rsidR="002A10EB" w:rsidRPr="002A10EB" w:rsidRDefault="002A10EB" w:rsidP="002A10E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LACA417-15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188899" w14:textId="027FD240" w:rsidR="002A10EB" w:rsidRPr="002A10EB" w:rsidRDefault="002A10EB" w:rsidP="002A10E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RMNH.ACA.84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3CFEDE" w14:textId="46C15881" w:rsidR="002A10EB" w:rsidRPr="002A10EB" w:rsidRDefault="002A10EB" w:rsidP="002A10E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etherlands</w:t>
            </w:r>
          </w:p>
        </w:tc>
        <w:tc>
          <w:tcPr>
            <w:tcW w:w="17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0A67B5" w14:textId="54CDB507" w:rsidR="002A10EB" w:rsidRPr="002A10EB" w:rsidRDefault="002A10EB" w:rsidP="002A10E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BOLD:ACS0203</w:t>
            </w:r>
          </w:p>
        </w:tc>
      </w:tr>
      <w:tr w:rsidR="002A10EB" w:rsidRPr="002A10EB" w14:paraId="28F1EA3A" w14:textId="77777777" w:rsidTr="003F3017">
        <w:trPr>
          <w:gridAfter w:val="1"/>
          <w:wAfter w:w="355" w:type="dxa"/>
          <w:jc w:val="center"/>
        </w:trPr>
        <w:tc>
          <w:tcPr>
            <w:tcW w:w="20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448551" w14:textId="77777777" w:rsidR="002A10EB" w:rsidRPr="002A10EB" w:rsidRDefault="002A10EB" w:rsidP="002A10E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BB52C3" w14:textId="64E1EC9D" w:rsidR="002A10EB" w:rsidRPr="002A10EB" w:rsidRDefault="002A10EB" w:rsidP="002A10E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LACA944-17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62D09D" w14:textId="65D218C4" w:rsidR="002A10EB" w:rsidRPr="002A10EB" w:rsidRDefault="002A10EB" w:rsidP="002A10E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RMNH.507070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EA05B5" w14:textId="026D28A8" w:rsidR="002A10EB" w:rsidRPr="002A10EB" w:rsidRDefault="002A10EB" w:rsidP="002A10E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2A10EB">
              <w:rPr>
                <w:rFonts w:asciiTheme="minorBidi" w:hAnsiTheme="minorBidi" w:cstheme="minorBidi"/>
                <w:sz w:val="20"/>
                <w:szCs w:val="20"/>
              </w:rPr>
              <w:t>Netherlands</w:t>
            </w:r>
          </w:p>
        </w:tc>
        <w:tc>
          <w:tcPr>
            <w:tcW w:w="1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E9AF2C" w14:textId="77777777" w:rsidR="002A10EB" w:rsidRPr="002A10EB" w:rsidRDefault="002A10EB" w:rsidP="002A10E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</w:tbl>
    <w:p w14:paraId="0FDBFEF4" w14:textId="77777777" w:rsidR="00A54F32" w:rsidRDefault="00A54F32" w:rsidP="003815F5">
      <w:pPr>
        <w:jc w:val="both"/>
        <w:rPr>
          <w:rFonts w:ascii="Arial" w:hAnsi="Arial" w:cs="Arial"/>
        </w:rPr>
      </w:pPr>
    </w:p>
    <w:p w14:paraId="1EBE34C7" w14:textId="77777777" w:rsidR="002A10EB" w:rsidRDefault="002A10EB" w:rsidP="00A54F32">
      <w:pPr>
        <w:jc w:val="both"/>
        <w:rPr>
          <w:rFonts w:ascii="Arial" w:hAnsi="Arial" w:cs="Arial"/>
        </w:rPr>
      </w:pPr>
    </w:p>
    <w:p w14:paraId="6B65067E" w14:textId="2E86711A" w:rsidR="00A54F32" w:rsidRDefault="00A54F32" w:rsidP="00A54F32">
      <w:pPr>
        <w:jc w:val="both"/>
        <w:rPr>
          <w:rFonts w:ascii="Arial" w:hAnsi="Arial" w:cs="Arial"/>
        </w:rPr>
      </w:pPr>
      <w:r w:rsidRPr="00B4620E">
        <w:rPr>
          <w:rFonts w:ascii="Arial" w:hAnsi="Arial" w:cs="Arial"/>
        </w:rPr>
        <w:t xml:space="preserve">List of </w:t>
      </w:r>
      <w:r w:rsidRPr="00B4620E">
        <w:rPr>
          <w:rFonts w:ascii="Arial" w:hAnsi="Arial" w:cs="Arial"/>
          <w:i/>
          <w:iCs/>
        </w:rPr>
        <w:t xml:space="preserve">Atractides </w:t>
      </w:r>
      <w:r w:rsidRPr="00B4620E">
        <w:rPr>
          <w:rFonts w:ascii="Arial" w:hAnsi="Arial" w:cs="Arial"/>
        </w:rPr>
        <w:t>specimens used for building the Neighbour-Joining (NJ) tree</w:t>
      </w:r>
      <w:r>
        <w:rPr>
          <w:rFonts w:ascii="Arial" w:hAnsi="Arial" w:cs="Arial"/>
        </w:rPr>
        <w:t xml:space="preserve"> (Fig</w:t>
      </w:r>
      <w:r w:rsidRPr="00B4620E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="002A10EB">
        <w:rPr>
          <w:rFonts w:ascii="Arial" w:hAnsi="Arial" w:cs="Arial"/>
        </w:rPr>
        <w:t>5</w:t>
      </w:r>
      <w:r>
        <w:rPr>
          <w:rFonts w:ascii="Arial" w:hAnsi="Arial" w:cs="Arial"/>
        </w:rPr>
        <w:t>).</w:t>
      </w:r>
    </w:p>
    <w:tbl>
      <w:tblPr>
        <w:tblW w:w="96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8"/>
        <w:gridCol w:w="1800"/>
        <w:gridCol w:w="2070"/>
        <w:gridCol w:w="1530"/>
        <w:gridCol w:w="1862"/>
      </w:tblGrid>
      <w:tr w:rsidR="00381F2B" w:rsidRPr="00AB2C9F" w14:paraId="6EBD69E1" w14:textId="77777777" w:rsidTr="00A54F32">
        <w:trPr>
          <w:jc w:val="center"/>
        </w:trPr>
        <w:tc>
          <w:tcPr>
            <w:tcW w:w="2358" w:type="dxa"/>
            <w:vMerge w:val="restart"/>
            <w:shd w:val="clear" w:color="auto" w:fill="auto"/>
          </w:tcPr>
          <w:p w14:paraId="71DF1901" w14:textId="77777777" w:rsidR="00381F2B" w:rsidRPr="00C55953" w:rsidRDefault="00381F2B" w:rsidP="00AB2C9F">
            <w:pPr>
              <w:spacing w:after="0" w:line="240" w:lineRule="auto"/>
              <w:rPr>
                <w:rFonts w:asciiTheme="minorBidi" w:eastAsia="Times New Roman" w:hAnsiTheme="minorBidi" w:cstheme="minorBidi"/>
                <w:i/>
                <w:sz w:val="20"/>
                <w:szCs w:val="20"/>
              </w:rPr>
            </w:pPr>
          </w:p>
          <w:p w14:paraId="73C0DA38" w14:textId="77777777" w:rsidR="003815F5" w:rsidRPr="00C55953" w:rsidRDefault="003815F5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i/>
                <w:sz w:val="20"/>
                <w:szCs w:val="20"/>
              </w:rPr>
            </w:pPr>
          </w:p>
          <w:p w14:paraId="091C1F06" w14:textId="77777777" w:rsidR="003815F5" w:rsidRPr="00C55953" w:rsidRDefault="003815F5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i/>
                <w:sz w:val="20"/>
                <w:szCs w:val="20"/>
              </w:rPr>
            </w:pPr>
          </w:p>
          <w:p w14:paraId="01396E63" w14:textId="77777777" w:rsidR="003815F5" w:rsidRPr="00C55953" w:rsidRDefault="003815F5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i/>
                <w:sz w:val="20"/>
                <w:szCs w:val="20"/>
              </w:rPr>
            </w:pPr>
          </w:p>
          <w:p w14:paraId="75AB6749" w14:textId="77777777" w:rsidR="003815F5" w:rsidRPr="00C55953" w:rsidRDefault="003815F5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i/>
                <w:sz w:val="20"/>
                <w:szCs w:val="20"/>
              </w:rPr>
            </w:pPr>
          </w:p>
          <w:p w14:paraId="471E153B" w14:textId="77777777" w:rsidR="003815F5" w:rsidRPr="00C55953" w:rsidRDefault="003815F5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i/>
                <w:sz w:val="20"/>
                <w:szCs w:val="20"/>
              </w:rPr>
            </w:pPr>
          </w:p>
          <w:p w14:paraId="641E596A" w14:textId="77777777" w:rsidR="003815F5" w:rsidRPr="00C55953" w:rsidRDefault="003815F5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i/>
                <w:sz w:val="20"/>
                <w:szCs w:val="20"/>
              </w:rPr>
            </w:pPr>
          </w:p>
          <w:p w14:paraId="26D548A6" w14:textId="77777777" w:rsidR="003815F5" w:rsidRPr="00C55953" w:rsidRDefault="003815F5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i/>
                <w:sz w:val="20"/>
                <w:szCs w:val="20"/>
              </w:rPr>
            </w:pPr>
          </w:p>
          <w:p w14:paraId="38156FC2" w14:textId="77777777" w:rsidR="003815F5" w:rsidRPr="00C55953" w:rsidRDefault="003815F5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i/>
                <w:sz w:val="20"/>
                <w:szCs w:val="20"/>
              </w:rPr>
            </w:pPr>
          </w:p>
          <w:p w14:paraId="5F5C5582" w14:textId="77777777" w:rsidR="003815F5" w:rsidRPr="00C55953" w:rsidRDefault="003815F5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i/>
                <w:sz w:val="20"/>
                <w:szCs w:val="20"/>
              </w:rPr>
            </w:pPr>
          </w:p>
          <w:p w14:paraId="3C80043D" w14:textId="77777777" w:rsidR="003815F5" w:rsidRPr="00C55953" w:rsidRDefault="003815F5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i/>
                <w:sz w:val="20"/>
                <w:szCs w:val="20"/>
              </w:rPr>
            </w:pPr>
          </w:p>
          <w:p w14:paraId="340A491F" w14:textId="77777777" w:rsidR="003815F5" w:rsidRPr="00C55953" w:rsidRDefault="003815F5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i/>
                <w:sz w:val="20"/>
                <w:szCs w:val="20"/>
              </w:rPr>
            </w:pPr>
          </w:p>
          <w:p w14:paraId="7529E082" w14:textId="77777777" w:rsidR="003815F5" w:rsidRPr="00C55953" w:rsidRDefault="003815F5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i/>
                <w:sz w:val="20"/>
                <w:szCs w:val="20"/>
              </w:rPr>
            </w:pPr>
          </w:p>
          <w:p w14:paraId="517550CF" w14:textId="77777777" w:rsidR="003815F5" w:rsidRPr="00C55953" w:rsidRDefault="003815F5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i/>
                <w:sz w:val="20"/>
                <w:szCs w:val="20"/>
              </w:rPr>
            </w:pPr>
          </w:p>
          <w:p w14:paraId="3FEAB14B" w14:textId="77777777" w:rsidR="003815F5" w:rsidRPr="00C55953" w:rsidRDefault="003815F5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i/>
                <w:sz w:val="20"/>
                <w:szCs w:val="20"/>
              </w:rPr>
            </w:pPr>
          </w:p>
          <w:p w14:paraId="0A4EC49B" w14:textId="77777777" w:rsidR="003815F5" w:rsidRPr="00C55953" w:rsidRDefault="003815F5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i/>
                <w:sz w:val="20"/>
                <w:szCs w:val="20"/>
              </w:rPr>
            </w:pPr>
          </w:p>
          <w:p w14:paraId="47BE0482" w14:textId="77777777" w:rsidR="003815F5" w:rsidRPr="00C55953" w:rsidRDefault="003815F5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i/>
                <w:sz w:val="20"/>
                <w:szCs w:val="20"/>
              </w:rPr>
            </w:pPr>
          </w:p>
          <w:p w14:paraId="5DA52AEC" w14:textId="77777777" w:rsidR="003815F5" w:rsidRPr="00C55953" w:rsidRDefault="003815F5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i/>
                <w:sz w:val="20"/>
                <w:szCs w:val="20"/>
              </w:rPr>
            </w:pPr>
          </w:p>
          <w:p w14:paraId="712A6671" w14:textId="77777777" w:rsidR="003815F5" w:rsidRPr="00C55953" w:rsidRDefault="003815F5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i/>
                <w:sz w:val="20"/>
                <w:szCs w:val="20"/>
              </w:rPr>
            </w:pPr>
          </w:p>
          <w:p w14:paraId="2605EF70" w14:textId="77777777" w:rsidR="003815F5" w:rsidRPr="00C55953" w:rsidRDefault="003815F5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i/>
                <w:sz w:val="20"/>
                <w:szCs w:val="20"/>
              </w:rPr>
            </w:pPr>
          </w:p>
          <w:p w14:paraId="638BF893" w14:textId="77777777" w:rsidR="003815F5" w:rsidRPr="00C55953" w:rsidRDefault="003815F5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i/>
                <w:sz w:val="20"/>
                <w:szCs w:val="20"/>
              </w:rPr>
            </w:pPr>
          </w:p>
          <w:p w14:paraId="2FE85A5D" w14:textId="77777777" w:rsidR="003815F5" w:rsidRPr="00C55953" w:rsidRDefault="003815F5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i/>
                <w:sz w:val="20"/>
                <w:szCs w:val="20"/>
              </w:rPr>
            </w:pPr>
          </w:p>
          <w:p w14:paraId="38605FC9" w14:textId="77777777" w:rsidR="003815F5" w:rsidRPr="00C55953" w:rsidRDefault="003815F5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i/>
                <w:sz w:val="20"/>
                <w:szCs w:val="20"/>
              </w:rPr>
            </w:pPr>
          </w:p>
          <w:p w14:paraId="23BE0BBC" w14:textId="77777777" w:rsidR="003815F5" w:rsidRPr="00C55953" w:rsidRDefault="003815F5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i/>
                <w:sz w:val="20"/>
                <w:szCs w:val="20"/>
              </w:rPr>
            </w:pPr>
          </w:p>
          <w:p w14:paraId="228C28E4" w14:textId="77777777" w:rsidR="003815F5" w:rsidRPr="00C55953" w:rsidRDefault="003815F5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i/>
                <w:sz w:val="20"/>
                <w:szCs w:val="20"/>
              </w:rPr>
            </w:pPr>
          </w:p>
          <w:p w14:paraId="62E88186" w14:textId="77777777" w:rsidR="003815F5" w:rsidRPr="00C55953" w:rsidRDefault="003815F5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i/>
                <w:sz w:val="20"/>
                <w:szCs w:val="20"/>
              </w:rPr>
            </w:pPr>
          </w:p>
          <w:p w14:paraId="67FC0193" w14:textId="77777777" w:rsidR="003815F5" w:rsidRPr="00C55953" w:rsidRDefault="003815F5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i/>
                <w:sz w:val="20"/>
                <w:szCs w:val="20"/>
              </w:rPr>
            </w:pPr>
          </w:p>
          <w:p w14:paraId="158AD925" w14:textId="77777777" w:rsidR="003815F5" w:rsidRPr="00C55953" w:rsidRDefault="003815F5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i/>
                <w:sz w:val="20"/>
                <w:szCs w:val="20"/>
              </w:rPr>
            </w:pPr>
          </w:p>
          <w:p w14:paraId="16CF34AD" w14:textId="49D5437C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i/>
                <w:sz w:val="20"/>
                <w:szCs w:val="20"/>
              </w:rPr>
              <w:lastRenderedPageBreak/>
              <w:t>Atractides nodipalpis</w:t>
            </w:r>
          </w:p>
        </w:tc>
        <w:tc>
          <w:tcPr>
            <w:tcW w:w="1800" w:type="dxa"/>
            <w:shd w:val="clear" w:color="auto" w:fill="auto"/>
          </w:tcPr>
          <w:p w14:paraId="26248753" w14:textId="77777777" w:rsidR="00381F2B" w:rsidRPr="00C55953" w:rsidRDefault="00381F2B" w:rsidP="001749B9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lastRenderedPageBreak/>
              <w:t>MARBN1081-23</w:t>
            </w:r>
          </w:p>
        </w:tc>
        <w:tc>
          <w:tcPr>
            <w:tcW w:w="2070" w:type="dxa"/>
            <w:shd w:val="clear" w:color="auto" w:fill="auto"/>
          </w:tcPr>
          <w:p w14:paraId="626830A6" w14:textId="77777777" w:rsidR="00381F2B" w:rsidRPr="00C55953" w:rsidRDefault="00381F2B" w:rsidP="001749B9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594</w:t>
            </w:r>
          </w:p>
        </w:tc>
        <w:tc>
          <w:tcPr>
            <w:tcW w:w="1530" w:type="dxa"/>
            <w:shd w:val="clear" w:color="auto" w:fill="auto"/>
          </w:tcPr>
          <w:p w14:paraId="521F44AB" w14:textId="77777777" w:rsidR="00381F2B" w:rsidRPr="00C55953" w:rsidRDefault="00381F2B" w:rsidP="00B11426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 w:val="restart"/>
            <w:shd w:val="clear" w:color="auto" w:fill="auto"/>
          </w:tcPr>
          <w:p w14:paraId="149A3156" w14:textId="77777777" w:rsidR="00381F2B" w:rsidRPr="00C55953" w:rsidRDefault="00381F2B" w:rsidP="00AB2C9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7A636237" w14:textId="77777777" w:rsidR="00381F2B" w:rsidRPr="00C55953" w:rsidRDefault="00381F2B" w:rsidP="00AB2C9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51BBDE1A" w14:textId="77777777" w:rsidR="00381F2B" w:rsidRPr="00C55953" w:rsidRDefault="00381F2B" w:rsidP="00AB2C9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7BEFD100" w14:textId="77777777" w:rsidR="003815F5" w:rsidRPr="00C55953" w:rsidRDefault="003815F5" w:rsidP="00B1142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299667EE" w14:textId="77777777" w:rsidR="003815F5" w:rsidRPr="00C55953" w:rsidRDefault="003815F5" w:rsidP="00B1142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38331D00" w14:textId="77777777" w:rsidR="003815F5" w:rsidRPr="00C55953" w:rsidRDefault="003815F5" w:rsidP="00B1142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56174999" w14:textId="77777777" w:rsidR="003815F5" w:rsidRPr="00C55953" w:rsidRDefault="003815F5" w:rsidP="00B1142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05CE08AE" w14:textId="77777777" w:rsidR="003815F5" w:rsidRPr="00C55953" w:rsidRDefault="003815F5" w:rsidP="00B1142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5AF19742" w14:textId="77777777" w:rsidR="003815F5" w:rsidRPr="00C55953" w:rsidRDefault="003815F5" w:rsidP="00B1142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3F933C81" w14:textId="77777777" w:rsidR="003815F5" w:rsidRPr="00C55953" w:rsidRDefault="003815F5" w:rsidP="00B1142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1D1459BB" w14:textId="77777777" w:rsidR="003815F5" w:rsidRPr="00C55953" w:rsidRDefault="003815F5" w:rsidP="00B1142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466E5F6B" w14:textId="77777777" w:rsidR="003815F5" w:rsidRPr="00C55953" w:rsidRDefault="003815F5" w:rsidP="00B1142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69EC328B" w14:textId="77777777" w:rsidR="003815F5" w:rsidRPr="00C55953" w:rsidRDefault="003815F5" w:rsidP="00B1142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52784B08" w14:textId="77777777" w:rsidR="003815F5" w:rsidRPr="00C55953" w:rsidRDefault="003815F5" w:rsidP="00B1142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08F7BA69" w14:textId="77777777" w:rsidR="003815F5" w:rsidRPr="00C55953" w:rsidRDefault="003815F5" w:rsidP="00B1142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5F649DD9" w14:textId="77777777" w:rsidR="003815F5" w:rsidRPr="00C55953" w:rsidRDefault="003815F5" w:rsidP="00B1142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0BDF10B9" w14:textId="77777777" w:rsidR="003815F5" w:rsidRPr="00C55953" w:rsidRDefault="003815F5" w:rsidP="00B1142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6A5BD109" w14:textId="77777777" w:rsidR="003815F5" w:rsidRPr="00C55953" w:rsidRDefault="003815F5" w:rsidP="00B1142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49F82CC0" w14:textId="77777777" w:rsidR="003815F5" w:rsidRPr="00C55953" w:rsidRDefault="003815F5" w:rsidP="00B1142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48803286" w14:textId="77777777" w:rsidR="003815F5" w:rsidRPr="00C55953" w:rsidRDefault="003815F5" w:rsidP="00B1142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3C049512" w14:textId="77777777" w:rsidR="003815F5" w:rsidRPr="00C55953" w:rsidRDefault="003815F5" w:rsidP="00B1142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6B0C34F1" w14:textId="77777777" w:rsidR="003815F5" w:rsidRPr="00C55953" w:rsidRDefault="003815F5" w:rsidP="00B1142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2067E4F3" w14:textId="77777777" w:rsidR="003815F5" w:rsidRPr="00C55953" w:rsidRDefault="003815F5" w:rsidP="00B1142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0A5D0673" w14:textId="77777777" w:rsidR="003815F5" w:rsidRPr="00C55953" w:rsidRDefault="003815F5" w:rsidP="00B1142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2FC5C559" w14:textId="77777777" w:rsidR="003815F5" w:rsidRPr="00C55953" w:rsidRDefault="003815F5" w:rsidP="00B1142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5580F164" w14:textId="77777777" w:rsidR="003815F5" w:rsidRPr="00C55953" w:rsidRDefault="003815F5" w:rsidP="00B1142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389160A1" w14:textId="77777777" w:rsidR="003815F5" w:rsidRPr="00C55953" w:rsidRDefault="003815F5" w:rsidP="00B1142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541B6981" w14:textId="77777777" w:rsidR="003815F5" w:rsidRPr="00C55953" w:rsidRDefault="003815F5" w:rsidP="00B1142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2F446AAE" w14:textId="3C34E3FE" w:rsidR="00381F2B" w:rsidRPr="00C55953" w:rsidRDefault="00381F2B" w:rsidP="00B1142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lastRenderedPageBreak/>
              <w:t>BOLD:ACR0209</w:t>
            </w:r>
          </w:p>
        </w:tc>
      </w:tr>
      <w:tr w:rsidR="00381F2B" w:rsidRPr="00AB2C9F" w14:paraId="51A3CD6E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7393C051" w14:textId="77777777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0645CCB4" w14:textId="77777777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MARBN1310-23</w:t>
            </w:r>
          </w:p>
        </w:tc>
        <w:tc>
          <w:tcPr>
            <w:tcW w:w="2070" w:type="dxa"/>
            <w:shd w:val="clear" w:color="auto" w:fill="auto"/>
          </w:tcPr>
          <w:p w14:paraId="3ECAD0CF" w14:textId="77777777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MARB UIB 918</w:t>
            </w:r>
          </w:p>
        </w:tc>
        <w:tc>
          <w:tcPr>
            <w:tcW w:w="1530" w:type="dxa"/>
            <w:shd w:val="clear" w:color="auto" w:fill="auto"/>
          </w:tcPr>
          <w:p w14:paraId="05B9709E" w14:textId="77777777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shd w:val="clear" w:color="auto" w:fill="auto"/>
          </w:tcPr>
          <w:p w14:paraId="36220197" w14:textId="77777777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</w:p>
        </w:tc>
      </w:tr>
      <w:tr w:rsidR="00381F2B" w:rsidRPr="00AB2C9F" w14:paraId="4D72E378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140CCB0E" w14:textId="77777777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49D6A69C" w14:textId="77777777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MARBN1183-23</w:t>
            </w:r>
          </w:p>
        </w:tc>
        <w:tc>
          <w:tcPr>
            <w:tcW w:w="2070" w:type="dxa"/>
            <w:shd w:val="clear" w:color="auto" w:fill="auto"/>
          </w:tcPr>
          <w:p w14:paraId="4AC2964C" w14:textId="5A778965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MARB UIB 791</w:t>
            </w:r>
          </w:p>
        </w:tc>
        <w:tc>
          <w:tcPr>
            <w:tcW w:w="1530" w:type="dxa"/>
            <w:shd w:val="clear" w:color="auto" w:fill="auto"/>
          </w:tcPr>
          <w:p w14:paraId="260CC378" w14:textId="77777777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shd w:val="clear" w:color="auto" w:fill="auto"/>
          </w:tcPr>
          <w:p w14:paraId="52B38E9C" w14:textId="77777777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</w:p>
        </w:tc>
      </w:tr>
      <w:tr w:rsidR="00381F2B" w:rsidRPr="00AB2C9F" w14:paraId="6104BC1D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4B8D428B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3EA112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836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B5E975" w14:textId="3AAB58B9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110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3CA1701" w14:textId="77777777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shd w:val="clear" w:color="auto" w:fill="auto"/>
          </w:tcPr>
          <w:p w14:paraId="6AE1519C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81F2B" w:rsidRPr="00AB2C9F" w14:paraId="0ED10E17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0DB19ADA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8E4966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835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2D4B3" w14:textId="36DEDFE1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110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3C6C09A" w14:textId="77777777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shd w:val="clear" w:color="auto" w:fill="auto"/>
          </w:tcPr>
          <w:p w14:paraId="0AD7AB3E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81F2B" w:rsidRPr="00AB2C9F" w14:paraId="69AD7E82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05165469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B101A2" w14:textId="63BB976B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A069-1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987440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A6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4B09144" w14:textId="77777777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shd w:val="clear" w:color="auto" w:fill="auto"/>
          </w:tcPr>
          <w:p w14:paraId="14C1CBA0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81F2B" w:rsidRPr="00AB2C9F" w14:paraId="72612832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3FDB22B5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F5FA8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838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58B12" w14:textId="1F3F7BB4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11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E04FF9E" w14:textId="77777777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shd w:val="clear" w:color="auto" w:fill="auto"/>
          </w:tcPr>
          <w:p w14:paraId="10CF0E38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81F2B" w:rsidRPr="00AB2C9F" w14:paraId="6A31AD89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14500CAA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028B08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1147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9C915E" w14:textId="61796E5F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75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B81865B" w14:textId="77777777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shd w:val="clear" w:color="auto" w:fill="auto"/>
          </w:tcPr>
          <w:p w14:paraId="630C4EA3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81F2B" w:rsidRPr="00AB2C9F" w14:paraId="6061E0BE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0EDB574F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B132D1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1184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F7297C" w14:textId="0A8C2561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79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3FF3E4E" w14:textId="77777777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shd w:val="clear" w:color="auto" w:fill="auto"/>
          </w:tcPr>
          <w:p w14:paraId="22062262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81F2B" w:rsidRPr="00AB2C9F" w14:paraId="04FAE899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25F7BC61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02A989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MHYD080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2EAD81" w14:textId="3D82BF2C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A2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2C32BAC" w14:textId="77777777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shd w:val="clear" w:color="auto" w:fill="auto"/>
          </w:tcPr>
          <w:p w14:paraId="146F1810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81F2B" w:rsidRPr="00AB2C9F" w14:paraId="5B341891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28B9E457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799E44" w14:textId="284E6D15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MHYD081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B98D8B" w14:textId="5BECD905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A21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B77C444" w14:textId="77777777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shd w:val="clear" w:color="auto" w:fill="auto"/>
          </w:tcPr>
          <w:p w14:paraId="1CB15C71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81F2B" w:rsidRPr="00AB2C9F" w14:paraId="70020854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789F5162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020D39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604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C1F77B" w14:textId="2EACC714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68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C40173B" w14:textId="77777777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shd w:val="clear" w:color="auto" w:fill="auto"/>
          </w:tcPr>
          <w:p w14:paraId="01C7FB58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81F2B" w:rsidRPr="00AB2C9F" w14:paraId="433146AE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1906628D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FF7226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1171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CAD4BF" w14:textId="355E10A0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77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E50A563" w14:textId="77777777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shd w:val="clear" w:color="auto" w:fill="auto"/>
          </w:tcPr>
          <w:p w14:paraId="56E5A67F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81F2B" w:rsidRPr="00AB2C9F" w14:paraId="050D4677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5471544E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BC1F09" w14:textId="77777777" w:rsidR="00381F2B" w:rsidRPr="00C55953" w:rsidRDefault="00381F2B" w:rsidP="00381F2B">
            <w:pPr>
              <w:spacing w:after="0" w:line="24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1291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FF68EC" w14:textId="74B0931A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89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A68F89C" w14:textId="77777777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shd w:val="clear" w:color="auto" w:fill="auto"/>
          </w:tcPr>
          <w:p w14:paraId="78162819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81F2B" w:rsidRPr="00AB2C9F" w14:paraId="4D597691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6954EE9D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52DD64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1309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0435CB" w14:textId="35084980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91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4909F50" w14:textId="77777777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shd w:val="clear" w:color="auto" w:fill="auto"/>
          </w:tcPr>
          <w:p w14:paraId="2B3C8F7D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81F2B" w:rsidRPr="00AB2C9F" w14:paraId="4DB0823F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7C266F70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8E28ED" w14:textId="77777777" w:rsidR="00381F2B" w:rsidRPr="00C55953" w:rsidRDefault="00381F2B" w:rsidP="004A5E2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MHYD038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C4F513" w14:textId="19F8937C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A17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7FA9FBC" w14:textId="77777777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shd w:val="clear" w:color="auto" w:fill="auto"/>
          </w:tcPr>
          <w:p w14:paraId="44CED43A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81F2B" w:rsidRPr="00AB2C9F" w14:paraId="608872E5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0781882D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51DF4C" w14:textId="77777777" w:rsidR="00381F2B" w:rsidRPr="00C55953" w:rsidRDefault="00381F2B" w:rsidP="004A5E2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1165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F01BE2" w14:textId="1CC46C14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77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06A8C8F" w14:textId="77777777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shd w:val="clear" w:color="auto" w:fill="auto"/>
          </w:tcPr>
          <w:p w14:paraId="729F3385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81F2B" w:rsidRPr="00AB2C9F" w14:paraId="3583ACFA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6DACA583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568921" w14:textId="77777777" w:rsidR="00381F2B" w:rsidRPr="00C55953" w:rsidRDefault="00381F2B" w:rsidP="004A5E2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1232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D7783F" w14:textId="2B907832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84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A2D111B" w14:textId="77777777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shd w:val="clear" w:color="auto" w:fill="auto"/>
          </w:tcPr>
          <w:p w14:paraId="0DF61B58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81F2B" w:rsidRPr="00AB2C9F" w14:paraId="4941B3FE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178FBA88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F3A05C" w14:textId="77777777" w:rsidR="00381F2B" w:rsidRPr="00C55953" w:rsidRDefault="00381F2B" w:rsidP="004A5E2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1164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5BE906" w14:textId="605FE2BD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77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10771E9" w14:textId="77777777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shd w:val="clear" w:color="auto" w:fill="auto"/>
          </w:tcPr>
          <w:p w14:paraId="35A9AC3F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81F2B" w:rsidRPr="00AB2C9F" w14:paraId="0C66F9BE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78A2FF92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337E40" w14:textId="77777777" w:rsidR="00381F2B" w:rsidRPr="00C55953" w:rsidRDefault="00381F2B" w:rsidP="004A5E2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873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7F1A9D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124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12CF02D" w14:textId="77777777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shd w:val="clear" w:color="auto" w:fill="auto"/>
          </w:tcPr>
          <w:p w14:paraId="04069AA2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81F2B" w:rsidRPr="00AB2C9F" w14:paraId="490AB819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6587AD09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062942" w14:textId="77777777" w:rsidR="00381F2B" w:rsidRPr="00C55953" w:rsidRDefault="00381F2B" w:rsidP="004A5E2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874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698D8A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124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067A253" w14:textId="77777777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shd w:val="clear" w:color="auto" w:fill="auto"/>
          </w:tcPr>
          <w:p w14:paraId="02CB3707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81F2B" w:rsidRPr="00AB2C9F" w14:paraId="5E255BFD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3B456589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550A10" w14:textId="77777777" w:rsidR="00381F2B" w:rsidRPr="00C55953" w:rsidRDefault="00381F2B" w:rsidP="004A5E2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974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700B17" w14:textId="3672F0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96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A662DD3" w14:textId="77777777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shd w:val="clear" w:color="auto" w:fill="auto"/>
          </w:tcPr>
          <w:p w14:paraId="2CF8C188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81F2B" w:rsidRPr="00AB2C9F" w14:paraId="288131E7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5A46F417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0F07DF" w14:textId="77777777" w:rsidR="00381F2B" w:rsidRPr="00C55953" w:rsidRDefault="00381F2B" w:rsidP="004A5E2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975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ADD6F8" w14:textId="727FDDB8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96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E1CC3BB" w14:textId="77777777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shd w:val="clear" w:color="auto" w:fill="auto"/>
          </w:tcPr>
          <w:p w14:paraId="108DBC65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81F2B" w:rsidRPr="00AB2C9F" w14:paraId="0ADB3F29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7F644222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49FCAD" w14:textId="77777777" w:rsidR="00381F2B" w:rsidRPr="00C55953" w:rsidRDefault="00381F2B" w:rsidP="004A5E2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837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6F4918" w14:textId="2E69C98A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11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9540C29" w14:textId="77777777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shd w:val="clear" w:color="auto" w:fill="auto"/>
          </w:tcPr>
          <w:p w14:paraId="2863770F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81F2B" w:rsidRPr="00AB2C9F" w14:paraId="1D50B7EB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1812D107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E9B7CF" w14:textId="77777777" w:rsidR="00381F2B" w:rsidRPr="00C55953" w:rsidRDefault="00381F2B" w:rsidP="004A5E2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603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3D57DE" w14:textId="2B6589FA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68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D60A70F" w14:textId="77777777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shd w:val="clear" w:color="auto" w:fill="auto"/>
          </w:tcPr>
          <w:p w14:paraId="4FF5A1E5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81F2B" w:rsidRPr="00AB2C9F" w14:paraId="2A9111C6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3CAC7129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7E13FA" w14:textId="77777777" w:rsidR="00381F2B" w:rsidRPr="00C55953" w:rsidRDefault="00381F2B" w:rsidP="004A5E2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1161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D12EBF" w14:textId="716B034D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76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4FB0F75" w14:textId="77777777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shd w:val="clear" w:color="auto" w:fill="auto"/>
          </w:tcPr>
          <w:p w14:paraId="6E8CCC93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81F2B" w:rsidRPr="00AB2C9F" w14:paraId="0DD67A6C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1A63A1D6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445E76" w14:textId="77777777" w:rsidR="00381F2B" w:rsidRPr="00C55953" w:rsidRDefault="00381F2B" w:rsidP="004A5E2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1287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E8DF43" w14:textId="316A85C1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89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8C9D3B2" w14:textId="77777777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shd w:val="clear" w:color="auto" w:fill="auto"/>
          </w:tcPr>
          <w:p w14:paraId="21CB4302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81F2B" w:rsidRPr="00AB2C9F" w14:paraId="544E2EE2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78233AC7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92D14F" w14:textId="77777777" w:rsidR="00381F2B" w:rsidRPr="00C55953" w:rsidRDefault="00381F2B" w:rsidP="004A5E2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MHYD066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74CEFD" w14:textId="5E99FC6D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A20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535B387" w14:textId="77777777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shd w:val="clear" w:color="auto" w:fill="auto"/>
          </w:tcPr>
          <w:p w14:paraId="68350002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81F2B" w:rsidRPr="00AB2C9F" w14:paraId="5A1EEDA0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56696BFE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60CB96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MHYD162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6F0AF1" w14:textId="5475CE18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A29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8038408" w14:textId="77777777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shd w:val="clear" w:color="auto" w:fill="auto"/>
          </w:tcPr>
          <w:p w14:paraId="39ED27DC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81F2B" w:rsidRPr="00AB2C9F" w14:paraId="4073D84B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6F8EF0A2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B26B10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MHYD443-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23A87" w14:textId="46704928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A57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24C0E3B" w14:textId="77777777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shd w:val="clear" w:color="auto" w:fill="auto"/>
          </w:tcPr>
          <w:p w14:paraId="2ACAC853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81F2B" w:rsidRPr="00AB2C9F" w14:paraId="63EC9512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373D7B4E" w14:textId="77777777" w:rsidR="00381F2B" w:rsidRPr="00C55953" w:rsidRDefault="00381F2B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B032CE" w14:textId="77777777" w:rsidR="00381F2B" w:rsidRPr="00C55953" w:rsidRDefault="00381F2B" w:rsidP="00B1142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MHYD444-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99F004" w14:textId="77777777" w:rsidR="00381F2B" w:rsidRPr="00C55953" w:rsidRDefault="00381F2B" w:rsidP="00B1142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|HYDCA57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2998181" w14:textId="77777777" w:rsidR="00381F2B" w:rsidRPr="00C55953" w:rsidRDefault="00381F2B" w:rsidP="00AB2C9F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Germany</w:t>
            </w:r>
          </w:p>
        </w:tc>
        <w:tc>
          <w:tcPr>
            <w:tcW w:w="1862" w:type="dxa"/>
            <w:vMerge/>
            <w:shd w:val="clear" w:color="auto" w:fill="auto"/>
          </w:tcPr>
          <w:p w14:paraId="2609E03F" w14:textId="77777777" w:rsidR="00381F2B" w:rsidRPr="00C55953" w:rsidRDefault="00381F2B" w:rsidP="00AB2C9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81F2B" w:rsidRPr="00AB2C9F" w14:paraId="30DBE7C6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061FB89F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FA6084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LACA452-1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5556A2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RMNH.ACA.87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5E964EA" w14:textId="77777777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etherlands</w:t>
            </w:r>
          </w:p>
        </w:tc>
        <w:tc>
          <w:tcPr>
            <w:tcW w:w="1862" w:type="dxa"/>
            <w:vMerge/>
            <w:shd w:val="clear" w:color="auto" w:fill="auto"/>
          </w:tcPr>
          <w:p w14:paraId="35D1133D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81F2B" w:rsidRPr="00AB2C9F" w14:paraId="64F4CB5D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7F575DE2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B9A7D4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LACA943-1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684C40" w14:textId="5CB36696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RMNH.50707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2422418" w14:textId="77777777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etherlands</w:t>
            </w:r>
          </w:p>
        </w:tc>
        <w:tc>
          <w:tcPr>
            <w:tcW w:w="1862" w:type="dxa"/>
            <w:vMerge/>
            <w:shd w:val="clear" w:color="auto" w:fill="auto"/>
          </w:tcPr>
          <w:p w14:paraId="0E6F7554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81F2B" w:rsidRPr="00AB2C9F" w14:paraId="3206FBD3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1E2AA34D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C785C1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LACA993-1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633393" w14:textId="69736746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RMNH.507075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9BE6EE9" w14:textId="77777777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etherlands</w:t>
            </w:r>
          </w:p>
        </w:tc>
        <w:tc>
          <w:tcPr>
            <w:tcW w:w="1862" w:type="dxa"/>
            <w:vMerge/>
            <w:shd w:val="clear" w:color="auto" w:fill="auto"/>
          </w:tcPr>
          <w:p w14:paraId="79B1B8AF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81F2B" w:rsidRPr="00AB2C9F" w14:paraId="4F650D3C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50F79702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68FAE6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LACA1121-1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6E14DB" w14:textId="0B4DE005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RMNH.ACA.153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5230475" w14:textId="77777777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etherlands</w:t>
            </w:r>
          </w:p>
        </w:tc>
        <w:tc>
          <w:tcPr>
            <w:tcW w:w="1862" w:type="dxa"/>
            <w:vMerge/>
            <w:shd w:val="clear" w:color="auto" w:fill="auto"/>
          </w:tcPr>
          <w:p w14:paraId="2B6EA963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81F2B" w:rsidRPr="00AB2C9F" w14:paraId="756FA0C2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72B9A191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7831A8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LACA1118-1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15EF25" w14:textId="4597CF65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RMNH.ACA.153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084349C" w14:textId="77777777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etherlands</w:t>
            </w:r>
          </w:p>
        </w:tc>
        <w:tc>
          <w:tcPr>
            <w:tcW w:w="1862" w:type="dxa"/>
            <w:vMerge/>
            <w:shd w:val="clear" w:color="auto" w:fill="auto"/>
          </w:tcPr>
          <w:p w14:paraId="7AE31A29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81F2B" w:rsidRPr="00AB2C9F" w14:paraId="468FC4FB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56773B12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220079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LACA991-1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79011E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|RMNH.507074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32CA999" w14:textId="77777777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etherlands</w:t>
            </w:r>
          </w:p>
        </w:tc>
        <w:tc>
          <w:tcPr>
            <w:tcW w:w="1862" w:type="dxa"/>
            <w:vMerge/>
            <w:shd w:val="clear" w:color="auto" w:fill="auto"/>
          </w:tcPr>
          <w:p w14:paraId="13733A49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81F2B" w:rsidRPr="00AB2C9F" w14:paraId="3D6C1D0A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1484AF72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4B6F39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LACA408-1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F6AA23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RMNH.ACA.829|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2E9BEAE" w14:textId="77777777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etherlands</w:t>
            </w:r>
          </w:p>
        </w:tc>
        <w:tc>
          <w:tcPr>
            <w:tcW w:w="1862" w:type="dxa"/>
            <w:vMerge/>
            <w:shd w:val="clear" w:color="auto" w:fill="auto"/>
          </w:tcPr>
          <w:p w14:paraId="3C44FB5E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81F2B" w:rsidRPr="00AB2C9F" w14:paraId="3D316B24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77A2E4F1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35E95D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LACA992-1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465959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RMNH.507075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FDE6687" w14:textId="77777777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etherlands</w:t>
            </w:r>
          </w:p>
        </w:tc>
        <w:tc>
          <w:tcPr>
            <w:tcW w:w="1862" w:type="dxa"/>
            <w:vMerge/>
            <w:shd w:val="clear" w:color="auto" w:fill="auto"/>
          </w:tcPr>
          <w:p w14:paraId="02100F8E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81F2B" w:rsidRPr="00AB2C9F" w14:paraId="71D60440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2BE81288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1BBCB5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LACA1119-1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23224E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RMNH.ACA.153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EE7C6CD" w14:textId="77777777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etherlands</w:t>
            </w:r>
          </w:p>
        </w:tc>
        <w:tc>
          <w:tcPr>
            <w:tcW w:w="1862" w:type="dxa"/>
            <w:vMerge/>
            <w:shd w:val="clear" w:color="auto" w:fill="auto"/>
          </w:tcPr>
          <w:p w14:paraId="1CC2A238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81F2B" w:rsidRPr="00AB2C9F" w14:paraId="5E3CEBC0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3A6DF726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AF35DD" w14:textId="45821C9C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LACA1120-1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B21696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RMNH.ACA.153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6192DEA" w14:textId="77777777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etherlands</w:t>
            </w:r>
          </w:p>
        </w:tc>
        <w:tc>
          <w:tcPr>
            <w:tcW w:w="1862" w:type="dxa"/>
            <w:vMerge/>
            <w:shd w:val="clear" w:color="auto" w:fill="auto"/>
          </w:tcPr>
          <w:p w14:paraId="1F035768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81F2B" w:rsidRPr="00AB2C9F" w14:paraId="1BA0024A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622CFCB7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E7DBC2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LACA1084-1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E6952A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RMNH.5091736|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FF5577A" w14:textId="77777777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etherlands</w:t>
            </w:r>
          </w:p>
        </w:tc>
        <w:tc>
          <w:tcPr>
            <w:tcW w:w="1862" w:type="dxa"/>
            <w:vMerge/>
            <w:shd w:val="clear" w:color="auto" w:fill="auto"/>
          </w:tcPr>
          <w:p w14:paraId="0229E0C1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81F2B" w:rsidRPr="00AB2C9F" w14:paraId="3D5DF9D6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648490DF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B6B080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LACA1053-1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9DF126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RMNH.50708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138FFB2" w14:textId="77777777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etherlands</w:t>
            </w:r>
          </w:p>
        </w:tc>
        <w:tc>
          <w:tcPr>
            <w:tcW w:w="1862" w:type="dxa"/>
            <w:vMerge/>
            <w:shd w:val="clear" w:color="auto" w:fill="auto"/>
          </w:tcPr>
          <w:p w14:paraId="22B60EAE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81F2B" w:rsidRPr="00AB2C9F" w14:paraId="498AFB68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59464B4D" w14:textId="77777777" w:rsidR="00381F2B" w:rsidRPr="00C55953" w:rsidRDefault="00381F2B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C3AA87" w14:textId="77777777" w:rsidR="00381F2B" w:rsidRPr="00C55953" w:rsidRDefault="00381F2B" w:rsidP="00B1142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AL076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71E9EB" w14:textId="77777777" w:rsidR="00381F2B" w:rsidRPr="00C55953" w:rsidRDefault="00381F2B" w:rsidP="00B1142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-44301-G0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E278CFF" w14:textId="77777777" w:rsidR="00381F2B" w:rsidRPr="00C55953" w:rsidRDefault="00381F2B" w:rsidP="00AB2C9F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Belgium</w:t>
            </w:r>
          </w:p>
        </w:tc>
        <w:tc>
          <w:tcPr>
            <w:tcW w:w="1862" w:type="dxa"/>
            <w:vMerge/>
            <w:shd w:val="clear" w:color="auto" w:fill="auto"/>
          </w:tcPr>
          <w:p w14:paraId="4E590E6B" w14:textId="77777777" w:rsidR="00381F2B" w:rsidRPr="00C55953" w:rsidRDefault="00381F2B" w:rsidP="00AB2C9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81F2B" w:rsidRPr="00AB2C9F" w14:paraId="553E87C8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73DBAB21" w14:textId="77777777" w:rsidR="00381F2B" w:rsidRPr="00C55953" w:rsidRDefault="00381F2B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4115D6" w14:textId="77777777" w:rsidR="00381F2B" w:rsidRPr="00C55953" w:rsidRDefault="00381F2B" w:rsidP="001749B9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A065-1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EF8E87" w14:textId="77777777" w:rsidR="00381F2B" w:rsidRPr="00C55953" w:rsidRDefault="00381F2B" w:rsidP="001749B9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A6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53BBE71" w14:textId="77777777" w:rsidR="00381F2B" w:rsidRPr="00C55953" w:rsidRDefault="00381F2B" w:rsidP="001749B9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Greenland</w:t>
            </w:r>
          </w:p>
        </w:tc>
        <w:tc>
          <w:tcPr>
            <w:tcW w:w="1862" w:type="dxa"/>
            <w:vMerge/>
            <w:shd w:val="clear" w:color="auto" w:fill="auto"/>
          </w:tcPr>
          <w:p w14:paraId="6005B005" w14:textId="77777777" w:rsidR="00381F2B" w:rsidRPr="00C55953" w:rsidRDefault="00381F2B" w:rsidP="00AB2C9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81F2B" w:rsidRPr="00AB2C9F" w14:paraId="2E0835CB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5AEBE6EF" w14:textId="77777777" w:rsidR="00381F2B" w:rsidRPr="00C55953" w:rsidRDefault="00381F2B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075284" w14:textId="77777777" w:rsidR="00381F2B" w:rsidRPr="00C55953" w:rsidRDefault="00381F2B" w:rsidP="001749B9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DCCDB034-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F556D0" w14:textId="6BFC3CA4" w:rsidR="00381F2B" w:rsidRPr="00C55953" w:rsidRDefault="00381F2B" w:rsidP="001749B9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38233 C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51040A2" w14:textId="77777777" w:rsidR="00381F2B" w:rsidRPr="00C55953" w:rsidRDefault="00381F2B" w:rsidP="00AB2C9F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Serbia</w:t>
            </w:r>
          </w:p>
        </w:tc>
        <w:tc>
          <w:tcPr>
            <w:tcW w:w="1862" w:type="dxa"/>
            <w:vMerge/>
            <w:shd w:val="clear" w:color="auto" w:fill="auto"/>
          </w:tcPr>
          <w:p w14:paraId="5B8C3CE0" w14:textId="77777777" w:rsidR="00381F2B" w:rsidRPr="00C55953" w:rsidRDefault="00381F2B" w:rsidP="00AB2C9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81F2B" w:rsidRPr="00AB2C9F" w14:paraId="3885D9AF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0C046D1D" w14:textId="77777777" w:rsidR="00381F2B" w:rsidRPr="00C55953" w:rsidRDefault="00381F2B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DAA623" w14:textId="77777777" w:rsidR="00381F2B" w:rsidRPr="00C55953" w:rsidRDefault="00381F2B" w:rsidP="001749B9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DNCBD090-2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2453D1" w14:textId="77777777" w:rsidR="00381F2B" w:rsidRPr="00C55953" w:rsidRDefault="00381F2B" w:rsidP="001749B9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-3867-H0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FB08797" w14:textId="77777777" w:rsidR="00381F2B" w:rsidRPr="00C55953" w:rsidRDefault="00381F2B" w:rsidP="00AB2C9F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Serbia</w:t>
            </w:r>
          </w:p>
        </w:tc>
        <w:tc>
          <w:tcPr>
            <w:tcW w:w="1862" w:type="dxa"/>
            <w:vMerge/>
            <w:shd w:val="clear" w:color="auto" w:fill="auto"/>
          </w:tcPr>
          <w:p w14:paraId="224E7FB4" w14:textId="77777777" w:rsidR="00381F2B" w:rsidRPr="00C55953" w:rsidRDefault="00381F2B" w:rsidP="00AB2C9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81F2B" w:rsidRPr="00AB2C9F" w14:paraId="0A2E0599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01FCD862" w14:textId="77777777" w:rsidR="00381F2B" w:rsidRPr="00C55953" w:rsidRDefault="00381F2B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05D7DB" w14:textId="77777777" w:rsidR="00381F2B" w:rsidRPr="00C55953" w:rsidRDefault="00381F2B" w:rsidP="00B1142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OC024-2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36C580" w14:textId="46AF4F72" w:rsidR="00381F2B" w:rsidRPr="00C55953" w:rsidRDefault="00381F2B" w:rsidP="00B1142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44300 B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B43A148" w14:textId="77777777" w:rsidR="00381F2B" w:rsidRPr="00C55953" w:rsidRDefault="00381F2B" w:rsidP="00AB2C9F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Serbia</w:t>
            </w:r>
          </w:p>
        </w:tc>
        <w:tc>
          <w:tcPr>
            <w:tcW w:w="1862" w:type="dxa"/>
            <w:vMerge/>
            <w:shd w:val="clear" w:color="auto" w:fill="auto"/>
          </w:tcPr>
          <w:p w14:paraId="2C8F2292" w14:textId="77777777" w:rsidR="00381F2B" w:rsidRPr="00C55953" w:rsidRDefault="00381F2B" w:rsidP="00AB2C9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81F2B" w:rsidRPr="00AB2C9F" w14:paraId="2BA5C2B6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229967CB" w14:textId="77777777" w:rsidR="00381F2B" w:rsidRPr="00C55953" w:rsidRDefault="00381F2B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FACD6" w14:textId="77777777" w:rsidR="00381F2B" w:rsidRPr="00C55953" w:rsidRDefault="00381F2B" w:rsidP="00B1142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DCCDB033-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0682A2" w14:textId="4E87A998" w:rsidR="00381F2B" w:rsidRPr="00C55953" w:rsidRDefault="00381F2B" w:rsidP="00B1142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38233 C0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6CE421D" w14:textId="77777777" w:rsidR="00381F2B" w:rsidRPr="00C55953" w:rsidRDefault="00381F2B" w:rsidP="00AB2C9F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Serbia</w:t>
            </w:r>
          </w:p>
        </w:tc>
        <w:tc>
          <w:tcPr>
            <w:tcW w:w="1862" w:type="dxa"/>
            <w:vMerge/>
            <w:shd w:val="clear" w:color="auto" w:fill="auto"/>
          </w:tcPr>
          <w:p w14:paraId="41CB3464" w14:textId="77777777" w:rsidR="00381F2B" w:rsidRPr="00C55953" w:rsidRDefault="00381F2B" w:rsidP="00AB2C9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81F2B" w:rsidRPr="00AB2C9F" w14:paraId="61D9B80D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112B868E" w14:textId="77777777" w:rsidR="00381F2B" w:rsidRPr="00C55953" w:rsidRDefault="00381F2B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D59F2C" w14:textId="77777777" w:rsidR="00381F2B" w:rsidRPr="00C55953" w:rsidRDefault="00381F2B" w:rsidP="00B1142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DNCBD067-2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482D8F" w14:textId="6B5E6D14" w:rsidR="00381F2B" w:rsidRPr="00C55953" w:rsidRDefault="00381F2B" w:rsidP="00B1142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-3867-F0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70880DE" w14:textId="77777777" w:rsidR="00381F2B" w:rsidRPr="00C55953" w:rsidRDefault="00381F2B" w:rsidP="00AB2C9F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Montenegro</w:t>
            </w:r>
          </w:p>
        </w:tc>
        <w:tc>
          <w:tcPr>
            <w:tcW w:w="1862" w:type="dxa"/>
            <w:vMerge/>
            <w:shd w:val="clear" w:color="auto" w:fill="auto"/>
          </w:tcPr>
          <w:p w14:paraId="2C44AE26" w14:textId="77777777" w:rsidR="00381F2B" w:rsidRPr="00C55953" w:rsidRDefault="00381F2B" w:rsidP="00AB2C9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81F2B" w:rsidRPr="00AB2C9F" w14:paraId="2558A7AF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7876B92A" w14:textId="77777777" w:rsidR="00381F2B" w:rsidRPr="00C55953" w:rsidRDefault="00381F2B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A766B" w14:textId="77777777" w:rsidR="00381F2B" w:rsidRPr="00C55953" w:rsidRDefault="00381F2B" w:rsidP="00B1142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G163-2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8DD1F2" w14:textId="77777777" w:rsidR="00381F2B" w:rsidRPr="00C55953" w:rsidRDefault="00381F2B" w:rsidP="00B1142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-48501-F0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EBBFA1E" w14:textId="79726891" w:rsidR="00381F2B" w:rsidRPr="00C55953" w:rsidRDefault="00381F2B" w:rsidP="00B11426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Bosnia and Herzegovina</w:t>
            </w:r>
          </w:p>
        </w:tc>
        <w:tc>
          <w:tcPr>
            <w:tcW w:w="186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C773C7F" w14:textId="77777777" w:rsidR="00381F2B" w:rsidRPr="00C55953" w:rsidRDefault="00381F2B" w:rsidP="00AB2C9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81F2B" w:rsidRPr="00AB2C9F" w14:paraId="16EA18B0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5525AC5B" w14:textId="77777777" w:rsidR="00381F2B" w:rsidRPr="00C55953" w:rsidRDefault="00381F2B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51F959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DNAEC072-2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D7A073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41. M19 29A 1 G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3342CE" w14:textId="21F9710B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Montenegro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198114" w14:textId="77777777" w:rsidR="000853F7" w:rsidRDefault="000853F7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56DE94E2" w14:textId="77777777" w:rsidR="000853F7" w:rsidRDefault="000853F7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0896A950" w14:textId="1679B9EE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GH6573</w:t>
            </w:r>
          </w:p>
        </w:tc>
      </w:tr>
      <w:tr w:rsidR="00381F2B" w:rsidRPr="00AB2C9F" w14:paraId="76065529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2DC1DB60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09B7A3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G159-2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D69FCF" w14:textId="598A5EED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-48501-F0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BDBFDD" w14:textId="2C688403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snia and Herzegovina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764373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81F2B" w:rsidRPr="00AB2C9F" w14:paraId="3AF9C4BA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6BFE0F0C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943F6A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G160-2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518952" w14:textId="409D3FBB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-48501-F0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0DD108" w14:textId="6BA2BE33" w:rsidR="00381F2B" w:rsidRPr="00C55953" w:rsidRDefault="00381F2B" w:rsidP="00381F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snia and Herzegovina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18C2E5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81F2B" w:rsidRPr="00AB2C9F" w14:paraId="3FCF1711" w14:textId="77777777" w:rsidTr="00A54F32">
        <w:trPr>
          <w:jc w:val="center"/>
        </w:trPr>
        <w:tc>
          <w:tcPr>
            <w:tcW w:w="2358" w:type="dxa"/>
            <w:vMerge/>
            <w:shd w:val="clear" w:color="auto" w:fill="auto"/>
          </w:tcPr>
          <w:p w14:paraId="1AFCDF07" w14:textId="77777777" w:rsidR="00381F2B" w:rsidRPr="00C55953" w:rsidRDefault="00381F2B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04BFA5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704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390E4F" w14:textId="1885FB88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116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6BFCC" w14:textId="77777777" w:rsidR="00381F2B" w:rsidRPr="00C55953" w:rsidRDefault="00381F2B" w:rsidP="00AB2C9F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58B972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FD5286</w:t>
            </w:r>
          </w:p>
        </w:tc>
      </w:tr>
      <w:tr w:rsidR="00381F2B" w:rsidRPr="00AB2C9F" w14:paraId="38034769" w14:textId="77777777" w:rsidTr="00A54F32">
        <w:trPr>
          <w:jc w:val="center"/>
        </w:trPr>
        <w:tc>
          <w:tcPr>
            <w:tcW w:w="235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6B4BA0D" w14:textId="77777777" w:rsidR="00381F2B" w:rsidRPr="00C55953" w:rsidRDefault="00381F2B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523427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SNTN856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A79530" w14:textId="75960D3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GE 00228 A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12FDD2" w14:textId="77777777" w:rsidR="00381F2B" w:rsidRPr="00C55953" w:rsidRDefault="00381F2B" w:rsidP="00AB2C9F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Portugal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A041A5" w14:textId="77777777" w:rsidR="00381F2B" w:rsidRPr="00C55953" w:rsidRDefault="00381F2B" w:rsidP="00381F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FV2009</w:t>
            </w:r>
          </w:p>
        </w:tc>
      </w:tr>
      <w:tr w:rsidR="00371F99" w:rsidRPr="00AB2C9F" w14:paraId="6E8E3D54" w14:textId="77777777" w:rsidTr="00A54F32">
        <w:trPr>
          <w:jc w:val="center"/>
        </w:trPr>
        <w:tc>
          <w:tcPr>
            <w:tcW w:w="23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713594" w14:textId="77777777" w:rsidR="004A5E2B" w:rsidRPr="00C55953" w:rsidRDefault="004A5E2B" w:rsidP="00371F99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70D75358" w14:textId="6A7E32D6" w:rsidR="00371F99" w:rsidRPr="00C55953" w:rsidRDefault="00371F99" w:rsidP="00371F99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Atractides cf. nodipalpi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A54CC2" w14:textId="77777777" w:rsidR="00371F99" w:rsidRPr="00C55953" w:rsidRDefault="00371F99" w:rsidP="00371F99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1153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7E76A2" w14:textId="224614BB" w:rsidR="00371F99" w:rsidRPr="00C55953" w:rsidRDefault="00371F99" w:rsidP="00371F99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76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99FB9F" w14:textId="77777777" w:rsidR="00371F99" w:rsidRPr="00C55953" w:rsidRDefault="00371F99" w:rsidP="00371F99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3DC367" w14:textId="77777777" w:rsidR="004A5E2B" w:rsidRPr="00C55953" w:rsidRDefault="004A5E2B" w:rsidP="00371F99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6F56C346" w14:textId="307DD414" w:rsidR="00371F99" w:rsidRPr="00C55953" w:rsidRDefault="00371F99" w:rsidP="00371F99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FA3227</w:t>
            </w:r>
          </w:p>
        </w:tc>
      </w:tr>
      <w:tr w:rsidR="00371F99" w:rsidRPr="00AB2C9F" w14:paraId="2D125366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D3A4BE" w14:textId="77777777" w:rsidR="00371F99" w:rsidRPr="00C55953" w:rsidRDefault="00371F99" w:rsidP="00371F99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63F627" w14:textId="77777777" w:rsidR="00371F99" w:rsidRPr="00C55953" w:rsidRDefault="00371F99" w:rsidP="00371F99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1162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E6E394" w14:textId="208B7CF9" w:rsidR="00371F99" w:rsidRPr="00C55953" w:rsidRDefault="00371F99" w:rsidP="00371F99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77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B55B17" w14:textId="77777777" w:rsidR="00371F99" w:rsidRPr="00C55953" w:rsidRDefault="00371F99" w:rsidP="00371F99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744F47" w14:textId="77777777" w:rsidR="00371F99" w:rsidRPr="00C55953" w:rsidRDefault="00371F99" w:rsidP="00371F99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71F99" w:rsidRPr="00AB2C9F" w14:paraId="02905C89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164C98" w14:textId="77777777" w:rsidR="00371F99" w:rsidRPr="00C55953" w:rsidRDefault="00371F99" w:rsidP="00371F99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852334" w14:textId="77777777" w:rsidR="00371F99" w:rsidRPr="00C55953" w:rsidRDefault="00371F99" w:rsidP="00371F99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1169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A486BE" w14:textId="00D59C4E" w:rsidR="00371F99" w:rsidRPr="00C55953" w:rsidRDefault="00371F99" w:rsidP="00371F99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77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D1DC72" w14:textId="77777777" w:rsidR="00371F99" w:rsidRPr="00C55953" w:rsidRDefault="00371F99" w:rsidP="00371F99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02EECF" w14:textId="77777777" w:rsidR="00371F99" w:rsidRPr="00C55953" w:rsidRDefault="00371F99" w:rsidP="00371F99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A5E2B" w:rsidRPr="00AB2C9F" w14:paraId="5FDA73BB" w14:textId="77777777" w:rsidTr="00A54F32">
        <w:trPr>
          <w:jc w:val="center"/>
        </w:trPr>
        <w:tc>
          <w:tcPr>
            <w:tcW w:w="23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D2B4C0" w14:textId="77777777" w:rsidR="004A5E2B" w:rsidRPr="00C55953" w:rsidRDefault="004A5E2B" w:rsidP="004A5E2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773AA55E" w14:textId="5713989D" w:rsidR="004A5E2B" w:rsidRPr="00C55953" w:rsidRDefault="004A5E2B" w:rsidP="004A5E2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Atractides robust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E710CC" w14:textId="77777777" w:rsidR="004A5E2B" w:rsidRPr="00C55953" w:rsidRDefault="004A5E2B" w:rsidP="004A5E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DCDDJ059-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7C2012" w14:textId="670F5051" w:rsidR="004A5E2B" w:rsidRPr="00C55953" w:rsidRDefault="004A5E2B" w:rsidP="004A5E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8361 E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E75B0E" w14:textId="14508139" w:rsidR="004A5E2B" w:rsidRPr="00C55953" w:rsidRDefault="004A5E2B" w:rsidP="004A5E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Türkiye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9D267E" w14:textId="77777777" w:rsidR="004A5E2B" w:rsidRPr="00C55953" w:rsidRDefault="004A5E2B" w:rsidP="004A5E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EK3669</w:t>
            </w:r>
          </w:p>
        </w:tc>
      </w:tr>
      <w:tr w:rsidR="004A5E2B" w:rsidRPr="00AB2C9F" w14:paraId="4EE2BB6C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96C378" w14:textId="77777777" w:rsidR="004A5E2B" w:rsidRPr="00C55953" w:rsidRDefault="004A5E2B" w:rsidP="004A5E2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D5BA11" w14:textId="77777777" w:rsidR="004A5E2B" w:rsidRPr="00C55953" w:rsidRDefault="004A5E2B" w:rsidP="004A5E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G074-2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501875" w14:textId="77777777" w:rsidR="004A5E2B" w:rsidRPr="00C55953" w:rsidRDefault="004A5E2B" w:rsidP="004A5E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-48498-G0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C72B20" w14:textId="6F7A2E10" w:rsidR="004A5E2B" w:rsidRPr="00C55953" w:rsidRDefault="004A5E2B" w:rsidP="004A5E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Türkiye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CE56BF" w14:textId="77777777" w:rsidR="004A5E2B" w:rsidRPr="00C55953" w:rsidRDefault="004A5E2B" w:rsidP="004A5E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A5E2B" w:rsidRPr="00AB2C9F" w14:paraId="6DCE65C2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3CF67F" w14:textId="77777777" w:rsidR="004A5E2B" w:rsidRPr="00C55953" w:rsidRDefault="004A5E2B" w:rsidP="004A5E2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C9654B" w14:textId="77777777" w:rsidR="004A5E2B" w:rsidRPr="00C55953" w:rsidRDefault="004A5E2B" w:rsidP="004A5E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G040-2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3FAB29" w14:textId="77777777" w:rsidR="004A5E2B" w:rsidRPr="00C55953" w:rsidRDefault="004A5E2B" w:rsidP="004A5E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-48498-D0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963796" w14:textId="3D460B28" w:rsidR="004A5E2B" w:rsidRPr="00C55953" w:rsidRDefault="004A5E2B" w:rsidP="004A5E2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Türkiye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F3A59" w14:textId="77777777" w:rsidR="004A5E2B" w:rsidRPr="00C55953" w:rsidRDefault="004A5E2B" w:rsidP="004A5E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GH5609</w:t>
            </w:r>
          </w:p>
        </w:tc>
      </w:tr>
      <w:tr w:rsidR="00371F99" w:rsidRPr="00AB2C9F" w14:paraId="62852517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22C661" w14:textId="77777777" w:rsidR="00371F99" w:rsidRPr="00C55953" w:rsidRDefault="00371F99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21374E" w14:textId="77777777" w:rsidR="00371F99" w:rsidRPr="00C55953" w:rsidRDefault="00371F99" w:rsidP="00371F99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DCCDB065-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536A6D" w14:textId="5F05E957" w:rsidR="00371F99" w:rsidRPr="00C55953" w:rsidRDefault="00371F99" w:rsidP="00371F99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38233 F0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26AF2F" w14:textId="77777777" w:rsidR="00371F99" w:rsidRPr="00C55953" w:rsidRDefault="00371F99" w:rsidP="00AB2C9F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Iran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1BAB3E" w14:textId="1F6CEAF1" w:rsidR="00371F99" w:rsidRPr="00C55953" w:rsidRDefault="00371F99" w:rsidP="00371F99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EI1810</w:t>
            </w:r>
          </w:p>
        </w:tc>
      </w:tr>
      <w:tr w:rsidR="00371F99" w:rsidRPr="00AB2C9F" w14:paraId="7023EDED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ECCCB5" w14:textId="77777777" w:rsidR="00371F99" w:rsidRPr="00C55953" w:rsidRDefault="00371F99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75FE11" w14:textId="77777777" w:rsidR="00371F99" w:rsidRPr="00C55953" w:rsidRDefault="00371F99" w:rsidP="00371F99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IRANM012-2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A0A281" w14:textId="77777777" w:rsidR="00371F99" w:rsidRPr="00C55953" w:rsidRDefault="00371F99" w:rsidP="00371F99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19. IR17 2017 H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86D78E" w14:textId="77777777" w:rsidR="00371F99" w:rsidRPr="00C55953" w:rsidRDefault="00371F99" w:rsidP="00AB2C9F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Iran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0807E7" w14:textId="77777777" w:rsidR="00371F99" w:rsidRPr="00C55953" w:rsidRDefault="00371F99" w:rsidP="00371F99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ED3548</w:t>
            </w:r>
          </w:p>
        </w:tc>
      </w:tr>
      <w:tr w:rsidR="00316F54" w:rsidRPr="00AB2C9F" w14:paraId="58E0F4D6" w14:textId="77777777" w:rsidTr="00A54F32">
        <w:trPr>
          <w:jc w:val="center"/>
        </w:trPr>
        <w:tc>
          <w:tcPr>
            <w:tcW w:w="235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6B821A" w14:textId="77777777" w:rsidR="00316F54" w:rsidRPr="00C55953" w:rsidRDefault="00316F54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106AF398" w14:textId="77777777" w:rsidR="00316F54" w:rsidRPr="00C55953" w:rsidRDefault="00316F54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01E32E5F" w14:textId="77777777" w:rsidR="004A5E2B" w:rsidRPr="00C55953" w:rsidRDefault="004A5E2B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7A0429FF" w14:textId="77777777" w:rsidR="004A5E2B" w:rsidRPr="00C55953" w:rsidRDefault="004A5E2B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720FC104" w14:textId="77777777" w:rsidR="00316F54" w:rsidRPr="00C55953" w:rsidRDefault="00316F54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Atractides robust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6CBC80" w14:textId="77777777" w:rsidR="00316F54" w:rsidRPr="00C55953" w:rsidRDefault="00316F54" w:rsidP="00316F54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SNTN1029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852B1" w14:textId="77777777" w:rsidR="00316F54" w:rsidRPr="00C55953" w:rsidRDefault="00316F54" w:rsidP="00316F54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GE 00227 G0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D9221F" w14:textId="77777777" w:rsidR="00316F54" w:rsidRPr="00C55953" w:rsidRDefault="00316F54" w:rsidP="00AB2C9F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Portugal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FEE697" w14:textId="77777777" w:rsidR="00316F54" w:rsidRPr="00C55953" w:rsidRDefault="00316F54" w:rsidP="00316F54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FF2463</w:t>
            </w:r>
          </w:p>
        </w:tc>
      </w:tr>
      <w:tr w:rsidR="00316F54" w:rsidRPr="00AB2C9F" w14:paraId="24E25884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1DA89B" w14:textId="77777777" w:rsidR="00316F54" w:rsidRPr="00C55953" w:rsidRDefault="00316F54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DA2D9C" w14:textId="4326D460" w:rsidR="00316F54" w:rsidRPr="00C55953" w:rsidRDefault="00316F54" w:rsidP="00316F54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DNCBD048-2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147157" w14:textId="77777777" w:rsidR="00316F54" w:rsidRPr="00C55953" w:rsidRDefault="00316F54" w:rsidP="00316F54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-3867-D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4D153B" w14:textId="77777777" w:rsidR="00316F54" w:rsidRPr="00C55953" w:rsidRDefault="00316F54" w:rsidP="00AB2C9F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Montenegro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2A7568" w14:textId="77777777" w:rsidR="004A5E2B" w:rsidRPr="00C55953" w:rsidRDefault="004A5E2B" w:rsidP="00316F54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0E06BEBE" w14:textId="77777777" w:rsidR="004A5E2B" w:rsidRPr="00C55953" w:rsidRDefault="004A5E2B" w:rsidP="00316F54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54A43061" w14:textId="77777777" w:rsidR="004A5E2B" w:rsidRPr="00C55953" w:rsidRDefault="004A5E2B" w:rsidP="00316F54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113477BD" w14:textId="33D02EE7" w:rsidR="00316F54" w:rsidRPr="00C55953" w:rsidRDefault="00316F54" w:rsidP="00316F54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DZ9348</w:t>
            </w:r>
          </w:p>
        </w:tc>
      </w:tr>
      <w:tr w:rsidR="00316F54" w:rsidRPr="00AB2C9F" w14:paraId="575104DA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6A850A" w14:textId="77777777" w:rsidR="00316F54" w:rsidRPr="00C55953" w:rsidRDefault="00316F54" w:rsidP="00316F54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7E963F" w14:textId="77777777" w:rsidR="00316F54" w:rsidRPr="00C55953" w:rsidRDefault="00316F54" w:rsidP="00316F54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DNCBD047-2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56988C" w14:textId="7A0EB9C3" w:rsidR="00316F54" w:rsidRPr="00C55953" w:rsidRDefault="00316F54" w:rsidP="00316F54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-3867-D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270C66" w14:textId="77777777" w:rsidR="00316F54" w:rsidRPr="00C55953" w:rsidRDefault="00316F54" w:rsidP="00316F54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Montenegro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138138" w14:textId="77777777" w:rsidR="00316F54" w:rsidRPr="00C55953" w:rsidRDefault="00316F54" w:rsidP="00316F54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16F54" w:rsidRPr="00AB2C9F" w14:paraId="661831CE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341249" w14:textId="77777777" w:rsidR="00316F54" w:rsidRPr="00C55953" w:rsidRDefault="00316F54" w:rsidP="00316F54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E545C" w14:textId="77777777" w:rsidR="00316F54" w:rsidRPr="00C55953" w:rsidRDefault="00316F54" w:rsidP="00316F54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DCDDJ086-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E71F18" w14:textId="6337640B" w:rsidR="00316F54" w:rsidRPr="00C55953" w:rsidRDefault="00316F54" w:rsidP="004A5E2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8361 H0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A0B51C" w14:textId="77777777" w:rsidR="00316F54" w:rsidRPr="00C55953" w:rsidRDefault="00316F54" w:rsidP="00316F54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Montenegro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50C165" w14:textId="77777777" w:rsidR="00316F54" w:rsidRPr="00C55953" w:rsidRDefault="00316F54" w:rsidP="00316F54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16F54" w:rsidRPr="00AB2C9F" w14:paraId="22D73893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3B9E2D" w14:textId="77777777" w:rsidR="00316F54" w:rsidRPr="00C55953" w:rsidRDefault="00316F54" w:rsidP="00316F54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30053C" w14:textId="77777777" w:rsidR="00316F54" w:rsidRPr="00C55953" w:rsidRDefault="00316F54" w:rsidP="00316F54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DCCDB013-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457CF4" w14:textId="0299D971" w:rsidR="00316F54" w:rsidRPr="00C55953" w:rsidRDefault="00316F54" w:rsidP="004A5E2B">
            <w:pPr>
              <w:spacing w:after="0" w:line="240" w:lineRule="auto"/>
              <w:ind w:hanging="18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38233 B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D77249" w14:textId="77777777" w:rsidR="00316F54" w:rsidRPr="00C55953" w:rsidRDefault="00316F54" w:rsidP="00316F54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Montenegro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48259A" w14:textId="77777777" w:rsidR="00316F54" w:rsidRPr="00C55953" w:rsidRDefault="00316F54" w:rsidP="00316F54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16F54" w:rsidRPr="00AB2C9F" w14:paraId="46F4CB1A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A218A6" w14:textId="77777777" w:rsidR="00316F54" w:rsidRPr="00C55953" w:rsidRDefault="00316F54" w:rsidP="00316F54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986974" w14:textId="77777777" w:rsidR="00316F54" w:rsidRPr="00C55953" w:rsidRDefault="00316F54" w:rsidP="00316F54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DNCBD046-2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12561E" w14:textId="77777777" w:rsidR="00316F54" w:rsidRPr="00C55953" w:rsidRDefault="00316F54" w:rsidP="004A5E2B">
            <w:pPr>
              <w:spacing w:after="0" w:line="240" w:lineRule="auto"/>
              <w:ind w:hanging="18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-3867-D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7E819C" w14:textId="77777777" w:rsidR="00316F54" w:rsidRPr="00C55953" w:rsidRDefault="00316F54" w:rsidP="00316F54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Montenegro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3F06CE" w14:textId="77777777" w:rsidR="00316F54" w:rsidRPr="00C55953" w:rsidRDefault="00316F54" w:rsidP="00316F54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16F54" w:rsidRPr="00AB2C9F" w14:paraId="4E192C95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207C1D" w14:textId="77777777" w:rsidR="00316F54" w:rsidRPr="00C55953" w:rsidRDefault="00316F54" w:rsidP="00316F54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4642F2" w14:textId="77777777" w:rsidR="00316F54" w:rsidRPr="00C55953" w:rsidRDefault="00316F54" w:rsidP="00316F54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G146-2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8312A9" w14:textId="77777777" w:rsidR="00316F54" w:rsidRPr="00C55953" w:rsidRDefault="00316F54" w:rsidP="00316F54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-48501-E0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6FA195" w14:textId="5D321669" w:rsidR="00316F54" w:rsidRPr="00C55953" w:rsidRDefault="00316F54" w:rsidP="00316F54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snia and Herzegovina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968FD7" w14:textId="77777777" w:rsidR="00316F54" w:rsidRPr="00C55953" w:rsidRDefault="00316F54" w:rsidP="00316F54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16F54" w:rsidRPr="00AB2C9F" w14:paraId="5FE435A9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D0252C" w14:textId="77777777" w:rsidR="00316F54" w:rsidRPr="00C55953" w:rsidRDefault="00316F54" w:rsidP="00316F54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2EE90A" w14:textId="77777777" w:rsidR="00316F54" w:rsidRPr="00C55953" w:rsidRDefault="00316F54" w:rsidP="00316F54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G147-2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AF1F98" w14:textId="77777777" w:rsidR="00316F54" w:rsidRPr="00C55953" w:rsidRDefault="00316F54" w:rsidP="00316F54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-48501-E0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5BC077" w14:textId="6592B1A7" w:rsidR="00316F54" w:rsidRPr="00C55953" w:rsidRDefault="00316F54" w:rsidP="00316F54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snia and Herzegovina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F3828C" w14:textId="77777777" w:rsidR="00316F54" w:rsidRPr="00C55953" w:rsidRDefault="00316F54" w:rsidP="00316F54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16F54" w:rsidRPr="00AB2C9F" w14:paraId="54DBE4D7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EB7786" w14:textId="77777777" w:rsidR="00316F54" w:rsidRPr="00C55953" w:rsidRDefault="00316F54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55356E" w14:textId="77777777" w:rsidR="00316F54" w:rsidRPr="00C55953" w:rsidRDefault="00316F54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BH010-2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EFB06E" w14:textId="77777777" w:rsidR="00316F54" w:rsidRPr="00C55953" w:rsidRDefault="00316F54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41824 A10||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501BFE" w14:textId="77777777" w:rsidR="00316F54" w:rsidRPr="00C55953" w:rsidRDefault="00316F54" w:rsidP="00AB2C9F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snia and Herzegovina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4EA34F" w14:textId="77777777" w:rsidR="00316F54" w:rsidRPr="00C55953" w:rsidRDefault="00316F54" w:rsidP="00371F99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16F54" w:rsidRPr="00AB2C9F" w14:paraId="1533BF2A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E6EF77" w14:textId="77777777" w:rsidR="00316F54" w:rsidRPr="00C55953" w:rsidRDefault="00316F54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7D5629" w14:textId="77777777" w:rsidR="00316F54" w:rsidRPr="00C55953" w:rsidRDefault="00316F54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AS073-2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5F49FF" w14:textId="77777777" w:rsidR="00316F54" w:rsidRPr="00C55953" w:rsidRDefault="00316F54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9397 G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A69315" w14:textId="77777777" w:rsidR="00316F54" w:rsidRPr="00C55953" w:rsidRDefault="00316F54" w:rsidP="00AB2C9F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Austria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653F22" w14:textId="77777777" w:rsidR="00316F54" w:rsidRPr="00C55953" w:rsidRDefault="00316F54" w:rsidP="00371F99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16F54" w:rsidRPr="00AB2C9F" w14:paraId="530D0C90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39707E" w14:textId="77777777" w:rsidR="00316F54" w:rsidRPr="00C55953" w:rsidRDefault="00316F54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9D817E" w14:textId="77777777" w:rsidR="00316F54" w:rsidRPr="00C55953" w:rsidRDefault="00316F54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AS116-2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7D9204" w14:textId="65756559" w:rsidR="00316F54" w:rsidRPr="00C55953" w:rsidRDefault="00316F54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9398 B0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579C17" w14:textId="77777777" w:rsidR="00316F54" w:rsidRPr="00C55953" w:rsidRDefault="00316F54" w:rsidP="00AB2C9F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Austria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0BE2EB" w14:textId="77777777" w:rsidR="00316F54" w:rsidRPr="00C55953" w:rsidRDefault="00316F54" w:rsidP="00371F99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71F99" w:rsidRPr="00381F2B" w14:paraId="521F2158" w14:textId="77777777" w:rsidTr="00A54F32">
        <w:trPr>
          <w:jc w:val="center"/>
        </w:trPr>
        <w:tc>
          <w:tcPr>
            <w:tcW w:w="23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A7DD2F" w14:textId="77777777" w:rsidR="00371F99" w:rsidRPr="00C55953" w:rsidRDefault="00371F99" w:rsidP="00371F99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lastRenderedPageBreak/>
              <w:t>Atractides disabatinoi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DD2AFD" w14:textId="77777777" w:rsidR="00371F99" w:rsidRPr="00C55953" w:rsidRDefault="00371F99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AL091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C720BA" w14:textId="77777777" w:rsidR="00371F99" w:rsidRPr="00C55953" w:rsidRDefault="00371F99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-44301-H0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3F39DE" w14:textId="77777777" w:rsidR="00371F99" w:rsidRPr="00C55953" w:rsidRDefault="00371F99" w:rsidP="00AB2C9F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Italy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9BB943" w14:textId="77777777" w:rsidR="00371F99" w:rsidRPr="00C55953" w:rsidRDefault="00371F99" w:rsidP="00371F99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FC4126</w:t>
            </w:r>
          </w:p>
        </w:tc>
      </w:tr>
      <w:tr w:rsidR="00371F99" w:rsidRPr="00381F2B" w14:paraId="1A0DAE94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4F1D4A" w14:textId="77777777" w:rsidR="00371F99" w:rsidRPr="00C55953" w:rsidRDefault="00371F99" w:rsidP="00371F99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235E12" w14:textId="77777777" w:rsidR="00371F99" w:rsidRPr="00C55953" w:rsidRDefault="00371F99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AL093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DCCF9B" w14:textId="77777777" w:rsidR="00371F99" w:rsidRPr="00C55953" w:rsidRDefault="00371F99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-44301-H0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15127A" w14:textId="77777777" w:rsidR="00371F99" w:rsidRPr="00C55953" w:rsidRDefault="00371F99" w:rsidP="00371F99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Ital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728964" w14:textId="77777777" w:rsidR="00371F99" w:rsidRPr="00C55953" w:rsidRDefault="00371F99" w:rsidP="00371F99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71F99" w:rsidRPr="00381F2B" w14:paraId="2C8F8773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EF10CD" w14:textId="77777777" w:rsidR="00371F99" w:rsidRPr="00C55953" w:rsidRDefault="00371F99" w:rsidP="00371F99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644252" w14:textId="77777777" w:rsidR="00371F99" w:rsidRPr="00C55953" w:rsidRDefault="00371F99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AL090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50FFF5" w14:textId="77777777" w:rsidR="00371F99" w:rsidRPr="00C55953" w:rsidRDefault="00371F99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-44301-H0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782E60" w14:textId="77777777" w:rsidR="00371F99" w:rsidRPr="00C55953" w:rsidRDefault="00371F99" w:rsidP="00371F99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Ital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97E095" w14:textId="77777777" w:rsidR="00371F99" w:rsidRPr="00C55953" w:rsidRDefault="00371F99" w:rsidP="00371F99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81F2B" w:rsidRPr="00381F2B" w14:paraId="36FC181A" w14:textId="77777777" w:rsidTr="00A54F32">
        <w:trPr>
          <w:jc w:val="center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4C2005" w14:textId="77777777" w:rsidR="00381F2B" w:rsidRPr="00C55953" w:rsidRDefault="00141C2D" w:rsidP="00141C2D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Atractides ruffoi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75201C" w14:textId="77777777" w:rsidR="00381F2B" w:rsidRPr="00C55953" w:rsidRDefault="00141C2D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VMB009-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5D7FCD" w14:textId="47B64901" w:rsidR="00381F2B" w:rsidRPr="00C55953" w:rsidRDefault="00141C2D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8559 A0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FCCD0F" w14:textId="77777777" w:rsidR="00381F2B" w:rsidRPr="00C55953" w:rsidRDefault="00141C2D" w:rsidP="00AB2C9F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France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53C6BC" w14:textId="77777777" w:rsidR="00381F2B" w:rsidRPr="00C55953" w:rsidRDefault="00141C2D" w:rsidP="00141C2D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EN9154</w:t>
            </w:r>
          </w:p>
        </w:tc>
      </w:tr>
      <w:tr w:rsidR="00141C2D" w:rsidRPr="00381F2B" w14:paraId="76B104CF" w14:textId="77777777" w:rsidTr="00A54F32">
        <w:trPr>
          <w:jc w:val="center"/>
        </w:trPr>
        <w:tc>
          <w:tcPr>
            <w:tcW w:w="23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914963" w14:textId="77777777" w:rsidR="00E4098B" w:rsidRPr="00C55953" w:rsidRDefault="00E4098B" w:rsidP="00141C2D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208BA0D0" w14:textId="77777777" w:rsidR="00E4098B" w:rsidRPr="00C55953" w:rsidRDefault="00E4098B" w:rsidP="00141C2D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00357651" w14:textId="47B90899" w:rsidR="00141C2D" w:rsidRPr="00C55953" w:rsidRDefault="00141C2D" w:rsidP="00141C2D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Atractides mariza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89EE0" w14:textId="77777777" w:rsidR="00141C2D" w:rsidRPr="00C55953" w:rsidRDefault="00141C2D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AS028-2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3B99D" w14:textId="77777777" w:rsidR="00141C2D" w:rsidRPr="00C55953" w:rsidRDefault="00141C2D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9397 C0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B493C7" w14:textId="77777777" w:rsidR="00141C2D" w:rsidRPr="00C55953" w:rsidRDefault="00141C2D" w:rsidP="00AB2C9F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Portugal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F55BFF" w14:textId="77777777" w:rsidR="00E4098B" w:rsidRPr="00C55953" w:rsidRDefault="00E4098B" w:rsidP="00141C2D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1CEEECEC" w14:textId="77777777" w:rsidR="00E4098B" w:rsidRPr="00C55953" w:rsidRDefault="00E4098B" w:rsidP="00141C2D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609607AB" w14:textId="3CD6F12C" w:rsidR="00141C2D" w:rsidRPr="00C55953" w:rsidRDefault="00141C2D" w:rsidP="00141C2D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ER7878</w:t>
            </w:r>
          </w:p>
        </w:tc>
      </w:tr>
      <w:tr w:rsidR="00141C2D" w:rsidRPr="00381F2B" w14:paraId="22D82C10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12634D" w14:textId="77777777" w:rsidR="00141C2D" w:rsidRPr="00C55953" w:rsidRDefault="00141C2D" w:rsidP="00141C2D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783C3D" w14:textId="1DC12541" w:rsidR="00141C2D" w:rsidRPr="00C55953" w:rsidRDefault="00141C2D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SNTN1021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ABE401" w14:textId="15BEEDC8" w:rsidR="00141C2D" w:rsidRPr="00C55953" w:rsidRDefault="00141C2D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GE 00227 F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56B46E" w14:textId="77777777" w:rsidR="00141C2D" w:rsidRPr="00C55953" w:rsidRDefault="00141C2D" w:rsidP="00141C2D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Portugal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54D767" w14:textId="77777777" w:rsidR="00141C2D" w:rsidRPr="00C55953" w:rsidRDefault="00141C2D" w:rsidP="00141C2D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141C2D" w:rsidRPr="00381F2B" w14:paraId="587652A1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1F2AA4" w14:textId="77777777" w:rsidR="00141C2D" w:rsidRPr="00C55953" w:rsidRDefault="00141C2D" w:rsidP="00141C2D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3C4B2" w14:textId="77777777" w:rsidR="00141C2D" w:rsidRPr="00C55953" w:rsidRDefault="00141C2D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AS026-2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DC8D1" w14:textId="52FF7DAE" w:rsidR="00141C2D" w:rsidRPr="00C55953" w:rsidRDefault="00141C2D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9397 C0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5DBFFD" w14:textId="77777777" w:rsidR="00141C2D" w:rsidRPr="00C55953" w:rsidRDefault="00141C2D" w:rsidP="00141C2D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Portugal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9AFA04" w14:textId="77777777" w:rsidR="00141C2D" w:rsidRPr="00C55953" w:rsidRDefault="00141C2D" w:rsidP="00141C2D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141C2D" w:rsidRPr="00381F2B" w14:paraId="1C9E2BD9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4CC8E6" w14:textId="77777777" w:rsidR="00141C2D" w:rsidRPr="00C55953" w:rsidRDefault="00141C2D" w:rsidP="00141C2D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C3F44C" w14:textId="77777777" w:rsidR="00141C2D" w:rsidRPr="00C55953" w:rsidRDefault="00141C2D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SNTN903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7FF228" w14:textId="2AB092E1" w:rsidR="00141C2D" w:rsidRPr="00C55953" w:rsidRDefault="00141C2D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GE 00228 D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79CDC2" w14:textId="77777777" w:rsidR="00141C2D" w:rsidRPr="00C55953" w:rsidRDefault="00141C2D" w:rsidP="00141C2D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Portugal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D77487" w14:textId="77777777" w:rsidR="00141C2D" w:rsidRPr="00C55953" w:rsidRDefault="00141C2D" w:rsidP="00141C2D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141C2D" w:rsidRPr="00381F2B" w14:paraId="0619EBA6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04DE46" w14:textId="77777777" w:rsidR="00141C2D" w:rsidRPr="00C55953" w:rsidRDefault="00141C2D" w:rsidP="00141C2D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D01759" w14:textId="77777777" w:rsidR="00141C2D" w:rsidRPr="00C55953" w:rsidRDefault="00141C2D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SNTN914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1C64CF" w14:textId="2E85620A" w:rsidR="00141C2D" w:rsidRPr="00C55953" w:rsidRDefault="00141C2D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GE 00228 E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42ADF" w14:textId="77777777" w:rsidR="00141C2D" w:rsidRPr="00C55953" w:rsidRDefault="00141C2D" w:rsidP="00141C2D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Portugal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FD8667" w14:textId="77777777" w:rsidR="00141C2D" w:rsidRPr="00C55953" w:rsidRDefault="00141C2D" w:rsidP="00141C2D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141C2D" w:rsidRPr="00381F2B" w14:paraId="64FB75C0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71E4B2" w14:textId="77777777" w:rsidR="00141C2D" w:rsidRPr="00C55953" w:rsidRDefault="00141C2D" w:rsidP="00141C2D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5F4CA4" w14:textId="77777777" w:rsidR="00141C2D" w:rsidRPr="00C55953" w:rsidRDefault="00141C2D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SNTN863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0C1076" w14:textId="77777777" w:rsidR="00141C2D" w:rsidRPr="00C55953" w:rsidRDefault="00141C2D" w:rsidP="00E4098B">
            <w:pPr>
              <w:spacing w:after="0" w:line="240" w:lineRule="auto"/>
              <w:ind w:hanging="14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GE 00228 A0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E05363" w14:textId="77777777" w:rsidR="00141C2D" w:rsidRPr="00C55953" w:rsidRDefault="00141C2D" w:rsidP="00141C2D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Portugal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EBD29C" w14:textId="77777777" w:rsidR="00141C2D" w:rsidRPr="00C55953" w:rsidRDefault="00141C2D" w:rsidP="00141C2D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141C2D" w:rsidRPr="00381F2B" w14:paraId="69248A9C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E120BE" w14:textId="77777777" w:rsidR="00141C2D" w:rsidRPr="00C55953" w:rsidRDefault="00141C2D" w:rsidP="00141C2D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B1D244" w14:textId="77777777" w:rsidR="00141C2D" w:rsidRPr="00C55953" w:rsidRDefault="00141C2D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AS024-2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DC7237" w14:textId="77777777" w:rsidR="00141C2D" w:rsidRPr="00C55953" w:rsidRDefault="00141C2D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9397 B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676F4" w14:textId="77777777" w:rsidR="00141C2D" w:rsidRPr="00C55953" w:rsidRDefault="00141C2D" w:rsidP="00141C2D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Portugal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DE59B7" w14:textId="77777777" w:rsidR="00141C2D" w:rsidRPr="00C55953" w:rsidRDefault="00141C2D" w:rsidP="00141C2D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141C2D" w:rsidRPr="00381F2B" w14:paraId="011F70D0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E6674D" w14:textId="77777777" w:rsidR="00141C2D" w:rsidRPr="00C55953" w:rsidRDefault="00141C2D" w:rsidP="00141C2D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15CCA3" w14:textId="77777777" w:rsidR="00141C2D" w:rsidRPr="00C55953" w:rsidRDefault="00141C2D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AS029-2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5876FB" w14:textId="4E0EEDB4" w:rsidR="00141C2D" w:rsidRPr="00C55953" w:rsidRDefault="00141C2D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9397 C0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D97F5C" w14:textId="77777777" w:rsidR="00141C2D" w:rsidRPr="00C55953" w:rsidRDefault="00141C2D" w:rsidP="00141C2D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Portugal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F7AFC8" w14:textId="77777777" w:rsidR="00141C2D" w:rsidRPr="00C55953" w:rsidRDefault="00141C2D" w:rsidP="00141C2D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141C2D" w:rsidRPr="00381F2B" w14:paraId="0CD7001C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379748" w14:textId="77777777" w:rsidR="00141C2D" w:rsidRPr="00C55953" w:rsidRDefault="00141C2D" w:rsidP="00141C2D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B37615" w14:textId="77777777" w:rsidR="00141C2D" w:rsidRPr="00C55953" w:rsidRDefault="00141C2D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SNTN922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C5C932" w14:textId="77777777" w:rsidR="00141C2D" w:rsidRPr="00C55953" w:rsidRDefault="00141C2D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GE 00228 F0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4893F" w14:textId="77777777" w:rsidR="00141C2D" w:rsidRPr="00C55953" w:rsidRDefault="00141C2D" w:rsidP="00141C2D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Portugal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D224B6" w14:textId="77777777" w:rsidR="00141C2D" w:rsidRPr="00C55953" w:rsidRDefault="00141C2D" w:rsidP="00141C2D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03CDB" w:rsidRPr="00381F2B" w14:paraId="4D3FC049" w14:textId="77777777" w:rsidTr="00A54F32">
        <w:trPr>
          <w:jc w:val="center"/>
        </w:trPr>
        <w:tc>
          <w:tcPr>
            <w:tcW w:w="23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345B05" w14:textId="77777777" w:rsidR="00E4098B" w:rsidRPr="00C55953" w:rsidRDefault="00E4098B" w:rsidP="00203CD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2F2BE92C" w14:textId="340829B2" w:rsidR="00203CDB" w:rsidRPr="00C55953" w:rsidRDefault="00203CDB" w:rsidP="00203CD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Atractides milosevici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9CFCE6" w14:textId="77777777" w:rsidR="00203CDB" w:rsidRPr="00C55953" w:rsidRDefault="00203CDB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1307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9EDB13" w14:textId="026B324D" w:rsidR="00203CDB" w:rsidRPr="00C55953" w:rsidRDefault="00203CDB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91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472160" w14:textId="77777777" w:rsidR="00203CDB" w:rsidRPr="00C55953" w:rsidRDefault="00203CDB" w:rsidP="00AB2C9F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BF03F8" w14:textId="77777777" w:rsidR="00E4098B" w:rsidRPr="00C55953" w:rsidRDefault="00E4098B" w:rsidP="00203CD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1BD81F91" w14:textId="1503CC3D" w:rsidR="00203CDB" w:rsidRPr="00C55953" w:rsidRDefault="00203CDB" w:rsidP="00203CD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ED3547</w:t>
            </w:r>
          </w:p>
        </w:tc>
      </w:tr>
      <w:tr w:rsidR="00203CDB" w:rsidRPr="00381F2B" w14:paraId="0F2A7830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C09CB8" w14:textId="77777777" w:rsidR="00203CDB" w:rsidRPr="00C55953" w:rsidRDefault="00203CDB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48FD68" w14:textId="77777777" w:rsidR="00203CDB" w:rsidRPr="00C55953" w:rsidRDefault="00203CDB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DNAEC071-2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2E7253" w14:textId="2DC1E497" w:rsidR="00203CDB" w:rsidRPr="00C55953" w:rsidRDefault="00203CDB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40. M19 29A 1 G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E49139" w14:textId="77777777" w:rsidR="00203CDB" w:rsidRPr="00C55953" w:rsidRDefault="00203CDB" w:rsidP="00AB2C9F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Montenegro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A424F5" w14:textId="77777777" w:rsidR="00203CDB" w:rsidRPr="00C55953" w:rsidRDefault="00203CDB" w:rsidP="00AB2C9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03CDB" w:rsidRPr="00381F2B" w14:paraId="0821957E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519137" w14:textId="77777777" w:rsidR="00203CDB" w:rsidRPr="00C55953" w:rsidRDefault="00203CDB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3CEBA2" w14:textId="77777777" w:rsidR="00203CDB" w:rsidRPr="00C55953" w:rsidRDefault="00203CDB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DNCBD065-2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287B0C" w14:textId="77777777" w:rsidR="00203CDB" w:rsidRPr="00C55953" w:rsidRDefault="00203CDB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-3867-F0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0542FF" w14:textId="77777777" w:rsidR="00203CDB" w:rsidRPr="00C55953" w:rsidRDefault="00203CDB" w:rsidP="00AB2C9F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Montenegro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E7D69F" w14:textId="77777777" w:rsidR="00203CDB" w:rsidRPr="00C55953" w:rsidRDefault="00203CDB" w:rsidP="00AB2C9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F906F8" w:rsidRPr="00381F2B" w14:paraId="092429B4" w14:textId="77777777" w:rsidTr="00A54F32">
        <w:trPr>
          <w:jc w:val="center"/>
        </w:trPr>
        <w:tc>
          <w:tcPr>
            <w:tcW w:w="23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70B368" w14:textId="77777777" w:rsidR="00F906F8" w:rsidRPr="00C55953" w:rsidRDefault="00F906F8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Atractides subaspe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9F4BD5" w14:textId="77777777" w:rsidR="00F906F8" w:rsidRPr="00C55953" w:rsidRDefault="00F906F8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OC007-2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2D2D47" w14:textId="63BDFC12" w:rsidR="00F906F8" w:rsidRPr="00C55953" w:rsidRDefault="00F906F8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44300 A0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2EE338" w14:textId="77777777" w:rsidR="00F906F8" w:rsidRPr="00C55953" w:rsidRDefault="00F906F8" w:rsidP="00AB2C9F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Serbia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CFC0CC" w14:textId="77777777" w:rsidR="00F906F8" w:rsidRPr="00C55953" w:rsidRDefault="00F906F8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EX4044</w:t>
            </w:r>
          </w:p>
        </w:tc>
      </w:tr>
      <w:tr w:rsidR="00F906F8" w:rsidRPr="00381F2B" w14:paraId="00E149D9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609ED4" w14:textId="77777777" w:rsidR="00F906F8" w:rsidRPr="00C55953" w:rsidRDefault="00F906F8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BA0CF2" w14:textId="77777777" w:rsidR="00F906F8" w:rsidRPr="00C55953" w:rsidRDefault="00F906F8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G086-2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8F8944" w14:textId="0A7C2F3C" w:rsidR="00F906F8" w:rsidRPr="00C55953" w:rsidRDefault="00F906F8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-48498-H0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91B804" w14:textId="542B1F2D" w:rsidR="00F906F8" w:rsidRPr="00C55953" w:rsidRDefault="004A5E2B" w:rsidP="00AB2C9F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Türkiye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4D41C6" w14:textId="77777777" w:rsidR="00F906F8" w:rsidRPr="00C55953" w:rsidRDefault="00F906F8" w:rsidP="00F906F8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GG3778</w:t>
            </w:r>
          </w:p>
        </w:tc>
      </w:tr>
      <w:tr w:rsidR="00F906F8" w:rsidRPr="00381F2B" w14:paraId="5A63416A" w14:textId="77777777" w:rsidTr="00A54F32">
        <w:trPr>
          <w:jc w:val="center"/>
        </w:trPr>
        <w:tc>
          <w:tcPr>
            <w:tcW w:w="23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DABDE8" w14:textId="77777777" w:rsidR="00F906F8" w:rsidRPr="00C55953" w:rsidRDefault="00F906F8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Atractides subasper (Sardinia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B45057" w14:textId="77777777" w:rsidR="00F906F8" w:rsidRPr="00C55953" w:rsidRDefault="00F906F8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BH064-2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7ADD7E" w14:textId="592CCB77" w:rsidR="00F906F8" w:rsidRPr="00C55953" w:rsidRDefault="00F906F8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41824 F0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8FF3FA" w14:textId="77777777" w:rsidR="00F906F8" w:rsidRPr="00C55953" w:rsidRDefault="00F906F8" w:rsidP="00AB2C9F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Italy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173237" w14:textId="77777777" w:rsidR="00E4098B" w:rsidRPr="00C55953" w:rsidRDefault="00E4098B" w:rsidP="00F906F8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188FA96C" w14:textId="4B94A1FD" w:rsidR="00F906F8" w:rsidRPr="00C55953" w:rsidRDefault="00F906F8" w:rsidP="00F906F8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ES6460</w:t>
            </w:r>
          </w:p>
        </w:tc>
      </w:tr>
      <w:tr w:rsidR="00F906F8" w:rsidRPr="00381F2B" w14:paraId="1087DC0C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D16DA7" w14:textId="77777777" w:rsidR="00F906F8" w:rsidRPr="00C55953" w:rsidRDefault="00F906F8" w:rsidP="00F906F8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6879F4" w14:textId="77777777" w:rsidR="00F906F8" w:rsidRPr="00C55953" w:rsidRDefault="00F906F8" w:rsidP="00F906F8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AL089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1B8120" w14:textId="268676B0" w:rsidR="00F906F8" w:rsidRPr="00C55953" w:rsidRDefault="00F906F8" w:rsidP="00F906F8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-44301-H0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35694B" w14:textId="77777777" w:rsidR="00F906F8" w:rsidRPr="00C55953" w:rsidRDefault="00F906F8" w:rsidP="00F906F8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Ital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150C5C" w14:textId="77777777" w:rsidR="00F906F8" w:rsidRPr="00C55953" w:rsidRDefault="00F906F8" w:rsidP="00F906F8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F906F8" w:rsidRPr="00381F2B" w14:paraId="52379D31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17BCB" w14:textId="77777777" w:rsidR="00F906F8" w:rsidRPr="00C55953" w:rsidRDefault="00F906F8" w:rsidP="00F906F8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C706DF" w14:textId="77777777" w:rsidR="00F906F8" w:rsidRPr="00C55953" w:rsidRDefault="00F906F8" w:rsidP="00F906F8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AL094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F509B" w14:textId="0F840B57" w:rsidR="00F906F8" w:rsidRPr="00C55953" w:rsidRDefault="00F906F8" w:rsidP="00F906F8">
            <w:pPr>
              <w:spacing w:after="0" w:line="240" w:lineRule="auto"/>
              <w:ind w:hanging="14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-44301-H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441F7" w14:textId="77777777" w:rsidR="00F906F8" w:rsidRPr="00C55953" w:rsidRDefault="00F906F8" w:rsidP="00F906F8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Ital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83A402" w14:textId="77777777" w:rsidR="00F906F8" w:rsidRPr="00C55953" w:rsidRDefault="00F906F8" w:rsidP="00F906F8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CE6327" w:rsidRPr="00381F2B" w14:paraId="7C6BB3BA" w14:textId="77777777" w:rsidTr="00A54F32">
        <w:trPr>
          <w:jc w:val="center"/>
        </w:trPr>
        <w:tc>
          <w:tcPr>
            <w:tcW w:w="23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57FE3D" w14:textId="77777777" w:rsidR="00E4098B" w:rsidRPr="00C55953" w:rsidRDefault="00E4098B" w:rsidP="00CE632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6AC0A8BC" w14:textId="77777777" w:rsidR="00E4098B" w:rsidRPr="00C55953" w:rsidRDefault="00E4098B" w:rsidP="00CE632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78E37B73" w14:textId="77777777" w:rsidR="00E4098B" w:rsidRPr="00C55953" w:rsidRDefault="00E4098B" w:rsidP="00CE632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0F7D9D6C" w14:textId="77777777" w:rsidR="00E4098B" w:rsidRPr="00C55953" w:rsidRDefault="00E4098B" w:rsidP="00CE632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48708EA4" w14:textId="77777777" w:rsidR="00E4098B" w:rsidRPr="00C55953" w:rsidRDefault="00E4098B" w:rsidP="00CE632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725DC2ED" w14:textId="77777777" w:rsidR="00E4098B" w:rsidRPr="00C55953" w:rsidRDefault="00E4098B" w:rsidP="00CE632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3A96510B" w14:textId="211D0BE3" w:rsidR="00CE6327" w:rsidRPr="00C55953" w:rsidRDefault="00CE6327" w:rsidP="00CE632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Atractides gibberipalpi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AFF095" w14:textId="77777777" w:rsidR="00CE6327" w:rsidRPr="00C55953" w:rsidRDefault="00CE6327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BH003-2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AD58F2" w14:textId="32B5F2CF" w:rsidR="00CE6327" w:rsidRPr="00C55953" w:rsidRDefault="00CE6327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41824 A0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3A2D6E" w14:textId="77777777" w:rsidR="00CE6327" w:rsidRPr="00C55953" w:rsidRDefault="00CE6327" w:rsidP="00E4098B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ontenegro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EDB5FF" w14:textId="77777777" w:rsidR="00CE6327" w:rsidRPr="00C55953" w:rsidRDefault="00CE6327" w:rsidP="00CE632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FI2792</w:t>
            </w:r>
          </w:p>
        </w:tc>
      </w:tr>
      <w:tr w:rsidR="00CE6327" w:rsidRPr="00381F2B" w14:paraId="20627736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DADA56" w14:textId="77777777" w:rsidR="00CE6327" w:rsidRPr="00C55953" w:rsidRDefault="00CE6327" w:rsidP="00CE632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F6E125" w14:textId="0930AD8B" w:rsidR="00CE6327" w:rsidRPr="00C55953" w:rsidRDefault="00CE6327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BH004-2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28225B" w14:textId="21565C0D" w:rsidR="00CE6327" w:rsidRPr="00C55953" w:rsidRDefault="00CE6327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41824 A0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BAD5B4" w14:textId="77777777" w:rsidR="00CE6327" w:rsidRPr="00C55953" w:rsidRDefault="00CE6327" w:rsidP="00E4098B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ontenegro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A5094C" w14:textId="77777777" w:rsidR="00CE6327" w:rsidRPr="00C55953" w:rsidRDefault="00CE6327" w:rsidP="00CE632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CE6327" w:rsidRPr="00381F2B" w14:paraId="1C985867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841AD8" w14:textId="77777777" w:rsidR="00CE6327" w:rsidRPr="00C55953" w:rsidRDefault="00CE6327" w:rsidP="00CE632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06D491" w14:textId="77777777" w:rsidR="00CE6327" w:rsidRPr="00C55953" w:rsidRDefault="00CE6327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DCCDB014-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15A181" w14:textId="77777777" w:rsidR="00CE6327" w:rsidRPr="00C55953" w:rsidRDefault="00CE6327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38233 B0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E1C22F" w14:textId="77777777" w:rsidR="00CE6327" w:rsidRPr="00C55953" w:rsidRDefault="00CE6327" w:rsidP="00E4098B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ontenegro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E34345" w14:textId="77777777" w:rsidR="00CE6327" w:rsidRPr="00C55953" w:rsidRDefault="00CE6327" w:rsidP="00CE632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CE6327" w:rsidRPr="00381F2B" w14:paraId="0F48EBFB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8432F3" w14:textId="77777777" w:rsidR="00CE6327" w:rsidRPr="00C55953" w:rsidRDefault="00CE6327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A34B5A" w14:textId="77777777" w:rsidR="00CE6327" w:rsidRPr="00C55953" w:rsidRDefault="00CE6327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DCDDJ031-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8E8294" w14:textId="77777777" w:rsidR="00CE6327" w:rsidRPr="00C55953" w:rsidRDefault="00CE6327" w:rsidP="00E4098B">
            <w:pPr>
              <w:spacing w:after="0" w:line="240" w:lineRule="auto"/>
              <w:ind w:hanging="18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8361 C0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343B2A" w14:textId="77777777" w:rsidR="00CE6327" w:rsidRPr="00C55953" w:rsidRDefault="00CE6327" w:rsidP="00E4098B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ontenegro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E741A" w14:textId="77777777" w:rsidR="00CE6327" w:rsidRPr="00C55953" w:rsidRDefault="00CE6327" w:rsidP="00CE632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EK7766</w:t>
            </w:r>
          </w:p>
        </w:tc>
      </w:tr>
      <w:tr w:rsidR="00CE6327" w:rsidRPr="00381F2B" w14:paraId="6C3CEC7E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91AA30" w14:textId="77777777" w:rsidR="00CE6327" w:rsidRPr="00C55953" w:rsidRDefault="00CE6327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3AE182" w14:textId="77777777" w:rsidR="00CE6327" w:rsidRPr="00C55953" w:rsidRDefault="00CE6327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AS122-2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EA0B9F" w14:textId="77777777" w:rsidR="00CE6327" w:rsidRPr="00C55953" w:rsidRDefault="00CE6327" w:rsidP="00E4098B">
            <w:pPr>
              <w:spacing w:after="0" w:line="240" w:lineRule="auto"/>
              <w:ind w:hanging="18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9398 C0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CB2F8" w14:textId="77777777" w:rsidR="00CE6327" w:rsidRPr="00C55953" w:rsidRDefault="00CE6327" w:rsidP="00E4098B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Austria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FAB6A0" w14:textId="77777777" w:rsidR="00CE6327" w:rsidRPr="00C55953" w:rsidRDefault="00CE6327" w:rsidP="00CE632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ES8583</w:t>
            </w:r>
          </w:p>
        </w:tc>
      </w:tr>
      <w:tr w:rsidR="00CE6327" w:rsidRPr="00381F2B" w14:paraId="3CB4B5BD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498BD7" w14:textId="77777777" w:rsidR="00CE6327" w:rsidRPr="00C55953" w:rsidRDefault="00CE6327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86B0DD" w14:textId="77777777" w:rsidR="00CE6327" w:rsidRPr="00C55953" w:rsidRDefault="00CE6327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LBCWS219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3BEE92" w14:textId="77777777" w:rsidR="00CE6327" w:rsidRPr="00C55953" w:rsidRDefault="00CE6327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renoBarcode H50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3C1A2C" w14:textId="77777777" w:rsidR="00CE6327" w:rsidRPr="00C55953" w:rsidRDefault="00CE6327" w:rsidP="00E4098B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Germany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C50098" w14:textId="77777777" w:rsidR="00CE6327" w:rsidRPr="00C55953" w:rsidRDefault="00CE6327" w:rsidP="00CE632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DU2475</w:t>
            </w:r>
          </w:p>
        </w:tc>
      </w:tr>
      <w:tr w:rsidR="00CE6327" w:rsidRPr="00381F2B" w14:paraId="32C96D8B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ACEA6C" w14:textId="77777777" w:rsidR="00CE6327" w:rsidRPr="00C55953" w:rsidRDefault="00CE6327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AA3E7A" w14:textId="2B7E65C5" w:rsidR="00CE6327" w:rsidRPr="00C55953" w:rsidRDefault="00CE6327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BH001-2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B90EF" w14:textId="77777777" w:rsidR="00CE6327" w:rsidRPr="00C55953" w:rsidRDefault="00CE6327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41824 A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63E6A9" w14:textId="77777777" w:rsidR="00CE6327" w:rsidRPr="00C55953" w:rsidRDefault="00CE6327" w:rsidP="00E4098B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Montenegro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949FF5" w14:textId="77777777" w:rsidR="00CE6327" w:rsidRPr="00C55953" w:rsidRDefault="00CE6327" w:rsidP="00AB2C9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CE6327" w:rsidRPr="00381F2B" w14:paraId="65065389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7C4AEE" w14:textId="77777777" w:rsidR="00CE6327" w:rsidRPr="00C55953" w:rsidRDefault="00CE6327" w:rsidP="00CE632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5379B4" w14:textId="77777777" w:rsidR="00CE6327" w:rsidRPr="00C55953" w:rsidRDefault="00CE6327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VMB070-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70E84D" w14:textId="77777777" w:rsidR="00CE6327" w:rsidRPr="00C55953" w:rsidRDefault="00CE6327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8559 F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8C99C1" w14:textId="77777777" w:rsidR="00CE6327" w:rsidRPr="00C55953" w:rsidRDefault="00CE6327" w:rsidP="00E4098B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France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4A4BC0" w14:textId="77777777" w:rsidR="00E4098B" w:rsidRPr="00C55953" w:rsidRDefault="00E4098B" w:rsidP="00CE632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23250F6D" w14:textId="77777777" w:rsidR="00E4098B" w:rsidRPr="00C55953" w:rsidRDefault="00E4098B" w:rsidP="00CE632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699C30E2" w14:textId="77777777" w:rsidR="00E4098B" w:rsidRPr="00C55953" w:rsidRDefault="00E4098B" w:rsidP="00CE632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76E648E4" w14:textId="77777777" w:rsidR="00E4098B" w:rsidRPr="00C55953" w:rsidRDefault="00E4098B" w:rsidP="00CE632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7AF35B66" w14:textId="280C31FC" w:rsidR="00CE6327" w:rsidRPr="00C55953" w:rsidRDefault="00CE6327" w:rsidP="00CE632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EO4226</w:t>
            </w:r>
          </w:p>
        </w:tc>
      </w:tr>
      <w:tr w:rsidR="00CE6327" w:rsidRPr="00381F2B" w14:paraId="5955FCF5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BF95CC" w14:textId="77777777" w:rsidR="00CE6327" w:rsidRPr="00C55953" w:rsidRDefault="00CE6327" w:rsidP="00CE632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E28395" w14:textId="77777777" w:rsidR="00CE6327" w:rsidRPr="00C55953" w:rsidRDefault="00CE6327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VMB032-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DEC81D" w14:textId="77777777" w:rsidR="00CE6327" w:rsidRPr="00C55953" w:rsidRDefault="00CE6327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8559 C0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AFEA55" w14:textId="77777777" w:rsidR="00CE6327" w:rsidRPr="00C55953" w:rsidRDefault="00CE6327" w:rsidP="00E4098B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France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BDAAFF" w14:textId="77777777" w:rsidR="00CE6327" w:rsidRPr="00C55953" w:rsidRDefault="00CE6327" w:rsidP="00CE632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CE6327" w:rsidRPr="00381F2B" w14:paraId="4BA51D50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D63AD0" w14:textId="77777777" w:rsidR="00CE6327" w:rsidRPr="00C55953" w:rsidRDefault="00CE6327" w:rsidP="00CE632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9B2868" w14:textId="77777777" w:rsidR="00CE6327" w:rsidRPr="00C55953" w:rsidRDefault="00CE6327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VMB082-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6A1EBB" w14:textId="77777777" w:rsidR="00CE6327" w:rsidRPr="00C55953" w:rsidRDefault="00CE6327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8559 G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29DD00" w14:textId="77777777" w:rsidR="00CE6327" w:rsidRPr="00C55953" w:rsidRDefault="00CE6327" w:rsidP="00E4098B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France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102697" w14:textId="77777777" w:rsidR="00CE6327" w:rsidRPr="00C55953" w:rsidRDefault="00CE6327" w:rsidP="00CE632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CE6327" w:rsidRPr="00381F2B" w14:paraId="16932833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625138" w14:textId="77777777" w:rsidR="00CE6327" w:rsidRPr="00C55953" w:rsidRDefault="00CE6327" w:rsidP="00CE632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D28BF1" w14:textId="77777777" w:rsidR="00CE6327" w:rsidRPr="00C55953" w:rsidRDefault="00CE6327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VMB044-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4F51AD" w14:textId="77777777" w:rsidR="00CE6327" w:rsidRPr="00C55953" w:rsidRDefault="00CE6327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8559 D0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FD2B60" w14:textId="77777777" w:rsidR="00CE6327" w:rsidRPr="00C55953" w:rsidRDefault="00CE6327" w:rsidP="00E4098B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France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75A6F7" w14:textId="77777777" w:rsidR="00CE6327" w:rsidRPr="00C55953" w:rsidRDefault="00CE6327" w:rsidP="00CE632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CE6327" w:rsidRPr="00381F2B" w14:paraId="4BD2E24B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79F788" w14:textId="77777777" w:rsidR="00CE6327" w:rsidRPr="00C55953" w:rsidRDefault="00CE6327" w:rsidP="00CE632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19EF6E" w14:textId="77777777" w:rsidR="00CE6327" w:rsidRPr="00C55953" w:rsidRDefault="00CE6327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VMB071-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030C53" w14:textId="77777777" w:rsidR="00CE6327" w:rsidRPr="00C55953" w:rsidRDefault="00CE6327" w:rsidP="00E4098B">
            <w:pPr>
              <w:spacing w:after="0" w:line="240" w:lineRule="auto"/>
              <w:ind w:hanging="14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8559 F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FCC34B" w14:textId="77777777" w:rsidR="00CE6327" w:rsidRPr="00C55953" w:rsidRDefault="00CE6327" w:rsidP="00E4098B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France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DCC087" w14:textId="77777777" w:rsidR="00CE6327" w:rsidRPr="00C55953" w:rsidRDefault="00CE6327" w:rsidP="00CE632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CE6327" w:rsidRPr="00381F2B" w14:paraId="214DCDF7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403C9F" w14:textId="77777777" w:rsidR="00CE6327" w:rsidRPr="00C55953" w:rsidRDefault="00CE6327" w:rsidP="00CE632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6296BF" w14:textId="77777777" w:rsidR="00CE6327" w:rsidRPr="00C55953" w:rsidRDefault="00CE6327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VMB010-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3E084F" w14:textId="77777777" w:rsidR="00CE6327" w:rsidRPr="00C55953" w:rsidRDefault="00CE6327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8559 A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D1A042" w14:textId="77777777" w:rsidR="00CE6327" w:rsidRPr="00C55953" w:rsidRDefault="00CE6327" w:rsidP="00E4098B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France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FDCA7D" w14:textId="77777777" w:rsidR="00CE6327" w:rsidRPr="00C55953" w:rsidRDefault="00CE6327" w:rsidP="00CE632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CE6327" w:rsidRPr="00381F2B" w14:paraId="3E310248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E34B2E" w14:textId="77777777" w:rsidR="00CE6327" w:rsidRPr="00C55953" w:rsidRDefault="00CE6327" w:rsidP="00CE632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C8045E" w14:textId="77777777" w:rsidR="00CE6327" w:rsidRPr="00C55953" w:rsidRDefault="00CE6327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VMB091-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5C7021" w14:textId="77777777" w:rsidR="00CE6327" w:rsidRPr="00C55953" w:rsidRDefault="00CE6327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8559 H0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465DB4" w14:textId="77777777" w:rsidR="00CE6327" w:rsidRPr="00C55953" w:rsidRDefault="00CE6327" w:rsidP="00E4098B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France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85B9AD" w14:textId="77777777" w:rsidR="00CE6327" w:rsidRPr="00C55953" w:rsidRDefault="00CE6327" w:rsidP="00CE632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CE6327" w:rsidRPr="00381F2B" w14:paraId="19F1F73B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31554D" w14:textId="77777777" w:rsidR="00CE6327" w:rsidRPr="00C55953" w:rsidRDefault="00CE6327" w:rsidP="00CE632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A2604F" w14:textId="2B12F9DB" w:rsidR="00CE6327" w:rsidRPr="00C55953" w:rsidRDefault="00CE6327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VMB019-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55A1ED" w14:textId="77777777" w:rsidR="00CE6327" w:rsidRPr="00C55953" w:rsidRDefault="00CE6327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8559 B0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31B1E1" w14:textId="77777777" w:rsidR="00CE6327" w:rsidRPr="00C55953" w:rsidRDefault="00CE6327" w:rsidP="00E4098B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France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81C1BA" w14:textId="77777777" w:rsidR="00CE6327" w:rsidRPr="00C55953" w:rsidRDefault="00CE6327" w:rsidP="00CE632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CE6327" w:rsidRPr="00381F2B" w14:paraId="0F6398D3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A6533E" w14:textId="77777777" w:rsidR="00CE6327" w:rsidRPr="00C55953" w:rsidRDefault="00CE6327" w:rsidP="00CE632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D4764B" w14:textId="77777777" w:rsidR="00CE6327" w:rsidRPr="00C55953" w:rsidRDefault="00CE6327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VMB081-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CB165A" w14:textId="05B83009" w:rsidR="00CE6327" w:rsidRPr="00C55953" w:rsidRDefault="00CE6327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8559 G0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256551" w14:textId="77777777" w:rsidR="00CE6327" w:rsidRPr="00C55953" w:rsidRDefault="00CE6327" w:rsidP="00E4098B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France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ACC08C" w14:textId="77777777" w:rsidR="00CE6327" w:rsidRPr="00C55953" w:rsidRDefault="00CE6327" w:rsidP="00CE632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B369A1" w:rsidRPr="00381F2B" w14:paraId="6BD24638" w14:textId="77777777" w:rsidTr="00A54F32">
        <w:trPr>
          <w:jc w:val="center"/>
        </w:trPr>
        <w:tc>
          <w:tcPr>
            <w:tcW w:w="23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B14845" w14:textId="77777777" w:rsidR="00E4098B" w:rsidRPr="00C55953" w:rsidRDefault="00E4098B" w:rsidP="00B369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7101C5E0" w14:textId="77777777" w:rsidR="00E4098B" w:rsidRPr="00C55953" w:rsidRDefault="00E4098B" w:rsidP="00B369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679C429E" w14:textId="77777777" w:rsidR="00E4098B" w:rsidRPr="00C55953" w:rsidRDefault="00E4098B" w:rsidP="00B369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5B5B29F7" w14:textId="77777777" w:rsidR="00E4098B" w:rsidRPr="00C55953" w:rsidRDefault="00E4098B" w:rsidP="00B369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022B299C" w14:textId="77777777" w:rsidR="00E4098B" w:rsidRPr="00C55953" w:rsidRDefault="00E4098B" w:rsidP="00B369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7AEA8195" w14:textId="5365C45E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Atractides tene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7A3468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654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393640" w14:textId="0410675C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73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E2FF21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33468E" w14:textId="77777777" w:rsidR="00E4098B" w:rsidRPr="00C55953" w:rsidRDefault="00E4098B" w:rsidP="00B369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08903A59" w14:textId="77777777" w:rsidR="00E4098B" w:rsidRPr="00C55953" w:rsidRDefault="00E4098B" w:rsidP="00B369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48E47E71" w14:textId="77777777" w:rsidR="00E4098B" w:rsidRPr="00C55953" w:rsidRDefault="00E4098B" w:rsidP="00B369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5167F81E" w14:textId="77777777" w:rsidR="00E4098B" w:rsidRPr="00C55953" w:rsidRDefault="00E4098B" w:rsidP="00B369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38AD1AE2" w14:textId="77777777" w:rsidR="00E4098B" w:rsidRPr="00C55953" w:rsidRDefault="00E4098B" w:rsidP="00B369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50627293" w14:textId="1CA6739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CG4776</w:t>
            </w:r>
          </w:p>
        </w:tc>
      </w:tr>
      <w:tr w:rsidR="00B369A1" w:rsidRPr="00381F2B" w14:paraId="63339E86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DCC3DB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52AFF4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1005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35062C" w14:textId="06177FF9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99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3A9A5A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405CC3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B369A1" w:rsidRPr="00381F2B" w14:paraId="00A0C8E3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5553EB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814506" w14:textId="4E95177F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869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41CB2E" w14:textId="2F37A061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123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1C4893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191753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B369A1" w:rsidRPr="00381F2B" w14:paraId="2F8CE0EB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475826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0D7FAC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1080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E7D4F8" w14:textId="7AB28F7D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59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E20A68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B6093B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B369A1" w:rsidRPr="00381F2B" w14:paraId="0CF9C8CE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9D71F6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29B500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1308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11712D" w14:textId="43E9C836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91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2FC3AF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72DF9F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B369A1" w:rsidRPr="00381F2B" w14:paraId="23AF5EFD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994BFE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054237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1285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CA03E1" w14:textId="53B78EB0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89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03CF04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29A518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B369A1" w:rsidRPr="00381F2B" w14:paraId="023127CB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DBDE83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F40FD3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1198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0FC907" w14:textId="0086F026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80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9FCDEF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AC3319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B369A1" w:rsidRPr="00381F2B" w14:paraId="6234C4B4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D044D4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ED47B0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1114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E43780" w14:textId="4A177240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62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322068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12402D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B369A1" w:rsidRPr="00381F2B" w14:paraId="427FFCED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6B1CBD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3A2EFD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1052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297FD2" w14:textId="37D38EBB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56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1961F2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CF65C5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B369A1" w:rsidRPr="00381F2B" w14:paraId="1C9DFA3F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16D914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92AAF5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1000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B558EA" w14:textId="7B518174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98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20CFAB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CB919E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B369A1" w:rsidRPr="00381F2B" w14:paraId="5F1515D6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95FDEE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3B7DE5" w14:textId="637CD5E8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969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59A81C" w14:textId="00E04C16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95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9325EC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228A02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B369A1" w:rsidRPr="00381F2B" w14:paraId="74340C1E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F3ABE7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16A2C0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968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6E4D75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956|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9E53B2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FDDDD5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B369A1" w:rsidRPr="00381F2B" w14:paraId="6A8A9620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C1CFA4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477A0E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806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223CC2" w14:textId="47271F6A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107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81B7DE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778DE0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B369A1" w:rsidRPr="00381F2B" w14:paraId="7A1FA493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AE3BF7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3F539C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734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77828E" w14:textId="42ED0232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119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D8573A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973D83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B369A1" w:rsidRPr="00381F2B" w14:paraId="59D2F74C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F9A160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B0B106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578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840228" w14:textId="197A0618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66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537D3E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F87CA7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B369A1" w:rsidRPr="00381F2B" w14:paraId="4D321A17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65F65B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A8A913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1186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6AF13B" w14:textId="79487698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79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B5282C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D2DB40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B369A1" w:rsidRPr="00381F2B" w14:paraId="1BA7B5FB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1FB74E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C7E1BC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1078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2BBE30" w14:textId="6BFAA80B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59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2C2FEB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374D93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B369A1" w:rsidRPr="00381F2B" w14:paraId="57846DB1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FD0CCB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E07A7A" w14:textId="3A30215E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919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C74CAD" w14:textId="0A0D8D89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128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53EB8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D409AF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B369A1" w:rsidRPr="00381F2B" w14:paraId="7A13395E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710788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3A92EC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1227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232925" w14:textId="44FB64A9" w:rsidR="00B369A1" w:rsidRPr="00C55953" w:rsidRDefault="00B369A1" w:rsidP="00E4098B">
            <w:pPr>
              <w:spacing w:after="0" w:line="240" w:lineRule="auto"/>
              <w:ind w:hanging="18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83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EE603C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EEB7EF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B369A1" w:rsidRPr="00381F2B" w14:paraId="395F7B86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8CBA91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DE2A6A" w14:textId="4D21604E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698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0DE0E6" w14:textId="14787B09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116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79C0D4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E766CD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B369A1" w:rsidRPr="00381F2B" w14:paraId="712E244B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128E3C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E7635F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805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DC099B" w14:textId="6D14D4EB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107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694DD5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DBCC02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B369A1" w:rsidRPr="00381F2B" w14:paraId="4144C8BE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333A99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5BC20B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817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FFE42" w14:textId="5339349B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109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39F0C9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D71B72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B369A1" w:rsidRPr="00381F2B" w14:paraId="21A2C520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D60342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47B379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848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BD0125" w14:textId="54A3F440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112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E1E0A1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734174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B369A1" w:rsidRPr="00381F2B" w14:paraId="1AF23FD4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712920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439BED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868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C18AC4" w14:textId="30DE2234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123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F57FD4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35E72B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B369A1" w:rsidRPr="00381F2B" w14:paraId="062A0D14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876E5F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A221DC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1129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F9A541" w14:textId="54D2EE65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64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456828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B9B38E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B369A1" w:rsidRPr="00381F2B" w14:paraId="66D49283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447E7A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B4C95D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608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9DD3B9" w14:textId="3B1079CD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69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D01901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5C0910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B369A1" w:rsidRPr="00381F2B" w14:paraId="531D8934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05946B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1B84C4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1079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C1405F" w14:textId="021D708A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59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CF6F4D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EDC14E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B369A1" w:rsidRPr="00381F2B" w14:paraId="4781ADDB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256EC0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1693F1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1197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36565F" w14:textId="3E73010D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80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9C61D7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623B18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B369A1" w:rsidRPr="00381F2B" w14:paraId="14263482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F795DB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3CD098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653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1B2F7B" w14:textId="5CFC1BED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73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980D6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D07505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B369A1" w:rsidRPr="00381F2B" w14:paraId="317317F1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B92417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AA3710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1115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0F16D6" w14:textId="4EC83986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62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EBE828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362D42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B369A1" w:rsidRPr="00381F2B" w14:paraId="1F666BF8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6A3FA9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18F855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1072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FBA8BA" w14:textId="7253AF21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58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84A4DD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B57C17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B369A1" w:rsidRPr="00381F2B" w14:paraId="67FE2997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48C9C2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70E7F2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A104-1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7F3243" w14:textId="0F7282F2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A10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B81E37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6BF0B6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B369A1" w:rsidRPr="00381F2B" w14:paraId="11689818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8E7DE5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806D38" w14:textId="6B65C47F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735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EACB91" w14:textId="37163E6E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119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906BCC" w14:textId="77777777" w:rsidR="00B369A1" w:rsidRPr="00C55953" w:rsidRDefault="00B369A1" w:rsidP="00E4098B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8416BA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B369A1" w:rsidRPr="00381F2B" w14:paraId="7509D123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9F7EDF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D32D05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999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72E3F8" w14:textId="1207FE62" w:rsidR="00B369A1" w:rsidRPr="00C55953" w:rsidRDefault="00B369A1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98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A0820E" w14:textId="77777777" w:rsidR="00B369A1" w:rsidRPr="00C55953" w:rsidRDefault="00B369A1" w:rsidP="00B369A1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AA0835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B369A1" w:rsidRPr="00381F2B" w14:paraId="78E2DAE4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A91D89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DEC0F3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699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9CFC40" w14:textId="57B6B570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116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85F227" w14:textId="77777777" w:rsidR="00B369A1" w:rsidRPr="00C55953" w:rsidRDefault="00B369A1" w:rsidP="00B369A1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A77FE9" w14:textId="77777777" w:rsidR="00B369A1" w:rsidRPr="00C55953" w:rsidRDefault="00B369A1" w:rsidP="00B369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E6829" w:rsidRPr="00381F2B" w14:paraId="60165342" w14:textId="77777777" w:rsidTr="00A54F32">
        <w:trPr>
          <w:jc w:val="center"/>
        </w:trPr>
        <w:tc>
          <w:tcPr>
            <w:tcW w:w="23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61518A" w14:textId="77777777" w:rsidR="00E4098B" w:rsidRPr="00C55953" w:rsidRDefault="00E4098B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0CA633EA" w14:textId="77777777" w:rsidR="00E4098B" w:rsidRPr="00C55953" w:rsidRDefault="00E4098B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41CDA4AF" w14:textId="77777777" w:rsidR="00E4098B" w:rsidRPr="00C55953" w:rsidRDefault="00E4098B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1E6816A6" w14:textId="77777777" w:rsidR="00E4098B" w:rsidRPr="00C55953" w:rsidRDefault="00E4098B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2D04FE0E" w14:textId="77777777" w:rsidR="00E4098B" w:rsidRPr="00C55953" w:rsidRDefault="00E4098B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2F8909F7" w14:textId="77777777" w:rsidR="00E4098B" w:rsidRPr="00C55953" w:rsidRDefault="00E4098B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14E13407" w14:textId="77777777" w:rsidR="00E4098B" w:rsidRPr="00C55953" w:rsidRDefault="00E4098B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7176BACF" w14:textId="77777777" w:rsidR="00E4098B" w:rsidRPr="00C55953" w:rsidRDefault="00E4098B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03BBBAB1" w14:textId="77777777" w:rsidR="00E4098B" w:rsidRPr="00C55953" w:rsidRDefault="00E4098B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14DA0286" w14:textId="77777777" w:rsidR="00E4098B" w:rsidRPr="00C55953" w:rsidRDefault="00E4098B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25763D04" w14:textId="77777777" w:rsidR="00E4098B" w:rsidRPr="00C55953" w:rsidRDefault="00E4098B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31F46772" w14:textId="0A9F89CD" w:rsidR="004E6829" w:rsidRPr="00C55953" w:rsidRDefault="004E6829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Atractides nodipalpis</w:t>
            </w:r>
          </w:p>
          <w:p w14:paraId="08315BC1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6899BEB2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6D35ACB8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3F300AED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1FF825" w14:textId="77777777" w:rsidR="004E6829" w:rsidRPr="00C55953" w:rsidRDefault="004E6829" w:rsidP="0080704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MHYD129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7F794F" w14:textId="3A3E6880" w:rsidR="004E6829" w:rsidRPr="00C55953" w:rsidRDefault="004E6829" w:rsidP="0080704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A26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5DABAE" w14:textId="77777777" w:rsidR="004E6829" w:rsidRPr="00C55953" w:rsidRDefault="004E6829" w:rsidP="00AB2C9F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59FB11" w14:textId="77777777" w:rsidR="00E4098B" w:rsidRPr="00C55953" w:rsidRDefault="00E4098B" w:rsidP="0080704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4E8B7C7E" w14:textId="77777777" w:rsidR="00E4098B" w:rsidRPr="00C55953" w:rsidRDefault="00E4098B" w:rsidP="0080704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566F18D8" w14:textId="77777777" w:rsidR="00E4098B" w:rsidRPr="00C55953" w:rsidRDefault="00E4098B" w:rsidP="0080704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7A941AB2" w14:textId="77777777" w:rsidR="00E4098B" w:rsidRPr="00C55953" w:rsidRDefault="00E4098B" w:rsidP="0080704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57270191" w14:textId="77777777" w:rsidR="00E4098B" w:rsidRPr="00C55953" w:rsidRDefault="00E4098B" w:rsidP="0080704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13B427B8" w14:textId="77777777" w:rsidR="00E4098B" w:rsidRPr="00C55953" w:rsidRDefault="00E4098B" w:rsidP="0080704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27902634" w14:textId="0E74036D" w:rsidR="004E6829" w:rsidRPr="00C55953" w:rsidRDefault="004E6829" w:rsidP="0080704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DZ1306</w:t>
            </w:r>
          </w:p>
        </w:tc>
      </w:tr>
      <w:tr w:rsidR="004E6829" w:rsidRPr="00381F2B" w14:paraId="7C57EBC8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84F7EC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27F69F" w14:textId="77777777" w:rsidR="004E6829" w:rsidRPr="00C55953" w:rsidRDefault="004E6829" w:rsidP="00414B8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978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2CFC18" w14:textId="0179D71F" w:rsidR="004E6829" w:rsidRPr="00C55953" w:rsidRDefault="004E6829" w:rsidP="00414B8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96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CFDF62" w14:textId="77777777" w:rsidR="004E6829" w:rsidRPr="00C55953" w:rsidRDefault="004E6829" w:rsidP="00414B8E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B9BB6B" w14:textId="77777777" w:rsidR="004E6829" w:rsidRPr="00C55953" w:rsidRDefault="004E6829" w:rsidP="00414B8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E6829" w:rsidRPr="00381F2B" w14:paraId="4594B30C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FD57DC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2064AB" w14:textId="77777777" w:rsidR="004E6829" w:rsidRPr="00C55953" w:rsidRDefault="004E6829" w:rsidP="00414B8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803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2D47B" w14:textId="073BBEBC" w:rsidR="004E6829" w:rsidRPr="00C55953" w:rsidRDefault="004E6829" w:rsidP="00414B8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107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5E3CCA" w14:textId="77777777" w:rsidR="004E6829" w:rsidRPr="00C55953" w:rsidRDefault="004E6829" w:rsidP="00414B8E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4EDD83" w14:textId="77777777" w:rsidR="004E6829" w:rsidRPr="00C55953" w:rsidRDefault="004E6829" w:rsidP="00414B8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E6829" w:rsidRPr="00381F2B" w14:paraId="0497C35C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A59FA2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EA069C" w14:textId="77777777" w:rsidR="004E6829" w:rsidRPr="00C55953" w:rsidRDefault="004E6829" w:rsidP="00414B8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683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0C52C7" w14:textId="1A10F523" w:rsidR="004E6829" w:rsidRPr="00C55953" w:rsidRDefault="004E6829" w:rsidP="00414B8E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114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D0A0C4" w14:textId="77777777" w:rsidR="004E6829" w:rsidRPr="00C55953" w:rsidRDefault="004E6829" w:rsidP="00414B8E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B45E70" w14:textId="77777777" w:rsidR="004E6829" w:rsidRPr="00C55953" w:rsidRDefault="004E6829" w:rsidP="00414B8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E6829" w:rsidRPr="00381F2B" w14:paraId="071E82C7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2E5DA3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CB1F6B" w14:textId="77777777" w:rsidR="004E6829" w:rsidRPr="00C55953" w:rsidRDefault="004E6829" w:rsidP="00414B8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682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81003F" w14:textId="77777777" w:rsidR="004E6829" w:rsidRPr="00C55953" w:rsidRDefault="004E6829" w:rsidP="00414B8E">
            <w:pPr>
              <w:spacing w:after="0" w:line="240" w:lineRule="auto"/>
              <w:ind w:hanging="14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114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F34974" w14:textId="77777777" w:rsidR="004E6829" w:rsidRPr="00C55953" w:rsidRDefault="004E6829" w:rsidP="00414B8E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55B571" w14:textId="77777777" w:rsidR="004E6829" w:rsidRPr="00C55953" w:rsidRDefault="004E6829" w:rsidP="00414B8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E6829" w:rsidRPr="00381F2B" w14:paraId="549870D6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8BADC9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96D946" w14:textId="77777777" w:rsidR="004E6829" w:rsidRPr="00C55953" w:rsidRDefault="004E6829" w:rsidP="00414B8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MHYD085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1A49CA" w14:textId="77777777" w:rsidR="004E6829" w:rsidRPr="00C55953" w:rsidRDefault="004E6829" w:rsidP="00414B8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A219|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8DB1C8" w14:textId="77777777" w:rsidR="004E6829" w:rsidRPr="00C55953" w:rsidRDefault="004E6829" w:rsidP="00414B8E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EA38F9" w14:textId="77777777" w:rsidR="004E6829" w:rsidRPr="00C55953" w:rsidRDefault="004E6829" w:rsidP="00414B8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E6829" w:rsidRPr="00381F2B" w14:paraId="142E9DAF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2DAD69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629606" w14:textId="77777777" w:rsidR="004E6829" w:rsidRPr="00C55953" w:rsidRDefault="004E6829" w:rsidP="00414B8E">
            <w:pPr>
              <w:spacing w:after="0" w:line="24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1049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2227D8" w14:textId="1798F418" w:rsidR="004E6829" w:rsidRPr="00C55953" w:rsidRDefault="004E6829" w:rsidP="00414B8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56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5F3DC6" w14:textId="77777777" w:rsidR="004E6829" w:rsidRPr="00C55953" w:rsidRDefault="004E6829" w:rsidP="00414B8E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D1802A" w14:textId="77777777" w:rsidR="004E6829" w:rsidRPr="00C55953" w:rsidRDefault="004E6829" w:rsidP="00414B8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E6829" w:rsidRPr="00381F2B" w14:paraId="237C2866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63EE8E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C3AF54" w14:textId="77777777" w:rsidR="004E6829" w:rsidRPr="00C55953" w:rsidRDefault="004E6829" w:rsidP="00414B8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1166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9F904" w14:textId="61D8EEEB" w:rsidR="004E6829" w:rsidRPr="00C55953" w:rsidRDefault="004E6829" w:rsidP="00414B8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77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42DD94" w14:textId="77777777" w:rsidR="004E6829" w:rsidRPr="00C55953" w:rsidRDefault="004E6829" w:rsidP="00414B8E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3B4969" w14:textId="77777777" w:rsidR="004E6829" w:rsidRPr="00C55953" w:rsidRDefault="004E6829" w:rsidP="00414B8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E6829" w:rsidRPr="00381F2B" w14:paraId="4B933065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269011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71D329" w14:textId="77777777" w:rsidR="004E6829" w:rsidRPr="00C55953" w:rsidRDefault="004E6829" w:rsidP="00414B8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1223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BEB6D1" w14:textId="5A52A208" w:rsidR="004E6829" w:rsidRPr="00C55953" w:rsidRDefault="004E6829" w:rsidP="00414B8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83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78518F" w14:textId="77777777" w:rsidR="004E6829" w:rsidRPr="00C55953" w:rsidRDefault="004E6829" w:rsidP="00414B8E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DDA86D" w14:textId="77777777" w:rsidR="004E6829" w:rsidRPr="00C55953" w:rsidRDefault="004E6829" w:rsidP="00414B8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E6829" w:rsidRPr="00381F2B" w14:paraId="625CB772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B46184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0DE216" w14:textId="77777777" w:rsidR="004E6829" w:rsidRPr="00C55953" w:rsidRDefault="004E6829" w:rsidP="00414B8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1224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A75DBB" w14:textId="77777777" w:rsidR="004E6829" w:rsidRPr="00C55953" w:rsidRDefault="004E6829" w:rsidP="00414B8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83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C38C99" w14:textId="77777777" w:rsidR="004E6829" w:rsidRPr="00C55953" w:rsidRDefault="004E6829" w:rsidP="00414B8E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F5B63A" w14:textId="77777777" w:rsidR="004E6829" w:rsidRPr="00C55953" w:rsidRDefault="004E6829" w:rsidP="00414B8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E6829" w:rsidRPr="00381F2B" w14:paraId="0B49B7E0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F66B4E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7F4F7A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1226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18C161" w14:textId="2F1F05FE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83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BF79B6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ACFBEE" w14:textId="77777777" w:rsidR="004E6829" w:rsidRPr="00C55953" w:rsidRDefault="004E6829" w:rsidP="00414B8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E6829" w:rsidRPr="00381F2B" w14:paraId="7EA6E42F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1FBAC2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4C68AA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1319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580079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92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16FD12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F77096" w14:textId="77777777" w:rsidR="004E6829" w:rsidRPr="00C55953" w:rsidRDefault="004E6829" w:rsidP="00414B8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E6829" w:rsidRPr="00381F2B" w14:paraId="7EAB59A6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8CDA08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954198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697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023225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116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4A8BAF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DD9508" w14:textId="77777777" w:rsidR="004E6829" w:rsidRPr="00C55953" w:rsidRDefault="004E6829" w:rsidP="00414B8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E6829" w:rsidRPr="00381F2B" w14:paraId="2477A4B0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9B3E5A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B3BEB6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1048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A838EA" w14:textId="5435A921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56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9C38F6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A3188D" w14:textId="77777777" w:rsidR="00E4098B" w:rsidRPr="00C55953" w:rsidRDefault="00E4098B" w:rsidP="00414B8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4D3BD7D5" w14:textId="77777777" w:rsidR="00E4098B" w:rsidRPr="00C55953" w:rsidRDefault="00E4098B" w:rsidP="00414B8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5A8CD32B" w14:textId="77777777" w:rsidR="00E4098B" w:rsidRPr="00C55953" w:rsidRDefault="00E4098B" w:rsidP="00414B8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4F334127" w14:textId="77777777" w:rsidR="00E4098B" w:rsidRPr="00C55953" w:rsidRDefault="00E4098B" w:rsidP="00414B8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3241E193" w14:textId="678E0A6F" w:rsidR="004E6829" w:rsidRPr="00C55953" w:rsidRDefault="004E6829" w:rsidP="00414B8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DY7881</w:t>
            </w:r>
          </w:p>
        </w:tc>
      </w:tr>
      <w:tr w:rsidR="004E6829" w:rsidRPr="00381F2B" w14:paraId="63454987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F5B713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7D2427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1284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E0B43F" w14:textId="29A6383F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89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6FCB0C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CD766F" w14:textId="77777777" w:rsidR="004E6829" w:rsidRPr="00C55953" w:rsidRDefault="004E6829" w:rsidP="00414B8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E6829" w:rsidRPr="00381F2B" w14:paraId="3C410E27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22ABA3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1F861F" w14:textId="71D0D3D0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1167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69417B" w14:textId="68C899E2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77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1ED05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EE8A6B" w14:textId="77777777" w:rsidR="004E6829" w:rsidRPr="00C55953" w:rsidRDefault="004E6829" w:rsidP="00414B8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E6829" w:rsidRPr="00381F2B" w14:paraId="4D51C543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C8BB7F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CDBBFE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898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B1FCB4" w14:textId="72C45A80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126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3861ED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11A772" w14:textId="77777777" w:rsidR="004E6829" w:rsidRPr="00C55953" w:rsidRDefault="004E6829" w:rsidP="00414B8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E6829" w:rsidRPr="00381F2B" w14:paraId="36D2043C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097720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2BF405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MHYD086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3D4527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A22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929AC4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485AD9" w14:textId="77777777" w:rsidR="004E6829" w:rsidRPr="00C55953" w:rsidRDefault="004E6829" w:rsidP="00414B8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E6829" w:rsidRPr="00381F2B" w14:paraId="1DC9CF68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F93DA0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BDF612" w14:textId="735AC161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MHYD217-2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95ED4D" w14:textId="03071D25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A35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BD77DE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AC51C4" w14:textId="77777777" w:rsidR="004E6829" w:rsidRPr="00C55953" w:rsidRDefault="004E6829" w:rsidP="00414B8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E6829" w:rsidRPr="00381F2B" w14:paraId="0E8F3161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267E5A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CA3E06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804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BA6BA2" w14:textId="79D888DA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107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BFFEA5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98BCC8" w14:textId="77777777" w:rsidR="004E6829" w:rsidRPr="00C55953" w:rsidRDefault="004E6829" w:rsidP="00414B8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E6829" w:rsidRPr="00381F2B" w14:paraId="14FC5993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661F38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C87E09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607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97FF2E" w14:textId="01B0E1F1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69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254E5F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3C5101" w14:textId="77777777" w:rsidR="004E6829" w:rsidRPr="00C55953" w:rsidRDefault="004E6829" w:rsidP="00414B8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E6829" w:rsidRPr="00381F2B" w14:paraId="05FB49DC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051772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614F59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920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2DE87F" w14:textId="0D7FFA45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128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3CF77A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EEC4A7" w14:textId="77777777" w:rsidR="004E6829" w:rsidRPr="00C55953" w:rsidRDefault="004E6829" w:rsidP="00414B8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E6829" w:rsidRPr="00381F2B" w14:paraId="09EEC3B7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4D34E5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F302F7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696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C5AC67" w14:textId="7B768958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115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73A9D4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4735FC" w14:textId="77777777" w:rsidR="004E6829" w:rsidRPr="00C55953" w:rsidRDefault="004E6829" w:rsidP="00414B8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E6829" w:rsidRPr="00381F2B" w14:paraId="7D6DD8CB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D6FBAE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81FE86" w14:textId="42F5C7EB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801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E6358" w14:textId="38E9C6A5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107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063328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E5800B" w14:textId="77777777" w:rsidR="004E6829" w:rsidRPr="00C55953" w:rsidRDefault="004E6829" w:rsidP="00414B8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E6829" w:rsidRPr="00381F2B" w14:paraId="4A4EFB3E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22E9CA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6FE8F0" w14:textId="6A03540B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1168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481115" w14:textId="10521B30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77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C440ED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FB85F6" w14:textId="77777777" w:rsidR="004E6829" w:rsidRPr="00C55953" w:rsidRDefault="004E6829" w:rsidP="00414B8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E6829" w:rsidRPr="00381F2B" w14:paraId="76B90AB2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09614C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E69067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MHYD219-2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3E998F" w14:textId="4AD96059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A35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95CA22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0568CA" w14:textId="77777777" w:rsidR="00E4098B" w:rsidRPr="00C55953" w:rsidRDefault="00E4098B" w:rsidP="00705F6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3BDBB64F" w14:textId="77777777" w:rsidR="00E4098B" w:rsidRPr="00C55953" w:rsidRDefault="00E4098B" w:rsidP="00705F6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1AFFA27B" w14:textId="77777777" w:rsidR="00E4098B" w:rsidRPr="00C55953" w:rsidRDefault="00E4098B" w:rsidP="00705F6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62B5606C" w14:textId="77777777" w:rsidR="00E4098B" w:rsidRPr="00C55953" w:rsidRDefault="00E4098B" w:rsidP="00705F6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4FD7E5EE" w14:textId="77777777" w:rsidR="00E4098B" w:rsidRPr="00C55953" w:rsidRDefault="00E4098B" w:rsidP="00705F6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212E8244" w14:textId="77777777" w:rsidR="00E4098B" w:rsidRPr="00C55953" w:rsidRDefault="00E4098B" w:rsidP="00705F6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3A27D778" w14:textId="77777777" w:rsidR="00E4098B" w:rsidRPr="00C55953" w:rsidRDefault="00E4098B" w:rsidP="00705F6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0467AA35" w14:textId="77777777" w:rsidR="00E4098B" w:rsidRPr="00C55953" w:rsidRDefault="00E4098B" w:rsidP="00705F6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56BB9C09" w14:textId="77777777" w:rsidR="00E4098B" w:rsidRPr="00C55953" w:rsidRDefault="00E4098B" w:rsidP="00705F6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4E784342" w14:textId="17F96C47" w:rsidR="004E6829" w:rsidRPr="00C55953" w:rsidRDefault="004E6829" w:rsidP="00705F6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DP2485</w:t>
            </w:r>
          </w:p>
        </w:tc>
      </w:tr>
      <w:tr w:rsidR="004E6829" w:rsidRPr="00381F2B" w14:paraId="2017430C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DC590F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515ACF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572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15802D" w14:textId="570DE364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65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E33B68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6ABE67" w14:textId="77777777" w:rsidR="004E6829" w:rsidRPr="00C55953" w:rsidRDefault="004E6829" w:rsidP="00705F6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E6829" w:rsidRPr="00381F2B" w14:paraId="13DC5647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73DDBB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0E1583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802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5C46D6" w14:textId="6DCC70BD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107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167083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E7134D" w14:textId="77777777" w:rsidR="004E6829" w:rsidRPr="00C55953" w:rsidRDefault="004E6829" w:rsidP="00705F6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E6829" w:rsidRPr="00381F2B" w14:paraId="46962E31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E6AB74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4C2375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1320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F920B0" w14:textId="64B423C0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92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67C9F8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BBF440" w14:textId="77777777" w:rsidR="004E6829" w:rsidRPr="00C55953" w:rsidRDefault="004E6829" w:rsidP="00705F6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E6829" w:rsidRPr="00381F2B" w14:paraId="6B84C10C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76D9DB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90680D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MHYD197-2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F464C3" w14:textId="51B9EC89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A33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A3C7F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7F9BB1" w14:textId="77777777" w:rsidR="004E6829" w:rsidRPr="00C55953" w:rsidRDefault="004E6829" w:rsidP="00705F6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E6829" w:rsidRPr="00381F2B" w14:paraId="16C99F0C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EECAD7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E88016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816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8687A3" w14:textId="7A595FB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108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0E422B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0D502D" w14:textId="77777777" w:rsidR="004E6829" w:rsidRPr="00C55953" w:rsidRDefault="004E6829" w:rsidP="00705F66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E6829" w:rsidRPr="00381F2B" w14:paraId="13C4B5E0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E75AE3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9693E6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MHYD084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B4CBCD" w14:textId="72607AF1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A21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FB4B04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79C69A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E6829" w:rsidRPr="00381F2B" w14:paraId="245550ED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820120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723604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MHYD140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8F0801" w14:textId="32A4ABD3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|HYDCA27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2CBF5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C73551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E6829" w:rsidRPr="00381F2B" w14:paraId="41D8E3C0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0E482B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F3A30A" w14:textId="1CBC1A64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MHYD153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C29591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A28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F0BAD5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3C7171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E6829" w:rsidRPr="00381F2B" w14:paraId="093C082A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A62593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FC56A9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938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957E90" w14:textId="787A28BD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130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254D19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0BC2C7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E6829" w:rsidRPr="00381F2B" w14:paraId="08EC23C9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11EBC1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8E234E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1196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ED3928" w14:textId="0A7E8443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80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B69ADC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5FAFE9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E6829" w:rsidRPr="00381F2B" w14:paraId="177A68C8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259AF4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B660AD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1163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A7A51D" w14:textId="765DE09B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77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762253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0FAD5B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E6829" w:rsidRPr="00381F2B" w14:paraId="35E1B589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1289B6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39E8C7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MHYD115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A3F615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A249|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244AA9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5116BB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E6829" w:rsidRPr="00381F2B" w14:paraId="446F3D61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FE2C0D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ECBC0C" w14:textId="774D337C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MHYD137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F70394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A27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514232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6554B3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E6829" w:rsidRPr="00381F2B" w14:paraId="484287B8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9290B8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C6E4EB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A130-1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48F1CC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|HYDCA13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71048F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C8DFE8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E6829" w:rsidRPr="00381F2B" w14:paraId="49DE7FE9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5D7FC7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FBB848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MHYD138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D96478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A27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F01FEB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05496C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E6829" w:rsidRPr="00381F2B" w14:paraId="4B8B7AE9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DDF904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A6F376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MHYD139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D6A3A6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A27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0F079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260B48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E6829" w:rsidRPr="00381F2B" w14:paraId="2B029084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F70780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E77E95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MHYD220-2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F0061A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A35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26E377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F14C23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E6829" w:rsidRPr="00381F2B" w14:paraId="4592FFD2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6EDB77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E630F5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MHYD338-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F100D9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A472|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BA3025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D5AE77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E6829" w:rsidRPr="00381F2B" w14:paraId="3DDA6809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6CE70B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E85CF8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571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439D57" w14:textId="67BD0EFC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65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F7E734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6D6C23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E6829" w:rsidRPr="00381F2B" w14:paraId="23448C5E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D5FBA1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351F0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778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0B472B" w14:textId="5AF4CBF6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105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B61483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3DC1E6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E6829" w:rsidRPr="00381F2B" w14:paraId="267F60CD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C9B6B6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731F50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944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850692" w14:textId="7C41843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13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59E5F5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D7B675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E6829" w:rsidRPr="00381F2B" w14:paraId="6B260FE3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B15815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8D25FF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1073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F797F5" w14:textId="7C905815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58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8D5031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4A5EDD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E6829" w:rsidRPr="00381F2B" w14:paraId="683F5C06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3C5BDF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9D3CC5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1170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314BB4" w14:textId="367D3613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77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31EEB6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9FB067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E6829" w:rsidRPr="00381F2B" w14:paraId="6DD1CA43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BA2EB7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9F08D5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1251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22B1DC" w14:textId="35CDE2A9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85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0E4700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C68B10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E6829" w:rsidRPr="00381F2B" w14:paraId="7D2A8603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496A4C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7FA620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1286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14DC29" w14:textId="1A43CAF5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89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4EF61F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44EC4F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E6829" w:rsidRPr="00381F2B" w14:paraId="3DAAA4FA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640FD5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C04A34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1292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EB6EFA" w14:textId="7D6802E3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90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0D4E9A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8D455B" w14:textId="77777777" w:rsidR="004E6829" w:rsidRPr="00C55953" w:rsidRDefault="004E6829" w:rsidP="00F401B7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E6829" w:rsidRPr="00381F2B" w14:paraId="5A3DD326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87DA65" w14:textId="77777777" w:rsidR="004E6829" w:rsidRPr="00C55953" w:rsidRDefault="004E6829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D22AC9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LBCWS237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C02F8A" w14:textId="187D2095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renoBarcode H53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ECCF1F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German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D2BA32" w14:textId="77777777" w:rsidR="004E6829" w:rsidRPr="00C55953" w:rsidRDefault="004E6829" w:rsidP="00AB2C9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E6829" w:rsidRPr="00381F2B" w14:paraId="04D182FB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DA417C" w14:textId="77777777" w:rsidR="004E6829" w:rsidRPr="00C55953" w:rsidRDefault="004E6829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0EDC02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LBCWS238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1B07C6" w14:textId="1357A2F6" w:rsidR="004E6829" w:rsidRPr="00C55953" w:rsidRDefault="004E6829" w:rsidP="00A54F32">
            <w:pPr>
              <w:spacing w:after="0" w:line="240" w:lineRule="auto"/>
              <w:ind w:hanging="14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renoBarcode H53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0628F9" w14:textId="77777777" w:rsidR="004E6829" w:rsidRPr="00C55953" w:rsidRDefault="004E6829" w:rsidP="00A54F32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German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5E9D9D" w14:textId="77777777" w:rsidR="004E6829" w:rsidRPr="00C55953" w:rsidRDefault="004E6829" w:rsidP="00AB2C9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9D7F8C" w:rsidRPr="00381F2B" w14:paraId="733EB8D2" w14:textId="77777777" w:rsidTr="00A54F32">
        <w:trPr>
          <w:jc w:val="center"/>
        </w:trPr>
        <w:tc>
          <w:tcPr>
            <w:tcW w:w="23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9A7CDF" w14:textId="77777777" w:rsidR="009D7F8C" w:rsidRPr="00C55953" w:rsidRDefault="009D7F8C" w:rsidP="009D7F8C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Atractides protenden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B55EDC" w14:textId="77777777" w:rsidR="009D7F8C" w:rsidRPr="00C55953" w:rsidRDefault="009D7F8C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LBCWS137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0514D4" w14:textId="77777777" w:rsidR="009D7F8C" w:rsidRPr="00C55953" w:rsidRDefault="009D7F8C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renoBarcode H33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FD1356" w14:textId="7BAB805A" w:rsidR="009D7F8C" w:rsidRPr="00C55953" w:rsidRDefault="009D7F8C" w:rsidP="00A54F32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Germany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DB89B6" w14:textId="77777777" w:rsidR="009D7F8C" w:rsidRPr="00C55953" w:rsidRDefault="009D7F8C" w:rsidP="009D7F8C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DT4472</w:t>
            </w:r>
          </w:p>
        </w:tc>
      </w:tr>
      <w:tr w:rsidR="009D7F8C" w:rsidRPr="00381F2B" w14:paraId="0E2A3092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4548D9" w14:textId="77777777" w:rsidR="009D7F8C" w:rsidRPr="00C55953" w:rsidRDefault="009D7F8C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0890B7" w14:textId="77777777" w:rsidR="009D7F8C" w:rsidRPr="00C55953" w:rsidRDefault="009D7F8C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LBCWS138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A474D3" w14:textId="24137F00" w:rsidR="009D7F8C" w:rsidRPr="00C55953" w:rsidRDefault="009D7F8C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renoBarcode H33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22B345" w14:textId="099030C4" w:rsidR="009D7F8C" w:rsidRPr="00C55953" w:rsidRDefault="009D7F8C" w:rsidP="00A54F32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German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443822" w14:textId="77777777" w:rsidR="009D7F8C" w:rsidRPr="00C55953" w:rsidRDefault="009D7F8C" w:rsidP="00AB2C9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96154" w:rsidRPr="00381F2B" w14:paraId="06DAA87E" w14:textId="77777777" w:rsidTr="00A54F32">
        <w:trPr>
          <w:jc w:val="center"/>
        </w:trPr>
        <w:tc>
          <w:tcPr>
            <w:tcW w:w="23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2AD3FA" w14:textId="77777777" w:rsidR="00496154" w:rsidRPr="00C55953" w:rsidRDefault="00496154" w:rsidP="00496154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6EF82EFF" w14:textId="77777777" w:rsidR="00496154" w:rsidRPr="00C55953" w:rsidRDefault="00496154" w:rsidP="00496154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3FE090FE" w14:textId="77777777" w:rsidR="00496154" w:rsidRPr="00C55953" w:rsidRDefault="00496154" w:rsidP="00496154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6DA2540F" w14:textId="77777777" w:rsidR="00496154" w:rsidRPr="00C55953" w:rsidRDefault="00496154" w:rsidP="00496154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4706C2F1" w14:textId="77777777" w:rsidR="00496154" w:rsidRPr="00C55953" w:rsidRDefault="00496154" w:rsidP="00496154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3F3A84F5" w14:textId="77777777" w:rsidR="00496154" w:rsidRPr="00C55953" w:rsidRDefault="00496154" w:rsidP="00496154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0395F7B5" w14:textId="371B9670" w:rsidR="00496154" w:rsidRPr="00C55953" w:rsidRDefault="00496154" w:rsidP="00496154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Atractides inflat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4C9ABF" w14:textId="5ECCA72B" w:rsidR="00496154" w:rsidRPr="00C55953" w:rsidRDefault="00496154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IR026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D94982" w14:textId="45EF54AC" w:rsidR="00496154" w:rsidRPr="00C55953" w:rsidRDefault="00496154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9399 C0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E5DBF1" w14:textId="484A9539" w:rsidR="00496154" w:rsidRPr="00C55953" w:rsidRDefault="00496154" w:rsidP="00A54F32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Türkiye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7272F1" w14:textId="77777777" w:rsidR="00496154" w:rsidRPr="00C55953" w:rsidRDefault="00496154" w:rsidP="00496154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79DD3EC9" w14:textId="77777777" w:rsidR="00496154" w:rsidRPr="00C55953" w:rsidRDefault="00496154" w:rsidP="00496154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24855388" w14:textId="77777777" w:rsidR="00496154" w:rsidRPr="00C55953" w:rsidRDefault="00496154" w:rsidP="00496154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6B0591E5" w14:textId="77777777" w:rsidR="00496154" w:rsidRPr="00C55953" w:rsidRDefault="00496154" w:rsidP="00496154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5217AD60" w14:textId="77777777" w:rsidR="00496154" w:rsidRPr="00C55953" w:rsidRDefault="00496154" w:rsidP="00496154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23336C9E" w14:textId="4FBAF361" w:rsidR="00496154" w:rsidRPr="00C55953" w:rsidRDefault="00496154" w:rsidP="00496154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CB4677</w:t>
            </w:r>
          </w:p>
        </w:tc>
      </w:tr>
      <w:tr w:rsidR="00496154" w:rsidRPr="00381F2B" w14:paraId="7C92B20F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7E9B01" w14:textId="77777777" w:rsidR="00496154" w:rsidRPr="00C55953" w:rsidRDefault="00496154" w:rsidP="00496154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0D35CD" w14:textId="3ECF0E03" w:rsidR="00496154" w:rsidRPr="00C55953" w:rsidRDefault="00496154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IR033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D5DB68" w14:textId="590C3F90" w:rsidR="00496154" w:rsidRPr="00C55953" w:rsidRDefault="00496154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9399 C0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4EE7C5" w14:textId="1D043563" w:rsidR="00496154" w:rsidRPr="00C55953" w:rsidRDefault="00496154" w:rsidP="00A54F32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Türkiye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1E32E1" w14:textId="77777777" w:rsidR="00496154" w:rsidRPr="00C55953" w:rsidRDefault="00496154" w:rsidP="00496154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FF5B6B" w:rsidRPr="00381F2B" w14:paraId="69C91D73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C5DEDD" w14:textId="77777777" w:rsidR="00FF5B6B" w:rsidRPr="00C55953" w:rsidRDefault="00FF5B6B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03900A" w14:textId="36F235E3" w:rsidR="00FF5B6B" w:rsidRPr="00C55953" w:rsidRDefault="00FF5B6B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SEPTB021-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B99B9C" w14:textId="2064E0AE" w:rsidR="00FF5B6B" w:rsidRPr="00C55953" w:rsidRDefault="00FF5B6B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8362 B0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93908E" w14:textId="206CCEB4" w:rsidR="00FF5B6B" w:rsidRPr="00C55953" w:rsidRDefault="00FF5B6B" w:rsidP="00A54F32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Greece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1D6C1C" w14:textId="77777777" w:rsidR="00FF5B6B" w:rsidRPr="00C55953" w:rsidRDefault="00FF5B6B" w:rsidP="00AB2C9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96154" w:rsidRPr="00381F2B" w14:paraId="428228CF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7BB638" w14:textId="77777777" w:rsidR="00496154" w:rsidRPr="00C55953" w:rsidRDefault="00496154" w:rsidP="00496154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0A5C56" w14:textId="1EFABC43" w:rsidR="00496154" w:rsidRPr="00C55953" w:rsidRDefault="00496154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IR032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85087D" w14:textId="127B547C" w:rsidR="00496154" w:rsidRPr="00C55953" w:rsidRDefault="00496154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9399 C0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A37490" w14:textId="0499A7FE" w:rsidR="00496154" w:rsidRPr="00C55953" w:rsidRDefault="00496154" w:rsidP="00A54F32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Türkiye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BB60ED" w14:textId="77777777" w:rsidR="00496154" w:rsidRPr="00C55953" w:rsidRDefault="00496154" w:rsidP="00496154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96154" w:rsidRPr="00381F2B" w14:paraId="55B26920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645655" w14:textId="77777777" w:rsidR="00496154" w:rsidRPr="00C55953" w:rsidRDefault="00496154" w:rsidP="00496154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50B925" w14:textId="6742EEAF" w:rsidR="00496154" w:rsidRPr="00C55953" w:rsidRDefault="00496154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DCDDJ061-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DB981C" w14:textId="0EACB3D3" w:rsidR="00496154" w:rsidRPr="00C55953" w:rsidRDefault="00496154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8361 F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673194" w14:textId="2C1F660D" w:rsidR="00496154" w:rsidRPr="00C55953" w:rsidRDefault="00496154" w:rsidP="00A54F32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Türkiye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E5D893" w14:textId="77777777" w:rsidR="00496154" w:rsidRPr="00C55953" w:rsidRDefault="00496154" w:rsidP="00496154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96154" w:rsidRPr="00381F2B" w14:paraId="25254032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77D5C7" w14:textId="77777777" w:rsidR="00496154" w:rsidRPr="00C55953" w:rsidRDefault="00496154" w:rsidP="00496154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51155F" w14:textId="6D186B3D" w:rsidR="00496154" w:rsidRPr="00C55953" w:rsidRDefault="00496154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IR031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ADD4CD" w14:textId="12778818" w:rsidR="00496154" w:rsidRPr="00C55953" w:rsidRDefault="00496154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9399 C0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C9768A" w14:textId="0DF940E9" w:rsidR="00496154" w:rsidRPr="00C55953" w:rsidRDefault="00496154" w:rsidP="00A54F32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Türkiye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D58393" w14:textId="77777777" w:rsidR="00496154" w:rsidRPr="00C55953" w:rsidRDefault="00496154" w:rsidP="00496154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FF5B6B" w:rsidRPr="00381F2B" w14:paraId="7DC2B2C3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1C94EF" w14:textId="77777777" w:rsidR="00FF5B6B" w:rsidRPr="00C55953" w:rsidRDefault="00FF5B6B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8A5556" w14:textId="72770143" w:rsidR="00FF5B6B" w:rsidRPr="00C55953" w:rsidRDefault="00FF5B6B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DNAEC052-2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F8AD25" w14:textId="32F51DFA" w:rsidR="00FF5B6B" w:rsidRPr="00C55953" w:rsidRDefault="00FF5B6B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14. M19 12 4 E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17234F" w14:textId="176A7113" w:rsidR="00FF5B6B" w:rsidRPr="00C55953" w:rsidRDefault="00FF5B6B" w:rsidP="00A54F32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Montenegro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B25063" w14:textId="77777777" w:rsidR="00FF5B6B" w:rsidRPr="00C55953" w:rsidRDefault="00FF5B6B" w:rsidP="00AB2C9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FF5B6B" w:rsidRPr="00381F2B" w14:paraId="559D685B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50EA03" w14:textId="77777777" w:rsidR="00FF5B6B" w:rsidRPr="00C55953" w:rsidRDefault="00FF5B6B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2E42A5" w14:textId="70EC8680" w:rsidR="00FF5B6B" w:rsidRPr="00C55953" w:rsidRDefault="00FF5B6B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IR028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BF6757" w14:textId="10CFE457" w:rsidR="00FF5B6B" w:rsidRPr="00C55953" w:rsidRDefault="00FF5B6B" w:rsidP="00A54F32">
            <w:pPr>
              <w:tabs>
                <w:tab w:val="left" w:pos="0"/>
                <w:tab w:val="left" w:pos="72"/>
              </w:tabs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ab/>
              <w:t>CCDB 39399 C0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EC65AC" w14:textId="44266D5E" w:rsidR="00FF5B6B" w:rsidRPr="00C55953" w:rsidRDefault="00496154" w:rsidP="00A54F32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Türkiye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055512" w14:textId="77777777" w:rsidR="00FF5B6B" w:rsidRPr="00C55953" w:rsidRDefault="00FF5B6B" w:rsidP="00AB2C9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FF5B6B" w:rsidRPr="00381F2B" w14:paraId="484EA643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B95C94" w14:textId="77777777" w:rsidR="00FF5B6B" w:rsidRPr="00C55953" w:rsidRDefault="00FF5B6B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21545B" w14:textId="04D4A368" w:rsidR="00FF5B6B" w:rsidRPr="00C55953" w:rsidRDefault="00FF5B6B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SEPTB060-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AE28E9" w14:textId="008BD9BD" w:rsidR="00FF5B6B" w:rsidRPr="00C55953" w:rsidRDefault="00FF5B6B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8362 E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64443F" w14:textId="29EA3046" w:rsidR="00FF5B6B" w:rsidRPr="00C55953" w:rsidRDefault="00FF5B6B" w:rsidP="00A54F32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Greece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9AD0F2" w14:textId="77777777" w:rsidR="00FF5B6B" w:rsidRPr="00C55953" w:rsidRDefault="00FF5B6B" w:rsidP="00AB2C9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96154" w:rsidRPr="00381F2B" w14:paraId="25D8C0A6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4D23B9" w14:textId="77777777" w:rsidR="00496154" w:rsidRPr="00C55953" w:rsidRDefault="00496154" w:rsidP="00496154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601959" w14:textId="01832159" w:rsidR="00496154" w:rsidRPr="00C55953" w:rsidRDefault="00496154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DCDDJ060-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B91418" w14:textId="102CD9F1" w:rsidR="00496154" w:rsidRPr="00C55953" w:rsidRDefault="00496154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8361 E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44AF5D" w14:textId="32EC3704" w:rsidR="00496154" w:rsidRPr="00C55953" w:rsidRDefault="00496154" w:rsidP="00A54F32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Türkiye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086A09" w14:textId="77777777" w:rsidR="00496154" w:rsidRPr="00C55953" w:rsidRDefault="00496154" w:rsidP="00496154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96154" w:rsidRPr="00381F2B" w14:paraId="632DEFA3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6370EE" w14:textId="77777777" w:rsidR="00496154" w:rsidRPr="00C55953" w:rsidRDefault="00496154" w:rsidP="00496154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F01F06" w14:textId="6CD340A6" w:rsidR="00496154" w:rsidRPr="00C55953" w:rsidRDefault="00496154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DCDDJ058-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E2E45F" w14:textId="23B1A176" w:rsidR="00496154" w:rsidRPr="00C55953" w:rsidRDefault="00496154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8361 E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5FFD63" w14:textId="53D7AAAE" w:rsidR="00496154" w:rsidRPr="00C55953" w:rsidRDefault="00496154" w:rsidP="00A54F32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Türkiye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886F98" w14:textId="77777777" w:rsidR="00496154" w:rsidRPr="00C55953" w:rsidRDefault="00496154" w:rsidP="00496154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FF5B6B" w:rsidRPr="00381F2B" w14:paraId="1A376502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4F1CC0" w14:textId="77777777" w:rsidR="00FF5B6B" w:rsidRPr="00C55953" w:rsidRDefault="00FF5B6B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0ED81B" w14:textId="67C36D32" w:rsidR="00FF5B6B" w:rsidRPr="00C55953" w:rsidRDefault="00FF5B6B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VMB013-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853C14" w14:textId="708BDF9A" w:rsidR="00FF5B6B" w:rsidRPr="00C55953" w:rsidRDefault="00FF5B6B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8559 B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5EB4EB" w14:textId="0E07C86F" w:rsidR="00FF5B6B" w:rsidRPr="00C55953" w:rsidRDefault="00FF5B6B" w:rsidP="00A54F32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France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4F5331" w14:textId="77777777" w:rsidR="00FF5B6B" w:rsidRPr="00C55953" w:rsidRDefault="00FF5B6B" w:rsidP="00AB2C9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FF5B6B" w:rsidRPr="00381F2B" w14:paraId="1185F7C9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2AB64C" w14:textId="77777777" w:rsidR="00FF5B6B" w:rsidRPr="00C55953" w:rsidRDefault="00FF5B6B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A060C5" w14:textId="697FB321" w:rsidR="00FF5B6B" w:rsidRPr="00C55953" w:rsidRDefault="00FF5B6B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IR034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AD3345" w14:textId="410E1430" w:rsidR="00FF5B6B" w:rsidRPr="00C55953" w:rsidRDefault="00FF5B6B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9399 C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949F67" w14:textId="5079E0F7" w:rsidR="00FF5B6B" w:rsidRPr="00C55953" w:rsidRDefault="00496154" w:rsidP="00A54F32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Türkiye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B41B3E" w14:textId="77777777" w:rsidR="00FF5B6B" w:rsidRPr="00C55953" w:rsidRDefault="00FF5B6B" w:rsidP="00AB2C9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FF5B6B" w:rsidRPr="00381F2B" w14:paraId="20BCA571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7FA0D3" w14:textId="77777777" w:rsidR="00FF5B6B" w:rsidRPr="00C55953" w:rsidRDefault="00FF5B6B" w:rsidP="00FF5B6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49B171" w14:textId="6EA529A0" w:rsidR="00FF5B6B" w:rsidRPr="00C55953" w:rsidRDefault="00FF5B6B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SNTN898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292062" w14:textId="7B9EB14F" w:rsidR="00FF5B6B" w:rsidRPr="00C55953" w:rsidRDefault="00FF5B6B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GE 00228 D0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C0B65" w14:textId="72BA926E" w:rsidR="00FF5B6B" w:rsidRPr="00C55953" w:rsidRDefault="00FF5B6B" w:rsidP="00A54F32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Portugal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DDF995" w14:textId="77777777" w:rsidR="00FF5B6B" w:rsidRPr="00C55953" w:rsidRDefault="00FF5B6B" w:rsidP="00FF5B6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FF5B6B" w:rsidRPr="00381F2B" w14:paraId="6E430C75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23B181" w14:textId="77777777" w:rsidR="00FF5B6B" w:rsidRPr="00C55953" w:rsidRDefault="00FF5B6B" w:rsidP="00FF5B6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5D3FFB" w14:textId="6F769BAC" w:rsidR="00FF5B6B" w:rsidRPr="00C55953" w:rsidRDefault="00FF5B6B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BIOP043-2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6C8123" w14:textId="59DFD942" w:rsidR="00FF5B6B" w:rsidRPr="00C55953" w:rsidRDefault="00FF5B6B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GE 00109 D0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A2F4CE" w14:textId="7A908AA8" w:rsidR="00FF5B6B" w:rsidRPr="00C55953" w:rsidRDefault="00FF5B6B" w:rsidP="00A54F32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Portugal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965B8D" w14:textId="77777777" w:rsidR="00FF5B6B" w:rsidRPr="00C55953" w:rsidRDefault="00FF5B6B" w:rsidP="00FF5B6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FF5B6B" w:rsidRPr="00381F2B" w14:paraId="546D83B3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1D559" w14:textId="77777777" w:rsidR="00FF5B6B" w:rsidRPr="00C55953" w:rsidRDefault="00FF5B6B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A28017" w14:textId="72484D84" w:rsidR="00FF5B6B" w:rsidRPr="00C55953" w:rsidRDefault="00FF5B6B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SNTN528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18B424" w14:textId="55027218" w:rsidR="00FF5B6B" w:rsidRPr="00C55953" w:rsidRDefault="00FF5B6B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GE 00110 E0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C3B55A" w14:textId="3BE3F32F" w:rsidR="00FF5B6B" w:rsidRPr="00C55953" w:rsidRDefault="00496154" w:rsidP="00A54F32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P</w:t>
            </w:r>
            <w:r w:rsidR="00FF5B6B"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ortuga</w:t>
            </w: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l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110EB2" w14:textId="40CDB585" w:rsidR="00FF5B6B" w:rsidRPr="00C55953" w:rsidRDefault="00FF5B6B" w:rsidP="00FF5B6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FI9009</w:t>
            </w:r>
          </w:p>
        </w:tc>
      </w:tr>
      <w:tr w:rsidR="0056217F" w:rsidRPr="00381F2B" w14:paraId="70E0ADCA" w14:textId="77777777" w:rsidTr="00A54F32">
        <w:trPr>
          <w:jc w:val="center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625D58" w14:textId="296CBFA0" w:rsidR="0056217F" w:rsidRPr="00C55953" w:rsidRDefault="00FF5B6B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Atractides inflatus</w:t>
            </w:r>
            <w:r w:rsidR="00613478"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 xml:space="preserve"> (Corsica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3C15A" w14:textId="603DA392" w:rsidR="0056217F" w:rsidRPr="00C55953" w:rsidRDefault="00FF5B6B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VMB040-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D5F01" w14:textId="4E41FFE2" w:rsidR="0056217F" w:rsidRPr="00C55953" w:rsidRDefault="00FF5B6B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8559 D0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7283E0" w14:textId="031DC975" w:rsidR="0056217F" w:rsidRPr="00C55953" w:rsidRDefault="00FF5B6B" w:rsidP="00A54F32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France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3A1267" w14:textId="1FD7C869" w:rsidR="0056217F" w:rsidRPr="00C55953" w:rsidRDefault="00FF5B6B" w:rsidP="00FF5B6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EO0988</w:t>
            </w:r>
          </w:p>
        </w:tc>
      </w:tr>
      <w:tr w:rsidR="0056217F" w:rsidRPr="00381F2B" w14:paraId="5107452A" w14:textId="77777777" w:rsidTr="00A54F32">
        <w:trPr>
          <w:jc w:val="center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781D4F" w14:textId="232458A7" w:rsidR="0056217F" w:rsidRPr="00C55953" w:rsidRDefault="00613478" w:rsidP="00613478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Atractides nahavandii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095482" w14:textId="38670FD1" w:rsidR="0056217F" w:rsidRPr="00C55953" w:rsidRDefault="00A54F32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I</w:t>
            </w:r>
            <w:r w:rsidR="00613478" w:rsidRPr="00C55953">
              <w:rPr>
                <w:rFonts w:asciiTheme="minorBidi" w:hAnsiTheme="minorBidi" w:cstheme="minorBidi"/>
                <w:sz w:val="20"/>
                <w:szCs w:val="20"/>
              </w:rPr>
              <w:t>RANM005-2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FC0652" w14:textId="120518F7" w:rsidR="0056217F" w:rsidRPr="00C55953" w:rsidRDefault="00613478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9. IR8 2017 H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8B64CF" w14:textId="76A19DE0" w:rsidR="0056217F" w:rsidRPr="00C55953" w:rsidRDefault="00613478" w:rsidP="00A54F32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Iran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A73E20" w14:textId="162EFA96" w:rsidR="0056217F" w:rsidRPr="00C55953" w:rsidRDefault="00613478" w:rsidP="00613478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ED4001</w:t>
            </w:r>
          </w:p>
        </w:tc>
      </w:tr>
      <w:tr w:rsidR="00C132CF" w:rsidRPr="00381F2B" w14:paraId="3A776BD9" w14:textId="77777777" w:rsidTr="00FE2443">
        <w:trPr>
          <w:jc w:val="center"/>
        </w:trPr>
        <w:tc>
          <w:tcPr>
            <w:tcW w:w="23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BD0405" w14:textId="77777777" w:rsidR="00C132CF" w:rsidRDefault="00C132CF" w:rsidP="00613478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4F2D86C2" w14:textId="741BC763" w:rsidR="00C132CF" w:rsidRPr="00C55953" w:rsidRDefault="00C132CF" w:rsidP="00613478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Atractides pumilus</w:t>
            </w:r>
          </w:p>
          <w:p w14:paraId="1EF5398C" w14:textId="28698B8F" w:rsidR="00C132CF" w:rsidRPr="00C55953" w:rsidRDefault="00C132CF" w:rsidP="004A30FA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D68CE" w14:textId="637E34A3" w:rsidR="00C132CF" w:rsidRPr="00C55953" w:rsidRDefault="00C132CF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AL035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9A8279" w14:textId="13B0652F" w:rsidR="00C132CF" w:rsidRPr="00C55953" w:rsidRDefault="00C132CF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-44301-C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8C3B6A" w14:textId="5778C657" w:rsidR="00C132CF" w:rsidRPr="00C55953" w:rsidRDefault="00C132CF" w:rsidP="00A54F32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Bosnia and Herzegovina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D03B14" w14:textId="563CF302" w:rsidR="00C132CF" w:rsidRPr="00C55953" w:rsidRDefault="00C132CF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FD7424</w:t>
            </w:r>
          </w:p>
        </w:tc>
      </w:tr>
      <w:tr w:rsidR="00C132CF" w:rsidRPr="00381F2B" w14:paraId="1BC02390" w14:textId="77777777" w:rsidTr="00FE2443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7127CC" w14:textId="4AC6FEE5" w:rsidR="00C132CF" w:rsidRPr="00C55953" w:rsidRDefault="00C132CF" w:rsidP="004A30FA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1066EC" w14:textId="2D400F60" w:rsidR="00C132CF" w:rsidRPr="00C55953" w:rsidRDefault="00C132CF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AL052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492CDA" w14:textId="1021180A" w:rsidR="00C132CF" w:rsidRPr="00C55953" w:rsidRDefault="00C132CF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-44301-E0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4A54C0" w14:textId="3CA6AC8E" w:rsidR="00C132CF" w:rsidRPr="00C55953" w:rsidRDefault="00C132CF" w:rsidP="00AB2C9F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Bosnia and Herzegovina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A23460" w14:textId="77777777" w:rsidR="00C132CF" w:rsidRPr="00C55953" w:rsidRDefault="00C132CF" w:rsidP="00AB2C9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56217F" w:rsidRPr="00381F2B" w14:paraId="5C17D4F5" w14:textId="77777777" w:rsidTr="00A54F32">
        <w:trPr>
          <w:jc w:val="center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1178CB" w14:textId="525DA0A1" w:rsidR="0056217F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iCs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Atractides pumilus</w:t>
            </w:r>
            <w:r w:rsidRPr="00C55953">
              <w:rPr>
                <w:rFonts w:asciiTheme="minorBidi" w:hAnsiTheme="minorBidi" w:cstheme="minorBidi"/>
                <w:iCs/>
                <w:sz w:val="20"/>
                <w:szCs w:val="20"/>
              </w:rPr>
              <w:t xml:space="preserve"> (Corsica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3D843" w14:textId="24874A97" w:rsidR="0056217F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VMB065-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9C7E59" w14:textId="689B798B" w:rsidR="0056217F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8559 F0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A7E76A" w14:textId="1D2CAD15" w:rsidR="0056217F" w:rsidRPr="00C55953" w:rsidRDefault="004A30FA" w:rsidP="00AB2C9F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France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658123" w14:textId="1F326BE3" w:rsidR="0056217F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EN9335</w:t>
            </w:r>
          </w:p>
        </w:tc>
      </w:tr>
      <w:tr w:rsidR="0056217F" w:rsidRPr="00381F2B" w14:paraId="267749D1" w14:textId="77777777" w:rsidTr="00A54F32">
        <w:trPr>
          <w:jc w:val="center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51B284" w14:textId="047845EC" w:rsidR="0056217F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Atractides latipalpi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3A40ED" w14:textId="66FCE26F" w:rsidR="0056217F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DCDDJ073-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D9AF2B" w14:textId="5813EF38" w:rsidR="0056217F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8361 G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21F430" w14:textId="24427FDC" w:rsidR="0056217F" w:rsidRPr="00C55953" w:rsidRDefault="004A30FA" w:rsidP="00AB2C9F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German</w:t>
            </w:r>
            <w:r w:rsidR="00496154"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y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A1C109" w14:textId="5322B69C" w:rsidR="0056217F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EK4539</w:t>
            </w:r>
          </w:p>
        </w:tc>
      </w:tr>
      <w:tr w:rsidR="004A30FA" w:rsidRPr="00381F2B" w14:paraId="6A4D8E01" w14:textId="77777777" w:rsidTr="00A54F32">
        <w:trPr>
          <w:jc w:val="center"/>
        </w:trPr>
        <w:tc>
          <w:tcPr>
            <w:tcW w:w="23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37970B" w14:textId="77777777" w:rsidR="00496154" w:rsidRPr="00C55953" w:rsidRDefault="00496154" w:rsidP="004A30FA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6AE06B33" w14:textId="77777777" w:rsidR="00496154" w:rsidRPr="00C55953" w:rsidRDefault="00496154" w:rsidP="004A30FA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49579EB5" w14:textId="2AAA85EC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Atractides samsoni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70600B" w14:textId="35D512A1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MHYD337-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215B1E" w14:textId="2F92C415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A47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B14E91" w14:textId="262FDF2F" w:rsidR="004A30FA" w:rsidRPr="00C55953" w:rsidRDefault="004A30FA" w:rsidP="004A30FA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CF2A4D" w14:textId="77777777" w:rsidR="00496154" w:rsidRPr="00C55953" w:rsidRDefault="00496154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12B9FEFF" w14:textId="77777777" w:rsidR="00496154" w:rsidRPr="00C55953" w:rsidRDefault="00496154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661FBAC9" w14:textId="3F96AEBA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EA3265</w:t>
            </w:r>
          </w:p>
        </w:tc>
      </w:tr>
      <w:tr w:rsidR="004A30FA" w:rsidRPr="00381F2B" w14:paraId="33EBDE38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4DA62A" w14:textId="77777777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EC5F05" w14:textId="38967B60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N1185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05FA6A" w14:textId="2C791366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ARB UIB 79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6485CF" w14:textId="16759079" w:rsidR="004A30FA" w:rsidRPr="00C55953" w:rsidRDefault="004A30FA" w:rsidP="004A30FA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6E0CBF" w14:textId="77777777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A30FA" w:rsidRPr="00381F2B" w14:paraId="0F425DA7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B8D438" w14:textId="77777777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B26C4B" w14:textId="76DEDF0E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MHYD336-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F14E24" w14:textId="3BEA0B9E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A47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4F8D33" w14:textId="1591D3C3" w:rsidR="004A30FA" w:rsidRPr="00C55953" w:rsidRDefault="004A30FA" w:rsidP="004A30FA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E8BA5E" w14:textId="77777777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A30FA" w:rsidRPr="00381F2B" w14:paraId="7D65F107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0F774F" w14:textId="77777777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60C88B" w14:textId="088E72F5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MHYD334-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FA7B33" w14:textId="1CCC84E4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A46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5540FF" w14:textId="37342103" w:rsidR="004A30FA" w:rsidRPr="00C55953" w:rsidRDefault="004A30FA" w:rsidP="004A30FA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AB5EF0" w14:textId="77777777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A30FA" w:rsidRPr="00381F2B" w14:paraId="44E67A50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DCA390" w14:textId="77777777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B9545" w14:textId="025C637F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MHYD335-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1A3641" w14:textId="6D12E628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A46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A052AC" w14:textId="65E34CA0" w:rsidR="004A30FA" w:rsidRPr="00C55953" w:rsidRDefault="004A30FA" w:rsidP="004A30FA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908260" w14:textId="77777777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A30FA" w:rsidRPr="00381F2B" w14:paraId="3BC05788" w14:textId="77777777" w:rsidTr="00A54F32">
        <w:trPr>
          <w:jc w:val="center"/>
        </w:trPr>
        <w:tc>
          <w:tcPr>
            <w:tcW w:w="23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EF15F2" w14:textId="735732CD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Atractides adnat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29B84F" w14:textId="6F8A7185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LBCWS126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908EE8" w14:textId="091489BD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renoBarcode H29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C73CD0" w14:textId="0BA0245A" w:rsidR="004A30FA" w:rsidRPr="00C55953" w:rsidRDefault="004A30FA" w:rsidP="004A30FA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Germany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74CBEF" w14:textId="112932EC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DU1763</w:t>
            </w:r>
          </w:p>
        </w:tc>
      </w:tr>
      <w:tr w:rsidR="004A30FA" w:rsidRPr="00381F2B" w14:paraId="5B2BD478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EACFBA" w14:textId="77777777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2FEBD0" w14:textId="481ADBA0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LBCWS127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764ADA" w14:textId="795FB3D5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renoBarcode H29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226132" w14:textId="199F4C7E" w:rsidR="004A30FA" w:rsidRPr="00C55953" w:rsidRDefault="004A30FA" w:rsidP="004A30FA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German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F76008" w14:textId="77777777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A30FA" w:rsidRPr="00381F2B" w14:paraId="307024DB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82D6F6" w14:textId="77777777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7D6D44" w14:textId="0F31A7D7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LBCWS125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D591A2" w14:textId="73F4DF37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renoBarcode H29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40DC14" w14:textId="0F462F4E" w:rsidR="004A30FA" w:rsidRPr="00C55953" w:rsidRDefault="004A30FA" w:rsidP="004A30FA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German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47B824" w14:textId="77777777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A30FA" w:rsidRPr="00381F2B" w14:paraId="6F1BA5DA" w14:textId="77777777" w:rsidTr="00A54F32">
        <w:trPr>
          <w:jc w:val="center"/>
        </w:trPr>
        <w:tc>
          <w:tcPr>
            <w:tcW w:w="23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42AEFD" w14:textId="1080E3C0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lastRenderedPageBreak/>
              <w:t>Atractides separat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3FFA0C" w14:textId="4C85FA07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LBCWS093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688BE8" w14:textId="5F2CB452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renoBarcode H24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CC0C55" w14:textId="56806A82" w:rsidR="004A30FA" w:rsidRPr="00C55953" w:rsidRDefault="004A30FA" w:rsidP="00AB2C9F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Germany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021CE7" w14:textId="0947667A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DV7653</w:t>
            </w:r>
          </w:p>
        </w:tc>
      </w:tr>
      <w:tr w:rsidR="004A30FA" w:rsidRPr="00381F2B" w14:paraId="2D567594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B69788" w14:textId="77777777" w:rsidR="004A30FA" w:rsidRPr="00C55953" w:rsidRDefault="004A30FA" w:rsidP="00AB2C9F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DFEF49" w14:textId="1E5DC535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LBCWS129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EB83D0" w14:textId="55045E52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renoBarcode H3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2C7033" w14:textId="611A3507" w:rsidR="004A30FA" w:rsidRPr="00C55953" w:rsidRDefault="004A30FA" w:rsidP="00AB2C9F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Austria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D91064" w14:textId="77777777" w:rsidR="004A30FA" w:rsidRPr="00C55953" w:rsidRDefault="004A30FA" w:rsidP="00AB2C9F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A30FA" w:rsidRPr="00381F2B" w14:paraId="10389662" w14:textId="77777777" w:rsidTr="00A54F32">
        <w:trPr>
          <w:jc w:val="center"/>
        </w:trPr>
        <w:tc>
          <w:tcPr>
            <w:tcW w:w="23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E97529" w14:textId="493E04F5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Atractides spinip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40858A" w14:textId="5877805D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AS082-2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4FE6FC" w14:textId="5D4F81B5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9397 G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5D21F3" w14:textId="2F03C468" w:rsidR="004A30FA" w:rsidRPr="00C55953" w:rsidRDefault="004A30FA" w:rsidP="004A30FA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Austria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EC16EF" w14:textId="5BFF7C7A" w:rsidR="004A30FA" w:rsidRPr="00C55953" w:rsidRDefault="00496154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</w:t>
            </w:r>
            <w:r w:rsidR="004A30FA" w:rsidRPr="00C55953">
              <w:rPr>
                <w:rFonts w:asciiTheme="minorBidi" w:hAnsiTheme="minorBidi" w:cstheme="minorBidi"/>
                <w:sz w:val="20"/>
                <w:szCs w:val="20"/>
              </w:rPr>
              <w:t>OLD:AET7894</w:t>
            </w:r>
          </w:p>
        </w:tc>
      </w:tr>
      <w:tr w:rsidR="004A30FA" w:rsidRPr="00381F2B" w14:paraId="12F07B2A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EDF2FC" w14:textId="77777777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8F8F07" w14:textId="44055BCC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AS162-2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6EE572" w14:textId="1EAED059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9398 F0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652174" w14:textId="3E9283C7" w:rsidR="004A30FA" w:rsidRPr="00C55953" w:rsidRDefault="004A30FA" w:rsidP="004A30FA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Austria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C12D37" w14:textId="77777777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A30FA" w:rsidRPr="00381F2B" w14:paraId="0BCF15DA" w14:textId="77777777" w:rsidTr="00A54F32">
        <w:trPr>
          <w:jc w:val="center"/>
        </w:trPr>
        <w:tc>
          <w:tcPr>
            <w:tcW w:w="23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651AD3" w14:textId="77777777" w:rsidR="00496154" w:rsidRPr="00C55953" w:rsidRDefault="00496154" w:rsidP="004A30FA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74C411C0" w14:textId="77777777" w:rsidR="00496154" w:rsidRPr="00C55953" w:rsidRDefault="00496154" w:rsidP="004A30FA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2EB1A81E" w14:textId="15C2FF2D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Atractides vaginali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8B40AA" w14:textId="1F1389F8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LBCWS029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3CBBAF" w14:textId="3B733DE6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renoBarcode H09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F90138" w14:textId="457A5FB3" w:rsidR="004A30FA" w:rsidRPr="00C55953" w:rsidRDefault="004A30FA" w:rsidP="004A30FA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Switzerland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4EB819" w14:textId="77777777" w:rsidR="00496154" w:rsidRPr="00C55953" w:rsidRDefault="00496154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032E1FBA" w14:textId="77777777" w:rsidR="00496154" w:rsidRPr="00C55953" w:rsidRDefault="00496154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00B07041" w14:textId="54F98347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DU6015</w:t>
            </w:r>
          </w:p>
        </w:tc>
      </w:tr>
      <w:tr w:rsidR="004A30FA" w:rsidRPr="00381F2B" w14:paraId="7E2CEF65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86146E" w14:textId="77777777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CA82D7" w14:textId="45B26691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LBCWS033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0A16C8" w14:textId="53AE98F0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renoBarcode H10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18E058" w14:textId="02B626A7" w:rsidR="004A30FA" w:rsidRPr="00C55953" w:rsidRDefault="004A30FA" w:rsidP="004A30FA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Switzerland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635E7F" w14:textId="77777777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A30FA" w:rsidRPr="00381F2B" w14:paraId="4C416BBC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E8FDEA" w14:textId="77777777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61B62D" w14:textId="5333D684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LBCWS025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96B0B8" w14:textId="6C2DFF0F" w:rsidR="004A30FA" w:rsidRPr="00C55953" w:rsidRDefault="004A30FA" w:rsidP="004A30FA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renoBarcode H07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064A8E" w14:textId="20F5993B" w:rsidR="004A30FA" w:rsidRPr="00C55953" w:rsidRDefault="004A30FA" w:rsidP="004A30FA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Switzerland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66D68A" w14:textId="77777777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A30FA" w:rsidRPr="00381F2B" w14:paraId="3E447B69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CEF1F4" w14:textId="77777777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24CB46" w14:textId="62013073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LBCWS021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9707A9" w14:textId="3B9ED46A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renoBarcode H07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0D9FF5" w14:textId="090427A2" w:rsidR="004A30FA" w:rsidRPr="00C55953" w:rsidRDefault="004A30FA" w:rsidP="004A30FA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Switzerland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BE515F" w14:textId="77777777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A30FA" w:rsidRPr="00381F2B" w14:paraId="6A676BA9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3F3313" w14:textId="77777777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974820" w14:textId="770B01EB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LBCWS030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B6E6DE" w14:textId="5747CAFC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renoBarcode H10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C3940F" w14:textId="7F7128FF" w:rsidR="004A30FA" w:rsidRPr="00C55953" w:rsidRDefault="004A30FA" w:rsidP="004A30FA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Switzerland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13F33D" w14:textId="77777777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A30FA" w:rsidRPr="00381F2B" w14:paraId="2F3257DA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9A2004" w14:textId="77777777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CB0953" w14:textId="28CA91D7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LBCWS022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31A71F" w14:textId="784315A3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renoBarcode H07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E50E4E" w14:textId="333EB2DA" w:rsidR="004A30FA" w:rsidRPr="00C55953" w:rsidRDefault="004A30FA" w:rsidP="004A30FA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Switzerland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62891A" w14:textId="77777777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A30FA" w:rsidRPr="00381F2B" w14:paraId="1E1927C9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6122E2" w14:textId="77777777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840607" w14:textId="6882F63B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CWS094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E810CA" w14:textId="40A2043A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renoBarcode H24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D8CB7C" w14:textId="381ACF49" w:rsidR="004A30FA" w:rsidRPr="00C55953" w:rsidRDefault="004A30FA" w:rsidP="004A30FA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German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030D11" w14:textId="77777777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A30FA" w:rsidRPr="00381F2B" w14:paraId="130A21B6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17FEFE" w14:textId="77777777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9E4039" w14:textId="52B0831C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LBCWS063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129E67" w14:textId="22890235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renoBarcode H18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53AB24" w14:textId="4AD4BD34" w:rsidR="004A30FA" w:rsidRPr="00C55953" w:rsidRDefault="004A30FA" w:rsidP="004A30FA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Ital</w:t>
            </w:r>
            <w:r w:rsidR="00033C9A"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D92FC3" w14:textId="77777777" w:rsidR="004A30FA" w:rsidRPr="00C55953" w:rsidRDefault="004A30FA" w:rsidP="004A30FA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1F503E" w:rsidRPr="00381F2B" w14:paraId="74CEB7F0" w14:textId="77777777" w:rsidTr="00A54F32">
        <w:trPr>
          <w:jc w:val="center"/>
        </w:trPr>
        <w:tc>
          <w:tcPr>
            <w:tcW w:w="23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D191E4" w14:textId="77777777" w:rsidR="00496154" w:rsidRPr="00C55953" w:rsidRDefault="00496154" w:rsidP="001F503E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30EF4FDD" w14:textId="77777777" w:rsidR="00496154" w:rsidRPr="00C55953" w:rsidRDefault="00496154" w:rsidP="001F503E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06BBFCBE" w14:textId="67D6A7C6" w:rsidR="001F503E" w:rsidRPr="00C55953" w:rsidRDefault="001F503E" w:rsidP="001F503E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Atractides walteri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DBAC48" w14:textId="040AE0B5" w:rsidR="001F503E" w:rsidRPr="00C55953" w:rsidRDefault="001F503E" w:rsidP="001F503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LBCWS173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D4D41" w14:textId="76B5495F" w:rsidR="001F503E" w:rsidRPr="00C55953" w:rsidRDefault="001F503E" w:rsidP="001F503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renoBarcode H44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397D45" w14:textId="56F516EE" w:rsidR="001F503E" w:rsidRPr="00C55953" w:rsidRDefault="001F503E" w:rsidP="001F503E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Austria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C3F12C" w14:textId="77777777" w:rsidR="00496154" w:rsidRPr="00C55953" w:rsidRDefault="00496154" w:rsidP="001F503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021784AB" w14:textId="77777777" w:rsidR="00496154" w:rsidRPr="00C55953" w:rsidRDefault="00496154" w:rsidP="001F503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3E87A4EC" w14:textId="70081B98" w:rsidR="001F503E" w:rsidRPr="00C55953" w:rsidRDefault="001F503E" w:rsidP="001F503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DV7370</w:t>
            </w:r>
          </w:p>
        </w:tc>
      </w:tr>
      <w:tr w:rsidR="001F503E" w:rsidRPr="00381F2B" w14:paraId="09919115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7379F5" w14:textId="77777777" w:rsidR="001F503E" w:rsidRPr="00C55953" w:rsidRDefault="001F503E" w:rsidP="001F503E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1A8AF1" w14:textId="282B1DBF" w:rsidR="001F503E" w:rsidRPr="00C55953" w:rsidRDefault="001F503E" w:rsidP="001F503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LBCWS183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50F858" w14:textId="764602DE" w:rsidR="001F503E" w:rsidRPr="00C55953" w:rsidRDefault="001F503E" w:rsidP="001F503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renoBarcode H45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543C08" w14:textId="137D9722" w:rsidR="001F503E" w:rsidRPr="00C55953" w:rsidRDefault="001F503E" w:rsidP="001F503E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Austria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8FE6AE" w14:textId="77777777" w:rsidR="001F503E" w:rsidRPr="00C55953" w:rsidRDefault="001F503E" w:rsidP="001F503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1F503E" w:rsidRPr="00381F2B" w14:paraId="2947D698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778D73" w14:textId="77777777" w:rsidR="001F503E" w:rsidRPr="00C55953" w:rsidRDefault="001F503E" w:rsidP="001F503E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7A3ECE" w14:textId="78D3C21A" w:rsidR="001F503E" w:rsidRPr="00C55953" w:rsidRDefault="001F503E" w:rsidP="001F503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LBCWS175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C8505B" w14:textId="311488FB" w:rsidR="001F503E" w:rsidRPr="00C55953" w:rsidRDefault="001F503E" w:rsidP="001F503E">
            <w:pPr>
              <w:tabs>
                <w:tab w:val="left" w:pos="76"/>
              </w:tabs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renoBarcode H44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BFA613" w14:textId="541BB1B1" w:rsidR="001F503E" w:rsidRPr="00C55953" w:rsidRDefault="001F503E" w:rsidP="001F503E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Austria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52F9D9" w14:textId="77777777" w:rsidR="001F503E" w:rsidRPr="00C55953" w:rsidRDefault="001F503E" w:rsidP="001F503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1F503E" w:rsidRPr="00381F2B" w14:paraId="5857BA11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005A1D" w14:textId="77777777" w:rsidR="001F503E" w:rsidRPr="00C55953" w:rsidRDefault="001F503E" w:rsidP="001F503E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8DDCA8" w14:textId="26D6932E" w:rsidR="001F503E" w:rsidRPr="00C55953" w:rsidRDefault="001F503E" w:rsidP="001F503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LBCWS176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56F5DE" w14:textId="65D3D67C" w:rsidR="001F503E" w:rsidRPr="00C55953" w:rsidRDefault="001F503E" w:rsidP="001F503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renoBarcode H44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232183" w14:textId="457CB1EF" w:rsidR="001F503E" w:rsidRPr="00C55953" w:rsidRDefault="001F503E" w:rsidP="001F503E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Austria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96C97" w14:textId="77777777" w:rsidR="001F503E" w:rsidRPr="00C55953" w:rsidRDefault="001F503E" w:rsidP="001F503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1F503E" w:rsidRPr="00381F2B" w14:paraId="75F44693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89F684" w14:textId="77777777" w:rsidR="001F503E" w:rsidRPr="00C55953" w:rsidRDefault="001F503E" w:rsidP="001F503E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C305B7" w14:textId="434301CA" w:rsidR="001F503E" w:rsidRPr="00C55953" w:rsidRDefault="001F503E" w:rsidP="001F503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LBCWS128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EF634" w14:textId="70698A98" w:rsidR="001F503E" w:rsidRPr="00C55953" w:rsidRDefault="001F503E" w:rsidP="001F503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renoBarcode H30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F7EFA0" w14:textId="5BC30779" w:rsidR="001F503E" w:rsidRPr="00C55953" w:rsidRDefault="001F503E" w:rsidP="001F503E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Austria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B09296" w14:textId="77777777" w:rsidR="001F503E" w:rsidRPr="00C55953" w:rsidRDefault="001F503E" w:rsidP="001F503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1F503E" w:rsidRPr="00381F2B" w14:paraId="196D34F5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447D8C" w14:textId="77777777" w:rsidR="001F503E" w:rsidRPr="00C55953" w:rsidRDefault="001F503E" w:rsidP="001F503E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913F58" w14:textId="7E3C4A50" w:rsidR="001F503E" w:rsidRPr="00C55953" w:rsidRDefault="001F503E" w:rsidP="001F503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LBCWS177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380ADB" w14:textId="48FD7D10" w:rsidR="001F503E" w:rsidRPr="00C55953" w:rsidRDefault="001F503E" w:rsidP="001F503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renoBarcode H44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053F02" w14:textId="64028B24" w:rsidR="001F503E" w:rsidRPr="00C55953" w:rsidRDefault="001F503E" w:rsidP="001F503E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Austria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4F2C8F" w14:textId="77777777" w:rsidR="001F503E" w:rsidRPr="00C55953" w:rsidRDefault="001F503E" w:rsidP="001F503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1F503E" w:rsidRPr="00381F2B" w14:paraId="6C7B0842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9547AA" w14:textId="77777777" w:rsidR="001F503E" w:rsidRPr="00C55953" w:rsidRDefault="001F503E" w:rsidP="001F503E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EB0220" w14:textId="6310E590" w:rsidR="001F503E" w:rsidRPr="00C55953" w:rsidRDefault="001F503E" w:rsidP="001F503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LBCWS174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BD5665" w14:textId="461127F9" w:rsidR="001F503E" w:rsidRPr="00C55953" w:rsidRDefault="001F503E" w:rsidP="001F503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renoBarcode H44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A8598E" w14:textId="50A0CA48" w:rsidR="001F503E" w:rsidRPr="00C55953" w:rsidRDefault="001F503E" w:rsidP="001F503E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Austria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804F9E" w14:textId="77777777" w:rsidR="001F503E" w:rsidRPr="00C55953" w:rsidRDefault="001F503E" w:rsidP="001F503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1F503E" w:rsidRPr="00381F2B" w14:paraId="1871586C" w14:textId="77777777" w:rsidTr="00A54F32">
        <w:trPr>
          <w:jc w:val="center"/>
        </w:trPr>
        <w:tc>
          <w:tcPr>
            <w:tcW w:w="23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D11B54" w14:textId="77777777" w:rsidR="00496154" w:rsidRPr="00C55953" w:rsidRDefault="00496154" w:rsidP="001F503E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5DBF471E" w14:textId="77777777" w:rsidR="00496154" w:rsidRPr="00C55953" w:rsidRDefault="00496154" w:rsidP="001F503E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46F8BE18" w14:textId="28123671" w:rsidR="001F503E" w:rsidRPr="00C55953" w:rsidRDefault="001F503E" w:rsidP="001F503E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Atractides brendl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A16AC5" w14:textId="392C561E" w:rsidR="001F503E" w:rsidRPr="00C55953" w:rsidRDefault="001F503E" w:rsidP="001F503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LBCWS236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89EF6A" w14:textId="3F6D92B7" w:rsidR="001F503E" w:rsidRPr="00C55953" w:rsidRDefault="001F503E" w:rsidP="001F503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renoBarcode H53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B2AC46" w14:textId="1432AE7C" w:rsidR="001F503E" w:rsidRPr="00C55953" w:rsidRDefault="001F503E" w:rsidP="001F503E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Germany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8F483F" w14:textId="77777777" w:rsidR="00496154" w:rsidRPr="00C55953" w:rsidRDefault="00496154" w:rsidP="001F503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60185662" w14:textId="77777777" w:rsidR="00496154" w:rsidRPr="00C55953" w:rsidRDefault="00496154" w:rsidP="001F503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3D87A929" w14:textId="3AD38815" w:rsidR="001F503E" w:rsidRPr="00C55953" w:rsidRDefault="001F503E" w:rsidP="001F503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DT1697</w:t>
            </w:r>
          </w:p>
        </w:tc>
      </w:tr>
      <w:tr w:rsidR="001F503E" w:rsidRPr="00381F2B" w14:paraId="375D2E48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59E87F" w14:textId="77777777" w:rsidR="001F503E" w:rsidRPr="00C55953" w:rsidRDefault="001F503E" w:rsidP="001F503E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3931FE" w14:textId="5E42FCF4" w:rsidR="001F503E" w:rsidRPr="00C55953" w:rsidRDefault="001F503E" w:rsidP="001F503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LBCWS244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FBFA7" w14:textId="69A23F89" w:rsidR="001F503E" w:rsidRPr="00C55953" w:rsidRDefault="001F503E" w:rsidP="001F503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renoBarcode H54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85677" w14:textId="775C9200" w:rsidR="001F503E" w:rsidRPr="00C55953" w:rsidRDefault="001F503E" w:rsidP="001F503E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German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09E32F" w14:textId="77777777" w:rsidR="001F503E" w:rsidRPr="00C55953" w:rsidRDefault="001F503E" w:rsidP="001F503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1F503E" w:rsidRPr="00381F2B" w14:paraId="5AD40408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C56071" w14:textId="77777777" w:rsidR="001F503E" w:rsidRPr="00C55953" w:rsidRDefault="001F503E" w:rsidP="001F503E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119231" w14:textId="681D1985" w:rsidR="001F503E" w:rsidRPr="00C55953" w:rsidRDefault="001F503E" w:rsidP="001F503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LBCWS235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220BB0" w14:textId="20B6D5C1" w:rsidR="001F503E" w:rsidRPr="00C55953" w:rsidRDefault="001F503E" w:rsidP="001F503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renoBarcode H53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272706" w14:textId="355A0ABA" w:rsidR="001F503E" w:rsidRPr="00C55953" w:rsidRDefault="001F503E" w:rsidP="001F503E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German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10BA9D" w14:textId="77777777" w:rsidR="001F503E" w:rsidRPr="00C55953" w:rsidRDefault="001F503E" w:rsidP="001F503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1F503E" w:rsidRPr="00381F2B" w14:paraId="4CE9A02D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AB9AE6" w14:textId="77777777" w:rsidR="001F503E" w:rsidRPr="00C55953" w:rsidRDefault="001F503E" w:rsidP="001F503E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6223EC" w14:textId="1D424C0D" w:rsidR="001F503E" w:rsidRPr="00C55953" w:rsidRDefault="001F503E" w:rsidP="001F503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LBCWS243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0901AE" w14:textId="21331306" w:rsidR="001F503E" w:rsidRPr="00C55953" w:rsidRDefault="001F503E" w:rsidP="001F503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renoBarcode H54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924E19" w14:textId="5A5A5DCE" w:rsidR="001F503E" w:rsidRPr="00C55953" w:rsidRDefault="001F503E" w:rsidP="001F503E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German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CADF69" w14:textId="77777777" w:rsidR="001F503E" w:rsidRPr="00C55953" w:rsidRDefault="001F503E" w:rsidP="001F503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F2F3C" w:rsidRPr="00381F2B" w14:paraId="14071B19" w14:textId="77777777" w:rsidTr="00A54F32">
        <w:trPr>
          <w:jc w:val="center"/>
        </w:trPr>
        <w:tc>
          <w:tcPr>
            <w:tcW w:w="23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A18467" w14:textId="77777777" w:rsidR="00AF2F3C" w:rsidRPr="00C55953" w:rsidRDefault="00AF2F3C" w:rsidP="00AF2F3C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A.macrolaminatus/</w:t>
            </w:r>
          </w:p>
          <w:p w14:paraId="5F91167B" w14:textId="7B307FBE" w:rsidR="00AF2F3C" w:rsidRPr="00C55953" w:rsidRDefault="00AF2F3C" w:rsidP="00AF2F3C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loricat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1868D7" w14:textId="57EEFF97" w:rsidR="00AF2F3C" w:rsidRPr="00C55953" w:rsidRDefault="00AF2F3C" w:rsidP="00AF2F3C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LBCWS178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7AD91F" w14:textId="50BDC556" w:rsidR="00AF2F3C" w:rsidRPr="00C55953" w:rsidRDefault="00AF2F3C" w:rsidP="00AF2F3C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renoBarcode H45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84C03" w14:textId="503F0300" w:rsidR="00AF2F3C" w:rsidRPr="00C55953" w:rsidRDefault="00AF2F3C" w:rsidP="001F503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Austria</w:t>
            </w:r>
          </w:p>
        </w:tc>
        <w:tc>
          <w:tcPr>
            <w:tcW w:w="18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B8C915" w14:textId="3C425E82" w:rsidR="00AF2F3C" w:rsidRPr="00C55953" w:rsidRDefault="00AF2F3C" w:rsidP="00AF2F3C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DU8387</w:t>
            </w:r>
          </w:p>
        </w:tc>
      </w:tr>
      <w:tr w:rsidR="004A30FA" w:rsidRPr="00381F2B" w14:paraId="6DA6A78D" w14:textId="77777777" w:rsidTr="00A54F32">
        <w:trPr>
          <w:jc w:val="center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B2C0CE" w14:textId="7C078EC8" w:rsidR="004A30FA" w:rsidRPr="00C55953" w:rsidRDefault="00496154" w:rsidP="001F503E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 xml:space="preserve">Atractides </w:t>
            </w:r>
            <w:r w:rsidR="001F503E"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blong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9B6C3D" w14:textId="05C75DFC" w:rsidR="004A30FA" w:rsidRPr="00C55953" w:rsidRDefault="001F503E" w:rsidP="001F503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DCDDJ081-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942BFC" w14:textId="326FBA1C" w:rsidR="004A30FA" w:rsidRPr="00C55953" w:rsidRDefault="001F503E" w:rsidP="001F503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8361 G0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685BDC" w14:textId="1CB98872" w:rsidR="004A30FA" w:rsidRPr="00C55953" w:rsidRDefault="001F503E" w:rsidP="004A30FA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Austria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98BD65" w14:textId="4278D75B" w:rsidR="004A30FA" w:rsidRPr="00C55953" w:rsidRDefault="001F503E" w:rsidP="001F503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EL4741</w:t>
            </w:r>
          </w:p>
        </w:tc>
      </w:tr>
      <w:tr w:rsidR="004A30FA" w:rsidRPr="00381F2B" w14:paraId="2910CE11" w14:textId="77777777" w:rsidTr="00A54F32">
        <w:trPr>
          <w:jc w:val="center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76C096" w14:textId="0D1AA745" w:rsidR="004A30FA" w:rsidRPr="00C55953" w:rsidRDefault="00AF2F3C" w:rsidP="001F503E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A. macrolaminat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C717C7" w14:textId="53EFFBC3" w:rsidR="004A30FA" w:rsidRPr="00C55953" w:rsidRDefault="001F503E" w:rsidP="001F503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DCDDJ075-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E80C9A" w14:textId="25237FC0" w:rsidR="004A30FA" w:rsidRPr="00C55953" w:rsidRDefault="001F503E" w:rsidP="001F503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8361 G0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384B96" w14:textId="2D839ADA" w:rsidR="004A30FA" w:rsidRPr="00C55953" w:rsidRDefault="001F503E" w:rsidP="004A30FA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Austria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B87296" w14:textId="745B3BFF" w:rsidR="004A30FA" w:rsidRPr="00C55953" w:rsidRDefault="001F503E" w:rsidP="001F503E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EK7765</w:t>
            </w:r>
          </w:p>
        </w:tc>
      </w:tr>
      <w:tr w:rsidR="004A30FA" w:rsidRPr="00381F2B" w14:paraId="26AF91E4" w14:textId="77777777" w:rsidTr="00A54F32">
        <w:trPr>
          <w:jc w:val="center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BE3979" w14:textId="3B6282FC" w:rsidR="004A30FA" w:rsidRPr="00C55953" w:rsidRDefault="00AF2F3C" w:rsidP="00AF2F3C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 xml:space="preserve">Atractides sp. B </w:t>
            </w:r>
            <w:r w:rsidRPr="00A54F32">
              <w:rPr>
                <w:rFonts w:asciiTheme="minorBidi" w:hAnsiTheme="minorBidi" w:cstheme="minorBidi"/>
                <w:iCs/>
                <w:sz w:val="20"/>
                <w:szCs w:val="20"/>
              </w:rPr>
              <w:t>sensu Blattner et al.</w:t>
            </w:r>
            <w:r w:rsidR="00A54F32">
              <w:rPr>
                <w:rFonts w:asciiTheme="minorBidi" w:hAnsiTheme="minorBidi" w:cstheme="minorBidi"/>
                <w:iCs/>
                <w:sz w:val="20"/>
                <w:szCs w:val="20"/>
              </w:rPr>
              <w:t xml:space="preserve"> 201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AF7B86" w14:textId="60229F32" w:rsidR="004A30FA" w:rsidRPr="00C55953" w:rsidRDefault="00AF2F3C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LBCWS234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228FBC" w14:textId="106C486F" w:rsidR="004A30FA" w:rsidRPr="00C55953" w:rsidRDefault="00AF2F3C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renoBarcode H53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F0E0C9" w14:textId="23CA42F5" w:rsidR="004A30FA" w:rsidRPr="00C55953" w:rsidRDefault="00AF2F3C" w:rsidP="00AF2F3C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Germany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EC4F6C" w14:textId="00BD7813" w:rsidR="004A30FA" w:rsidRPr="00C55953" w:rsidRDefault="00AF2F3C" w:rsidP="00AF2F3C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|BOLD:ADU6120</w:t>
            </w:r>
          </w:p>
        </w:tc>
      </w:tr>
      <w:tr w:rsidR="00AF2F3C" w:rsidRPr="00381F2B" w14:paraId="67083F24" w14:textId="77777777" w:rsidTr="00A54F32">
        <w:trPr>
          <w:jc w:val="center"/>
        </w:trPr>
        <w:tc>
          <w:tcPr>
            <w:tcW w:w="23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AB406F" w14:textId="5EA0861C" w:rsidR="00AF2F3C" w:rsidRPr="00A54F32" w:rsidRDefault="00AF2F3C" w:rsidP="00AF2F3C">
            <w:pPr>
              <w:spacing w:after="0" w:line="240" w:lineRule="auto"/>
              <w:rPr>
                <w:rFonts w:asciiTheme="minorBidi" w:hAnsiTheme="minorBidi" w:cstheme="minorBidi"/>
                <w:iCs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 xml:space="preserve">Atractides sp. A </w:t>
            </w:r>
            <w:r w:rsidRPr="00A54F32">
              <w:rPr>
                <w:rFonts w:asciiTheme="minorBidi" w:hAnsiTheme="minorBidi" w:cstheme="minorBidi"/>
                <w:iCs/>
                <w:sz w:val="20"/>
                <w:szCs w:val="20"/>
              </w:rPr>
              <w:t>sensu Blattner et al.</w:t>
            </w:r>
            <w:r w:rsidR="00A54F32">
              <w:rPr>
                <w:rFonts w:asciiTheme="minorBidi" w:hAnsiTheme="minorBidi" w:cstheme="minorBidi"/>
                <w:iCs/>
                <w:sz w:val="20"/>
                <w:szCs w:val="20"/>
              </w:rPr>
              <w:t xml:space="preserve"> 2019</w:t>
            </w:r>
          </w:p>
          <w:p w14:paraId="18D3D6B1" w14:textId="77777777" w:rsidR="00AF2F3C" w:rsidRPr="00C55953" w:rsidRDefault="00AF2F3C" w:rsidP="00AF2F3C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387C9F63" w14:textId="061B78E8" w:rsidR="00AF2F3C" w:rsidRPr="00C55953" w:rsidRDefault="00AF2F3C" w:rsidP="00AF2F3C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FB5E5A" w14:textId="0D103866" w:rsidR="00AF2F3C" w:rsidRPr="00C55953" w:rsidRDefault="00AF2F3C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AS178-2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5F5DD1" w14:textId="6A9A0624" w:rsidR="00AF2F3C" w:rsidRPr="00C55953" w:rsidRDefault="00AF2F3C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9398 G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9EDA77" w14:textId="67A602CA" w:rsidR="00AF2F3C" w:rsidRPr="00C55953" w:rsidRDefault="00AF2F3C" w:rsidP="00AF2F3C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Austria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3C1FF6" w14:textId="77777777" w:rsidR="00496154" w:rsidRPr="00C55953" w:rsidRDefault="00496154" w:rsidP="00AF2F3C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2B2FE245" w14:textId="3013449E" w:rsidR="00AF2F3C" w:rsidRPr="00C55953" w:rsidRDefault="00AF2F3C" w:rsidP="00AF2F3C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DT8145</w:t>
            </w:r>
          </w:p>
        </w:tc>
      </w:tr>
      <w:tr w:rsidR="00AF2F3C" w:rsidRPr="00381F2B" w14:paraId="7FE081CB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6B142D" w14:textId="77777777" w:rsidR="00AF2F3C" w:rsidRPr="00C55953" w:rsidRDefault="00AF2F3C" w:rsidP="00AF2F3C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F1D0CC" w14:textId="7AA0128E" w:rsidR="00AF2F3C" w:rsidRPr="00C55953" w:rsidRDefault="00AF2F3C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AS177-2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E402C4" w14:textId="5DE8AFC8" w:rsidR="00AF2F3C" w:rsidRPr="00C55953" w:rsidRDefault="00AF2F3C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9398 G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AFF2F" w14:textId="66C5EBBA" w:rsidR="00AF2F3C" w:rsidRPr="00C55953" w:rsidRDefault="00AF2F3C" w:rsidP="00AF2F3C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Austria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2C69B7" w14:textId="77777777" w:rsidR="00AF2F3C" w:rsidRPr="00C55953" w:rsidRDefault="00AF2F3C" w:rsidP="00AF2F3C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F2F3C" w:rsidRPr="00381F2B" w14:paraId="3409D025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796A16" w14:textId="77777777" w:rsidR="00AF2F3C" w:rsidRPr="00C55953" w:rsidRDefault="00AF2F3C" w:rsidP="00AF2F3C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E79135" w14:textId="087138FA" w:rsidR="00AF2F3C" w:rsidRPr="00C55953" w:rsidRDefault="00AF2F3C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LBCWS233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BA4F1B" w14:textId="53E22AC0" w:rsidR="00AF2F3C" w:rsidRPr="00C55953" w:rsidRDefault="00AF2F3C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renoBarcode H52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79C021" w14:textId="6B345682" w:rsidR="00AF2F3C" w:rsidRPr="00C55953" w:rsidRDefault="00AF2F3C" w:rsidP="004A30FA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German</w:t>
            </w:r>
            <w:r w:rsidR="00496154"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CC69F5" w14:textId="77777777" w:rsidR="00AF2F3C" w:rsidRPr="00C55953" w:rsidRDefault="00AF2F3C" w:rsidP="00AF2F3C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F2F3C" w:rsidRPr="00381F2B" w14:paraId="4358E08A" w14:textId="77777777" w:rsidTr="00A54F32">
        <w:trPr>
          <w:jc w:val="center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43024B" w14:textId="13251215" w:rsidR="00AF2F3C" w:rsidRPr="00C55953" w:rsidRDefault="00AF2F3C" w:rsidP="00AF2F3C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Atractides graec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BBDDD3" w14:textId="3D750462" w:rsidR="00AF2F3C" w:rsidRPr="00C55953" w:rsidRDefault="00AF2F3C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G067-2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39B4AF" w14:textId="4349DDAB" w:rsidR="00AF2F3C" w:rsidRPr="00C55953" w:rsidRDefault="00AF2F3C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-48498-F0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D5468F" w14:textId="40BECE59" w:rsidR="00AF2F3C" w:rsidRPr="00C55953" w:rsidRDefault="00496154" w:rsidP="004A30FA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Türkiye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00C381" w14:textId="46C6AB8D" w:rsidR="00AF2F3C" w:rsidRPr="00C55953" w:rsidRDefault="00AF2F3C" w:rsidP="00AF2F3C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GG3781</w:t>
            </w:r>
          </w:p>
        </w:tc>
      </w:tr>
      <w:tr w:rsidR="002117A1" w:rsidRPr="00381F2B" w14:paraId="2714BD9F" w14:textId="77777777" w:rsidTr="00A54F32">
        <w:trPr>
          <w:jc w:val="center"/>
        </w:trPr>
        <w:tc>
          <w:tcPr>
            <w:tcW w:w="23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9467DF" w14:textId="77777777" w:rsidR="00496154" w:rsidRPr="00C55953" w:rsidRDefault="00496154" w:rsidP="002117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2BCFB075" w14:textId="77777777" w:rsidR="00496154" w:rsidRPr="00C55953" w:rsidRDefault="00496154" w:rsidP="002117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2DA459AD" w14:textId="30619CF8" w:rsidR="002117A1" w:rsidRPr="00C55953" w:rsidRDefault="002117A1" w:rsidP="002117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Atractides stankovici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111EFD" w14:textId="5211ABA9" w:rsidR="002117A1" w:rsidRPr="00C55953" w:rsidRDefault="002117A1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DNAEC020-2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DE7AEB" w14:textId="223217A2" w:rsidR="002117A1" w:rsidRPr="00C55953" w:rsidRDefault="002117A1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13. CG2020 4 B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1E6D41" w14:textId="2C65045B" w:rsidR="002117A1" w:rsidRPr="00C55953" w:rsidRDefault="002117A1" w:rsidP="002117A1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ontenegro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0707C4" w14:textId="77777777" w:rsidR="00496154" w:rsidRPr="00C55953" w:rsidRDefault="00496154" w:rsidP="002117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0071FD69" w14:textId="77777777" w:rsidR="00496154" w:rsidRPr="00C55953" w:rsidRDefault="00496154" w:rsidP="002117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40520EF6" w14:textId="3FC194B0" w:rsidR="002117A1" w:rsidRPr="00C55953" w:rsidRDefault="002117A1" w:rsidP="002117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ED3550</w:t>
            </w:r>
          </w:p>
        </w:tc>
      </w:tr>
      <w:tr w:rsidR="002117A1" w:rsidRPr="00381F2B" w14:paraId="611E4FA1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750F26" w14:textId="77777777" w:rsidR="002117A1" w:rsidRPr="00C55953" w:rsidRDefault="002117A1" w:rsidP="002117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D2DE34" w14:textId="11CCC31C" w:rsidR="002117A1" w:rsidRPr="00C55953" w:rsidRDefault="002117A1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DNAEC021-2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A3299D" w14:textId="088D3AEC" w:rsidR="002117A1" w:rsidRPr="00C55953" w:rsidRDefault="002117A1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14. CG2020 4 B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8032C6" w14:textId="3A64F4F2" w:rsidR="002117A1" w:rsidRPr="00C55953" w:rsidRDefault="002117A1" w:rsidP="002117A1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ontenegro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287507" w14:textId="77777777" w:rsidR="002117A1" w:rsidRPr="00C55953" w:rsidRDefault="002117A1" w:rsidP="002117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117A1" w:rsidRPr="00381F2B" w14:paraId="49792D65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C1B899" w14:textId="77777777" w:rsidR="002117A1" w:rsidRPr="00C55953" w:rsidRDefault="002117A1" w:rsidP="002117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D3CF74" w14:textId="53C23328" w:rsidR="002117A1" w:rsidRPr="00C55953" w:rsidRDefault="002117A1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DCCDB032-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CA5102" w14:textId="2A119F79" w:rsidR="002117A1" w:rsidRPr="00C55953" w:rsidRDefault="002117A1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38233 C0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929897" w14:textId="4E15B23E" w:rsidR="002117A1" w:rsidRPr="00C55953" w:rsidRDefault="002117A1" w:rsidP="002117A1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ontenegro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F48AAF" w14:textId="77777777" w:rsidR="002117A1" w:rsidRPr="00C55953" w:rsidRDefault="002117A1" w:rsidP="002117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117A1" w:rsidRPr="00381F2B" w14:paraId="69D6A531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8A2833" w14:textId="77777777" w:rsidR="002117A1" w:rsidRPr="00C55953" w:rsidRDefault="002117A1" w:rsidP="002117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350FA8" w14:textId="409D04E5" w:rsidR="002117A1" w:rsidRPr="00C55953" w:rsidRDefault="002117A1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DCCDB031-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A685C9" w14:textId="60A6D2FA" w:rsidR="002117A1" w:rsidRPr="00C55953" w:rsidRDefault="002117A1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38233 C0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673D1F" w14:textId="3163D58F" w:rsidR="002117A1" w:rsidRPr="00C55953" w:rsidRDefault="002117A1" w:rsidP="002117A1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ontenegro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A0A494" w14:textId="77777777" w:rsidR="002117A1" w:rsidRPr="00C55953" w:rsidRDefault="002117A1" w:rsidP="002117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117A1" w:rsidRPr="00381F2B" w14:paraId="652192A8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5CFE74" w14:textId="77777777" w:rsidR="002117A1" w:rsidRPr="00C55953" w:rsidRDefault="002117A1" w:rsidP="00AF2F3C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9AA413" w14:textId="2BBCCAF3" w:rsidR="002117A1" w:rsidRPr="00C55953" w:rsidRDefault="002117A1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DNCBD095-2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953129" w14:textId="24B7E9EB" w:rsidR="002117A1" w:rsidRPr="00C55953" w:rsidRDefault="002117A1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-3867-H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8BDDF2" w14:textId="64D6A98D" w:rsidR="002117A1" w:rsidRPr="00C55953" w:rsidRDefault="002117A1" w:rsidP="002117A1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North Macedonia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CE3DB1" w14:textId="77777777" w:rsidR="002117A1" w:rsidRPr="00C55953" w:rsidRDefault="002117A1" w:rsidP="00AF2F3C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117A1" w:rsidRPr="00381F2B" w14:paraId="35011FB5" w14:textId="77777777" w:rsidTr="00A54F32">
        <w:trPr>
          <w:jc w:val="center"/>
        </w:trPr>
        <w:tc>
          <w:tcPr>
            <w:tcW w:w="23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88A708" w14:textId="2988B312" w:rsidR="002117A1" w:rsidRPr="00C55953" w:rsidRDefault="002117A1" w:rsidP="002117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Atractides mossahebii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7CA922" w14:textId="0D2F0A61" w:rsidR="002117A1" w:rsidRPr="00C55953" w:rsidRDefault="002117A1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IRANM013-2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717C47" w14:textId="7C2ABFEA" w:rsidR="002117A1" w:rsidRPr="00C55953" w:rsidRDefault="002117A1" w:rsidP="00A54F32">
            <w:pPr>
              <w:spacing w:after="0" w:line="240" w:lineRule="auto"/>
              <w:ind w:hanging="18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20. IR17 2017 H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B9A49B" w14:textId="55996EA9" w:rsidR="002117A1" w:rsidRPr="00C55953" w:rsidRDefault="002117A1" w:rsidP="004A30FA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Iran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ECAEF8" w14:textId="1D32FA36" w:rsidR="002117A1" w:rsidRPr="00C55953" w:rsidRDefault="002117A1" w:rsidP="002117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ED7021</w:t>
            </w:r>
          </w:p>
        </w:tc>
      </w:tr>
      <w:tr w:rsidR="002117A1" w:rsidRPr="00381F2B" w14:paraId="18684849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E6AA01" w14:textId="77777777" w:rsidR="002117A1" w:rsidRPr="00C55953" w:rsidRDefault="002117A1" w:rsidP="00AF2F3C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14B0F7" w14:textId="1FC6C1E2" w:rsidR="002117A1" w:rsidRPr="00C55953" w:rsidRDefault="002117A1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RANM014-2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D5F44F" w14:textId="0F1169B9" w:rsidR="002117A1" w:rsidRPr="00C55953" w:rsidRDefault="002117A1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21. IR7 2017 H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0A48D9" w14:textId="3AE03411" w:rsidR="002117A1" w:rsidRPr="00C55953" w:rsidRDefault="002117A1" w:rsidP="004A30FA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Iran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9997FB" w14:textId="77777777" w:rsidR="002117A1" w:rsidRPr="00C55953" w:rsidRDefault="002117A1" w:rsidP="00AF2F3C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2117A1" w:rsidRPr="00381F2B" w14:paraId="5783468B" w14:textId="77777777" w:rsidTr="00A54F32">
        <w:trPr>
          <w:jc w:val="center"/>
        </w:trPr>
        <w:tc>
          <w:tcPr>
            <w:tcW w:w="23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70DA72" w14:textId="4F71C105" w:rsidR="002117A1" w:rsidRPr="00C55953" w:rsidRDefault="002117A1" w:rsidP="002117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Atractides hyrcaniensi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791C28" w14:textId="4E504F82" w:rsidR="002117A1" w:rsidRPr="00C55953" w:rsidRDefault="002117A1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IRANM006-2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3A1514" w14:textId="011FA074" w:rsidR="002117A1" w:rsidRPr="00C55953" w:rsidRDefault="002117A1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10. IR2 2017 H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478559" w14:textId="62CD0FFF" w:rsidR="002117A1" w:rsidRPr="00C55953" w:rsidRDefault="002117A1" w:rsidP="002117A1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Iran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D35C28" w14:textId="2813C4B7" w:rsidR="002117A1" w:rsidRPr="00C55953" w:rsidRDefault="002117A1" w:rsidP="002117A1">
            <w:pPr>
              <w:spacing w:after="0" w:line="24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ED7022</w:t>
            </w:r>
          </w:p>
        </w:tc>
      </w:tr>
      <w:tr w:rsidR="002117A1" w:rsidRPr="00381F2B" w14:paraId="1682DAF3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1843A8" w14:textId="77777777" w:rsidR="002117A1" w:rsidRPr="00C55953" w:rsidRDefault="002117A1" w:rsidP="002117A1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E85181" w14:textId="4344C76A" w:rsidR="002117A1" w:rsidRPr="00C55953" w:rsidRDefault="002117A1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RANM007-2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8BBB06" w14:textId="355B3E29" w:rsidR="002117A1" w:rsidRPr="00C55953" w:rsidRDefault="002117A1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11. IR2 2017 H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92A400" w14:textId="6FEB88B8" w:rsidR="002117A1" w:rsidRPr="00C55953" w:rsidRDefault="002117A1" w:rsidP="002117A1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Iran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AA977F" w14:textId="77777777" w:rsidR="002117A1" w:rsidRPr="00C55953" w:rsidRDefault="002117A1" w:rsidP="002117A1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F2F3C" w:rsidRPr="00381F2B" w14:paraId="6E6A8926" w14:textId="77777777" w:rsidTr="00A54F32">
        <w:trPr>
          <w:jc w:val="center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4FD230" w14:textId="2B5B6F44" w:rsidR="00AF2F3C" w:rsidRPr="00C55953" w:rsidRDefault="00324200" w:rsidP="00324200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Atractides cultellat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3F34B0" w14:textId="27250559" w:rsidR="00AF2F3C" w:rsidRPr="00C55953" w:rsidRDefault="00324200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AS023-2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D4EEB9" w14:textId="086C7155" w:rsidR="00AF2F3C" w:rsidRPr="00C55953" w:rsidRDefault="00324200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9397 B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D6FE2E" w14:textId="19397BC9" w:rsidR="00AF2F3C" w:rsidRPr="00C55953" w:rsidRDefault="00324200" w:rsidP="00324200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Portugal|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E215C9" w14:textId="0E9944FC" w:rsidR="00AF2F3C" w:rsidRPr="00C55953" w:rsidRDefault="00324200" w:rsidP="00324200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EU1503</w:t>
            </w:r>
          </w:p>
        </w:tc>
      </w:tr>
      <w:tr w:rsidR="00324200" w:rsidRPr="00381F2B" w14:paraId="5FBEA7F3" w14:textId="77777777" w:rsidTr="00A54F32">
        <w:trPr>
          <w:jc w:val="center"/>
        </w:trPr>
        <w:tc>
          <w:tcPr>
            <w:tcW w:w="23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9D4CA4" w14:textId="77777777" w:rsidR="00496154" w:rsidRPr="00C55953" w:rsidRDefault="00496154" w:rsidP="00324200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4A64C162" w14:textId="5A91EDC4" w:rsidR="00324200" w:rsidRPr="00C55953" w:rsidRDefault="00324200" w:rsidP="00324200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Atractides fluviatili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5BA672" w14:textId="03B0BB15" w:rsidR="00324200" w:rsidRPr="00C55953" w:rsidRDefault="00324200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DNCBD082-2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0D0EB9" w14:textId="4B729F26" w:rsidR="00324200" w:rsidRPr="00C55953" w:rsidRDefault="00324200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-3867-G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FAA898" w14:textId="3D02D9CA" w:rsidR="00324200" w:rsidRPr="00C55953" w:rsidRDefault="00324200" w:rsidP="00324200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Montenegro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5B12CD" w14:textId="77777777" w:rsidR="00496154" w:rsidRPr="00C55953" w:rsidRDefault="00496154" w:rsidP="00324200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5B22C3CE" w14:textId="47F60CEF" w:rsidR="00324200" w:rsidRPr="00C55953" w:rsidRDefault="00324200" w:rsidP="00324200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EF1143</w:t>
            </w:r>
          </w:p>
        </w:tc>
      </w:tr>
      <w:tr w:rsidR="00324200" w:rsidRPr="00381F2B" w14:paraId="5EBC3C0A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CCF9AC" w14:textId="77777777" w:rsidR="00324200" w:rsidRPr="00C55953" w:rsidRDefault="00324200" w:rsidP="00324200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931DF1" w14:textId="58C047D1" w:rsidR="00324200" w:rsidRPr="00C55953" w:rsidRDefault="00324200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OC075-2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F07419" w14:textId="43447EF7" w:rsidR="00324200" w:rsidRPr="00C55953" w:rsidRDefault="00324200" w:rsidP="00A54F32">
            <w:pPr>
              <w:spacing w:after="0" w:line="240" w:lineRule="auto"/>
              <w:ind w:hanging="10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44300 G0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A2E336" w14:textId="61920CCE" w:rsidR="00324200" w:rsidRPr="00C55953" w:rsidRDefault="00324200" w:rsidP="00324200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roatia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F35979" w14:textId="77777777" w:rsidR="00324200" w:rsidRPr="00C55953" w:rsidRDefault="00324200" w:rsidP="00324200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24200" w:rsidRPr="00381F2B" w14:paraId="3F40A2DF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4DD8A2" w14:textId="77777777" w:rsidR="00324200" w:rsidRPr="00C55953" w:rsidRDefault="00324200" w:rsidP="00324200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7C824A" w14:textId="1E2828DA" w:rsidR="00324200" w:rsidRPr="00C55953" w:rsidRDefault="00324200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OC076-2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9F16A5" w14:textId="35C7AAF3" w:rsidR="00324200" w:rsidRPr="00C55953" w:rsidRDefault="00324200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44300 G0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346F8A" w14:textId="3B02193F" w:rsidR="00324200" w:rsidRPr="00C55953" w:rsidRDefault="00324200" w:rsidP="00324200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roatia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A7D26F" w14:textId="77777777" w:rsidR="00324200" w:rsidRPr="00C55953" w:rsidRDefault="00324200" w:rsidP="00324200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24200" w:rsidRPr="00381F2B" w14:paraId="712D2D39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893544" w14:textId="77777777" w:rsidR="00324200" w:rsidRPr="00C55953" w:rsidRDefault="00324200" w:rsidP="00324200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CD4AF2" w14:textId="649BC937" w:rsidR="00324200" w:rsidRPr="00C55953" w:rsidRDefault="00324200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OC080-22|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0E634" w14:textId="7535A5AD" w:rsidR="00324200" w:rsidRPr="00C55953" w:rsidRDefault="00324200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44300 G08||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4C2CE2" w14:textId="5A8F5AA1" w:rsidR="00324200" w:rsidRPr="00C55953" w:rsidRDefault="00324200" w:rsidP="00324200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roatia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62CBB2" w14:textId="77777777" w:rsidR="00324200" w:rsidRPr="00C55953" w:rsidRDefault="00324200" w:rsidP="00324200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96154" w:rsidRPr="00381F2B" w14:paraId="2C3C4F64" w14:textId="77777777" w:rsidTr="00A54F32">
        <w:trPr>
          <w:jc w:val="center"/>
        </w:trPr>
        <w:tc>
          <w:tcPr>
            <w:tcW w:w="23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CD5536" w14:textId="42AB8EB3" w:rsidR="00496154" w:rsidRPr="00C55953" w:rsidRDefault="00496154" w:rsidP="00496154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Atractides inflatipalpi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4ACD37" w14:textId="3BD5D2B2" w:rsidR="00496154" w:rsidRPr="00C55953" w:rsidRDefault="00496154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G026-2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AF6D3B" w14:textId="751EF682" w:rsidR="00496154" w:rsidRPr="00C55953" w:rsidRDefault="00496154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-48498-C0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FE3764" w14:textId="39B92EE1" w:rsidR="00496154" w:rsidRPr="00C55953" w:rsidRDefault="00496154" w:rsidP="00496154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Türkiye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9FD1B1" w14:textId="044B81CB" w:rsidR="00496154" w:rsidRPr="00C55953" w:rsidRDefault="00496154" w:rsidP="00496154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GG3787</w:t>
            </w:r>
          </w:p>
        </w:tc>
      </w:tr>
      <w:tr w:rsidR="00496154" w:rsidRPr="00381F2B" w14:paraId="1052E39E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F57C54" w14:textId="77777777" w:rsidR="00496154" w:rsidRPr="00C55953" w:rsidRDefault="00496154" w:rsidP="00496154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AF74C9" w14:textId="02FE16B3" w:rsidR="00496154" w:rsidRPr="00C55953" w:rsidRDefault="00496154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G024-2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202DCC" w14:textId="2C0022DB" w:rsidR="00496154" w:rsidRPr="00C55953" w:rsidRDefault="00496154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-48498-B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899872" w14:textId="3F28735C" w:rsidR="00496154" w:rsidRPr="00C55953" w:rsidRDefault="00496154" w:rsidP="00496154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Türkiye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A9FCC5" w14:textId="77777777" w:rsidR="00496154" w:rsidRPr="00C55953" w:rsidRDefault="00496154" w:rsidP="00496154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24200" w:rsidRPr="00381F2B" w14:paraId="531D2F26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F201DB" w14:textId="77777777" w:rsidR="00324200" w:rsidRPr="00C55953" w:rsidRDefault="00324200" w:rsidP="00AF2F3C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3DF0B8" w14:textId="4F8A6628" w:rsidR="00324200" w:rsidRPr="00C55953" w:rsidRDefault="00324200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DNCBD020-2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48AB98" w14:textId="4483F454" w:rsidR="00324200" w:rsidRPr="00C55953" w:rsidRDefault="00324200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-3867-B0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EBBDAA" w14:textId="1C84E0B6" w:rsidR="00324200" w:rsidRPr="00C55953" w:rsidRDefault="00324200" w:rsidP="004A30FA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Montenegro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D7D542" w14:textId="481BAA83" w:rsidR="00324200" w:rsidRPr="00C55953" w:rsidRDefault="00324200" w:rsidP="00324200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EF1145</w:t>
            </w:r>
          </w:p>
        </w:tc>
      </w:tr>
      <w:tr w:rsidR="00324200" w:rsidRPr="00381F2B" w14:paraId="302442AE" w14:textId="77777777" w:rsidTr="00A54F32">
        <w:trPr>
          <w:jc w:val="center"/>
        </w:trPr>
        <w:tc>
          <w:tcPr>
            <w:tcW w:w="23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764F26" w14:textId="77777777" w:rsidR="00496154" w:rsidRPr="00C55953" w:rsidRDefault="00496154" w:rsidP="00324200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1C463D8F" w14:textId="15835591" w:rsidR="00324200" w:rsidRPr="00C55953" w:rsidRDefault="00324200" w:rsidP="00324200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Atractides zagrosensi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B45703" w14:textId="79D7BBCD" w:rsidR="00324200" w:rsidRPr="00C55953" w:rsidRDefault="00324200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IR038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7AF38C" w14:textId="06FF44A7" w:rsidR="00324200" w:rsidRPr="00C55953" w:rsidRDefault="00324200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9399 D0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DDF316" w14:textId="048C9B19" w:rsidR="00324200" w:rsidRPr="00C55953" w:rsidRDefault="00324200" w:rsidP="00324200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Iran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783F5C" w14:textId="77777777" w:rsidR="00496154" w:rsidRPr="00C55953" w:rsidRDefault="00496154" w:rsidP="00324200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52C379CB" w14:textId="16417D7F" w:rsidR="00324200" w:rsidRPr="00C55953" w:rsidRDefault="00324200" w:rsidP="00324200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FF9958</w:t>
            </w:r>
          </w:p>
        </w:tc>
      </w:tr>
      <w:tr w:rsidR="00324200" w:rsidRPr="00381F2B" w14:paraId="425EC888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B0BF73" w14:textId="77777777" w:rsidR="00324200" w:rsidRPr="00C55953" w:rsidRDefault="00324200" w:rsidP="00324200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DA294" w14:textId="58816C4A" w:rsidR="00324200" w:rsidRPr="00C55953" w:rsidRDefault="00324200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IR048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42CEB9" w14:textId="13A31F69" w:rsidR="00324200" w:rsidRPr="00C55953" w:rsidRDefault="00324200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9399 D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016992" w14:textId="2126CB4E" w:rsidR="00324200" w:rsidRPr="00C55953" w:rsidRDefault="00324200" w:rsidP="00324200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Iran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3BE221" w14:textId="77777777" w:rsidR="00324200" w:rsidRPr="00C55953" w:rsidRDefault="00324200" w:rsidP="00324200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24200" w:rsidRPr="00381F2B" w14:paraId="0990400F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3BB8E5" w14:textId="77777777" w:rsidR="00324200" w:rsidRPr="00C55953" w:rsidRDefault="00324200" w:rsidP="00324200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30EC40" w14:textId="4440256C" w:rsidR="00324200" w:rsidRPr="00C55953" w:rsidRDefault="00324200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IR046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442E5" w14:textId="73F8C4C0" w:rsidR="00324200" w:rsidRPr="00C55953" w:rsidRDefault="00324200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9399 D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E71765" w14:textId="685222CD" w:rsidR="00324200" w:rsidRPr="00C55953" w:rsidRDefault="00324200" w:rsidP="00324200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Iran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794D1E" w14:textId="77777777" w:rsidR="00324200" w:rsidRPr="00C55953" w:rsidRDefault="00324200" w:rsidP="00324200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24200" w:rsidRPr="00381F2B" w14:paraId="50664E03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37F8F6" w14:textId="77777777" w:rsidR="00324200" w:rsidRPr="00C55953" w:rsidRDefault="00324200" w:rsidP="00324200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56E3E3" w14:textId="362A1F7A" w:rsidR="00324200" w:rsidRPr="00C55953" w:rsidRDefault="00324200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IR027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71524F" w14:textId="29A0F023" w:rsidR="00324200" w:rsidRPr="00C55953" w:rsidRDefault="00324200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9399 C0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6F682E" w14:textId="320DFB43" w:rsidR="00324200" w:rsidRPr="00C55953" w:rsidRDefault="00324200" w:rsidP="00324200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Iran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FC917E" w14:textId="77777777" w:rsidR="00324200" w:rsidRPr="00C55953" w:rsidRDefault="00324200" w:rsidP="00324200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BF5864" w:rsidRPr="00381F2B" w14:paraId="136A2B61" w14:textId="77777777" w:rsidTr="00A54F32">
        <w:trPr>
          <w:jc w:val="center"/>
        </w:trPr>
        <w:tc>
          <w:tcPr>
            <w:tcW w:w="23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96A9E8" w14:textId="443111E7" w:rsidR="00BF5864" w:rsidRPr="00C55953" w:rsidRDefault="00BF5864" w:rsidP="00BF5864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Atractides corsic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010332" w14:textId="49394B0F" w:rsidR="00BF5864" w:rsidRPr="00C55953" w:rsidRDefault="00BF5864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BH039-2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E46DCE" w14:textId="1E294842" w:rsidR="00BF5864" w:rsidRPr="00C55953" w:rsidRDefault="00BF5864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41824 D0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554D1A" w14:textId="5BE2E8FC" w:rsidR="00BF5864" w:rsidRPr="00C55953" w:rsidRDefault="00BF5864" w:rsidP="004A30FA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Italy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7BD368" w14:textId="37AA5F43" w:rsidR="00BF5864" w:rsidRPr="00C55953" w:rsidRDefault="00BF5864" w:rsidP="00BF5864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ET7893</w:t>
            </w:r>
          </w:p>
        </w:tc>
      </w:tr>
      <w:tr w:rsidR="00BF5864" w:rsidRPr="00381F2B" w14:paraId="244ECC00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6C3B68" w14:textId="77777777" w:rsidR="00BF5864" w:rsidRPr="00C55953" w:rsidRDefault="00BF5864" w:rsidP="00BF5864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3010FA" w14:textId="6E088117" w:rsidR="00BF5864" w:rsidRPr="00C55953" w:rsidRDefault="00BF5864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VMB015-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07F49B" w14:textId="30C5C1C7" w:rsidR="00BF5864" w:rsidRPr="00C55953" w:rsidRDefault="00BF5864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8559 B0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3F911E" w14:textId="3BDEE07A" w:rsidR="00BF5864" w:rsidRPr="00C55953" w:rsidRDefault="00BF5864" w:rsidP="00BF5864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France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AED5D9" w14:textId="2776CDC8" w:rsidR="00BF5864" w:rsidRPr="00C55953" w:rsidRDefault="00BF5864" w:rsidP="00BF5864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EO5312</w:t>
            </w:r>
          </w:p>
        </w:tc>
      </w:tr>
      <w:tr w:rsidR="00BF5864" w:rsidRPr="00381F2B" w14:paraId="70F272D2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0AE846" w14:textId="77777777" w:rsidR="00BF5864" w:rsidRPr="00C55953" w:rsidRDefault="00BF5864" w:rsidP="00BF5864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7D9AC5" w14:textId="7EBFA03D" w:rsidR="00BF5864" w:rsidRPr="00C55953" w:rsidRDefault="00BF5864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OVMB087-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A7737F" w14:textId="2DA7B2CE" w:rsidR="00BF5864" w:rsidRPr="00C55953" w:rsidRDefault="00BF5864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8559 H0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06B9C2" w14:textId="53493E10" w:rsidR="00BF5864" w:rsidRPr="00C55953" w:rsidRDefault="00BF5864" w:rsidP="00BF5864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France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113386" w14:textId="77777777" w:rsidR="00BF5864" w:rsidRPr="00C55953" w:rsidRDefault="00BF5864" w:rsidP="00BF5864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F2F3C" w:rsidRPr="00381F2B" w14:paraId="579F078E" w14:textId="77777777" w:rsidTr="00A54F32">
        <w:trPr>
          <w:jc w:val="center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4D8028" w14:textId="57C75CD7" w:rsidR="00AF2F3C" w:rsidRPr="00C55953" w:rsidRDefault="00A43B98" w:rsidP="00A43B98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Atractides lunip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3A55C0" w14:textId="0A080C4C" w:rsidR="00AF2F3C" w:rsidRPr="00C55953" w:rsidRDefault="00A43B98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G068-2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F86AB6" w14:textId="157127CB" w:rsidR="00AF2F3C" w:rsidRPr="00C55953" w:rsidRDefault="00A43B98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-48498-F0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22984B" w14:textId="2AECA380" w:rsidR="00AF2F3C" w:rsidRPr="00C55953" w:rsidRDefault="00496154" w:rsidP="004A30FA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Türkiye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3941D3" w14:textId="03F917A3" w:rsidR="00AF2F3C" w:rsidRPr="00C55953" w:rsidRDefault="00A43B98" w:rsidP="00A43B98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GG3780</w:t>
            </w:r>
          </w:p>
        </w:tc>
      </w:tr>
      <w:tr w:rsidR="00BF5864" w:rsidRPr="00381F2B" w14:paraId="444066EF" w14:textId="77777777" w:rsidTr="00A54F32">
        <w:trPr>
          <w:jc w:val="center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662DFB" w14:textId="169643A5" w:rsidR="00BF5864" w:rsidRPr="00C55953" w:rsidRDefault="00A43B98" w:rsidP="00A43B98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Atractides ovali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FEA370" w14:textId="68D26780" w:rsidR="00BF5864" w:rsidRPr="00C55953" w:rsidRDefault="00A43B98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MHYD202-2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D0F4CC" w14:textId="4F45CF5D" w:rsidR="00BF5864" w:rsidRPr="00C55953" w:rsidRDefault="00A43B98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A33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4C32B7" w14:textId="6A8F4671" w:rsidR="00BF5864" w:rsidRPr="00C55953" w:rsidRDefault="00A43B98" w:rsidP="004A30FA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Norway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4272F1" w14:textId="7F2F83BB" w:rsidR="00BF5864" w:rsidRPr="00C55953" w:rsidRDefault="00A43B98" w:rsidP="00A43B98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EC4631</w:t>
            </w:r>
          </w:p>
        </w:tc>
      </w:tr>
      <w:tr w:rsidR="00A43B98" w:rsidRPr="00381F2B" w14:paraId="3102F3AA" w14:textId="77777777" w:rsidTr="00A54F32">
        <w:trPr>
          <w:jc w:val="center"/>
        </w:trPr>
        <w:tc>
          <w:tcPr>
            <w:tcW w:w="23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BB1CDA" w14:textId="77777777" w:rsidR="00496154" w:rsidRPr="00C55953" w:rsidRDefault="00496154" w:rsidP="00A43B98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1809EB03" w14:textId="77777777" w:rsidR="00496154" w:rsidRPr="00C55953" w:rsidRDefault="00496154" w:rsidP="00A43B98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1F39E9B3" w14:textId="654EB886" w:rsidR="00A43B98" w:rsidRPr="00C55953" w:rsidRDefault="00A43B98" w:rsidP="00A43B98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Atractides distan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C7389E" w14:textId="6315A646" w:rsidR="00A43B98" w:rsidRPr="00C55953" w:rsidRDefault="00A43B98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LACA438-1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D3CEE6" w14:textId="31A2C002" w:rsidR="00A43B98" w:rsidRPr="00C55953" w:rsidRDefault="00A43B98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|RMNH.ACA.86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B55506" w14:textId="05F6338E" w:rsidR="00A43B98" w:rsidRPr="00C55953" w:rsidRDefault="00A43B98" w:rsidP="00A43B98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etherlands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400D0D" w14:textId="77777777" w:rsidR="00496154" w:rsidRPr="00C55953" w:rsidRDefault="00496154" w:rsidP="00A43B98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5648990E" w14:textId="77777777" w:rsidR="00496154" w:rsidRPr="00C55953" w:rsidRDefault="00496154" w:rsidP="00A43B98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538BB09A" w14:textId="134196F3" w:rsidR="00A43B98" w:rsidRPr="00C55953" w:rsidRDefault="00A43B98" w:rsidP="00A43B98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CS0163</w:t>
            </w:r>
          </w:p>
        </w:tc>
      </w:tr>
      <w:tr w:rsidR="00A43B98" w:rsidRPr="00AF2F3C" w14:paraId="40BD9C52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FAD103" w14:textId="77777777" w:rsidR="00A43B98" w:rsidRPr="00C55953" w:rsidRDefault="00A43B98" w:rsidP="00A43B98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312C97" w14:textId="67AE7396" w:rsidR="00A43B98" w:rsidRPr="00C55953" w:rsidRDefault="00A43B98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LACA439-1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888828" w14:textId="20532AEE" w:rsidR="00A43B98" w:rsidRPr="00C55953" w:rsidRDefault="00A43B98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RMNH.ACA.86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DC1E34" w14:textId="51247613" w:rsidR="00A43B98" w:rsidRPr="00C55953" w:rsidRDefault="00A43B98" w:rsidP="00A43B98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etherlands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7F8929" w14:textId="77777777" w:rsidR="00A43B98" w:rsidRPr="00C55953" w:rsidRDefault="00A43B98" w:rsidP="00A43B98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43B98" w:rsidRPr="00AF2F3C" w14:paraId="496D145C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22D8FE" w14:textId="77777777" w:rsidR="00A43B98" w:rsidRPr="00C55953" w:rsidRDefault="00A43B98" w:rsidP="00A43B98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EB74FE" w14:textId="63305304" w:rsidR="00A43B98" w:rsidRPr="00C55953" w:rsidRDefault="00A43B98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LACA414-1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F4239E" w14:textId="5FD1EF18" w:rsidR="00A43B98" w:rsidRPr="00C55953" w:rsidRDefault="00A43B98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RMNH.ACA.83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073B18" w14:textId="7ED2862C" w:rsidR="00A43B98" w:rsidRPr="00C55953" w:rsidRDefault="00A43B98" w:rsidP="00A43B98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etherlands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72C144" w14:textId="77777777" w:rsidR="00A43B98" w:rsidRPr="00C55953" w:rsidRDefault="00A43B98" w:rsidP="00A43B98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43B98" w:rsidRPr="00AF2F3C" w14:paraId="455FFD7B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B2F246" w14:textId="77777777" w:rsidR="00A43B98" w:rsidRPr="00C55953" w:rsidRDefault="00A43B98" w:rsidP="00A43B98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055401" w14:textId="1BBC453C" w:rsidR="00A43B98" w:rsidRPr="00C55953" w:rsidRDefault="00A43B98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LACA413-1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74657B" w14:textId="699BFD59" w:rsidR="00A43B98" w:rsidRPr="00C55953" w:rsidRDefault="00A43B98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RMNH.ACA.83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660597" w14:textId="6D724CEE" w:rsidR="00A43B98" w:rsidRPr="00C55953" w:rsidRDefault="00A43B98" w:rsidP="00A43B98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etherlands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F12688" w14:textId="77777777" w:rsidR="00A43B98" w:rsidRPr="00C55953" w:rsidRDefault="00A43B98" w:rsidP="00A43B98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43B98" w:rsidRPr="00AF2F3C" w14:paraId="7FB84725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8C3BDE" w14:textId="77777777" w:rsidR="00A43B98" w:rsidRPr="00C55953" w:rsidRDefault="00A43B98" w:rsidP="00A43B98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E16181" w14:textId="0C0F4B6E" w:rsidR="00A43B98" w:rsidRPr="00C55953" w:rsidRDefault="00A43B98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LACA412-1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6671FF" w14:textId="2295D869" w:rsidR="00A43B98" w:rsidRPr="00C55953" w:rsidRDefault="00A43B98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RMNH.ACA.83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301F34" w14:textId="54FE258B" w:rsidR="00A43B98" w:rsidRPr="00C55953" w:rsidRDefault="00A43B98" w:rsidP="00A43B98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etherlands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29C004" w14:textId="77777777" w:rsidR="00A43B98" w:rsidRPr="00C55953" w:rsidRDefault="00A43B98" w:rsidP="00A43B98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43B98" w:rsidRPr="00AF2F3C" w14:paraId="041F6E87" w14:textId="77777777" w:rsidTr="00A54F32">
        <w:trPr>
          <w:jc w:val="center"/>
        </w:trPr>
        <w:tc>
          <w:tcPr>
            <w:tcW w:w="23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47D4FB" w14:textId="77777777" w:rsidR="00496154" w:rsidRPr="00C55953" w:rsidRDefault="00496154" w:rsidP="00A43B98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5B8E53A5" w14:textId="349EC712" w:rsidR="00A43B98" w:rsidRPr="00C55953" w:rsidRDefault="00A43B98" w:rsidP="00A43B98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Atractides nikooa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2BCEDC" w14:textId="4BC1329E" w:rsidR="00A43B98" w:rsidRPr="00C55953" w:rsidRDefault="00A43B98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G058-2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ABB9AB" w14:textId="6666ED9A" w:rsidR="00A43B98" w:rsidRPr="00C55953" w:rsidRDefault="00A43B98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-48498-E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FEB6C0" w14:textId="4EF3109D" w:rsidR="00A43B98" w:rsidRPr="00C55953" w:rsidRDefault="00A43B98" w:rsidP="00A43B98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Turkey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EC7059" w14:textId="77777777" w:rsidR="00496154" w:rsidRPr="00C55953" w:rsidRDefault="00496154" w:rsidP="00A43B98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3DB5D7AA" w14:textId="3A249171" w:rsidR="00A43B98" w:rsidRPr="00C55953" w:rsidRDefault="00A43B98" w:rsidP="00A43B98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GG3766</w:t>
            </w:r>
          </w:p>
        </w:tc>
      </w:tr>
      <w:tr w:rsidR="00A43B98" w:rsidRPr="00AF2F3C" w14:paraId="03296509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DFD562" w14:textId="77777777" w:rsidR="00A43B98" w:rsidRPr="00C55953" w:rsidRDefault="00A43B98" w:rsidP="00A43B98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09EE1C" w14:textId="6172914C" w:rsidR="00A43B98" w:rsidRPr="00C55953" w:rsidRDefault="00A43B98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G046-2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009C63" w14:textId="7F3B8BF4" w:rsidR="00A43B98" w:rsidRPr="00C55953" w:rsidRDefault="00A43B98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-48498-D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7C513E" w14:textId="5DD126C2" w:rsidR="00A43B98" w:rsidRPr="00C55953" w:rsidRDefault="00A43B98" w:rsidP="00A43B98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Turke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4571BF" w14:textId="77777777" w:rsidR="00A43B98" w:rsidRPr="00C55953" w:rsidRDefault="00A43B98" w:rsidP="00A43B98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43B98" w:rsidRPr="00AF2F3C" w14:paraId="3DC612BD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15CA08" w14:textId="77777777" w:rsidR="00A43B98" w:rsidRPr="00C55953" w:rsidRDefault="00A43B98" w:rsidP="00A43B98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F49339" w14:textId="28D44E1C" w:rsidR="00A43B98" w:rsidRPr="00C55953" w:rsidRDefault="00A43B98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G047-2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C0D50F" w14:textId="08AE523E" w:rsidR="00A43B98" w:rsidRPr="00C55953" w:rsidRDefault="00A43B98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-48498-D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BA9B41" w14:textId="3BC8C482" w:rsidR="00A43B98" w:rsidRPr="00C55953" w:rsidRDefault="00A43B98" w:rsidP="00A43B98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Turke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E301BA" w14:textId="77777777" w:rsidR="00A43B98" w:rsidRPr="00C55953" w:rsidRDefault="00A43B98" w:rsidP="00A43B98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43B98" w:rsidRPr="00AF2F3C" w14:paraId="67F4C0EE" w14:textId="77777777" w:rsidTr="00A54F32">
        <w:trPr>
          <w:jc w:val="center"/>
        </w:trPr>
        <w:tc>
          <w:tcPr>
            <w:tcW w:w="23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C9B227" w14:textId="028587E8" w:rsidR="00A43B98" w:rsidRPr="00C55953" w:rsidRDefault="00A43B98" w:rsidP="00A43B98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Atractides allgaie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C465AC" w14:textId="26BD130A" w:rsidR="00A43B98" w:rsidRPr="00C55953" w:rsidRDefault="00A43B98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AS009-2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7D59B8" w14:textId="41DAF9CF" w:rsidR="00A43B98" w:rsidRPr="00C55953" w:rsidRDefault="00A43B98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9397 A0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E7A057" w14:textId="3C2218E1" w:rsidR="00A43B98" w:rsidRPr="00C55953" w:rsidRDefault="00A43B98" w:rsidP="00A43B98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Portugal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FF01CD" w14:textId="75BCAD94" w:rsidR="00A43B98" w:rsidRPr="00C55953" w:rsidRDefault="00A43B98" w:rsidP="00A43B98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EU1287</w:t>
            </w:r>
          </w:p>
        </w:tc>
      </w:tr>
      <w:tr w:rsidR="00A43B98" w:rsidRPr="00AF2F3C" w14:paraId="4E92C773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9A51CA" w14:textId="77777777" w:rsidR="00A43B98" w:rsidRPr="00C55953" w:rsidRDefault="00A43B98" w:rsidP="00A43B98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40785E" w14:textId="76308CEC" w:rsidR="00A43B98" w:rsidRPr="00C55953" w:rsidRDefault="00A43B98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AS014-2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567AA7" w14:textId="7C6ECDD2" w:rsidR="00A43B98" w:rsidRPr="00C55953" w:rsidRDefault="00A43B98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9397 B0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AC1D9B" w14:textId="03213773" w:rsidR="00A43B98" w:rsidRPr="00C55953" w:rsidRDefault="00A43B98" w:rsidP="00A43B98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Portugal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F87AFA" w14:textId="77777777" w:rsidR="00A43B98" w:rsidRPr="00C55953" w:rsidRDefault="00A43B98" w:rsidP="00A43B98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43B98" w:rsidRPr="00AF2F3C" w14:paraId="292E30A1" w14:textId="77777777" w:rsidTr="00A54F32">
        <w:trPr>
          <w:jc w:val="center"/>
        </w:trPr>
        <w:tc>
          <w:tcPr>
            <w:tcW w:w="23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D10887" w14:textId="77777777" w:rsidR="00496154" w:rsidRPr="00C55953" w:rsidRDefault="00496154" w:rsidP="00A43B98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0D284016" w14:textId="77777777" w:rsidR="00496154" w:rsidRPr="00C55953" w:rsidRDefault="00496154" w:rsidP="00A43B98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6FFA5F91" w14:textId="11413202" w:rsidR="00A43B98" w:rsidRPr="00C55953" w:rsidRDefault="00A43B98" w:rsidP="00A43B98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Atractides panniculat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3120E1" w14:textId="61FAEE60" w:rsidR="00A43B98" w:rsidRPr="00C55953" w:rsidRDefault="00A43B98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LBCWS141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C74476" w14:textId="7C9F1B02" w:rsidR="00A43B98" w:rsidRPr="00C55953" w:rsidRDefault="00A43B98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renoBarcode H36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9A2BEB" w14:textId="0D2A59D6" w:rsidR="00A43B98" w:rsidRPr="00C55953" w:rsidRDefault="00A43B98" w:rsidP="00A43B98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Germany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A2DBC7" w14:textId="77777777" w:rsidR="00496154" w:rsidRPr="00C55953" w:rsidRDefault="00496154" w:rsidP="00A43B98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570F56E6" w14:textId="77777777" w:rsidR="00496154" w:rsidRPr="00C55953" w:rsidRDefault="00496154" w:rsidP="00A43B98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1E93DA66" w14:textId="74D629D2" w:rsidR="00A43B98" w:rsidRPr="00C55953" w:rsidRDefault="00A43B98" w:rsidP="00A43B98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DU8027</w:t>
            </w:r>
          </w:p>
        </w:tc>
      </w:tr>
      <w:tr w:rsidR="00A43B98" w:rsidRPr="00AF2F3C" w14:paraId="3D5D680E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0C6574" w14:textId="77777777" w:rsidR="00A43B98" w:rsidRPr="00C55953" w:rsidRDefault="00A43B98" w:rsidP="00A43B98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D1298" w14:textId="26B166CA" w:rsidR="00A43B98" w:rsidRPr="00C55953" w:rsidRDefault="00A43B98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LBCWS145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DF2A02" w14:textId="5086C2C7" w:rsidR="00A43B98" w:rsidRPr="00C55953" w:rsidRDefault="00A43B98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renoBarcode H36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B71EE" w14:textId="2CC51C2B" w:rsidR="00A43B98" w:rsidRPr="00C55953" w:rsidRDefault="00A43B98" w:rsidP="00A43B98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German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2EA42E" w14:textId="77777777" w:rsidR="00A43B98" w:rsidRPr="00C55953" w:rsidRDefault="00A43B98" w:rsidP="00A43B98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43B98" w:rsidRPr="00AF2F3C" w14:paraId="38871458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6DB7C7" w14:textId="77777777" w:rsidR="00A43B98" w:rsidRPr="00C55953" w:rsidRDefault="00A43B98" w:rsidP="00A43B98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302D33" w14:textId="1426FFEC" w:rsidR="00A43B98" w:rsidRPr="00C55953" w:rsidRDefault="00A43B98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LBCWS144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42EA8C" w14:textId="769BC2A2" w:rsidR="00A43B98" w:rsidRPr="00C55953" w:rsidRDefault="00A43B98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renoBarcode H36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2CE1B8" w14:textId="20D664A8" w:rsidR="00A43B98" w:rsidRPr="00C55953" w:rsidRDefault="00A43B98" w:rsidP="00A43B98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German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DBEFB0" w14:textId="77777777" w:rsidR="00A43B98" w:rsidRPr="00C55953" w:rsidRDefault="00A43B98" w:rsidP="00A43B98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43B98" w:rsidRPr="00AF2F3C" w14:paraId="31F7C748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2452E7" w14:textId="77777777" w:rsidR="00A43B98" w:rsidRPr="00C55953" w:rsidRDefault="00A43B98" w:rsidP="00A43B98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8D4713" w14:textId="6FD167CC" w:rsidR="00A43B98" w:rsidRPr="00C55953" w:rsidRDefault="00A43B98" w:rsidP="00A43B98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LBCWS143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EC97F8" w14:textId="5FA92275" w:rsidR="00A43B98" w:rsidRPr="00C55953" w:rsidRDefault="00A43B98" w:rsidP="00A43B98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renoBarcode H36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8EC66E" w14:textId="5BE03C00" w:rsidR="00A43B98" w:rsidRPr="00C55953" w:rsidRDefault="00A43B98" w:rsidP="00A43B98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German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5F52CA" w14:textId="77777777" w:rsidR="00A43B98" w:rsidRPr="00C55953" w:rsidRDefault="00A43B98" w:rsidP="00A43B98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43B98" w:rsidRPr="00AF2F3C" w14:paraId="456C18D8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A4DBF8" w14:textId="77777777" w:rsidR="00A43B98" w:rsidRPr="00C55953" w:rsidRDefault="00A43B98" w:rsidP="00A43B98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975F29" w14:textId="4F770AF7" w:rsidR="00A43B98" w:rsidRPr="00C55953" w:rsidRDefault="00A43B98" w:rsidP="00A43B98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LBCWS142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2A65DD" w14:textId="23BE8961" w:rsidR="00A43B98" w:rsidRPr="00C55953" w:rsidRDefault="00A43B98" w:rsidP="00A43B98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renoBarcode H36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928B15" w14:textId="446AA3F7" w:rsidR="00A43B98" w:rsidRPr="00C55953" w:rsidRDefault="00A43B98" w:rsidP="00A43B98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German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EE5629" w14:textId="77777777" w:rsidR="00A43B98" w:rsidRPr="00C55953" w:rsidRDefault="00A43B98" w:rsidP="00A43B98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43B98" w:rsidRPr="00AF2F3C" w14:paraId="76962C9E" w14:textId="77777777" w:rsidTr="00A54F32">
        <w:trPr>
          <w:jc w:val="center"/>
        </w:trPr>
        <w:tc>
          <w:tcPr>
            <w:tcW w:w="23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CE5A8D" w14:textId="77777777" w:rsidR="00496154" w:rsidRPr="00C55953" w:rsidRDefault="00496154" w:rsidP="00A43B98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5F01E7EA" w14:textId="5D3FB34C" w:rsidR="00A43B98" w:rsidRPr="00C55953" w:rsidRDefault="00A43B98" w:rsidP="00A43B98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Atractides rivali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2AE6DA" w14:textId="0E31A2E1" w:rsidR="00A43B98" w:rsidRPr="00C55953" w:rsidRDefault="00A43B98" w:rsidP="00A43B98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ME026-2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E73A25" w14:textId="4CB3EB1C" w:rsidR="00A43B98" w:rsidRPr="00C55953" w:rsidRDefault="00A43B98" w:rsidP="00A43B98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41823 C0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AE8E70" w14:textId="52284B37" w:rsidR="00A43B98" w:rsidRPr="00C55953" w:rsidRDefault="00A43B98" w:rsidP="00A43B98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Germany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06FD9E" w14:textId="77777777" w:rsidR="00496154" w:rsidRPr="00C55953" w:rsidRDefault="00496154" w:rsidP="00A43B98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2B9B0EDE" w14:textId="3E0355FF" w:rsidR="00A43B98" w:rsidRPr="00C55953" w:rsidRDefault="00A43B98" w:rsidP="00A43B98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DG8744</w:t>
            </w:r>
          </w:p>
        </w:tc>
      </w:tr>
      <w:tr w:rsidR="00A43B98" w:rsidRPr="00AF2F3C" w14:paraId="3A7F0FCF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3A9EA8" w14:textId="77777777" w:rsidR="00A43B98" w:rsidRPr="00C55953" w:rsidRDefault="00A43B98" w:rsidP="00A43B98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E59D93" w14:textId="1AC66F73" w:rsidR="00A43B98" w:rsidRPr="00C55953" w:rsidRDefault="00A43B98" w:rsidP="00A43B98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ME017-2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DAE4B2" w14:textId="19CA43C4" w:rsidR="00A43B98" w:rsidRPr="00C55953" w:rsidRDefault="00A43B98" w:rsidP="00A43B98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41823 B0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467C5" w14:textId="6EDA5CA9" w:rsidR="00A43B98" w:rsidRPr="00C55953" w:rsidRDefault="00A43B98" w:rsidP="00A43B98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German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8DA1A6" w14:textId="77777777" w:rsidR="00A43B98" w:rsidRPr="00C55953" w:rsidRDefault="00A43B98" w:rsidP="00A43B98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A43B98" w:rsidRPr="00AF2F3C" w14:paraId="77B869C4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8E3C03" w14:textId="77777777" w:rsidR="00A43B98" w:rsidRPr="00C55953" w:rsidRDefault="00A43B98" w:rsidP="00A43B98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A10153" w14:textId="4C0CD014" w:rsidR="00A43B98" w:rsidRPr="00C55953" w:rsidRDefault="00A43B98" w:rsidP="00A43B98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ME018-2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BCBCDF" w14:textId="2586BD41" w:rsidR="00A43B98" w:rsidRPr="00C55953" w:rsidRDefault="00A43B98" w:rsidP="00A43B98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41823 B0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A68A2E" w14:textId="4A21BDE0" w:rsidR="00A43B98" w:rsidRPr="00C55953" w:rsidRDefault="00A43B98" w:rsidP="00A43B98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German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0FF860" w14:textId="77777777" w:rsidR="00A43B98" w:rsidRPr="00C55953" w:rsidRDefault="00A43B98" w:rsidP="00A43B98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660055" w:rsidRPr="00AF2F3C" w14:paraId="1C6F1118" w14:textId="77777777" w:rsidTr="00A54F32">
        <w:trPr>
          <w:jc w:val="center"/>
        </w:trPr>
        <w:tc>
          <w:tcPr>
            <w:tcW w:w="23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69571C" w14:textId="77777777" w:rsidR="00496154" w:rsidRPr="00C55953" w:rsidRDefault="00496154" w:rsidP="00A43B98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78BE7DCF" w14:textId="57BB744B" w:rsidR="00660055" w:rsidRPr="00C55953" w:rsidRDefault="00660055" w:rsidP="00A43B98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Atractides fiss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ED66E9" w14:textId="58EC35F6" w:rsidR="00660055" w:rsidRPr="00C55953" w:rsidRDefault="00660055" w:rsidP="00A43B98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LBCWS198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91C419" w14:textId="150D59B7" w:rsidR="00660055" w:rsidRPr="00C55953" w:rsidRDefault="00660055" w:rsidP="00A43B98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renoBarcode H48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1CC98C" w14:textId="7C4A7F72" w:rsidR="00660055" w:rsidRPr="00C55953" w:rsidRDefault="00660055" w:rsidP="00A43B98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Austria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6CF13B" w14:textId="02EB0901" w:rsidR="00660055" w:rsidRPr="00C55953" w:rsidRDefault="00660055" w:rsidP="00A43B98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DU0063</w:t>
            </w:r>
          </w:p>
        </w:tc>
      </w:tr>
      <w:tr w:rsidR="00660055" w:rsidRPr="00AF2F3C" w14:paraId="145F006D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EF8315" w14:textId="77777777" w:rsidR="00660055" w:rsidRPr="00C55953" w:rsidRDefault="00660055" w:rsidP="00A43B98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84B3C3" w14:textId="33DB2108" w:rsidR="00660055" w:rsidRPr="00C55953" w:rsidRDefault="00660055" w:rsidP="00A43B98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LBCWS199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F138DA" w14:textId="58F0BC6E" w:rsidR="00660055" w:rsidRPr="00C55953" w:rsidRDefault="00660055" w:rsidP="00A43B98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renoBarcode H48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1EC415" w14:textId="5108244F" w:rsidR="00660055" w:rsidRPr="00C55953" w:rsidRDefault="00660055" w:rsidP="00A43B98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Austria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553F02" w14:textId="77777777" w:rsidR="00660055" w:rsidRPr="00C55953" w:rsidRDefault="00660055" w:rsidP="00A43B98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660055" w:rsidRPr="00AF2F3C" w14:paraId="3D523490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A02121" w14:textId="77777777" w:rsidR="00660055" w:rsidRPr="00C55953" w:rsidRDefault="00660055" w:rsidP="00660055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23A60F" w14:textId="1D4EC142" w:rsidR="00660055" w:rsidRPr="00C55953" w:rsidRDefault="00660055" w:rsidP="00660055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DCCDB015-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A67AB3" w14:textId="1EE6198C" w:rsidR="00660055" w:rsidRPr="00C55953" w:rsidRDefault="00660055" w:rsidP="00660055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38233 B0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BDD20F" w14:textId="299ED586" w:rsidR="00660055" w:rsidRPr="00C55953" w:rsidRDefault="00660055" w:rsidP="00660055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ontenegro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A16744" w14:textId="77777777" w:rsidR="00496154" w:rsidRPr="00C55953" w:rsidRDefault="00496154" w:rsidP="00660055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553069A8" w14:textId="18F1CF10" w:rsidR="00660055" w:rsidRPr="00C55953" w:rsidRDefault="00660055" w:rsidP="00660055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EI1811</w:t>
            </w:r>
          </w:p>
        </w:tc>
      </w:tr>
      <w:tr w:rsidR="00660055" w:rsidRPr="00AF2F3C" w14:paraId="30C092F1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B74CAF" w14:textId="77777777" w:rsidR="00660055" w:rsidRPr="00C55953" w:rsidRDefault="00660055" w:rsidP="00660055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059D48" w14:textId="25A9D43E" w:rsidR="00660055" w:rsidRPr="00C55953" w:rsidRDefault="00660055" w:rsidP="00660055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DCCDB046-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6FA67A" w14:textId="47E7B3B6" w:rsidR="00660055" w:rsidRPr="00C55953" w:rsidRDefault="00660055" w:rsidP="00660055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38233 D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526F90" w14:textId="4D7251C4" w:rsidR="00660055" w:rsidRPr="00C55953" w:rsidRDefault="00660055" w:rsidP="00660055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ontenegro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8EA79A" w14:textId="77777777" w:rsidR="00660055" w:rsidRPr="00C55953" w:rsidRDefault="00660055" w:rsidP="00660055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660055" w:rsidRPr="00AF2F3C" w14:paraId="76DFB7D3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1F2C7" w14:textId="77777777" w:rsidR="00660055" w:rsidRPr="00C55953" w:rsidRDefault="00660055" w:rsidP="00660055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5BA439" w14:textId="29F36744" w:rsidR="00660055" w:rsidRPr="00C55953" w:rsidRDefault="00660055" w:rsidP="00660055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BH005-22|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B7CFB6" w14:textId="080F2413" w:rsidR="00660055" w:rsidRPr="00C55953" w:rsidRDefault="00660055" w:rsidP="00660055">
            <w:pPr>
              <w:spacing w:after="0" w:line="240" w:lineRule="auto"/>
              <w:ind w:hanging="10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41824 A0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A84B04" w14:textId="35B7BA9C" w:rsidR="00660055" w:rsidRPr="00C55953" w:rsidRDefault="00660055" w:rsidP="00660055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ontenegro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52A062" w14:textId="77777777" w:rsidR="00660055" w:rsidRPr="00C55953" w:rsidRDefault="00660055" w:rsidP="00660055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660055" w:rsidRPr="00AF2F3C" w14:paraId="752980F3" w14:textId="77777777" w:rsidTr="00A54F32">
        <w:trPr>
          <w:jc w:val="center"/>
        </w:trPr>
        <w:tc>
          <w:tcPr>
            <w:tcW w:w="23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4237FD" w14:textId="77777777" w:rsidR="00496154" w:rsidRPr="00C55953" w:rsidRDefault="00496154" w:rsidP="00660055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06C30D55" w14:textId="77777777" w:rsidR="00496154" w:rsidRPr="00C55953" w:rsidRDefault="00496154" w:rsidP="00660055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7F9C0CE3" w14:textId="466AB588" w:rsidR="00660055" w:rsidRPr="00C55953" w:rsidRDefault="00660055" w:rsidP="00660055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Atractides fonticol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A76EC2" w14:textId="5CCDE598" w:rsidR="00660055" w:rsidRPr="00C55953" w:rsidRDefault="00660055" w:rsidP="00660055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LBCWS202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50B98E" w14:textId="17734D0B" w:rsidR="00660055" w:rsidRPr="00C55953" w:rsidRDefault="00660055" w:rsidP="00660055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renoBarcode H48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EB5573" w14:textId="48F7BB9D" w:rsidR="00660055" w:rsidRPr="00C55953" w:rsidRDefault="00660055" w:rsidP="00660055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Germany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DE6C69" w14:textId="77777777" w:rsidR="00496154" w:rsidRPr="00C55953" w:rsidRDefault="00496154" w:rsidP="00660055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483A06F3" w14:textId="03E33114" w:rsidR="00660055" w:rsidRPr="00C55953" w:rsidRDefault="00660055" w:rsidP="00660055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DS3489</w:t>
            </w:r>
          </w:p>
        </w:tc>
      </w:tr>
      <w:tr w:rsidR="00660055" w:rsidRPr="00AF2F3C" w14:paraId="09C6FF8B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44E0F6" w14:textId="77777777" w:rsidR="00660055" w:rsidRPr="00C55953" w:rsidRDefault="00660055" w:rsidP="00660055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7732C7" w14:textId="39FF9255" w:rsidR="00660055" w:rsidRPr="00C55953" w:rsidRDefault="00660055" w:rsidP="00660055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LBCWS203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E3EE56" w14:textId="2E07142E" w:rsidR="00660055" w:rsidRPr="00C55953" w:rsidRDefault="00660055" w:rsidP="00660055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renoBarcode H48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3B1E67" w14:textId="62E541F0" w:rsidR="00660055" w:rsidRPr="00C55953" w:rsidRDefault="00660055" w:rsidP="00660055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German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0A21FE" w14:textId="77777777" w:rsidR="00660055" w:rsidRPr="00C55953" w:rsidRDefault="00660055" w:rsidP="00660055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660055" w:rsidRPr="00AF2F3C" w14:paraId="6EEB1F56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462B1F" w14:textId="77777777" w:rsidR="00660055" w:rsidRPr="00C55953" w:rsidRDefault="00660055" w:rsidP="00660055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F123DF" w14:textId="4072BE8E" w:rsidR="00660055" w:rsidRPr="00C55953" w:rsidRDefault="00660055" w:rsidP="00660055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LBCWS201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F9F328" w14:textId="4B53E360" w:rsidR="00660055" w:rsidRPr="00C55953" w:rsidRDefault="00660055" w:rsidP="00660055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renoBarcode H48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F23ADF" w14:textId="101F6E1B" w:rsidR="00660055" w:rsidRPr="00C55953" w:rsidRDefault="00660055" w:rsidP="00660055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German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C941B9" w14:textId="77777777" w:rsidR="00660055" w:rsidRPr="00C55953" w:rsidRDefault="00660055" w:rsidP="00660055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660055" w:rsidRPr="00AF2F3C" w14:paraId="6D9DEE57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1E0ADF" w14:textId="77777777" w:rsidR="00660055" w:rsidRPr="00C55953" w:rsidRDefault="00660055" w:rsidP="00660055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93E4C1" w14:textId="6EA246C9" w:rsidR="00660055" w:rsidRPr="00C55953" w:rsidRDefault="00660055" w:rsidP="00660055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DCCDB020-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BB8E7E" w14:textId="7339B3C0" w:rsidR="00660055" w:rsidRPr="00C55953" w:rsidRDefault="00660055" w:rsidP="00660055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38233 B0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562B1A" w14:textId="0AE518BA" w:rsidR="00660055" w:rsidRPr="00C55953" w:rsidRDefault="00660055" w:rsidP="00660055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ontenegro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C0482E" w14:textId="10064E48" w:rsidR="00660055" w:rsidRPr="00C55953" w:rsidRDefault="00660055" w:rsidP="00660055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GH7558</w:t>
            </w:r>
          </w:p>
        </w:tc>
      </w:tr>
      <w:tr w:rsidR="00660055" w:rsidRPr="00AF2F3C" w14:paraId="5C81DAD1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CD7371" w14:textId="77777777" w:rsidR="00660055" w:rsidRPr="00C55953" w:rsidRDefault="00660055" w:rsidP="00660055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D2AF5D" w14:textId="374A7F5E" w:rsidR="00660055" w:rsidRPr="00C55953" w:rsidRDefault="00660055" w:rsidP="00660055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DCCDB021-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9E392F" w14:textId="520BDC84" w:rsidR="00660055" w:rsidRPr="00C55953" w:rsidRDefault="00660055" w:rsidP="00660055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38233 B0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0494F9" w14:textId="11F24AF9" w:rsidR="00660055" w:rsidRPr="00C55953" w:rsidRDefault="00660055" w:rsidP="00660055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ontenegro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D3C037" w14:textId="77777777" w:rsidR="00660055" w:rsidRPr="00C55953" w:rsidRDefault="00660055" w:rsidP="00660055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660055" w:rsidRPr="00AF2F3C" w14:paraId="6A801222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B45FC9" w14:textId="77777777" w:rsidR="00660055" w:rsidRPr="00C55953" w:rsidRDefault="00660055" w:rsidP="00660055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CB9662" w14:textId="1A71BA6D" w:rsidR="00660055" w:rsidRPr="00C55953" w:rsidRDefault="00660055" w:rsidP="00660055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G023-2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550AE3" w14:textId="51E0D96D" w:rsidR="00660055" w:rsidRPr="00C55953" w:rsidRDefault="00660055" w:rsidP="00660055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-48498-B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8F85C7" w14:textId="1E6D8E90" w:rsidR="00660055" w:rsidRPr="00C55953" w:rsidRDefault="00A54F32" w:rsidP="00660055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ürkiye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0BD892" w14:textId="5ADE5AE4" w:rsidR="00660055" w:rsidRPr="00C55953" w:rsidRDefault="00660055" w:rsidP="00660055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GG3788</w:t>
            </w:r>
          </w:p>
        </w:tc>
      </w:tr>
      <w:tr w:rsidR="00660055" w:rsidRPr="00AF2F3C" w14:paraId="48C9568B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44976D" w14:textId="77777777" w:rsidR="00660055" w:rsidRPr="00C55953" w:rsidRDefault="00660055" w:rsidP="00660055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721680" w14:textId="5C26000B" w:rsidR="00660055" w:rsidRPr="00C55953" w:rsidRDefault="00660055" w:rsidP="00660055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G103-2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D6078B" w14:textId="237471D0" w:rsidR="00660055" w:rsidRPr="00C55953" w:rsidRDefault="00660055" w:rsidP="00660055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-48501-A0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EC0736" w14:textId="4ABF85D1" w:rsidR="00660055" w:rsidRPr="00C55953" w:rsidRDefault="00A54F32" w:rsidP="00660055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ürkiye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DD606E" w14:textId="77777777" w:rsidR="00660055" w:rsidRPr="00C55953" w:rsidRDefault="00660055" w:rsidP="00660055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660055" w:rsidRPr="00AF2F3C" w14:paraId="21FBE710" w14:textId="77777777" w:rsidTr="00A54F32">
        <w:trPr>
          <w:jc w:val="center"/>
        </w:trPr>
        <w:tc>
          <w:tcPr>
            <w:tcW w:w="23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09F2A0" w14:textId="7AF21007" w:rsidR="00660055" w:rsidRPr="00C55953" w:rsidRDefault="00660055" w:rsidP="00660055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Atractides remot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DE60C" w14:textId="37F9BE2A" w:rsidR="00660055" w:rsidRPr="00C55953" w:rsidRDefault="00660055" w:rsidP="00660055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AL075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5F595E" w14:textId="0828DF32" w:rsidR="00660055" w:rsidRPr="00C55953" w:rsidRDefault="00660055" w:rsidP="00660055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-44301-G0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F41A21" w14:textId="5DC9E812" w:rsidR="00660055" w:rsidRPr="00C55953" w:rsidRDefault="00660055" w:rsidP="00660055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elgium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9B398F" w14:textId="6DDA25C7" w:rsidR="00660055" w:rsidRPr="00C55953" w:rsidRDefault="00660055" w:rsidP="00660055">
            <w:pPr>
              <w:spacing w:after="0" w:line="24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FE0132</w:t>
            </w:r>
          </w:p>
        </w:tc>
      </w:tr>
      <w:tr w:rsidR="00660055" w:rsidRPr="00AF2F3C" w14:paraId="1A460B0E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DC088F" w14:textId="77777777" w:rsidR="00660055" w:rsidRPr="00C55953" w:rsidRDefault="00660055" w:rsidP="00660055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41352F" w14:textId="26704CBE" w:rsidR="00660055" w:rsidRPr="00C55953" w:rsidRDefault="00660055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AL077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A220BE" w14:textId="3B75B2BA" w:rsidR="00660055" w:rsidRPr="00C55953" w:rsidRDefault="00660055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-44301-G0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EFC9B" w14:textId="25D8F293" w:rsidR="00660055" w:rsidRPr="00C55953" w:rsidRDefault="00660055" w:rsidP="00660055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elgium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D8937" w14:textId="41B9A6F2" w:rsidR="00660055" w:rsidRPr="00C55953" w:rsidRDefault="00660055" w:rsidP="00660055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FC6398</w:t>
            </w:r>
          </w:p>
        </w:tc>
      </w:tr>
      <w:tr w:rsidR="00660055" w:rsidRPr="00AF2F3C" w14:paraId="362D580E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22C62C" w14:textId="77777777" w:rsidR="00660055" w:rsidRPr="00C55953" w:rsidRDefault="00660055" w:rsidP="00524CA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192E4C" w14:textId="09ED5987" w:rsidR="00660055" w:rsidRPr="00C55953" w:rsidRDefault="00660055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BIOP090-2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11E8CF" w14:textId="15416011" w:rsidR="00660055" w:rsidRPr="00C55953" w:rsidRDefault="00660055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GE 00109 H0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1D26D0" w14:textId="610DC411" w:rsidR="00660055" w:rsidRPr="00C55953" w:rsidRDefault="00660055" w:rsidP="00524CA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Portugal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66DCB1" w14:textId="209B5CC7" w:rsidR="00660055" w:rsidRPr="00C55953" w:rsidRDefault="00660055" w:rsidP="00660055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FW2656</w:t>
            </w:r>
          </w:p>
        </w:tc>
      </w:tr>
      <w:tr w:rsidR="00005373" w:rsidRPr="00AF2F3C" w14:paraId="422834B6" w14:textId="77777777" w:rsidTr="00A54F32">
        <w:trPr>
          <w:jc w:val="center"/>
        </w:trPr>
        <w:tc>
          <w:tcPr>
            <w:tcW w:w="23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324519" w14:textId="1937562F" w:rsidR="00005373" w:rsidRPr="00C55953" w:rsidRDefault="00005373" w:rsidP="00005373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Atractides ana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919F6F" w14:textId="6F2C5249" w:rsidR="00005373" w:rsidRPr="00C55953" w:rsidRDefault="00005373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DNAEC014-2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9E2684" w14:textId="52C2C661" w:rsidR="00005373" w:rsidRPr="00C55953" w:rsidRDefault="00005373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1. CG2020 8 B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384A7A" w14:textId="07F43BB8" w:rsidR="00005373" w:rsidRPr="00C55953" w:rsidRDefault="00005373" w:rsidP="00524CA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ontenegro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8E10D4" w14:textId="58CFF395" w:rsidR="00005373" w:rsidRPr="00C55953" w:rsidRDefault="00005373" w:rsidP="00005373">
            <w:pPr>
              <w:spacing w:after="0" w:line="24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ED1201</w:t>
            </w:r>
          </w:p>
        </w:tc>
      </w:tr>
      <w:tr w:rsidR="00005373" w:rsidRPr="00AF2F3C" w14:paraId="74B41051" w14:textId="77777777" w:rsidTr="00A54F32">
        <w:trPr>
          <w:jc w:val="center"/>
        </w:trPr>
        <w:tc>
          <w:tcPr>
            <w:tcW w:w="23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FE7C4E" w14:textId="77777777" w:rsidR="00496154" w:rsidRPr="00C55953" w:rsidRDefault="00496154" w:rsidP="00005373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0487C889" w14:textId="77777777" w:rsidR="00496154" w:rsidRPr="00C55953" w:rsidRDefault="00496154" w:rsidP="00005373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6A3D18E9" w14:textId="77777777" w:rsidR="00496154" w:rsidRPr="00C55953" w:rsidRDefault="00496154" w:rsidP="00005373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01D974D9" w14:textId="77777777" w:rsidR="00496154" w:rsidRPr="00C55953" w:rsidRDefault="00496154" w:rsidP="00005373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0497DE31" w14:textId="44F18DCB" w:rsidR="00005373" w:rsidRPr="00C55953" w:rsidRDefault="00005373" w:rsidP="00005373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Atractides pennat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33ADC1" w14:textId="0428E778" w:rsidR="00005373" w:rsidRPr="00C55953" w:rsidRDefault="00005373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ME006-2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9DA88B" w14:textId="73385286" w:rsidR="00005373" w:rsidRPr="00C55953" w:rsidRDefault="00005373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41823 A0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7B7C3" w14:textId="758C4042" w:rsidR="00005373" w:rsidRPr="00C55953" w:rsidRDefault="00005373" w:rsidP="00524CA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Germany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2439F3" w14:textId="77777777" w:rsidR="00496154" w:rsidRPr="00C55953" w:rsidRDefault="00496154" w:rsidP="00005373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702FD313" w14:textId="77777777" w:rsidR="00496154" w:rsidRPr="00C55953" w:rsidRDefault="00496154" w:rsidP="00005373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25317075" w14:textId="3DD003D5" w:rsidR="00005373" w:rsidRPr="00C55953" w:rsidRDefault="00005373" w:rsidP="00005373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ES4768</w:t>
            </w:r>
          </w:p>
        </w:tc>
      </w:tr>
      <w:tr w:rsidR="00005373" w:rsidRPr="00AF2F3C" w14:paraId="454B1085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888D17" w14:textId="77777777" w:rsidR="00005373" w:rsidRPr="00C55953" w:rsidRDefault="00005373" w:rsidP="00005373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995D08" w14:textId="2215DC19" w:rsidR="00005373" w:rsidRPr="00C55953" w:rsidRDefault="00005373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G151-2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92E628" w14:textId="773544F9" w:rsidR="00005373" w:rsidRPr="00C55953" w:rsidRDefault="00005373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-48501-E0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9455E3" w14:textId="2F823A2E" w:rsidR="00005373" w:rsidRPr="00C55953" w:rsidRDefault="00005373" w:rsidP="00005373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snia and Herzegovina|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AFB8A2" w14:textId="77777777" w:rsidR="00005373" w:rsidRPr="00C55953" w:rsidRDefault="00005373" w:rsidP="00005373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005373" w:rsidRPr="00AF2F3C" w14:paraId="2074096B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BE8BDF" w14:textId="77777777" w:rsidR="00005373" w:rsidRPr="00C55953" w:rsidRDefault="00005373" w:rsidP="00005373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08B3BE" w14:textId="1AFBFD44" w:rsidR="00005373" w:rsidRPr="00C55953" w:rsidRDefault="00005373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G127-2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E44FAC" w14:textId="3C67DC4C" w:rsidR="00005373" w:rsidRPr="00C55953" w:rsidRDefault="00005373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-48501-C08|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D1568B" w14:textId="31FEC10A" w:rsidR="00005373" w:rsidRPr="00C55953" w:rsidRDefault="00005373" w:rsidP="00005373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snia and Herzegovina|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F20344" w14:textId="77777777" w:rsidR="00005373" w:rsidRPr="00C55953" w:rsidRDefault="00005373" w:rsidP="00005373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005373" w:rsidRPr="00AF2F3C" w14:paraId="635F4D34" w14:textId="77777777" w:rsidTr="00A54F32">
        <w:trPr>
          <w:trHeight w:val="120"/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E50A30" w14:textId="77777777" w:rsidR="00005373" w:rsidRPr="00C55953" w:rsidRDefault="00005373" w:rsidP="00524CA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C493CD" w14:textId="4FDCA806" w:rsidR="00005373" w:rsidRPr="00C55953" w:rsidRDefault="00005373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LBCWS220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66FA70" w14:textId="19C344EF" w:rsidR="00005373" w:rsidRPr="00C55953" w:rsidRDefault="00005373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renoBarcode H50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A261CB" w14:textId="04FA6978" w:rsidR="00005373" w:rsidRPr="00C55953" w:rsidRDefault="00005373" w:rsidP="00524CA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Germany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8E910B" w14:textId="1A93F0F6" w:rsidR="00005373" w:rsidRPr="00C55953" w:rsidRDefault="00005373" w:rsidP="00005373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DV9389</w:t>
            </w:r>
          </w:p>
        </w:tc>
      </w:tr>
      <w:tr w:rsidR="00005373" w:rsidRPr="00AF2F3C" w14:paraId="184815B0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B51A96" w14:textId="77777777" w:rsidR="00005373" w:rsidRPr="00C55953" w:rsidRDefault="00005373" w:rsidP="00524CA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C9E3B4" w14:textId="186EBED7" w:rsidR="00005373" w:rsidRPr="00C55953" w:rsidRDefault="00005373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AS133-2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3149DA" w14:textId="5F71547E" w:rsidR="00005373" w:rsidRPr="00C55953" w:rsidRDefault="00005373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9398 D0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EB2BC0" w14:textId="1341C322" w:rsidR="00005373" w:rsidRPr="00C55953" w:rsidRDefault="00005373" w:rsidP="00524CA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Austria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FA52D2" w14:textId="77777777" w:rsidR="00005373" w:rsidRPr="00C55953" w:rsidRDefault="00005373" w:rsidP="00524CA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005373" w:rsidRPr="00AF2F3C" w14:paraId="3DC1923F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A65141" w14:textId="77777777" w:rsidR="00005373" w:rsidRPr="00C55953" w:rsidRDefault="00005373" w:rsidP="00005373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880462" w14:textId="6F279D1C" w:rsidR="00005373" w:rsidRPr="00C55953" w:rsidRDefault="00005373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G125-2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1CC7F1" w14:textId="5D4FF4DB" w:rsidR="00005373" w:rsidRPr="00C55953" w:rsidRDefault="00005373" w:rsidP="00A54F32">
            <w:pPr>
              <w:spacing w:after="0" w:line="240" w:lineRule="auto"/>
              <w:ind w:hanging="18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-48501-C0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2F4611" w14:textId="307D8635" w:rsidR="00005373" w:rsidRPr="00C55953" w:rsidRDefault="00005373" w:rsidP="00005373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snia and Herzegovina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9FAD21" w14:textId="1D02310F" w:rsidR="00005373" w:rsidRPr="00C55953" w:rsidRDefault="00005373" w:rsidP="00005373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GH5610</w:t>
            </w:r>
          </w:p>
        </w:tc>
      </w:tr>
      <w:tr w:rsidR="00005373" w:rsidRPr="00AF2F3C" w14:paraId="26E2EB21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58542F" w14:textId="77777777" w:rsidR="00005373" w:rsidRPr="00C55953" w:rsidRDefault="00005373" w:rsidP="00005373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A26BD7" w14:textId="6AF1D0A2" w:rsidR="00005373" w:rsidRPr="00C55953" w:rsidRDefault="00005373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G139-2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0FC5A4" w14:textId="6CBB0231" w:rsidR="00005373" w:rsidRPr="00C55953" w:rsidRDefault="00005373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-48501-D0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1DD056" w14:textId="5A926C94" w:rsidR="00005373" w:rsidRPr="00C55953" w:rsidRDefault="00005373" w:rsidP="00005373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snia and Herzegovina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CE5015" w14:textId="77777777" w:rsidR="00005373" w:rsidRPr="00C55953" w:rsidRDefault="00005373" w:rsidP="00005373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005373" w:rsidRPr="00AF2F3C" w14:paraId="5DDF69F1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631EFD" w14:textId="77777777" w:rsidR="00005373" w:rsidRPr="00C55953" w:rsidRDefault="00005373" w:rsidP="00005373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A8AD1E" w14:textId="67BB804A" w:rsidR="00005373" w:rsidRPr="00C55953" w:rsidRDefault="00005373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CG126-2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06569B" w14:textId="551E067B" w:rsidR="00005373" w:rsidRPr="00C55953" w:rsidRDefault="00005373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-48501-C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3531C8" w14:textId="3E5C54FD" w:rsidR="00005373" w:rsidRPr="00C55953" w:rsidRDefault="00005373" w:rsidP="00005373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snia and Herzegovina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38558" w14:textId="2E95AA27" w:rsidR="00005373" w:rsidRPr="00C55953" w:rsidRDefault="00005373" w:rsidP="00005373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GH5611</w:t>
            </w:r>
          </w:p>
        </w:tc>
      </w:tr>
      <w:tr w:rsidR="00005373" w:rsidRPr="00AF2F3C" w14:paraId="58BBF891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F02ED2" w14:textId="77777777" w:rsidR="00005373" w:rsidRPr="00C55953" w:rsidRDefault="00005373" w:rsidP="00005373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11A30" w14:textId="4C627C06" w:rsidR="00005373" w:rsidRPr="00C55953" w:rsidRDefault="00005373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SEPTA024-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966C7E" w14:textId="2469BDAF" w:rsidR="00005373" w:rsidRPr="00C55953" w:rsidRDefault="00005373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8363 B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CCFB70" w14:textId="108D1652" w:rsidR="00005373" w:rsidRPr="00C55953" w:rsidRDefault="00005373" w:rsidP="00005373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ontenegro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D6AD1D" w14:textId="5BAF4A93" w:rsidR="00005373" w:rsidRPr="00C55953" w:rsidRDefault="00005373" w:rsidP="00005373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DF7007</w:t>
            </w:r>
          </w:p>
        </w:tc>
      </w:tr>
      <w:tr w:rsidR="00005373" w:rsidRPr="00AF2F3C" w14:paraId="5AF5BDDA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3BB402" w14:textId="77777777" w:rsidR="00005373" w:rsidRPr="00C55953" w:rsidRDefault="00005373" w:rsidP="00005373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7588B2" w14:textId="101BCCA9" w:rsidR="00005373" w:rsidRPr="00C55953" w:rsidRDefault="00005373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SEPTA025-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09D195" w14:textId="079EA8B6" w:rsidR="00005373" w:rsidRPr="00C55953" w:rsidRDefault="00005373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8363 C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A0E74" w14:textId="0F9DF4AD" w:rsidR="00005373" w:rsidRPr="00C55953" w:rsidRDefault="00005373" w:rsidP="00005373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ontenegro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C9635D" w14:textId="77777777" w:rsidR="00005373" w:rsidRPr="00C55953" w:rsidRDefault="00005373" w:rsidP="00005373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005373" w:rsidRPr="00AF2F3C" w14:paraId="03751229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813096" w14:textId="77777777" w:rsidR="00005373" w:rsidRPr="00C55953" w:rsidRDefault="00005373" w:rsidP="00005373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319C8C" w14:textId="329BAB29" w:rsidR="00005373" w:rsidRPr="00C55953" w:rsidRDefault="00005373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DNAEC015-2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4F6739" w14:textId="11D60C63" w:rsidR="00005373" w:rsidRPr="00C55953" w:rsidRDefault="00005373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3. CG2020 2 B4||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37D0AC" w14:textId="39C03CC2" w:rsidR="00005373" w:rsidRPr="00C55953" w:rsidRDefault="00005373" w:rsidP="00005373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ontenegro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4D1D98" w14:textId="77777777" w:rsidR="00005373" w:rsidRPr="00C55953" w:rsidRDefault="00005373" w:rsidP="00005373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005373" w:rsidRPr="00AF2F3C" w14:paraId="235FE271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465C60" w14:textId="77777777" w:rsidR="00005373" w:rsidRPr="00C55953" w:rsidRDefault="00005373" w:rsidP="00005373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52B287" w14:textId="0FD601D3" w:rsidR="00005373" w:rsidRPr="00C55953" w:rsidRDefault="00005373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DNAEC027-2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7D536" w14:textId="4BA8E2FC" w:rsidR="00005373" w:rsidRPr="00C55953" w:rsidRDefault="00005373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23. CG2020 9 C5||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DB4F3D" w14:textId="1EE7A2E3" w:rsidR="00005373" w:rsidRPr="00C55953" w:rsidRDefault="00005373" w:rsidP="00005373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ontenegro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7B89BD" w14:textId="77777777" w:rsidR="00005373" w:rsidRPr="00C55953" w:rsidRDefault="00005373" w:rsidP="00005373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005373" w:rsidRPr="00AF2F3C" w14:paraId="68A47E70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7EC72B" w14:textId="77777777" w:rsidR="00005373" w:rsidRPr="00C55953" w:rsidRDefault="00005373" w:rsidP="00005373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AB865B" w14:textId="563F05A5" w:rsidR="00005373" w:rsidRPr="00C55953" w:rsidRDefault="00005373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DNAEC028-2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4DFA57" w14:textId="5818D1D4" w:rsidR="00005373" w:rsidRPr="00C55953" w:rsidRDefault="00005373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25. CG2020 9 C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89DF07" w14:textId="3760B216" w:rsidR="00005373" w:rsidRPr="00C55953" w:rsidRDefault="00005373" w:rsidP="00005373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ontenegro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3E0075" w14:textId="77777777" w:rsidR="00005373" w:rsidRPr="00C55953" w:rsidRDefault="00005373" w:rsidP="00005373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005373" w:rsidRPr="00AF2F3C" w14:paraId="652C06A6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938B26" w14:textId="77777777" w:rsidR="00005373" w:rsidRPr="00C55953" w:rsidRDefault="00005373" w:rsidP="00005373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4DD8F7" w14:textId="5DAF76E8" w:rsidR="00005373" w:rsidRPr="00C55953" w:rsidRDefault="00005373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DNAEC042-2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89635B" w14:textId="4B17CA59" w:rsidR="00005373" w:rsidRPr="00C55953" w:rsidRDefault="00005373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4. M19 22 1 D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B57BFE" w14:textId="139CC4BF" w:rsidR="00005373" w:rsidRPr="00C55953" w:rsidRDefault="00005373" w:rsidP="00005373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ontenegro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628243" w14:textId="77777777" w:rsidR="00005373" w:rsidRPr="00C55953" w:rsidRDefault="00005373" w:rsidP="00005373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005373" w:rsidRPr="00AF2F3C" w14:paraId="20A67E06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0804FD" w14:textId="77777777" w:rsidR="00005373" w:rsidRPr="00C55953" w:rsidRDefault="00005373" w:rsidP="00005373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B45352" w14:textId="6B07C510" w:rsidR="00005373" w:rsidRPr="00C55953" w:rsidRDefault="00005373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DNAEC066-2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ED62D4" w14:textId="0D45C381" w:rsidR="00005373" w:rsidRPr="00C55953" w:rsidRDefault="00005373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31. M19 23 1 F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F54A8B" w14:textId="00348332" w:rsidR="00005373" w:rsidRPr="00C55953" w:rsidRDefault="00005373" w:rsidP="00005373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ontenegro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395CB5" w14:textId="77777777" w:rsidR="00005373" w:rsidRPr="00C55953" w:rsidRDefault="00005373" w:rsidP="00005373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005373" w:rsidRPr="00AF2F3C" w14:paraId="33032672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3D5FBB" w14:textId="77777777" w:rsidR="00005373" w:rsidRPr="00C55953" w:rsidRDefault="00005373" w:rsidP="00005373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8E6194" w14:textId="2A6B062D" w:rsidR="00005373" w:rsidRPr="00C55953" w:rsidRDefault="00005373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DNAEC067-2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4219AD" w14:textId="2D0639CC" w:rsidR="00005373" w:rsidRPr="00C55953" w:rsidRDefault="00005373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32. M19 23 1 F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DFAA15" w14:textId="7999C44A" w:rsidR="00005373" w:rsidRPr="00C55953" w:rsidRDefault="00005373" w:rsidP="00005373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ontenegro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8CD63A" w14:textId="77777777" w:rsidR="00005373" w:rsidRPr="00C55953" w:rsidRDefault="00005373" w:rsidP="00005373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005373" w:rsidRPr="00AF2F3C" w14:paraId="41B4CEAA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276E11" w14:textId="77777777" w:rsidR="00005373" w:rsidRPr="00C55953" w:rsidRDefault="00005373" w:rsidP="00005373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B62DDC" w14:textId="1F71888E" w:rsidR="00005373" w:rsidRPr="00C55953" w:rsidRDefault="00005373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DNCBD009-2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0A26CB" w14:textId="216894D0" w:rsidR="00005373" w:rsidRPr="00C55953" w:rsidRDefault="00005373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-38679-A0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7EF35E" w14:textId="1B0C54C1" w:rsidR="00005373" w:rsidRPr="00C55953" w:rsidRDefault="00005373" w:rsidP="00005373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ontenegro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4B2AC6" w14:textId="77777777" w:rsidR="00005373" w:rsidRPr="00C55953" w:rsidRDefault="00005373" w:rsidP="00005373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005373" w:rsidRPr="00AF2F3C" w14:paraId="214FA13B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6DD8A7" w14:textId="77777777" w:rsidR="00005373" w:rsidRPr="00C55953" w:rsidRDefault="00005373" w:rsidP="00524CA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1D6D69" w14:textId="250E13CE" w:rsidR="00005373" w:rsidRPr="00C55953" w:rsidRDefault="00005373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NLACA1085-1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FB40F8" w14:textId="640F32BA" w:rsidR="00005373" w:rsidRPr="00C55953" w:rsidRDefault="00005373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RMNH.509173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F82C41" w14:textId="361A0654" w:rsidR="00005373" w:rsidRPr="00C55953" w:rsidRDefault="00005373" w:rsidP="00005373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Netherlands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C6A25D" w14:textId="77777777" w:rsidR="00005373" w:rsidRPr="00C55953" w:rsidRDefault="00005373" w:rsidP="00524CA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005373" w:rsidRPr="00AF2F3C" w14:paraId="668FD1F7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E4338" w14:textId="77777777" w:rsidR="00005373" w:rsidRPr="00C55953" w:rsidRDefault="00005373" w:rsidP="00524CA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58EAA" w14:textId="1F6A6402" w:rsidR="00005373" w:rsidRPr="00C55953" w:rsidRDefault="00005373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LBCWS221-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6EE900" w14:textId="6E66426D" w:rsidR="00005373" w:rsidRPr="00C55953" w:rsidRDefault="00005373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renoBarcode H5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ED654A" w14:textId="7BCCF3A5" w:rsidR="00005373" w:rsidRPr="00C55953" w:rsidRDefault="00005373" w:rsidP="00005373">
            <w:pPr>
              <w:spacing w:after="0" w:line="240" w:lineRule="auto"/>
              <w:jc w:val="both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German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539BE1" w14:textId="77777777" w:rsidR="00005373" w:rsidRPr="00C55953" w:rsidRDefault="00005373" w:rsidP="00524CA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005373" w:rsidRPr="00AF2F3C" w14:paraId="5CF09F70" w14:textId="77777777" w:rsidTr="00A54F32">
        <w:trPr>
          <w:jc w:val="center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81F8C1" w14:textId="02DCDF11" w:rsidR="00005373" w:rsidRPr="00C55953" w:rsidRDefault="00005373" w:rsidP="00005373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Atractides latip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30ED17" w14:textId="52E2D207" w:rsidR="00005373" w:rsidRPr="00C55953" w:rsidRDefault="00005373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DNAEC056-2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045131" w14:textId="395A55CE" w:rsidR="00005373" w:rsidRPr="00C55953" w:rsidRDefault="00005373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18. M19 08B 7 E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AB835E" w14:textId="47D76DAC" w:rsidR="00005373" w:rsidRPr="00C55953" w:rsidRDefault="00005373" w:rsidP="00005373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ontenegro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DB7A52" w14:textId="62A8D672" w:rsidR="00005373" w:rsidRPr="00C55953" w:rsidRDefault="00005373" w:rsidP="00005373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ED4000</w:t>
            </w:r>
          </w:p>
        </w:tc>
      </w:tr>
      <w:tr w:rsidR="00005373" w:rsidRPr="00AF2F3C" w14:paraId="43F0B98E" w14:textId="77777777" w:rsidTr="00A54F32">
        <w:trPr>
          <w:jc w:val="center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961106" w14:textId="100DF782" w:rsidR="00005373" w:rsidRPr="00C55953" w:rsidRDefault="00005373" w:rsidP="00005373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Atractides inflatip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17D5CA" w14:textId="501880BA" w:rsidR="00005373" w:rsidRPr="00C55953" w:rsidRDefault="00005373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DNCBD075-2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719295" w14:textId="2CD397AF" w:rsidR="00005373" w:rsidRPr="00C55953" w:rsidRDefault="00005373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-3867-G0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11283B" w14:textId="2E973CC6" w:rsidR="00005373" w:rsidRPr="00C55953" w:rsidRDefault="00005373" w:rsidP="00005373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Montenegro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151EC" w14:textId="07225649" w:rsidR="00005373" w:rsidRPr="00C55953" w:rsidRDefault="00005373" w:rsidP="00005373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EF1144</w:t>
            </w:r>
          </w:p>
        </w:tc>
      </w:tr>
      <w:tr w:rsidR="00496154" w:rsidRPr="00AF2F3C" w14:paraId="10DCDC04" w14:textId="77777777" w:rsidTr="00A54F32">
        <w:trPr>
          <w:jc w:val="center"/>
        </w:trPr>
        <w:tc>
          <w:tcPr>
            <w:tcW w:w="23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B3F212" w14:textId="77777777" w:rsidR="00496154" w:rsidRPr="00C55953" w:rsidRDefault="00496154" w:rsidP="00005373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  <w:p w14:paraId="180A9EAE" w14:textId="40615984" w:rsidR="00496154" w:rsidRPr="00C55953" w:rsidRDefault="00496154" w:rsidP="00005373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Atractides casto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7636F3" w14:textId="1E6969A0" w:rsidR="00496154" w:rsidRPr="00C55953" w:rsidRDefault="00496154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BH063-2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26FBE4" w14:textId="2BBEC401" w:rsidR="00496154" w:rsidRPr="00C55953" w:rsidRDefault="00496154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41824 F0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9A3E14" w14:textId="3243464D" w:rsidR="00496154" w:rsidRPr="00C55953" w:rsidRDefault="00496154" w:rsidP="00005373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Italy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8525F4" w14:textId="77777777" w:rsidR="00496154" w:rsidRPr="00C55953" w:rsidRDefault="00496154" w:rsidP="00005373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  <w:p w14:paraId="164C86D2" w14:textId="137473A4" w:rsidR="00496154" w:rsidRPr="00C55953" w:rsidRDefault="00496154" w:rsidP="00005373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ET6487</w:t>
            </w:r>
          </w:p>
        </w:tc>
      </w:tr>
      <w:tr w:rsidR="00496154" w:rsidRPr="00AF2F3C" w14:paraId="0EFFDF20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AA4C3B" w14:textId="77777777" w:rsidR="00496154" w:rsidRPr="00C55953" w:rsidRDefault="00496154" w:rsidP="00005373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3B3A3D" w14:textId="16E703CB" w:rsidR="00496154" w:rsidRPr="00C55953" w:rsidRDefault="00496154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BH071-2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3628F3" w14:textId="0126676C" w:rsidR="00496154" w:rsidRPr="00C55953" w:rsidRDefault="00496154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41824 F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CDD69C" w14:textId="59ECC23A" w:rsidR="00496154" w:rsidRPr="00C55953" w:rsidRDefault="00496154" w:rsidP="00005373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Ital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AEDA77" w14:textId="77777777" w:rsidR="00496154" w:rsidRPr="00C55953" w:rsidRDefault="00496154" w:rsidP="00005373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496154" w:rsidRPr="00AF2F3C" w14:paraId="7214D0AB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1D19FA" w14:textId="77777777" w:rsidR="00496154" w:rsidRPr="00C55953" w:rsidRDefault="00496154" w:rsidP="00005373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7A8221" w14:textId="7363E203" w:rsidR="00496154" w:rsidRPr="00C55953" w:rsidRDefault="00496154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BH072-2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DF24EC" w14:textId="3C8CC42B" w:rsidR="00496154" w:rsidRPr="00C55953" w:rsidRDefault="00496154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41824 F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98522B" w14:textId="6AE40522" w:rsidR="00496154" w:rsidRPr="00C55953" w:rsidRDefault="00496154" w:rsidP="00005373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Italy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950CB1" w14:textId="77777777" w:rsidR="00496154" w:rsidRPr="00C55953" w:rsidRDefault="00496154" w:rsidP="00005373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FD541B" w:rsidRPr="00AF2F3C" w14:paraId="23E22C69" w14:textId="77777777" w:rsidTr="00A54F32">
        <w:trPr>
          <w:jc w:val="center"/>
        </w:trPr>
        <w:tc>
          <w:tcPr>
            <w:tcW w:w="23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E6DABC" w14:textId="09206BAC" w:rsidR="00FD541B" w:rsidRPr="00C55953" w:rsidRDefault="00FD541B" w:rsidP="00FD541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i/>
                <w:sz w:val="20"/>
                <w:szCs w:val="20"/>
              </w:rPr>
              <w:t>Atractides acutirostri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6235BE" w14:textId="06C7A147" w:rsidR="00FD541B" w:rsidRPr="00C55953" w:rsidRDefault="00FD541B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SEPTB082-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B46C86" w14:textId="5E0778F7" w:rsidR="00FD541B" w:rsidRPr="00C55953" w:rsidRDefault="00FD541B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8362 G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B43ADA" w14:textId="0AB0002C" w:rsidR="00FD541B" w:rsidRPr="00C55953" w:rsidRDefault="00FD541B" w:rsidP="00FD541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Croatia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42A5DE" w14:textId="1119A15A" w:rsidR="00FD541B" w:rsidRPr="00C55953" w:rsidRDefault="00FD541B" w:rsidP="00FD541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EN8023</w:t>
            </w:r>
          </w:p>
        </w:tc>
      </w:tr>
      <w:tr w:rsidR="00FD541B" w:rsidRPr="00AF2F3C" w14:paraId="042003F1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384727" w14:textId="77777777" w:rsidR="00FD541B" w:rsidRPr="00C55953" w:rsidRDefault="00FD541B" w:rsidP="00FD541B">
            <w:pPr>
              <w:spacing w:after="0" w:line="240" w:lineRule="auto"/>
              <w:rPr>
                <w:rFonts w:asciiTheme="minorBidi" w:hAnsiTheme="minorBidi" w:cstheme="minorBidi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0EA7B7" w14:textId="0288A100" w:rsidR="00FD541B" w:rsidRPr="00C55953" w:rsidRDefault="00FD541B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HYDIR025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44FDC3" w14:textId="2260BE9A" w:rsidR="00FD541B" w:rsidRPr="00C55953" w:rsidRDefault="00FD541B" w:rsidP="00A54F32">
            <w:pPr>
              <w:spacing w:after="0" w:line="240" w:lineRule="auto"/>
              <w:jc w:val="both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CCDB 39399 C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C7D2FD" w14:textId="2D1D926C" w:rsidR="00FD541B" w:rsidRPr="00C55953" w:rsidRDefault="00FD541B" w:rsidP="00FD541B">
            <w:pPr>
              <w:spacing w:after="0" w:line="240" w:lineRule="auto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eastAsia="Times New Roman" w:hAnsiTheme="minorBidi" w:cstheme="minorBidi"/>
                <w:sz w:val="20"/>
                <w:szCs w:val="20"/>
              </w:rPr>
              <w:t>Türkiye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F63A1B" w14:textId="49EB25C6" w:rsidR="00FD541B" w:rsidRPr="00C55953" w:rsidRDefault="00FD541B" w:rsidP="00FD541B">
            <w:pPr>
              <w:spacing w:after="0" w:line="24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C55953">
              <w:rPr>
                <w:rFonts w:asciiTheme="minorBidi" w:hAnsiTheme="minorBidi" w:cstheme="minorBidi"/>
                <w:sz w:val="20"/>
                <w:szCs w:val="20"/>
              </w:rPr>
              <w:t>BOLD:AFG8047</w:t>
            </w:r>
          </w:p>
        </w:tc>
      </w:tr>
      <w:tr w:rsidR="00FD541B" w:rsidRPr="00AF2F3C" w14:paraId="36E7F79C" w14:textId="77777777" w:rsidTr="00A54F32">
        <w:trPr>
          <w:jc w:val="center"/>
        </w:trPr>
        <w:tc>
          <w:tcPr>
            <w:tcW w:w="23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50E8A9" w14:textId="77777777" w:rsidR="00FD541B" w:rsidRPr="00AF2F3C" w:rsidRDefault="00FD541B" w:rsidP="00FD541B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FA680C" w14:textId="627A1C61" w:rsidR="00FD541B" w:rsidRPr="00005373" w:rsidRDefault="00FD541B" w:rsidP="00FD541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541B">
              <w:rPr>
                <w:rFonts w:ascii="Arial" w:hAnsi="Arial" w:cs="Arial"/>
                <w:sz w:val="20"/>
                <w:szCs w:val="20"/>
              </w:rPr>
              <w:t>HYDIR029-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76673A" w14:textId="7D04235B" w:rsidR="00FD541B" w:rsidRPr="00005373" w:rsidRDefault="00FD541B" w:rsidP="00FD541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541B">
              <w:rPr>
                <w:rFonts w:ascii="Arial" w:hAnsi="Arial" w:cs="Arial"/>
                <w:sz w:val="20"/>
                <w:szCs w:val="20"/>
              </w:rPr>
              <w:t>CCDB 39399 C0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63183B" w14:textId="73246F5F" w:rsidR="00FD541B" w:rsidRPr="00381F2B" w:rsidRDefault="00FD541B" w:rsidP="00FD54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E1D49">
              <w:rPr>
                <w:rFonts w:ascii="Arial" w:eastAsia="Times New Roman" w:hAnsi="Arial" w:cs="Arial"/>
                <w:sz w:val="20"/>
                <w:szCs w:val="20"/>
              </w:rPr>
              <w:t>Türkiye</w:t>
            </w:r>
          </w:p>
        </w:tc>
        <w:tc>
          <w:tcPr>
            <w:tcW w:w="18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A54229" w14:textId="77777777" w:rsidR="00FD541B" w:rsidRPr="00AF2F3C" w:rsidRDefault="00FD541B" w:rsidP="00FD541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26B2C42" w14:textId="77777777" w:rsidR="00381F2B" w:rsidRDefault="00381F2B" w:rsidP="00381F2B"/>
    <w:p w14:paraId="248DB433" w14:textId="77777777" w:rsidR="001749B9" w:rsidRDefault="001749B9"/>
    <w:sectPr w:rsidR="001749B9" w:rsidSect="00FB6DDF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BCF"/>
    <w:rsid w:val="00005373"/>
    <w:rsid w:val="00033C9A"/>
    <w:rsid w:val="0005174E"/>
    <w:rsid w:val="00052BCF"/>
    <w:rsid w:val="000853F7"/>
    <w:rsid w:val="000A4979"/>
    <w:rsid w:val="00141C2D"/>
    <w:rsid w:val="001749B9"/>
    <w:rsid w:val="0017542A"/>
    <w:rsid w:val="001C643D"/>
    <w:rsid w:val="001F503E"/>
    <w:rsid w:val="00200982"/>
    <w:rsid w:val="00203CDB"/>
    <w:rsid w:val="002103E2"/>
    <w:rsid w:val="002117A1"/>
    <w:rsid w:val="002704DF"/>
    <w:rsid w:val="002735A8"/>
    <w:rsid w:val="00276EF0"/>
    <w:rsid w:val="002976C0"/>
    <w:rsid w:val="002A10EB"/>
    <w:rsid w:val="002B055C"/>
    <w:rsid w:val="002B2D7A"/>
    <w:rsid w:val="002B68EA"/>
    <w:rsid w:val="002C17E6"/>
    <w:rsid w:val="002D770B"/>
    <w:rsid w:val="00316F54"/>
    <w:rsid w:val="00324200"/>
    <w:rsid w:val="0034122A"/>
    <w:rsid w:val="003572A1"/>
    <w:rsid w:val="00371F99"/>
    <w:rsid w:val="003815F5"/>
    <w:rsid w:val="00381F2B"/>
    <w:rsid w:val="003F3017"/>
    <w:rsid w:val="00402734"/>
    <w:rsid w:val="00414B8E"/>
    <w:rsid w:val="0041728C"/>
    <w:rsid w:val="004322AE"/>
    <w:rsid w:val="00496154"/>
    <w:rsid w:val="004A271F"/>
    <w:rsid w:val="004A30FA"/>
    <w:rsid w:val="004A5E2B"/>
    <w:rsid w:val="004E6829"/>
    <w:rsid w:val="0056217F"/>
    <w:rsid w:val="00572D2F"/>
    <w:rsid w:val="0060249B"/>
    <w:rsid w:val="00613478"/>
    <w:rsid w:val="006312C7"/>
    <w:rsid w:val="00660055"/>
    <w:rsid w:val="00664B5C"/>
    <w:rsid w:val="00694021"/>
    <w:rsid w:val="006F5B29"/>
    <w:rsid w:val="00705F66"/>
    <w:rsid w:val="00775BCC"/>
    <w:rsid w:val="007F5AD8"/>
    <w:rsid w:val="00803B7F"/>
    <w:rsid w:val="0080704E"/>
    <w:rsid w:val="008A707E"/>
    <w:rsid w:val="008B13DB"/>
    <w:rsid w:val="009370C5"/>
    <w:rsid w:val="00980F37"/>
    <w:rsid w:val="009D7F8C"/>
    <w:rsid w:val="00A05905"/>
    <w:rsid w:val="00A127C4"/>
    <w:rsid w:val="00A43B98"/>
    <w:rsid w:val="00A54F32"/>
    <w:rsid w:val="00AB2C9F"/>
    <w:rsid w:val="00AC6E77"/>
    <w:rsid w:val="00AF2F3C"/>
    <w:rsid w:val="00B11426"/>
    <w:rsid w:val="00B3608A"/>
    <w:rsid w:val="00B369A1"/>
    <w:rsid w:val="00B4620E"/>
    <w:rsid w:val="00B83EA2"/>
    <w:rsid w:val="00BB1154"/>
    <w:rsid w:val="00BF5864"/>
    <w:rsid w:val="00C132CF"/>
    <w:rsid w:val="00C55953"/>
    <w:rsid w:val="00CD1C1F"/>
    <w:rsid w:val="00CE6327"/>
    <w:rsid w:val="00DE333A"/>
    <w:rsid w:val="00DE5C05"/>
    <w:rsid w:val="00E3157F"/>
    <w:rsid w:val="00E4098B"/>
    <w:rsid w:val="00EC54A7"/>
    <w:rsid w:val="00F03969"/>
    <w:rsid w:val="00F10AFC"/>
    <w:rsid w:val="00F401B7"/>
    <w:rsid w:val="00F906F8"/>
    <w:rsid w:val="00FB6DDF"/>
    <w:rsid w:val="00FD541B"/>
    <w:rsid w:val="00FF5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4A5A0"/>
  <w15:chartTrackingRefBased/>
  <w15:docId w15:val="{E5FFC6D5-C498-4500-8EA5-39F4D19B1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2734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7F5AD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2C1A12-D305-46A2-AFB4-07E9165DCD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1</Pages>
  <Words>3363</Words>
  <Characters>19172</Characters>
  <Application>Microsoft Office Word</Application>
  <DocSecurity>0</DocSecurity>
  <Lines>15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</dc:creator>
  <cp:keywords/>
  <dc:description/>
  <cp:lastModifiedBy>Vladimir Pesic</cp:lastModifiedBy>
  <cp:revision>17</cp:revision>
  <dcterms:created xsi:type="dcterms:W3CDTF">2024-11-24T10:13:00Z</dcterms:created>
  <dcterms:modified xsi:type="dcterms:W3CDTF">2025-02-14T08:10:00Z</dcterms:modified>
</cp:coreProperties>
</file>